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5905D" w14:textId="10A65991" w:rsidR="00BD2B43" w:rsidRPr="002B0EDF" w:rsidRDefault="00D57A45" w:rsidP="00715093">
      <w:pPr>
        <w:pStyle w:val="Heading1"/>
      </w:pPr>
      <w:r>
        <w:t xml:space="preserve">SUPPLEMENTARY </w:t>
      </w:r>
      <w:r w:rsidR="006155D4">
        <w:t>TABLES</w:t>
      </w:r>
    </w:p>
    <w:p w14:paraId="6F5E98BD" w14:textId="77777777" w:rsidR="00403C85" w:rsidRDefault="00403C85" w:rsidP="00403C85"/>
    <w:p w14:paraId="04D495BB" w14:textId="77777777" w:rsidR="00046AB6" w:rsidRDefault="00046AB6" w:rsidP="00DC5920">
      <w:pPr>
        <w:rPr>
          <w:rFonts w:cs="Arial"/>
        </w:rPr>
      </w:pPr>
    </w:p>
    <w:p w14:paraId="67A1092A" w14:textId="77777777" w:rsidR="0043099D" w:rsidRDefault="0043099D" w:rsidP="00DC5920">
      <w:pPr>
        <w:rPr>
          <w:rFonts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</w:tblGrid>
      <w:tr w:rsidR="006F5A5B" w:rsidRPr="00CD4BBE" w14:paraId="0C43A5D5" w14:textId="77777777" w:rsidTr="005A515A">
        <w:trPr>
          <w:trHeight w:val="227"/>
        </w:trPr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B193B" w14:textId="4167295E" w:rsidR="006F5A5B" w:rsidRPr="00CD4BBE" w:rsidRDefault="006F5A5B" w:rsidP="005A515A">
            <w:pPr>
              <w:pStyle w:val="AGTable"/>
              <w:spacing w:before="120"/>
              <w:rPr>
                <w:b/>
                <w:bCs w:val="0"/>
                <w:sz w:val="24"/>
                <w:szCs w:val="24"/>
              </w:rPr>
            </w:pPr>
            <w:r w:rsidRPr="00CD4BBE">
              <w:rPr>
                <w:b/>
                <w:bCs w:val="0"/>
                <w:sz w:val="24"/>
                <w:szCs w:val="24"/>
              </w:rPr>
              <w:t>Baseline immunosuppression</w:t>
            </w:r>
            <w:r w:rsidR="00F11251" w:rsidRPr="00CD4BBE">
              <w:rPr>
                <w:b/>
                <w:bCs w:val="0"/>
                <w:sz w:val="24"/>
                <w:szCs w:val="24"/>
              </w:rPr>
              <w:t xml:space="preserve"> (N = 49)</w:t>
            </w:r>
          </w:p>
        </w:tc>
      </w:tr>
      <w:tr w:rsidR="00783C46" w:rsidRPr="006D371D" w14:paraId="678EF0D9" w14:textId="77777777" w:rsidTr="00422A87">
        <w:trPr>
          <w:trHeight w:val="22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EC4328C" w14:textId="30F6C9CB" w:rsidR="00783C46" w:rsidRPr="006D371D" w:rsidRDefault="00783C46" w:rsidP="00EB4D21">
            <w:pPr>
              <w:pStyle w:val="AGTable"/>
              <w:spacing w:before="120"/>
              <w:jc w:val="left"/>
              <w:rPr>
                <w:b/>
                <w:bCs w:val="0"/>
                <w:sz w:val="21"/>
                <w:szCs w:val="21"/>
              </w:rPr>
            </w:pPr>
            <w:r w:rsidRPr="006D371D">
              <w:rPr>
                <w:b/>
                <w:bCs w:val="0"/>
                <w:sz w:val="21"/>
                <w:szCs w:val="21"/>
              </w:rPr>
              <w:t>Med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D3E899" w14:textId="1C3C10CD" w:rsidR="00783C46" w:rsidRPr="006D371D" w:rsidRDefault="00783C46" w:rsidP="00EB4D21">
            <w:pPr>
              <w:pStyle w:val="AGTable"/>
              <w:spacing w:before="120"/>
              <w:rPr>
                <w:b/>
                <w:bCs w:val="0"/>
                <w:sz w:val="21"/>
                <w:szCs w:val="21"/>
              </w:rPr>
            </w:pPr>
            <w:r w:rsidRPr="006D371D">
              <w:rPr>
                <w:b/>
                <w:bCs w:val="0"/>
                <w:sz w:val="21"/>
                <w:szCs w:val="21"/>
              </w:rPr>
              <w:t xml:space="preserve">n </w:t>
            </w:r>
            <w:r w:rsidR="000D35DE">
              <w:rPr>
                <w:b/>
                <w:bCs w:val="0"/>
                <w:sz w:val="21"/>
                <w:szCs w:val="21"/>
              </w:rPr>
              <w:t xml:space="preserve"> </w:t>
            </w:r>
            <w:r w:rsidRPr="006D371D">
              <w:rPr>
                <w:b/>
                <w:bCs w:val="0"/>
                <w:sz w:val="21"/>
                <w:szCs w:val="21"/>
              </w:rPr>
              <w:t>(%)</w:t>
            </w:r>
          </w:p>
        </w:tc>
      </w:tr>
      <w:tr w:rsidR="00783C46" w:rsidRPr="00DE00FA" w14:paraId="2469160F" w14:textId="77777777" w:rsidTr="00422A87">
        <w:trPr>
          <w:trHeight w:val="227"/>
        </w:trPr>
        <w:tc>
          <w:tcPr>
            <w:tcW w:w="3544" w:type="dxa"/>
            <w:tcBorders>
              <w:top w:val="single" w:sz="4" w:space="0" w:color="auto"/>
            </w:tcBorders>
          </w:tcPr>
          <w:p w14:paraId="71BAA8AB" w14:textId="77777777" w:rsidR="00783C46" w:rsidRPr="00EB4D21" w:rsidRDefault="00783C46" w:rsidP="00873AB1">
            <w:pPr>
              <w:pStyle w:val="AGTable"/>
              <w:spacing w:before="120"/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Prednisolo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E5A148" w14:textId="77777777" w:rsidR="00783C46" w:rsidRPr="00EB4D21" w:rsidRDefault="00783C46" w:rsidP="00E437BC">
            <w:pPr>
              <w:pStyle w:val="AGTable"/>
              <w:tabs>
                <w:tab w:val="decimal" w:pos="319"/>
              </w:tabs>
              <w:spacing w:before="120"/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41 (83.7)</w:t>
            </w:r>
          </w:p>
        </w:tc>
      </w:tr>
      <w:tr w:rsidR="00783C46" w:rsidRPr="00DE00FA" w14:paraId="72A95B0D" w14:textId="77777777" w:rsidTr="00422A87">
        <w:trPr>
          <w:trHeight w:val="227"/>
        </w:trPr>
        <w:tc>
          <w:tcPr>
            <w:tcW w:w="3544" w:type="dxa"/>
          </w:tcPr>
          <w:p w14:paraId="6E7FFB30" w14:textId="77777777" w:rsidR="00783C46" w:rsidRPr="00EB4D21" w:rsidRDefault="00783C46" w:rsidP="00DE00FA">
            <w:pPr>
              <w:pStyle w:val="AGTable"/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Tacrolimus</w:t>
            </w:r>
          </w:p>
        </w:tc>
        <w:tc>
          <w:tcPr>
            <w:tcW w:w="1134" w:type="dxa"/>
          </w:tcPr>
          <w:p w14:paraId="3ED4540D" w14:textId="77777777" w:rsidR="00783C46" w:rsidRPr="00EB4D21" w:rsidRDefault="00783C46" w:rsidP="00E437BC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27 (55.1)</w:t>
            </w:r>
          </w:p>
        </w:tc>
      </w:tr>
      <w:tr w:rsidR="00783C46" w:rsidRPr="00DE00FA" w14:paraId="4EDDEA8A" w14:textId="77777777" w:rsidTr="00422A87">
        <w:trPr>
          <w:trHeight w:val="227"/>
        </w:trPr>
        <w:tc>
          <w:tcPr>
            <w:tcW w:w="3544" w:type="dxa"/>
          </w:tcPr>
          <w:p w14:paraId="6616E3E0" w14:textId="77777777" w:rsidR="00783C46" w:rsidRPr="00EB4D21" w:rsidRDefault="00783C46" w:rsidP="00DE00FA">
            <w:pPr>
              <w:pStyle w:val="AGTable"/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Tacrolimus XL</w:t>
            </w:r>
          </w:p>
        </w:tc>
        <w:tc>
          <w:tcPr>
            <w:tcW w:w="1134" w:type="dxa"/>
          </w:tcPr>
          <w:p w14:paraId="173106C8" w14:textId="77777777" w:rsidR="00783C46" w:rsidRPr="00EB4D21" w:rsidRDefault="00783C46" w:rsidP="00E437BC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5 (10.2)</w:t>
            </w:r>
          </w:p>
        </w:tc>
      </w:tr>
      <w:tr w:rsidR="00783C46" w:rsidRPr="00DE00FA" w14:paraId="673BAAAB" w14:textId="77777777" w:rsidTr="00422A87">
        <w:trPr>
          <w:trHeight w:val="227"/>
        </w:trPr>
        <w:tc>
          <w:tcPr>
            <w:tcW w:w="3544" w:type="dxa"/>
          </w:tcPr>
          <w:p w14:paraId="327B9FB4" w14:textId="77777777" w:rsidR="00783C46" w:rsidRPr="00EB4D21" w:rsidRDefault="00783C46" w:rsidP="00DE00FA">
            <w:pPr>
              <w:pStyle w:val="AGTable"/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Ciclosporin</w:t>
            </w:r>
          </w:p>
        </w:tc>
        <w:tc>
          <w:tcPr>
            <w:tcW w:w="1134" w:type="dxa"/>
          </w:tcPr>
          <w:p w14:paraId="4BAA81A0" w14:textId="77777777" w:rsidR="00783C46" w:rsidRPr="00EB4D21" w:rsidRDefault="00783C46" w:rsidP="00E437BC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9 (18.4)</w:t>
            </w:r>
          </w:p>
        </w:tc>
      </w:tr>
      <w:tr w:rsidR="00783C46" w:rsidRPr="00DE00FA" w14:paraId="57235777" w14:textId="77777777" w:rsidTr="00422A87">
        <w:trPr>
          <w:trHeight w:val="227"/>
        </w:trPr>
        <w:tc>
          <w:tcPr>
            <w:tcW w:w="3544" w:type="dxa"/>
          </w:tcPr>
          <w:p w14:paraId="770F5043" w14:textId="77777777" w:rsidR="00783C46" w:rsidRPr="00EB4D21" w:rsidRDefault="00783C46" w:rsidP="00DE00FA">
            <w:pPr>
              <w:pStyle w:val="AGTable"/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Mycophenolate mofetil</w:t>
            </w:r>
          </w:p>
        </w:tc>
        <w:tc>
          <w:tcPr>
            <w:tcW w:w="1134" w:type="dxa"/>
          </w:tcPr>
          <w:p w14:paraId="21871AFE" w14:textId="77777777" w:rsidR="00783C46" w:rsidRPr="00EB4D21" w:rsidRDefault="00783C46" w:rsidP="00E437BC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25 (51.0)</w:t>
            </w:r>
          </w:p>
        </w:tc>
      </w:tr>
      <w:tr w:rsidR="00783C46" w:rsidRPr="00DE00FA" w14:paraId="25404399" w14:textId="77777777" w:rsidTr="00422A87">
        <w:trPr>
          <w:trHeight w:val="227"/>
        </w:trPr>
        <w:tc>
          <w:tcPr>
            <w:tcW w:w="3544" w:type="dxa"/>
          </w:tcPr>
          <w:p w14:paraId="01DF5E3B" w14:textId="77777777" w:rsidR="00783C46" w:rsidRPr="00EB4D21" w:rsidRDefault="00783C46" w:rsidP="00DE00FA">
            <w:pPr>
              <w:pStyle w:val="AGTable"/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Mycophenolic acid</w:t>
            </w:r>
          </w:p>
        </w:tc>
        <w:tc>
          <w:tcPr>
            <w:tcW w:w="1134" w:type="dxa"/>
          </w:tcPr>
          <w:p w14:paraId="712EA36B" w14:textId="77777777" w:rsidR="00783C46" w:rsidRPr="00EB4D21" w:rsidRDefault="00783C46" w:rsidP="00E437BC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9 (18.4)</w:t>
            </w:r>
          </w:p>
        </w:tc>
      </w:tr>
      <w:tr w:rsidR="00783C46" w:rsidRPr="00DE00FA" w14:paraId="3DE073D3" w14:textId="77777777" w:rsidTr="00422A87">
        <w:trPr>
          <w:trHeight w:val="227"/>
        </w:trPr>
        <w:tc>
          <w:tcPr>
            <w:tcW w:w="3544" w:type="dxa"/>
          </w:tcPr>
          <w:p w14:paraId="2D6E1B93" w14:textId="77777777" w:rsidR="00783C46" w:rsidRPr="00EB4D21" w:rsidRDefault="00783C46" w:rsidP="00DE00FA">
            <w:pPr>
              <w:pStyle w:val="AGTable"/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Azathioprine</w:t>
            </w:r>
          </w:p>
        </w:tc>
        <w:tc>
          <w:tcPr>
            <w:tcW w:w="1134" w:type="dxa"/>
          </w:tcPr>
          <w:p w14:paraId="7424ABD1" w14:textId="77777777" w:rsidR="00783C46" w:rsidRPr="00EB4D21" w:rsidRDefault="00783C46" w:rsidP="00E437BC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6 (12.2)</w:t>
            </w:r>
          </w:p>
        </w:tc>
      </w:tr>
      <w:tr w:rsidR="00783C46" w:rsidRPr="00DE00FA" w14:paraId="1325EA70" w14:textId="77777777" w:rsidTr="00422A87">
        <w:trPr>
          <w:trHeight w:val="227"/>
        </w:trPr>
        <w:tc>
          <w:tcPr>
            <w:tcW w:w="3544" w:type="dxa"/>
          </w:tcPr>
          <w:p w14:paraId="66C84C14" w14:textId="77777777" w:rsidR="00783C46" w:rsidRPr="00EB4D21" w:rsidRDefault="00783C46" w:rsidP="00DE00FA">
            <w:pPr>
              <w:pStyle w:val="AGTable"/>
              <w:jc w:val="left"/>
              <w:rPr>
                <w:sz w:val="21"/>
                <w:szCs w:val="21"/>
              </w:rPr>
            </w:pPr>
            <w:proofErr w:type="spellStart"/>
            <w:r w:rsidRPr="00EB4D21">
              <w:rPr>
                <w:sz w:val="21"/>
                <w:szCs w:val="21"/>
              </w:rPr>
              <w:t>Everolimus</w:t>
            </w:r>
            <w:proofErr w:type="spellEnd"/>
          </w:p>
        </w:tc>
        <w:tc>
          <w:tcPr>
            <w:tcW w:w="1134" w:type="dxa"/>
          </w:tcPr>
          <w:p w14:paraId="2D1B80B8" w14:textId="77777777" w:rsidR="00783C46" w:rsidRPr="00EB4D21" w:rsidRDefault="00783C46" w:rsidP="00E437BC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1 (2.0)</w:t>
            </w:r>
          </w:p>
        </w:tc>
      </w:tr>
      <w:tr w:rsidR="00783C46" w:rsidRPr="00DE00FA" w14:paraId="3C1F2CF0" w14:textId="77777777" w:rsidTr="005A515A">
        <w:trPr>
          <w:trHeight w:val="227"/>
        </w:trPr>
        <w:tc>
          <w:tcPr>
            <w:tcW w:w="3544" w:type="dxa"/>
          </w:tcPr>
          <w:p w14:paraId="309F8B21" w14:textId="77777777" w:rsidR="00783C46" w:rsidRPr="00EB4D21" w:rsidRDefault="00783C46" w:rsidP="00DE00FA">
            <w:pPr>
              <w:pStyle w:val="AGTable"/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Sirolimus</w:t>
            </w:r>
          </w:p>
        </w:tc>
        <w:tc>
          <w:tcPr>
            <w:tcW w:w="1134" w:type="dxa"/>
          </w:tcPr>
          <w:p w14:paraId="73A92C8E" w14:textId="77777777" w:rsidR="00783C46" w:rsidRPr="00EB4D21" w:rsidRDefault="00783C46" w:rsidP="00E437BC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2 (4.1)</w:t>
            </w:r>
          </w:p>
        </w:tc>
      </w:tr>
      <w:tr w:rsidR="00783C46" w:rsidRPr="00DE00FA" w14:paraId="35DEA47C" w14:textId="77777777" w:rsidTr="005A515A">
        <w:trPr>
          <w:trHeight w:val="227"/>
        </w:trPr>
        <w:tc>
          <w:tcPr>
            <w:tcW w:w="3544" w:type="dxa"/>
            <w:tcBorders>
              <w:bottom w:val="single" w:sz="4" w:space="0" w:color="auto"/>
            </w:tcBorders>
          </w:tcPr>
          <w:p w14:paraId="130BB5A7" w14:textId="77777777" w:rsidR="00783C46" w:rsidRPr="00EB4D21" w:rsidRDefault="00783C46" w:rsidP="00DE00FA">
            <w:pPr>
              <w:pStyle w:val="AGTable"/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Unkno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447F91" w14:textId="5FB8835B" w:rsidR="00140259" w:rsidRPr="00EB4D21" w:rsidRDefault="00783C46" w:rsidP="00E437BC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 w:rsidRPr="00EB4D21">
              <w:rPr>
                <w:sz w:val="21"/>
                <w:szCs w:val="21"/>
              </w:rPr>
              <w:t>3 (6.1)</w:t>
            </w:r>
          </w:p>
        </w:tc>
      </w:tr>
    </w:tbl>
    <w:p w14:paraId="5180F996" w14:textId="77777777" w:rsidR="00140259" w:rsidRDefault="00140259" w:rsidP="000E133F">
      <w:pPr>
        <w:pStyle w:val="Graphics"/>
      </w:pPr>
    </w:p>
    <w:p w14:paraId="254C9D9A" w14:textId="1293F73F" w:rsidR="00783C46" w:rsidRPr="001934BD" w:rsidRDefault="00783C46" w:rsidP="008D6180">
      <w:pPr>
        <w:pStyle w:val="Caption"/>
      </w:pPr>
      <w:r w:rsidRPr="00C84099">
        <w:t xml:space="preserve">TABLE </w:t>
      </w:r>
      <w:r w:rsidR="00A65B77">
        <w:t>S</w:t>
      </w:r>
      <w:r w:rsidR="00A74929">
        <w:t>1</w:t>
      </w:r>
      <w:r w:rsidRPr="00C84099">
        <w:t>. Baseline maintenance immunosuppression. XL, extended release.</w:t>
      </w:r>
    </w:p>
    <w:p w14:paraId="00F4C9D7" w14:textId="77777777" w:rsidR="006927F1" w:rsidRPr="006927F1" w:rsidRDefault="006927F1" w:rsidP="006927F1"/>
    <w:p w14:paraId="6F8AADB8" w14:textId="77777777" w:rsidR="00046AB6" w:rsidRPr="006927F1" w:rsidRDefault="00046AB6" w:rsidP="006927F1"/>
    <w:p w14:paraId="1CE90EFC" w14:textId="77777777" w:rsidR="00BD2B43" w:rsidRDefault="00BD2B43" w:rsidP="00DC5920">
      <w:pPr>
        <w:rPr>
          <w:rFonts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1898"/>
        <w:gridCol w:w="2026"/>
        <w:gridCol w:w="1536"/>
      </w:tblGrid>
      <w:tr w:rsidR="000057E4" w:rsidRPr="00CD4BBE" w14:paraId="43ED5CBD" w14:textId="77777777" w:rsidTr="005A515A"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6349D" w14:textId="77777777" w:rsidR="000057E4" w:rsidRPr="00CD4BBE" w:rsidRDefault="000057E4" w:rsidP="005A515A">
            <w:pPr>
              <w:pStyle w:val="AGTable"/>
              <w:spacing w:before="120"/>
              <w:rPr>
                <w:b/>
                <w:bCs w:val="0"/>
                <w:sz w:val="24"/>
                <w:szCs w:val="24"/>
              </w:rPr>
            </w:pPr>
            <w:r w:rsidRPr="00CD4BBE">
              <w:rPr>
                <w:b/>
                <w:bCs w:val="0"/>
                <w:sz w:val="24"/>
                <w:szCs w:val="24"/>
              </w:rPr>
              <w:t>Initial rejection biopsies (N = 16)</w:t>
            </w:r>
          </w:p>
        </w:tc>
      </w:tr>
      <w:tr w:rsidR="000057E4" w:rsidRPr="00424013" w14:paraId="5B7591BB" w14:textId="77777777" w:rsidTr="009E3784">
        <w:tc>
          <w:tcPr>
            <w:tcW w:w="26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B9DD3" w14:textId="77777777" w:rsidR="000057E4" w:rsidRPr="00424013" w:rsidRDefault="000057E4" w:rsidP="00424013">
            <w:pPr>
              <w:pStyle w:val="AGTable"/>
              <w:spacing w:before="120"/>
              <w:jc w:val="left"/>
              <w:rPr>
                <w:b/>
                <w:bCs w:val="0"/>
                <w:sz w:val="21"/>
                <w:szCs w:val="21"/>
              </w:rPr>
            </w:pPr>
            <w:r w:rsidRPr="00424013">
              <w:rPr>
                <w:b/>
                <w:bCs w:val="0"/>
                <w:sz w:val="21"/>
                <w:szCs w:val="21"/>
              </w:rPr>
              <w:t>Rejection subtype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4CB24EFD" w14:textId="77777777" w:rsidR="000057E4" w:rsidRPr="00424013" w:rsidRDefault="000057E4" w:rsidP="00424013">
            <w:pPr>
              <w:pStyle w:val="AGTable"/>
              <w:spacing w:before="120"/>
              <w:rPr>
                <w:b/>
                <w:bCs w:val="0"/>
                <w:sz w:val="21"/>
                <w:szCs w:val="21"/>
              </w:rPr>
            </w:pPr>
            <w:r w:rsidRPr="00424013">
              <w:rPr>
                <w:b/>
                <w:bCs w:val="0"/>
                <w:sz w:val="21"/>
                <w:szCs w:val="21"/>
              </w:rPr>
              <w:t>Individual result</w:t>
            </w:r>
          </w:p>
          <w:p w14:paraId="6F8D279C" w14:textId="65830B7C" w:rsidR="000057E4" w:rsidRPr="00424013" w:rsidRDefault="00E1024A" w:rsidP="00251FFE">
            <w:pPr>
              <w:pStyle w:val="AGTable"/>
              <w:rPr>
                <w:b/>
                <w:bCs w:val="0"/>
                <w:sz w:val="21"/>
                <w:szCs w:val="21"/>
              </w:rPr>
            </w:pPr>
            <w:r>
              <w:rPr>
                <w:b/>
                <w:bCs w:val="0"/>
                <w:sz w:val="21"/>
                <w:szCs w:val="21"/>
              </w:rPr>
              <w:t>n</w:t>
            </w:r>
            <w:r w:rsidR="00251FFE">
              <w:rPr>
                <w:b/>
                <w:bCs w:val="0"/>
                <w:sz w:val="21"/>
                <w:szCs w:val="21"/>
              </w:rPr>
              <w:t xml:space="preserve"> </w:t>
            </w:r>
            <w:r w:rsidR="000057E4" w:rsidRPr="00424013">
              <w:rPr>
                <w:b/>
                <w:bCs w:val="0"/>
                <w:sz w:val="21"/>
                <w:szCs w:val="21"/>
              </w:rPr>
              <w:t>(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5357480" w14:textId="77777777" w:rsidR="000057E4" w:rsidRPr="00424013" w:rsidRDefault="000057E4" w:rsidP="00424013">
            <w:pPr>
              <w:pStyle w:val="AGTable"/>
              <w:spacing w:before="120"/>
              <w:rPr>
                <w:b/>
                <w:bCs w:val="0"/>
                <w:sz w:val="21"/>
                <w:szCs w:val="21"/>
              </w:rPr>
            </w:pPr>
            <w:r w:rsidRPr="00424013">
              <w:rPr>
                <w:b/>
                <w:bCs w:val="0"/>
                <w:sz w:val="21"/>
                <w:szCs w:val="21"/>
              </w:rPr>
              <w:t>Total cases</w:t>
            </w:r>
          </w:p>
          <w:p w14:paraId="3EC30A79" w14:textId="77777777" w:rsidR="000057E4" w:rsidRPr="00424013" w:rsidRDefault="000057E4" w:rsidP="008E091B">
            <w:pPr>
              <w:pStyle w:val="AGTable"/>
              <w:rPr>
                <w:b/>
                <w:bCs w:val="0"/>
                <w:sz w:val="21"/>
                <w:szCs w:val="21"/>
              </w:rPr>
            </w:pPr>
            <w:r w:rsidRPr="00424013">
              <w:rPr>
                <w:b/>
                <w:bCs w:val="0"/>
                <w:sz w:val="21"/>
                <w:szCs w:val="21"/>
              </w:rPr>
              <w:t>n (%)</w:t>
            </w:r>
          </w:p>
        </w:tc>
      </w:tr>
      <w:tr w:rsidR="000057E4" w:rsidRPr="00424013" w14:paraId="322FC3D6" w14:textId="77777777" w:rsidTr="009E3784">
        <w:tc>
          <w:tcPr>
            <w:tcW w:w="2675" w:type="dxa"/>
            <w:gridSpan w:val="2"/>
            <w:tcBorders>
              <w:top w:val="single" w:sz="4" w:space="0" w:color="auto"/>
            </w:tcBorders>
          </w:tcPr>
          <w:p w14:paraId="4864A19A" w14:textId="6B032C9F" w:rsidR="000057E4" w:rsidRPr="00424013" w:rsidRDefault="00871E1B" w:rsidP="001C2C23">
            <w:pPr>
              <w:pStyle w:val="AGTable"/>
              <w:spacing w:before="12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cute </w:t>
            </w:r>
            <w:r w:rsidR="000057E4" w:rsidRPr="00424013">
              <w:rPr>
                <w:sz w:val="21"/>
                <w:szCs w:val="21"/>
              </w:rPr>
              <w:t>AMR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579875A6" w14:textId="77777777" w:rsidR="000057E4" w:rsidRPr="00424013" w:rsidRDefault="000057E4" w:rsidP="001C2C23">
            <w:pPr>
              <w:pStyle w:val="AGTable"/>
              <w:spacing w:before="120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3 (18.8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EE63FF1" w14:textId="77777777" w:rsidR="000057E4" w:rsidRPr="00424013" w:rsidRDefault="000057E4" w:rsidP="001C2C23">
            <w:pPr>
              <w:pStyle w:val="AGTable"/>
              <w:spacing w:before="120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5 (31.2)</w:t>
            </w:r>
          </w:p>
        </w:tc>
      </w:tr>
      <w:tr w:rsidR="000057E4" w:rsidRPr="00424013" w14:paraId="6DA69C45" w14:textId="77777777" w:rsidTr="009E3784">
        <w:tc>
          <w:tcPr>
            <w:tcW w:w="2675" w:type="dxa"/>
            <w:gridSpan w:val="2"/>
          </w:tcPr>
          <w:p w14:paraId="6D78C6ED" w14:textId="5FFD2CBF" w:rsidR="000057E4" w:rsidRPr="00424013" w:rsidRDefault="00871E1B" w:rsidP="00871E1B">
            <w:pPr>
              <w:pStyle w:val="AGTabl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cute </w:t>
            </w:r>
            <w:r w:rsidR="000057E4" w:rsidRPr="00424013">
              <w:rPr>
                <w:sz w:val="21"/>
                <w:szCs w:val="21"/>
              </w:rPr>
              <w:t>CMR</w:t>
            </w:r>
          </w:p>
        </w:tc>
        <w:tc>
          <w:tcPr>
            <w:tcW w:w="2026" w:type="dxa"/>
          </w:tcPr>
          <w:p w14:paraId="4D74584D" w14:textId="77777777" w:rsidR="000057E4" w:rsidRPr="00424013" w:rsidRDefault="000057E4" w:rsidP="001C2C23">
            <w:pPr>
              <w:pStyle w:val="AGTable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2 (12.5)</w:t>
            </w:r>
          </w:p>
        </w:tc>
        <w:tc>
          <w:tcPr>
            <w:tcW w:w="1536" w:type="dxa"/>
          </w:tcPr>
          <w:p w14:paraId="036C5286" w14:textId="77777777" w:rsidR="000057E4" w:rsidRPr="00424013" w:rsidRDefault="000057E4" w:rsidP="00F929BA">
            <w:pPr>
              <w:pStyle w:val="AGTable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4 (25.0)</w:t>
            </w:r>
          </w:p>
        </w:tc>
      </w:tr>
      <w:tr w:rsidR="000057E4" w:rsidRPr="00424013" w14:paraId="3037B60F" w14:textId="77777777" w:rsidTr="009E3784">
        <w:tc>
          <w:tcPr>
            <w:tcW w:w="2675" w:type="dxa"/>
            <w:gridSpan w:val="2"/>
          </w:tcPr>
          <w:p w14:paraId="2BC5E8BF" w14:textId="50C057FA" w:rsidR="000057E4" w:rsidRPr="00424013" w:rsidRDefault="00871E1B" w:rsidP="00871E1B">
            <w:pPr>
              <w:pStyle w:val="AGTabl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orderline </w:t>
            </w:r>
            <w:r w:rsidR="000057E4" w:rsidRPr="00424013">
              <w:rPr>
                <w:sz w:val="21"/>
                <w:szCs w:val="21"/>
              </w:rPr>
              <w:t>AMR</w:t>
            </w:r>
          </w:p>
        </w:tc>
        <w:tc>
          <w:tcPr>
            <w:tcW w:w="2026" w:type="dxa"/>
          </w:tcPr>
          <w:p w14:paraId="627EAD98" w14:textId="77777777" w:rsidR="000057E4" w:rsidRPr="00424013" w:rsidRDefault="000057E4" w:rsidP="001C2C23">
            <w:pPr>
              <w:pStyle w:val="AGTable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2 (12.5)</w:t>
            </w:r>
          </w:p>
        </w:tc>
        <w:tc>
          <w:tcPr>
            <w:tcW w:w="1536" w:type="dxa"/>
          </w:tcPr>
          <w:p w14:paraId="30D681A0" w14:textId="77777777" w:rsidR="000057E4" w:rsidRPr="00424013" w:rsidRDefault="000057E4" w:rsidP="00F929BA">
            <w:pPr>
              <w:pStyle w:val="AGTable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3 (18.8)</w:t>
            </w:r>
          </w:p>
        </w:tc>
      </w:tr>
      <w:tr w:rsidR="000057E4" w:rsidRPr="00424013" w14:paraId="6B185E71" w14:textId="77777777" w:rsidTr="005A515A">
        <w:tc>
          <w:tcPr>
            <w:tcW w:w="2675" w:type="dxa"/>
            <w:gridSpan w:val="2"/>
          </w:tcPr>
          <w:p w14:paraId="64503C9B" w14:textId="0DB503CD" w:rsidR="000057E4" w:rsidRPr="00424013" w:rsidRDefault="00871E1B" w:rsidP="00871E1B">
            <w:pPr>
              <w:pStyle w:val="AGTabl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orderline </w:t>
            </w:r>
            <w:r w:rsidR="000057E4" w:rsidRPr="00424013">
              <w:rPr>
                <w:sz w:val="21"/>
                <w:szCs w:val="21"/>
              </w:rPr>
              <w:t>CMR</w:t>
            </w:r>
          </w:p>
        </w:tc>
        <w:tc>
          <w:tcPr>
            <w:tcW w:w="2026" w:type="dxa"/>
          </w:tcPr>
          <w:p w14:paraId="7531FA5F" w14:textId="77777777" w:rsidR="000057E4" w:rsidRPr="00424013" w:rsidRDefault="000057E4" w:rsidP="001C2C23">
            <w:pPr>
              <w:pStyle w:val="AGTable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6 (37.5)</w:t>
            </w:r>
          </w:p>
        </w:tc>
        <w:tc>
          <w:tcPr>
            <w:tcW w:w="1536" w:type="dxa"/>
          </w:tcPr>
          <w:p w14:paraId="195EF637" w14:textId="77777777" w:rsidR="000057E4" w:rsidRPr="00424013" w:rsidRDefault="000057E4" w:rsidP="00F929BA">
            <w:pPr>
              <w:pStyle w:val="AGTable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7 (43.8)</w:t>
            </w:r>
          </w:p>
        </w:tc>
      </w:tr>
      <w:tr w:rsidR="000057E4" w:rsidRPr="00424013" w14:paraId="2A3A5617" w14:textId="77777777" w:rsidTr="005A515A">
        <w:tc>
          <w:tcPr>
            <w:tcW w:w="777" w:type="dxa"/>
            <w:vMerge w:val="restart"/>
            <w:tcBorders>
              <w:bottom w:val="single" w:sz="4" w:space="0" w:color="auto"/>
            </w:tcBorders>
            <w:vAlign w:val="center"/>
          </w:tcPr>
          <w:p w14:paraId="20EBF350" w14:textId="77777777" w:rsidR="000057E4" w:rsidRPr="00424013" w:rsidRDefault="000057E4" w:rsidP="003A7AF6">
            <w:pPr>
              <w:pStyle w:val="AGTable"/>
              <w:jc w:val="left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Mixed</w:t>
            </w:r>
          </w:p>
        </w:tc>
        <w:tc>
          <w:tcPr>
            <w:tcW w:w="1898" w:type="dxa"/>
          </w:tcPr>
          <w:p w14:paraId="16E20B06" w14:textId="77777777" w:rsidR="000057E4" w:rsidRPr="00424013" w:rsidRDefault="000057E4" w:rsidP="003A7AF6">
            <w:pPr>
              <w:pStyle w:val="AGTable"/>
              <w:jc w:val="left"/>
              <w:rPr>
                <w:sz w:val="21"/>
                <w:szCs w:val="21"/>
              </w:rPr>
            </w:pPr>
            <w:proofErr w:type="spellStart"/>
            <w:r w:rsidRPr="00424013">
              <w:rPr>
                <w:sz w:val="21"/>
                <w:szCs w:val="21"/>
              </w:rPr>
              <w:t>aAMR</w:t>
            </w:r>
            <w:proofErr w:type="spellEnd"/>
            <w:r w:rsidRPr="00424013">
              <w:rPr>
                <w:sz w:val="21"/>
                <w:szCs w:val="21"/>
              </w:rPr>
              <w:t xml:space="preserve"> + </w:t>
            </w:r>
            <w:proofErr w:type="spellStart"/>
            <w:r w:rsidRPr="00424013">
              <w:rPr>
                <w:sz w:val="21"/>
                <w:szCs w:val="21"/>
              </w:rPr>
              <w:t>aCMR</w:t>
            </w:r>
            <w:proofErr w:type="spellEnd"/>
          </w:p>
        </w:tc>
        <w:tc>
          <w:tcPr>
            <w:tcW w:w="2026" w:type="dxa"/>
          </w:tcPr>
          <w:p w14:paraId="78CD992D" w14:textId="77777777" w:rsidR="000057E4" w:rsidRPr="00424013" w:rsidRDefault="000057E4" w:rsidP="001C2C23">
            <w:pPr>
              <w:pStyle w:val="AGTable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2 (12.5)</w:t>
            </w:r>
          </w:p>
        </w:tc>
        <w:tc>
          <w:tcPr>
            <w:tcW w:w="1536" w:type="dxa"/>
            <w:vMerge w:val="restart"/>
            <w:tcBorders>
              <w:bottom w:val="single" w:sz="4" w:space="0" w:color="auto"/>
            </w:tcBorders>
            <w:vAlign w:val="center"/>
          </w:tcPr>
          <w:p w14:paraId="027A55CD" w14:textId="77777777" w:rsidR="000057E4" w:rsidRPr="00424013" w:rsidRDefault="000057E4" w:rsidP="00F929BA">
            <w:pPr>
              <w:pStyle w:val="AGTable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3 (18.8)</w:t>
            </w:r>
          </w:p>
        </w:tc>
      </w:tr>
      <w:tr w:rsidR="000057E4" w:rsidRPr="00424013" w14:paraId="3B41B6CE" w14:textId="77777777" w:rsidTr="005A515A">
        <w:tc>
          <w:tcPr>
            <w:tcW w:w="777" w:type="dxa"/>
            <w:vMerge/>
            <w:tcBorders>
              <w:bottom w:val="single" w:sz="4" w:space="0" w:color="auto"/>
            </w:tcBorders>
          </w:tcPr>
          <w:p w14:paraId="1B05882D" w14:textId="77777777" w:rsidR="000057E4" w:rsidRPr="00424013" w:rsidRDefault="000057E4" w:rsidP="003A7AF6">
            <w:pPr>
              <w:pStyle w:val="AGTable"/>
              <w:jc w:val="left"/>
              <w:rPr>
                <w:sz w:val="21"/>
                <w:szCs w:val="21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3E45EC55" w14:textId="77777777" w:rsidR="000057E4" w:rsidRPr="00424013" w:rsidRDefault="000057E4" w:rsidP="003A7AF6">
            <w:pPr>
              <w:pStyle w:val="AGTable"/>
              <w:jc w:val="left"/>
              <w:rPr>
                <w:sz w:val="21"/>
                <w:szCs w:val="21"/>
              </w:rPr>
            </w:pPr>
            <w:proofErr w:type="spellStart"/>
            <w:r w:rsidRPr="00424013">
              <w:rPr>
                <w:sz w:val="21"/>
                <w:szCs w:val="21"/>
              </w:rPr>
              <w:t>bAMR</w:t>
            </w:r>
            <w:proofErr w:type="spellEnd"/>
            <w:r w:rsidRPr="00424013">
              <w:rPr>
                <w:sz w:val="21"/>
                <w:szCs w:val="21"/>
              </w:rPr>
              <w:t xml:space="preserve"> + </w:t>
            </w:r>
            <w:proofErr w:type="spellStart"/>
            <w:r w:rsidRPr="00424013">
              <w:rPr>
                <w:sz w:val="21"/>
                <w:szCs w:val="21"/>
              </w:rPr>
              <w:t>bCMR</w:t>
            </w:r>
            <w:proofErr w:type="spellEnd"/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1B884562" w14:textId="77777777" w:rsidR="000057E4" w:rsidRPr="00424013" w:rsidRDefault="000057E4" w:rsidP="001C2C23">
            <w:pPr>
              <w:pStyle w:val="AGTable"/>
              <w:rPr>
                <w:sz w:val="21"/>
                <w:szCs w:val="21"/>
              </w:rPr>
            </w:pPr>
            <w:r w:rsidRPr="00424013">
              <w:rPr>
                <w:sz w:val="21"/>
                <w:szCs w:val="21"/>
              </w:rPr>
              <w:t>1 (6.25)</w:t>
            </w:r>
          </w:p>
        </w:tc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55DA8589" w14:textId="77777777" w:rsidR="000057E4" w:rsidRPr="00424013" w:rsidRDefault="000057E4" w:rsidP="00F929BA">
            <w:pPr>
              <w:pStyle w:val="AGTable"/>
              <w:rPr>
                <w:sz w:val="21"/>
                <w:szCs w:val="21"/>
              </w:rPr>
            </w:pPr>
          </w:p>
        </w:tc>
      </w:tr>
    </w:tbl>
    <w:p w14:paraId="0471866A" w14:textId="77777777" w:rsidR="00751992" w:rsidRPr="00424013" w:rsidRDefault="00751992" w:rsidP="00751992">
      <w:pPr>
        <w:pStyle w:val="Graphics"/>
        <w:rPr>
          <w:sz w:val="18"/>
          <w:szCs w:val="18"/>
        </w:rPr>
      </w:pPr>
    </w:p>
    <w:p w14:paraId="630ED51A" w14:textId="15F96EC4" w:rsidR="000057E4" w:rsidRPr="00341CD4" w:rsidRDefault="000057E4" w:rsidP="00F01D64">
      <w:pPr>
        <w:pStyle w:val="Caption"/>
        <w:rPr>
          <w:i/>
          <w:iCs/>
        </w:rPr>
      </w:pPr>
      <w:r w:rsidRPr="006B1641">
        <w:t>TABLE</w:t>
      </w:r>
      <w:r w:rsidR="00A60F0C">
        <w:t xml:space="preserve"> S2</w:t>
      </w:r>
      <w:r w:rsidRPr="006B1641">
        <w:t xml:space="preserve">. Rejection subtypes in original biopsies. </w:t>
      </w:r>
      <w:proofErr w:type="spellStart"/>
      <w:r w:rsidRPr="006B1641">
        <w:t>aAMR</w:t>
      </w:r>
      <w:proofErr w:type="spellEnd"/>
      <w:r w:rsidRPr="006B1641">
        <w:t xml:space="preserve">, acute antibody-mediated rejection; </w:t>
      </w:r>
      <w:proofErr w:type="spellStart"/>
      <w:r w:rsidRPr="006B1641">
        <w:t>aCMR</w:t>
      </w:r>
      <w:proofErr w:type="spellEnd"/>
      <w:r w:rsidRPr="006B1641">
        <w:t xml:space="preserve">, acute </w:t>
      </w:r>
      <w:r w:rsidR="003A6602">
        <w:t>cellular</w:t>
      </w:r>
      <w:r w:rsidR="007F337D">
        <w:t>-</w:t>
      </w:r>
      <w:r w:rsidRPr="006B1641">
        <w:t xml:space="preserve">mediated rejection; </w:t>
      </w:r>
      <w:proofErr w:type="spellStart"/>
      <w:r w:rsidRPr="006B1641">
        <w:t>bAMR</w:t>
      </w:r>
      <w:proofErr w:type="spellEnd"/>
      <w:r w:rsidRPr="006B1641">
        <w:t xml:space="preserve">, borderline AMR; </w:t>
      </w:r>
      <w:proofErr w:type="spellStart"/>
      <w:r w:rsidRPr="006B1641">
        <w:t>bCMR</w:t>
      </w:r>
      <w:proofErr w:type="spellEnd"/>
      <w:r w:rsidRPr="006B1641">
        <w:t>, borderline CMR</w:t>
      </w:r>
      <w:r w:rsidRPr="00341CD4">
        <w:rPr>
          <w:i/>
          <w:iCs/>
        </w:rPr>
        <w:t>.</w:t>
      </w:r>
    </w:p>
    <w:p w14:paraId="0F3AAD47" w14:textId="77777777" w:rsidR="000057E4" w:rsidRDefault="000057E4" w:rsidP="00DC5920">
      <w:pPr>
        <w:rPr>
          <w:rFonts w:cs="Arial"/>
        </w:rPr>
      </w:pPr>
    </w:p>
    <w:p w14:paraId="13410913" w14:textId="77777777" w:rsidR="006927F1" w:rsidRDefault="006927F1" w:rsidP="00DC5920">
      <w:pPr>
        <w:rPr>
          <w:rFonts w:cs="Arial"/>
        </w:rPr>
      </w:pPr>
    </w:p>
    <w:p w14:paraId="6D9DD06D" w14:textId="77777777" w:rsidR="00046AB6" w:rsidRDefault="00046AB6" w:rsidP="00DC5920">
      <w:pPr>
        <w:rPr>
          <w:rFonts w:cs="Arial"/>
        </w:rPr>
      </w:pPr>
    </w:p>
    <w:p w14:paraId="0E57CFC9" w14:textId="77777777" w:rsidR="00046AB6" w:rsidRDefault="00046AB6" w:rsidP="00DC5920">
      <w:pPr>
        <w:rPr>
          <w:rFonts w:cs="Arial"/>
        </w:rPr>
      </w:pPr>
    </w:p>
    <w:p w14:paraId="6E265E84" w14:textId="77777777" w:rsidR="00046AB6" w:rsidRDefault="00046AB6" w:rsidP="00DC5920">
      <w:pPr>
        <w:rPr>
          <w:rFonts w:cs="Arial"/>
        </w:rPr>
      </w:pPr>
    </w:p>
    <w:p w14:paraId="462412DE" w14:textId="77777777" w:rsidR="0043099D" w:rsidRDefault="0043099D" w:rsidP="00DC5920">
      <w:pPr>
        <w:rPr>
          <w:rFonts w:cs="Arial"/>
        </w:rPr>
      </w:pPr>
    </w:p>
    <w:p w14:paraId="38F54F4D" w14:textId="77777777" w:rsidR="00046AB6" w:rsidRDefault="00046AB6" w:rsidP="00DC5920">
      <w:pPr>
        <w:rPr>
          <w:rFonts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551"/>
        <w:gridCol w:w="2127"/>
        <w:gridCol w:w="1417"/>
      </w:tblGrid>
      <w:tr w:rsidR="00B45FCF" w:rsidRPr="00D55100" w14:paraId="029B1489" w14:textId="77777777" w:rsidTr="00854E03"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CFD7EB" w14:textId="77777777" w:rsidR="00B45FCF" w:rsidRPr="00D55100" w:rsidRDefault="00B45FCF" w:rsidP="00854E03">
            <w:pPr>
              <w:pStyle w:val="AGTable"/>
              <w:spacing w:before="120"/>
              <w:rPr>
                <w:b/>
                <w:bCs w:val="0"/>
                <w:sz w:val="24"/>
                <w:szCs w:val="24"/>
              </w:rPr>
            </w:pPr>
            <w:r w:rsidRPr="00D55100">
              <w:rPr>
                <w:b/>
                <w:bCs w:val="0"/>
                <w:sz w:val="24"/>
                <w:szCs w:val="24"/>
              </w:rPr>
              <w:lastRenderedPageBreak/>
              <w:t>Subsequent rejection biopsies (N = 17)</w:t>
            </w:r>
          </w:p>
        </w:tc>
      </w:tr>
      <w:tr w:rsidR="00B45FCF" w:rsidRPr="00E37711" w14:paraId="07DB36F7" w14:textId="77777777" w:rsidTr="003648F9"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F8E29" w14:textId="77777777" w:rsidR="00B45FCF" w:rsidRPr="00E37711" w:rsidRDefault="00B45FCF" w:rsidP="00E37711">
            <w:pPr>
              <w:pStyle w:val="AGTable"/>
              <w:spacing w:before="120"/>
              <w:jc w:val="left"/>
              <w:rPr>
                <w:b/>
                <w:sz w:val="21"/>
                <w:szCs w:val="21"/>
              </w:rPr>
            </w:pPr>
            <w:r w:rsidRPr="00E37711">
              <w:rPr>
                <w:b/>
                <w:sz w:val="21"/>
                <w:szCs w:val="21"/>
              </w:rPr>
              <w:t>Rejection sub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CAD6BD3" w14:textId="77777777" w:rsidR="00B45FCF" w:rsidRPr="00E37711" w:rsidRDefault="00B45FCF" w:rsidP="00E37711">
            <w:pPr>
              <w:pStyle w:val="AGTable"/>
              <w:spacing w:before="120"/>
              <w:rPr>
                <w:b/>
                <w:sz w:val="21"/>
                <w:szCs w:val="21"/>
              </w:rPr>
            </w:pPr>
            <w:r w:rsidRPr="00E37711">
              <w:rPr>
                <w:b/>
                <w:sz w:val="21"/>
                <w:szCs w:val="21"/>
              </w:rPr>
              <w:t>Individual result</w:t>
            </w:r>
          </w:p>
          <w:p w14:paraId="040E5F96" w14:textId="77777777" w:rsidR="00B45FCF" w:rsidRPr="00E37711" w:rsidRDefault="00B45FCF" w:rsidP="00E37711">
            <w:pPr>
              <w:pStyle w:val="AGTable"/>
              <w:rPr>
                <w:b/>
                <w:sz w:val="21"/>
                <w:szCs w:val="21"/>
              </w:rPr>
            </w:pPr>
            <w:r w:rsidRPr="00E37711">
              <w:rPr>
                <w:b/>
                <w:sz w:val="21"/>
                <w:szCs w:val="21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75C07B" w14:textId="77777777" w:rsidR="00B45FCF" w:rsidRPr="00E37711" w:rsidRDefault="00B45FCF" w:rsidP="00E37711">
            <w:pPr>
              <w:pStyle w:val="AGTable"/>
              <w:spacing w:before="120"/>
              <w:rPr>
                <w:b/>
                <w:sz w:val="21"/>
                <w:szCs w:val="21"/>
              </w:rPr>
            </w:pPr>
            <w:r w:rsidRPr="00E37711">
              <w:rPr>
                <w:b/>
                <w:sz w:val="21"/>
                <w:szCs w:val="21"/>
              </w:rPr>
              <w:t>Total cases</w:t>
            </w:r>
          </w:p>
          <w:p w14:paraId="5E65F0FE" w14:textId="77777777" w:rsidR="00B45FCF" w:rsidRPr="00E37711" w:rsidRDefault="00B45FCF" w:rsidP="00E37711">
            <w:pPr>
              <w:pStyle w:val="AGTable"/>
              <w:rPr>
                <w:b/>
                <w:sz w:val="21"/>
                <w:szCs w:val="21"/>
              </w:rPr>
            </w:pPr>
            <w:r w:rsidRPr="00E37711">
              <w:rPr>
                <w:b/>
                <w:sz w:val="21"/>
                <w:szCs w:val="21"/>
              </w:rPr>
              <w:t>n (%)</w:t>
            </w:r>
          </w:p>
        </w:tc>
      </w:tr>
      <w:tr w:rsidR="00B45FCF" w:rsidRPr="00341CD4" w14:paraId="33BFF02E" w14:textId="77777777" w:rsidTr="003648F9"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7FD84A6A" w14:textId="77777777" w:rsidR="00B45FCF" w:rsidRPr="00E37711" w:rsidRDefault="00B45FCF" w:rsidP="00E37711">
            <w:pPr>
              <w:pStyle w:val="AGTable"/>
              <w:spacing w:before="120"/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 xml:space="preserve">Acute AMR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7ABB68D" w14:textId="77777777" w:rsidR="00B45FCF" w:rsidRPr="00E37711" w:rsidRDefault="00B45FCF" w:rsidP="00596399">
            <w:pPr>
              <w:pStyle w:val="AGTable"/>
              <w:tabs>
                <w:tab w:val="decimal" w:pos="760"/>
              </w:tabs>
              <w:spacing w:before="120"/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2 (11.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870463" w14:textId="77777777" w:rsidR="00B45FCF" w:rsidRPr="00E37711" w:rsidRDefault="00B45FCF" w:rsidP="00F24CE8">
            <w:pPr>
              <w:pStyle w:val="AGTable"/>
              <w:tabs>
                <w:tab w:val="decimal" w:pos="453"/>
              </w:tabs>
              <w:spacing w:before="120"/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5 (29.4)</w:t>
            </w:r>
          </w:p>
        </w:tc>
      </w:tr>
      <w:tr w:rsidR="00B45FCF" w:rsidRPr="00341CD4" w14:paraId="27ACD4EC" w14:textId="77777777" w:rsidTr="003648F9">
        <w:tc>
          <w:tcPr>
            <w:tcW w:w="3402" w:type="dxa"/>
            <w:gridSpan w:val="2"/>
          </w:tcPr>
          <w:p w14:paraId="656DE09D" w14:textId="77777777" w:rsidR="00B45FCF" w:rsidRPr="00E37711" w:rsidRDefault="00B45FCF" w:rsidP="00DD33F5">
            <w:pPr>
              <w:pStyle w:val="AGTable"/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Acute CMR</w:t>
            </w:r>
          </w:p>
        </w:tc>
        <w:tc>
          <w:tcPr>
            <w:tcW w:w="2127" w:type="dxa"/>
          </w:tcPr>
          <w:p w14:paraId="434ECC73" w14:textId="77777777" w:rsidR="00B45FCF" w:rsidRPr="00E37711" w:rsidRDefault="00B45FCF" w:rsidP="00596399">
            <w:pPr>
              <w:pStyle w:val="AGTable"/>
              <w:tabs>
                <w:tab w:val="decimal" w:pos="760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3 (17.6)</w:t>
            </w:r>
          </w:p>
        </w:tc>
        <w:tc>
          <w:tcPr>
            <w:tcW w:w="1417" w:type="dxa"/>
          </w:tcPr>
          <w:p w14:paraId="41063F07" w14:textId="77777777" w:rsidR="00B45FCF" w:rsidRPr="00E37711" w:rsidRDefault="00B45FCF" w:rsidP="00F24CE8">
            <w:pPr>
              <w:pStyle w:val="AGTable"/>
              <w:tabs>
                <w:tab w:val="decimal" w:pos="453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5 (29.4)</w:t>
            </w:r>
          </w:p>
        </w:tc>
      </w:tr>
      <w:tr w:rsidR="00B45FCF" w:rsidRPr="00341CD4" w14:paraId="136CB489" w14:textId="77777777" w:rsidTr="003648F9">
        <w:tc>
          <w:tcPr>
            <w:tcW w:w="3402" w:type="dxa"/>
            <w:gridSpan w:val="2"/>
          </w:tcPr>
          <w:p w14:paraId="2C71325C" w14:textId="77777777" w:rsidR="00B45FCF" w:rsidRPr="00E37711" w:rsidRDefault="00B45FCF" w:rsidP="00DD33F5">
            <w:pPr>
              <w:pStyle w:val="AGTable"/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Chronic AMR</w:t>
            </w:r>
          </w:p>
        </w:tc>
        <w:tc>
          <w:tcPr>
            <w:tcW w:w="2127" w:type="dxa"/>
          </w:tcPr>
          <w:p w14:paraId="0DA5B7FC" w14:textId="49D014AD" w:rsidR="00B45FCF" w:rsidRPr="00E37711" w:rsidRDefault="00B45FCF" w:rsidP="00596399">
            <w:pPr>
              <w:pStyle w:val="AGTable"/>
              <w:tabs>
                <w:tab w:val="decimal" w:pos="760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0</w:t>
            </w:r>
            <w:r w:rsidR="00741979">
              <w:rPr>
                <w:sz w:val="21"/>
                <w:szCs w:val="21"/>
              </w:rPr>
              <w:t xml:space="preserve"> </w:t>
            </w:r>
            <w:r w:rsidRPr="00E37711">
              <w:rPr>
                <w:sz w:val="21"/>
                <w:szCs w:val="21"/>
              </w:rPr>
              <w:t>(0</w:t>
            </w:r>
            <w:r w:rsidR="008253F5">
              <w:rPr>
                <w:sz w:val="21"/>
                <w:szCs w:val="21"/>
              </w:rPr>
              <w:t>.0</w:t>
            </w:r>
            <w:r w:rsidRPr="00E37711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298FF9BE" w14:textId="77777777" w:rsidR="00B45FCF" w:rsidRPr="00E37711" w:rsidRDefault="00B45FCF" w:rsidP="00F24CE8">
            <w:pPr>
              <w:pStyle w:val="AGTable"/>
              <w:tabs>
                <w:tab w:val="decimal" w:pos="453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2 (11.8)</w:t>
            </w:r>
          </w:p>
        </w:tc>
      </w:tr>
      <w:tr w:rsidR="00B45FCF" w:rsidRPr="00341CD4" w14:paraId="349457EC" w14:textId="77777777" w:rsidTr="003648F9">
        <w:tc>
          <w:tcPr>
            <w:tcW w:w="3402" w:type="dxa"/>
            <w:gridSpan w:val="2"/>
          </w:tcPr>
          <w:p w14:paraId="4C569C53" w14:textId="77777777" w:rsidR="00B45FCF" w:rsidRPr="00E37711" w:rsidRDefault="00B45FCF" w:rsidP="00DD33F5">
            <w:pPr>
              <w:pStyle w:val="AGTable"/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Chronic CMR</w:t>
            </w:r>
          </w:p>
        </w:tc>
        <w:tc>
          <w:tcPr>
            <w:tcW w:w="2127" w:type="dxa"/>
          </w:tcPr>
          <w:p w14:paraId="31B7EA9A" w14:textId="36900024" w:rsidR="00B45FCF" w:rsidRPr="00E37711" w:rsidRDefault="00B45FCF" w:rsidP="00596399">
            <w:pPr>
              <w:pStyle w:val="AGTable"/>
              <w:tabs>
                <w:tab w:val="decimal" w:pos="760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1 (5.9)</w:t>
            </w:r>
          </w:p>
        </w:tc>
        <w:tc>
          <w:tcPr>
            <w:tcW w:w="1417" w:type="dxa"/>
          </w:tcPr>
          <w:p w14:paraId="77AFF69A" w14:textId="77777777" w:rsidR="00B45FCF" w:rsidRPr="00E37711" w:rsidRDefault="00B45FCF" w:rsidP="00F24CE8">
            <w:pPr>
              <w:pStyle w:val="AGTable"/>
              <w:tabs>
                <w:tab w:val="decimal" w:pos="453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1 (5.9)</w:t>
            </w:r>
          </w:p>
        </w:tc>
      </w:tr>
      <w:tr w:rsidR="00B45FCF" w:rsidRPr="00341CD4" w14:paraId="2298A6C7" w14:textId="77777777" w:rsidTr="003648F9">
        <w:tc>
          <w:tcPr>
            <w:tcW w:w="3402" w:type="dxa"/>
            <w:gridSpan w:val="2"/>
          </w:tcPr>
          <w:p w14:paraId="39FDDAD1" w14:textId="77777777" w:rsidR="00B45FCF" w:rsidRPr="00E37711" w:rsidRDefault="00B45FCF" w:rsidP="00DD33F5">
            <w:pPr>
              <w:pStyle w:val="AGTable"/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Borderline AMR</w:t>
            </w:r>
          </w:p>
        </w:tc>
        <w:tc>
          <w:tcPr>
            <w:tcW w:w="2127" w:type="dxa"/>
          </w:tcPr>
          <w:p w14:paraId="5AC054D9" w14:textId="77777777" w:rsidR="00B45FCF" w:rsidRPr="00E37711" w:rsidRDefault="00B45FCF" w:rsidP="00596399">
            <w:pPr>
              <w:pStyle w:val="AGTable"/>
              <w:tabs>
                <w:tab w:val="decimal" w:pos="760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2 (11.8)</w:t>
            </w:r>
          </w:p>
        </w:tc>
        <w:tc>
          <w:tcPr>
            <w:tcW w:w="1417" w:type="dxa"/>
          </w:tcPr>
          <w:p w14:paraId="1F83E944" w14:textId="77777777" w:rsidR="00B45FCF" w:rsidRPr="00E37711" w:rsidRDefault="00B45FCF" w:rsidP="00F24CE8">
            <w:pPr>
              <w:pStyle w:val="AGTable"/>
              <w:tabs>
                <w:tab w:val="decimal" w:pos="453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3 (17.6)</w:t>
            </w:r>
          </w:p>
        </w:tc>
      </w:tr>
      <w:tr w:rsidR="00B45FCF" w:rsidRPr="00341CD4" w14:paraId="04FA1E03" w14:textId="77777777" w:rsidTr="00854E03">
        <w:tc>
          <w:tcPr>
            <w:tcW w:w="3402" w:type="dxa"/>
            <w:gridSpan w:val="2"/>
          </w:tcPr>
          <w:p w14:paraId="5542E84C" w14:textId="77777777" w:rsidR="00B45FCF" w:rsidRPr="00E37711" w:rsidRDefault="00B45FCF" w:rsidP="00DD33F5">
            <w:pPr>
              <w:pStyle w:val="AGTable"/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Borderline CMR</w:t>
            </w:r>
          </w:p>
        </w:tc>
        <w:tc>
          <w:tcPr>
            <w:tcW w:w="2127" w:type="dxa"/>
          </w:tcPr>
          <w:p w14:paraId="02D69ACF" w14:textId="77777777" w:rsidR="00B45FCF" w:rsidRPr="00E37711" w:rsidRDefault="00B45FCF" w:rsidP="00596399">
            <w:pPr>
              <w:pStyle w:val="AGTable"/>
              <w:tabs>
                <w:tab w:val="decimal" w:pos="760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4 (23.5)</w:t>
            </w:r>
          </w:p>
        </w:tc>
        <w:tc>
          <w:tcPr>
            <w:tcW w:w="1417" w:type="dxa"/>
          </w:tcPr>
          <w:p w14:paraId="7DFD9996" w14:textId="77777777" w:rsidR="00B45FCF" w:rsidRPr="00E37711" w:rsidRDefault="00B45FCF" w:rsidP="00F24CE8">
            <w:pPr>
              <w:pStyle w:val="AGTable"/>
              <w:tabs>
                <w:tab w:val="decimal" w:pos="453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7 (41.2)</w:t>
            </w:r>
          </w:p>
        </w:tc>
      </w:tr>
      <w:tr w:rsidR="00E92325" w:rsidRPr="00341CD4" w14:paraId="772E3D92" w14:textId="77777777" w:rsidTr="00854E03">
        <w:tc>
          <w:tcPr>
            <w:tcW w:w="851" w:type="dxa"/>
            <w:vMerge w:val="restart"/>
            <w:tcBorders>
              <w:bottom w:val="single" w:sz="4" w:space="0" w:color="auto"/>
            </w:tcBorders>
            <w:vAlign w:val="center"/>
          </w:tcPr>
          <w:p w14:paraId="0A5E0FB7" w14:textId="42A57FEA" w:rsidR="00E92325" w:rsidRPr="00E37711" w:rsidRDefault="00E92325" w:rsidP="00E92325">
            <w:pPr>
              <w:pStyle w:val="AGTable"/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Mixed</w:t>
            </w:r>
          </w:p>
        </w:tc>
        <w:tc>
          <w:tcPr>
            <w:tcW w:w="2551" w:type="dxa"/>
          </w:tcPr>
          <w:p w14:paraId="558DA2EA" w14:textId="77777777" w:rsidR="00E92325" w:rsidRPr="00E37711" w:rsidRDefault="00E92325" w:rsidP="00DD33F5">
            <w:pPr>
              <w:pStyle w:val="AGTable"/>
              <w:jc w:val="left"/>
              <w:rPr>
                <w:sz w:val="21"/>
                <w:szCs w:val="21"/>
              </w:rPr>
            </w:pPr>
            <w:proofErr w:type="spellStart"/>
            <w:r w:rsidRPr="00E37711">
              <w:rPr>
                <w:sz w:val="21"/>
                <w:szCs w:val="21"/>
              </w:rPr>
              <w:t>aAMR</w:t>
            </w:r>
            <w:proofErr w:type="spellEnd"/>
            <w:r w:rsidRPr="00E37711">
              <w:rPr>
                <w:sz w:val="21"/>
                <w:szCs w:val="21"/>
              </w:rPr>
              <w:t xml:space="preserve"> + </w:t>
            </w:r>
            <w:proofErr w:type="spellStart"/>
            <w:r w:rsidRPr="00E37711">
              <w:rPr>
                <w:sz w:val="21"/>
                <w:szCs w:val="21"/>
              </w:rPr>
              <w:t>aCMR</w:t>
            </w:r>
            <w:proofErr w:type="spellEnd"/>
          </w:p>
        </w:tc>
        <w:tc>
          <w:tcPr>
            <w:tcW w:w="2127" w:type="dxa"/>
          </w:tcPr>
          <w:p w14:paraId="35AFD721" w14:textId="77777777" w:rsidR="00E92325" w:rsidRPr="00E37711" w:rsidRDefault="00E92325" w:rsidP="00596399">
            <w:pPr>
              <w:pStyle w:val="AGTable"/>
              <w:tabs>
                <w:tab w:val="decimal" w:pos="760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2 (11.8)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vAlign w:val="center"/>
          </w:tcPr>
          <w:p w14:paraId="35DCEAF3" w14:textId="2224B80C" w:rsidR="00E92325" w:rsidRPr="00E37711" w:rsidRDefault="00E92325" w:rsidP="00F24CE8">
            <w:pPr>
              <w:pStyle w:val="AGTable"/>
              <w:tabs>
                <w:tab w:val="decimal" w:pos="453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5 (29.4)</w:t>
            </w:r>
          </w:p>
        </w:tc>
      </w:tr>
      <w:tr w:rsidR="00E92325" w:rsidRPr="00341CD4" w14:paraId="378B1B72" w14:textId="77777777" w:rsidTr="00854E03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3FD0D50" w14:textId="646BFE6B" w:rsidR="00E92325" w:rsidRPr="00E37711" w:rsidRDefault="00E92325" w:rsidP="00DD33F5">
            <w:pPr>
              <w:pStyle w:val="AGTable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14:paraId="5DF498E4" w14:textId="77777777" w:rsidR="00E92325" w:rsidRPr="00E37711" w:rsidRDefault="00E92325" w:rsidP="00DD33F5">
            <w:pPr>
              <w:pStyle w:val="AGTable"/>
              <w:jc w:val="left"/>
              <w:rPr>
                <w:sz w:val="21"/>
                <w:szCs w:val="21"/>
              </w:rPr>
            </w:pPr>
            <w:proofErr w:type="spellStart"/>
            <w:r w:rsidRPr="00E37711">
              <w:rPr>
                <w:sz w:val="21"/>
                <w:szCs w:val="21"/>
              </w:rPr>
              <w:t>cAMR</w:t>
            </w:r>
            <w:proofErr w:type="spellEnd"/>
            <w:r w:rsidRPr="00E37711">
              <w:rPr>
                <w:sz w:val="21"/>
                <w:szCs w:val="21"/>
              </w:rPr>
              <w:t xml:space="preserve"> + </w:t>
            </w:r>
            <w:proofErr w:type="spellStart"/>
            <w:r w:rsidRPr="00E37711">
              <w:rPr>
                <w:sz w:val="21"/>
                <w:szCs w:val="21"/>
              </w:rPr>
              <w:t>bCMR</w:t>
            </w:r>
            <w:proofErr w:type="spellEnd"/>
          </w:p>
        </w:tc>
        <w:tc>
          <w:tcPr>
            <w:tcW w:w="2127" w:type="dxa"/>
          </w:tcPr>
          <w:p w14:paraId="0B9A5313" w14:textId="7FB71364" w:rsidR="00E92325" w:rsidRPr="00E37711" w:rsidRDefault="00E92325" w:rsidP="00596399">
            <w:pPr>
              <w:pStyle w:val="AGTable"/>
              <w:tabs>
                <w:tab w:val="decimal" w:pos="760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1 (5.9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A71B720" w14:textId="63746561" w:rsidR="00E92325" w:rsidRPr="00E37711" w:rsidRDefault="00E92325" w:rsidP="000B4D90">
            <w:pPr>
              <w:pStyle w:val="AGTable"/>
              <w:jc w:val="left"/>
              <w:rPr>
                <w:sz w:val="21"/>
                <w:szCs w:val="21"/>
              </w:rPr>
            </w:pPr>
          </w:p>
        </w:tc>
      </w:tr>
      <w:tr w:rsidR="00E92325" w:rsidRPr="00341CD4" w14:paraId="26ABB839" w14:textId="77777777" w:rsidTr="00854E03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EA8AF91" w14:textId="77777777" w:rsidR="00E92325" w:rsidRPr="00E37711" w:rsidRDefault="00E92325" w:rsidP="00DD33F5">
            <w:pPr>
              <w:pStyle w:val="AGTable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14:paraId="58642EA2" w14:textId="77777777" w:rsidR="00E92325" w:rsidRPr="00E37711" w:rsidRDefault="00E92325" w:rsidP="00DD33F5">
            <w:pPr>
              <w:pStyle w:val="AGTable"/>
              <w:jc w:val="left"/>
              <w:rPr>
                <w:sz w:val="21"/>
                <w:szCs w:val="21"/>
              </w:rPr>
            </w:pPr>
            <w:proofErr w:type="spellStart"/>
            <w:r w:rsidRPr="00E37711">
              <w:rPr>
                <w:sz w:val="21"/>
                <w:szCs w:val="21"/>
              </w:rPr>
              <w:t>bAMR</w:t>
            </w:r>
            <w:proofErr w:type="spellEnd"/>
            <w:r w:rsidRPr="00E37711">
              <w:rPr>
                <w:sz w:val="21"/>
                <w:szCs w:val="21"/>
              </w:rPr>
              <w:t xml:space="preserve"> + </w:t>
            </w:r>
            <w:proofErr w:type="spellStart"/>
            <w:r w:rsidRPr="00E37711">
              <w:rPr>
                <w:sz w:val="21"/>
                <w:szCs w:val="21"/>
              </w:rPr>
              <w:t>bCMR</w:t>
            </w:r>
            <w:proofErr w:type="spellEnd"/>
          </w:p>
        </w:tc>
        <w:tc>
          <w:tcPr>
            <w:tcW w:w="2127" w:type="dxa"/>
          </w:tcPr>
          <w:p w14:paraId="165DD87E" w14:textId="3EC0E6EF" w:rsidR="00E92325" w:rsidRPr="00E37711" w:rsidRDefault="00E92325" w:rsidP="00596399">
            <w:pPr>
              <w:pStyle w:val="AGTable"/>
              <w:tabs>
                <w:tab w:val="decimal" w:pos="760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1 (5.9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294712DF" w14:textId="77777777" w:rsidR="00E92325" w:rsidRPr="00E37711" w:rsidRDefault="00E92325" w:rsidP="000B4D90">
            <w:pPr>
              <w:pStyle w:val="AGTable"/>
              <w:jc w:val="left"/>
              <w:rPr>
                <w:sz w:val="21"/>
                <w:szCs w:val="21"/>
              </w:rPr>
            </w:pPr>
          </w:p>
        </w:tc>
      </w:tr>
      <w:tr w:rsidR="00E92325" w:rsidRPr="00341CD4" w14:paraId="5FDB9F14" w14:textId="77777777" w:rsidTr="00854E03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4C739ED" w14:textId="77777777" w:rsidR="00E92325" w:rsidRPr="00E37711" w:rsidRDefault="00E92325" w:rsidP="00DD33F5">
            <w:pPr>
              <w:pStyle w:val="AGTable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A05FD10" w14:textId="77777777" w:rsidR="00E92325" w:rsidRPr="00E37711" w:rsidRDefault="00E92325" w:rsidP="00DD33F5">
            <w:pPr>
              <w:pStyle w:val="AGTable"/>
              <w:jc w:val="left"/>
              <w:rPr>
                <w:sz w:val="21"/>
                <w:szCs w:val="21"/>
              </w:rPr>
            </w:pPr>
            <w:proofErr w:type="spellStart"/>
            <w:r w:rsidRPr="00E37711">
              <w:rPr>
                <w:sz w:val="21"/>
                <w:szCs w:val="21"/>
              </w:rPr>
              <w:t>aAMR</w:t>
            </w:r>
            <w:proofErr w:type="spellEnd"/>
            <w:r w:rsidRPr="00E37711">
              <w:rPr>
                <w:sz w:val="21"/>
                <w:szCs w:val="21"/>
              </w:rPr>
              <w:t xml:space="preserve"> + </w:t>
            </w:r>
            <w:proofErr w:type="spellStart"/>
            <w:r w:rsidRPr="00E37711">
              <w:rPr>
                <w:sz w:val="21"/>
                <w:szCs w:val="21"/>
              </w:rPr>
              <w:t>cAMR</w:t>
            </w:r>
            <w:proofErr w:type="spellEnd"/>
            <w:r w:rsidRPr="00E37711">
              <w:rPr>
                <w:sz w:val="21"/>
                <w:szCs w:val="21"/>
              </w:rPr>
              <w:t xml:space="preserve"> + </w:t>
            </w:r>
            <w:proofErr w:type="spellStart"/>
            <w:r w:rsidRPr="00E37711">
              <w:rPr>
                <w:sz w:val="21"/>
                <w:szCs w:val="21"/>
              </w:rPr>
              <w:t>bCMR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2C9F8A0" w14:textId="5DC190F2" w:rsidR="00E92325" w:rsidRPr="00E37711" w:rsidRDefault="00E92325" w:rsidP="00596399">
            <w:pPr>
              <w:pStyle w:val="AGTable"/>
              <w:tabs>
                <w:tab w:val="decimal" w:pos="760"/>
              </w:tabs>
              <w:jc w:val="left"/>
              <w:rPr>
                <w:sz w:val="21"/>
                <w:szCs w:val="21"/>
              </w:rPr>
            </w:pPr>
            <w:r w:rsidRPr="00E37711">
              <w:rPr>
                <w:sz w:val="21"/>
                <w:szCs w:val="21"/>
              </w:rPr>
              <w:t>1 (5.9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953D33D" w14:textId="77777777" w:rsidR="00E92325" w:rsidRPr="00E37711" w:rsidRDefault="00E92325" w:rsidP="000B4D90">
            <w:pPr>
              <w:pStyle w:val="AGTable"/>
              <w:jc w:val="left"/>
              <w:rPr>
                <w:sz w:val="21"/>
                <w:szCs w:val="21"/>
              </w:rPr>
            </w:pPr>
          </w:p>
        </w:tc>
      </w:tr>
    </w:tbl>
    <w:p w14:paraId="37E75A39" w14:textId="77777777" w:rsidR="00DD33F5" w:rsidRDefault="00DD33F5" w:rsidP="00DD33F5">
      <w:pPr>
        <w:pStyle w:val="Graphics"/>
      </w:pPr>
    </w:p>
    <w:p w14:paraId="0772ACE4" w14:textId="3287941C" w:rsidR="00B45FCF" w:rsidRDefault="00B45FCF" w:rsidP="00F01D64">
      <w:pPr>
        <w:pStyle w:val="Caption"/>
      </w:pPr>
      <w:r w:rsidRPr="00341CD4">
        <w:t>TABLE</w:t>
      </w:r>
      <w:r w:rsidR="00A60F0C">
        <w:t xml:space="preserve"> S3</w:t>
      </w:r>
      <w:r w:rsidRPr="00341CD4">
        <w:t xml:space="preserve">. Rejection subtypes in subsequent biopsies. </w:t>
      </w:r>
      <w:proofErr w:type="spellStart"/>
      <w:r w:rsidRPr="00341CD4">
        <w:t>aAMR</w:t>
      </w:r>
      <w:proofErr w:type="spellEnd"/>
      <w:r w:rsidRPr="00341CD4">
        <w:t xml:space="preserve">, acute antibody-mediated rejection; </w:t>
      </w:r>
      <w:proofErr w:type="spellStart"/>
      <w:r w:rsidRPr="00341CD4">
        <w:t>aCMR</w:t>
      </w:r>
      <w:proofErr w:type="spellEnd"/>
      <w:r w:rsidRPr="00341CD4">
        <w:t xml:space="preserve">, acute </w:t>
      </w:r>
      <w:r w:rsidR="003A6602">
        <w:t>cellular</w:t>
      </w:r>
      <w:r w:rsidR="007F337D">
        <w:t>-</w:t>
      </w:r>
      <w:r w:rsidRPr="00341CD4">
        <w:t xml:space="preserve">mediated rejection; </w:t>
      </w:r>
      <w:proofErr w:type="spellStart"/>
      <w:r w:rsidRPr="00341CD4">
        <w:t>bAMR</w:t>
      </w:r>
      <w:proofErr w:type="spellEnd"/>
      <w:r w:rsidRPr="00341CD4">
        <w:t xml:space="preserve">, borderline AMR; </w:t>
      </w:r>
      <w:proofErr w:type="spellStart"/>
      <w:r w:rsidRPr="00341CD4">
        <w:t>bCMR</w:t>
      </w:r>
      <w:proofErr w:type="spellEnd"/>
      <w:r w:rsidRPr="00341CD4">
        <w:t xml:space="preserve">, borderline CMR; </w:t>
      </w:r>
      <w:proofErr w:type="spellStart"/>
      <w:r w:rsidRPr="00341CD4">
        <w:t>cAMR</w:t>
      </w:r>
      <w:proofErr w:type="spellEnd"/>
      <w:r w:rsidRPr="00341CD4">
        <w:t>, chronic AMR.</w:t>
      </w:r>
    </w:p>
    <w:p w14:paraId="12F2750E" w14:textId="77777777" w:rsidR="00142093" w:rsidRPr="00142093" w:rsidRDefault="00142093" w:rsidP="00142093"/>
    <w:p w14:paraId="387049E9" w14:textId="77777777" w:rsidR="00046AB6" w:rsidRDefault="00046AB6" w:rsidP="00142093"/>
    <w:p w14:paraId="618B07F6" w14:textId="77777777" w:rsidR="009F368F" w:rsidRDefault="009F368F" w:rsidP="001420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259"/>
      </w:tblGrid>
      <w:tr w:rsidR="008711AD" w:rsidRPr="00CD4BBE" w14:paraId="7DF105B3" w14:textId="77777777" w:rsidTr="002A5073">
        <w:trPr>
          <w:trHeight w:val="227"/>
        </w:trPr>
        <w:tc>
          <w:tcPr>
            <w:tcW w:w="6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73FE55" w14:textId="77777777" w:rsidR="008711AD" w:rsidRPr="00CD4BBE" w:rsidRDefault="008711AD" w:rsidP="002A5073">
            <w:pPr>
              <w:pStyle w:val="AGTable"/>
              <w:spacing w:before="120"/>
              <w:rPr>
                <w:b/>
                <w:bCs w:val="0"/>
                <w:sz w:val="24"/>
                <w:szCs w:val="24"/>
              </w:rPr>
            </w:pPr>
            <w:r>
              <w:rPr>
                <w:b/>
                <w:bCs w:val="0"/>
                <w:sz w:val="24"/>
                <w:szCs w:val="24"/>
              </w:rPr>
              <w:t xml:space="preserve">Deaths </w:t>
            </w:r>
            <w:r w:rsidRPr="00CD4BBE">
              <w:rPr>
                <w:b/>
                <w:bCs w:val="0"/>
                <w:sz w:val="24"/>
                <w:szCs w:val="24"/>
              </w:rPr>
              <w:t xml:space="preserve">(N = </w:t>
            </w:r>
            <w:r>
              <w:rPr>
                <w:b/>
                <w:bCs w:val="0"/>
                <w:sz w:val="24"/>
                <w:szCs w:val="24"/>
              </w:rPr>
              <w:t>7</w:t>
            </w:r>
            <w:r w:rsidRPr="00CD4BBE">
              <w:rPr>
                <w:b/>
                <w:bCs w:val="0"/>
                <w:sz w:val="24"/>
                <w:szCs w:val="24"/>
              </w:rPr>
              <w:t>)</w:t>
            </w:r>
          </w:p>
        </w:tc>
      </w:tr>
      <w:tr w:rsidR="008711AD" w:rsidRPr="006D371D" w14:paraId="100B89FB" w14:textId="77777777" w:rsidTr="002A5073">
        <w:trPr>
          <w:trHeight w:val="227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2274A9C7" w14:textId="77777777" w:rsidR="008711AD" w:rsidRPr="006D371D" w:rsidRDefault="008711AD" w:rsidP="002A5073">
            <w:pPr>
              <w:pStyle w:val="AGTable"/>
              <w:spacing w:before="120"/>
              <w:jc w:val="left"/>
              <w:rPr>
                <w:b/>
                <w:bCs w:val="0"/>
                <w:sz w:val="21"/>
                <w:szCs w:val="21"/>
              </w:rPr>
            </w:pPr>
            <w:r>
              <w:rPr>
                <w:b/>
                <w:bCs w:val="0"/>
                <w:sz w:val="21"/>
                <w:szCs w:val="21"/>
              </w:rPr>
              <w:t>Cause of death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70A1F39C" w14:textId="77777777" w:rsidR="008711AD" w:rsidRPr="006D371D" w:rsidRDefault="008711AD" w:rsidP="002A5073">
            <w:pPr>
              <w:pStyle w:val="AGTable"/>
              <w:spacing w:before="120"/>
              <w:rPr>
                <w:b/>
                <w:bCs w:val="0"/>
                <w:sz w:val="21"/>
                <w:szCs w:val="21"/>
              </w:rPr>
            </w:pPr>
            <w:r w:rsidRPr="006D371D">
              <w:rPr>
                <w:b/>
                <w:bCs w:val="0"/>
                <w:sz w:val="21"/>
                <w:szCs w:val="21"/>
              </w:rPr>
              <w:t xml:space="preserve">n </w:t>
            </w:r>
            <w:r>
              <w:rPr>
                <w:b/>
                <w:bCs w:val="0"/>
                <w:sz w:val="21"/>
                <w:szCs w:val="21"/>
              </w:rPr>
              <w:t xml:space="preserve"> </w:t>
            </w:r>
            <w:r w:rsidRPr="006D371D">
              <w:rPr>
                <w:b/>
                <w:bCs w:val="0"/>
                <w:sz w:val="21"/>
                <w:szCs w:val="21"/>
              </w:rPr>
              <w:t>(%)</w:t>
            </w:r>
          </w:p>
        </w:tc>
      </w:tr>
      <w:tr w:rsidR="008711AD" w:rsidRPr="00DE00FA" w14:paraId="1764EF7F" w14:textId="77777777" w:rsidTr="002A5073">
        <w:trPr>
          <w:trHeight w:val="227"/>
        </w:trPr>
        <w:tc>
          <w:tcPr>
            <w:tcW w:w="5529" w:type="dxa"/>
            <w:tcBorders>
              <w:top w:val="single" w:sz="4" w:space="0" w:color="auto"/>
            </w:tcBorders>
          </w:tcPr>
          <w:p w14:paraId="25B921A6" w14:textId="77777777" w:rsidR="008711AD" w:rsidRDefault="008711AD" w:rsidP="002A5073">
            <w:pPr>
              <w:pStyle w:val="AGTable"/>
              <w:spacing w:before="12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fection</w:t>
            </w:r>
          </w:p>
          <w:p w14:paraId="4A4CB160" w14:textId="77777777" w:rsidR="008711AD" w:rsidRDefault="008711AD" w:rsidP="002A5073">
            <w:pPr>
              <w:pStyle w:val="Graphics"/>
              <w:spacing w:line="360" w:lineRule="auto"/>
              <w:ind w:left="314"/>
            </w:pPr>
            <w:r>
              <w:t>Septic shock +/- ischaemic bowel</w:t>
            </w:r>
          </w:p>
          <w:p w14:paraId="7B3D8211" w14:textId="77777777" w:rsidR="008711AD" w:rsidRDefault="008711AD" w:rsidP="002A5073">
            <w:pPr>
              <w:pStyle w:val="Graphics"/>
              <w:spacing w:line="360" w:lineRule="auto"/>
              <w:ind w:left="314"/>
            </w:pPr>
            <w:r>
              <w:t>Necrotising fasciitis of below knee amputation wound</w:t>
            </w:r>
          </w:p>
          <w:p w14:paraId="01B3D059" w14:textId="77777777" w:rsidR="008711AD" w:rsidRPr="009F368F" w:rsidRDefault="008711AD" w:rsidP="002A5073">
            <w:pPr>
              <w:pStyle w:val="Graphics"/>
              <w:spacing w:line="360" w:lineRule="auto"/>
              <w:ind w:left="314"/>
            </w:pPr>
            <w:r>
              <w:t>Diabetic necrotic lower limb wounds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6A4C97B5" w14:textId="77777777" w:rsidR="008711AD" w:rsidRPr="00EB4D21" w:rsidRDefault="008711AD" w:rsidP="002A5073">
            <w:pPr>
              <w:pStyle w:val="AGTable"/>
              <w:tabs>
                <w:tab w:val="decimal" w:pos="319"/>
              </w:tabs>
              <w:spacing w:before="12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42.9)</w:t>
            </w:r>
          </w:p>
        </w:tc>
      </w:tr>
      <w:tr w:rsidR="008711AD" w:rsidRPr="00DE00FA" w14:paraId="2A413A83" w14:textId="77777777" w:rsidTr="002A5073">
        <w:trPr>
          <w:trHeight w:val="227"/>
        </w:trPr>
        <w:tc>
          <w:tcPr>
            <w:tcW w:w="5529" w:type="dxa"/>
          </w:tcPr>
          <w:p w14:paraId="1644A578" w14:textId="77777777" w:rsidR="008711AD" w:rsidRDefault="008711AD" w:rsidP="002A5073">
            <w:pPr>
              <w:pStyle w:val="AGTabl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rdiovascular disease</w:t>
            </w:r>
          </w:p>
          <w:p w14:paraId="628CA743" w14:textId="77777777" w:rsidR="008711AD" w:rsidRPr="009F368F" w:rsidRDefault="008711AD" w:rsidP="002A5073">
            <w:pPr>
              <w:pStyle w:val="Graphics"/>
              <w:spacing w:line="360" w:lineRule="auto"/>
              <w:ind w:firstLine="314"/>
            </w:pPr>
            <w:r>
              <w:t>Intracerebral haemorrhage</w:t>
            </w:r>
          </w:p>
        </w:tc>
        <w:tc>
          <w:tcPr>
            <w:tcW w:w="1259" w:type="dxa"/>
          </w:tcPr>
          <w:p w14:paraId="48F997CC" w14:textId="77777777" w:rsidR="008711AD" w:rsidRPr="00EB4D21" w:rsidRDefault="008711AD" w:rsidP="002A5073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4.3)</w:t>
            </w:r>
          </w:p>
        </w:tc>
      </w:tr>
      <w:tr w:rsidR="008711AD" w:rsidRPr="00DE00FA" w14:paraId="63AE74AF" w14:textId="77777777" w:rsidTr="002A5073">
        <w:trPr>
          <w:trHeight w:val="227"/>
        </w:trPr>
        <w:tc>
          <w:tcPr>
            <w:tcW w:w="5529" w:type="dxa"/>
          </w:tcPr>
          <w:p w14:paraId="236E7F6B" w14:textId="77777777" w:rsidR="008711AD" w:rsidRPr="00EB4D21" w:rsidRDefault="008711AD" w:rsidP="002A5073">
            <w:pPr>
              <w:pStyle w:val="AGTabl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lysis withdrawal</w:t>
            </w:r>
          </w:p>
        </w:tc>
        <w:tc>
          <w:tcPr>
            <w:tcW w:w="1259" w:type="dxa"/>
          </w:tcPr>
          <w:p w14:paraId="611AFED1" w14:textId="77777777" w:rsidR="008711AD" w:rsidRPr="00EB4D21" w:rsidRDefault="008711AD" w:rsidP="002A5073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4.3)</w:t>
            </w:r>
          </w:p>
        </w:tc>
      </w:tr>
      <w:tr w:rsidR="008711AD" w:rsidRPr="00DE00FA" w14:paraId="603368CF" w14:textId="77777777" w:rsidTr="002A5073">
        <w:trPr>
          <w:trHeight w:val="227"/>
        </w:trPr>
        <w:tc>
          <w:tcPr>
            <w:tcW w:w="5529" w:type="dxa"/>
            <w:tcBorders>
              <w:bottom w:val="single" w:sz="4" w:space="0" w:color="auto"/>
            </w:tcBorders>
          </w:tcPr>
          <w:p w14:paraId="36BF58D5" w14:textId="77777777" w:rsidR="008711AD" w:rsidRDefault="008711AD" w:rsidP="002A5073">
            <w:pPr>
              <w:pStyle w:val="AGTabl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</w:t>
            </w:r>
          </w:p>
          <w:p w14:paraId="65BFB580" w14:textId="77777777" w:rsidR="008711AD" w:rsidRDefault="008711AD" w:rsidP="002A5073">
            <w:pPr>
              <w:pStyle w:val="Graphics"/>
              <w:spacing w:line="360" w:lineRule="auto"/>
              <w:ind w:firstLine="31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d stage fibrosing lung disease</w:t>
            </w:r>
          </w:p>
          <w:p w14:paraId="06A2CC57" w14:textId="77777777" w:rsidR="008711AD" w:rsidRPr="00EB4D21" w:rsidRDefault="008711AD" w:rsidP="002A5073">
            <w:pPr>
              <w:pStyle w:val="AGTable"/>
              <w:ind w:left="720" w:hanging="40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reported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2E85DB1B" w14:textId="77777777" w:rsidR="008711AD" w:rsidRPr="00EB4D21" w:rsidRDefault="008711AD" w:rsidP="002A5073">
            <w:pPr>
              <w:pStyle w:val="AGTable"/>
              <w:tabs>
                <w:tab w:val="decimal" w:pos="319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28.6)</w:t>
            </w:r>
          </w:p>
        </w:tc>
      </w:tr>
    </w:tbl>
    <w:p w14:paraId="2F48AA69" w14:textId="77777777" w:rsidR="008711AD" w:rsidRDefault="008711AD" w:rsidP="008711AD">
      <w:pPr>
        <w:pStyle w:val="Graphics"/>
      </w:pPr>
    </w:p>
    <w:p w14:paraId="11BE567D" w14:textId="77777777" w:rsidR="008711AD" w:rsidRPr="001934BD" w:rsidRDefault="008711AD" w:rsidP="008711AD">
      <w:pPr>
        <w:pStyle w:val="Caption"/>
      </w:pPr>
      <w:r w:rsidRPr="00C84099">
        <w:t xml:space="preserve">TABLE </w:t>
      </w:r>
      <w:r>
        <w:t>S4</w:t>
      </w:r>
      <w:r w:rsidRPr="00C84099">
        <w:t xml:space="preserve">. </w:t>
      </w:r>
      <w:r>
        <w:t>Documented causes of death.</w:t>
      </w:r>
    </w:p>
    <w:p w14:paraId="176E16F9" w14:textId="77777777" w:rsidR="008711AD" w:rsidRPr="00142093" w:rsidRDefault="008711AD" w:rsidP="00142093"/>
    <w:p w14:paraId="479E9BE7" w14:textId="77777777" w:rsidR="00B45FCF" w:rsidRDefault="00B45FCF" w:rsidP="00DC5920">
      <w:pPr>
        <w:rPr>
          <w:rFonts w:cs="Arial"/>
        </w:rPr>
      </w:pPr>
    </w:p>
    <w:p w14:paraId="1F9C178E" w14:textId="77777777" w:rsidR="009F368F" w:rsidRDefault="009F368F" w:rsidP="00DC5920">
      <w:pPr>
        <w:rPr>
          <w:rFonts w:cs="Arial"/>
        </w:rPr>
      </w:pPr>
    </w:p>
    <w:p w14:paraId="38AB5B90" w14:textId="77777777" w:rsidR="009F368F" w:rsidRDefault="009F368F" w:rsidP="00DC5920">
      <w:pPr>
        <w:rPr>
          <w:rFonts w:cs="Arial"/>
        </w:rPr>
      </w:pPr>
    </w:p>
    <w:p w14:paraId="78D8B061" w14:textId="77777777" w:rsidR="009F368F" w:rsidRDefault="009F368F" w:rsidP="00DC5920">
      <w:pPr>
        <w:rPr>
          <w:rFonts w:cs="Arial"/>
        </w:rPr>
      </w:pPr>
    </w:p>
    <w:p w14:paraId="36391937" w14:textId="77777777" w:rsidR="009F368F" w:rsidRDefault="009F368F" w:rsidP="00DC5920">
      <w:pPr>
        <w:rPr>
          <w:rFonts w:cs="Arial"/>
        </w:rPr>
      </w:pPr>
    </w:p>
    <w:p w14:paraId="73E56D54" w14:textId="77777777" w:rsidR="009F368F" w:rsidRDefault="009F368F" w:rsidP="00DC5920">
      <w:pPr>
        <w:rPr>
          <w:rFonts w:cs="Arial"/>
        </w:rPr>
      </w:pP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875"/>
        <w:gridCol w:w="1345"/>
        <w:gridCol w:w="1595"/>
        <w:gridCol w:w="828"/>
        <w:gridCol w:w="1453"/>
        <w:gridCol w:w="828"/>
        <w:gridCol w:w="1843"/>
        <w:gridCol w:w="828"/>
        <w:gridCol w:w="44"/>
      </w:tblGrid>
      <w:tr w:rsidR="004B7714" w:rsidRPr="00D55100" w14:paraId="46788712" w14:textId="77777777" w:rsidTr="00407472">
        <w:trPr>
          <w:trHeight w:val="320"/>
          <w:jc w:val="center"/>
        </w:trPr>
        <w:tc>
          <w:tcPr>
            <w:tcW w:w="1134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472E2EE" w14:textId="740378CF" w:rsidR="004B7714" w:rsidRPr="00D55100" w:rsidRDefault="00CD16CC" w:rsidP="000F7FE3">
            <w:pPr>
              <w:pStyle w:val="AGTable"/>
              <w:spacing w:before="120"/>
              <w:rPr>
                <w:b/>
                <w:bCs w:val="0"/>
                <w:sz w:val="24"/>
                <w:szCs w:val="24"/>
              </w:rPr>
            </w:pPr>
            <w:r w:rsidRPr="00D55100">
              <w:rPr>
                <w:b/>
                <w:bCs w:val="0"/>
                <w:sz w:val="24"/>
                <w:szCs w:val="24"/>
              </w:rPr>
              <w:t>Median cfDNA level according to survival outcome</w:t>
            </w:r>
          </w:p>
        </w:tc>
      </w:tr>
      <w:tr w:rsidR="00C119EB" w:rsidRPr="009E330F" w14:paraId="21C0AD80" w14:textId="77777777" w:rsidTr="000F2745">
        <w:trPr>
          <w:gridAfter w:val="1"/>
          <w:wAfter w:w="44" w:type="dxa"/>
          <w:trHeight w:val="55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C2DD9B" w14:textId="77777777" w:rsidR="00C119EB" w:rsidRPr="009E330F" w:rsidRDefault="00C119EB" w:rsidP="00C119EB">
            <w:pPr>
              <w:pStyle w:val="AGTable"/>
              <w:spacing w:before="120" w:after="120" w:line="276" w:lineRule="auto"/>
              <w:jc w:val="left"/>
              <w:rPr>
                <w:b/>
                <w:bCs w:val="0"/>
                <w:sz w:val="19"/>
                <w:szCs w:val="19"/>
              </w:rPr>
            </w:pPr>
            <w:r w:rsidRPr="009E330F">
              <w:rPr>
                <w:b/>
                <w:bCs w:val="0"/>
                <w:sz w:val="19"/>
                <w:szCs w:val="19"/>
              </w:rPr>
              <w:t>Outcome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C5EF3" w14:textId="77777777" w:rsidR="00C119EB" w:rsidRPr="009E330F" w:rsidRDefault="00C119EB" w:rsidP="00C119EB">
            <w:pPr>
              <w:pStyle w:val="AGTable"/>
              <w:spacing w:before="120" w:after="120" w:line="276" w:lineRule="auto"/>
              <w:jc w:val="left"/>
              <w:rPr>
                <w:b/>
                <w:bCs w:val="0"/>
                <w:sz w:val="19"/>
                <w:szCs w:val="19"/>
              </w:rPr>
            </w:pPr>
            <w:r w:rsidRPr="009E330F">
              <w:rPr>
                <w:b/>
                <w:bCs w:val="0"/>
                <w:sz w:val="19"/>
                <w:szCs w:val="19"/>
              </w:rPr>
              <w:t>Result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3495F" w14:textId="62549525" w:rsidR="00C119EB" w:rsidRPr="009E330F" w:rsidRDefault="00C119EB" w:rsidP="00C119EB">
            <w:pPr>
              <w:pStyle w:val="AGTable"/>
              <w:spacing w:before="120" w:after="120" w:line="276" w:lineRule="auto"/>
              <w:rPr>
                <w:b/>
                <w:bCs w:val="0"/>
                <w:sz w:val="19"/>
                <w:szCs w:val="19"/>
              </w:rPr>
            </w:pPr>
            <w:r w:rsidRPr="009E330F">
              <w:rPr>
                <w:b/>
                <w:bCs w:val="0"/>
                <w:sz w:val="19"/>
                <w:szCs w:val="19"/>
              </w:rPr>
              <w:t>Participants</w:t>
            </w:r>
            <w:r>
              <w:rPr>
                <w:b/>
                <w:bCs w:val="0"/>
                <w:sz w:val="19"/>
                <w:szCs w:val="19"/>
              </w:rPr>
              <w:br/>
            </w:r>
            <w:r w:rsidRPr="009E330F">
              <w:rPr>
                <w:b/>
                <w:bCs w:val="0"/>
                <w:sz w:val="19"/>
                <w:szCs w:val="19"/>
              </w:rPr>
              <w:t>(n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A4248" w14:textId="4A26F52F" w:rsidR="00C119EB" w:rsidRPr="009E330F" w:rsidRDefault="00C119EB" w:rsidP="00C119EB">
            <w:pPr>
              <w:pStyle w:val="AGTable"/>
              <w:spacing w:before="120" w:after="120" w:line="276" w:lineRule="auto"/>
              <w:rPr>
                <w:b/>
                <w:bCs w:val="0"/>
                <w:sz w:val="19"/>
                <w:szCs w:val="19"/>
              </w:rPr>
            </w:pPr>
            <w:r w:rsidRPr="009E330F">
              <w:rPr>
                <w:b/>
                <w:bCs w:val="0"/>
                <w:sz w:val="19"/>
                <w:szCs w:val="19"/>
              </w:rPr>
              <w:t>Total</w:t>
            </w:r>
            <w:r>
              <w:rPr>
                <w:b/>
                <w:bCs w:val="0"/>
                <w:sz w:val="19"/>
                <w:szCs w:val="19"/>
              </w:rPr>
              <w:br/>
            </w:r>
            <w:r w:rsidRPr="009E330F">
              <w:rPr>
                <w:b/>
                <w:bCs w:val="0"/>
                <w:sz w:val="19"/>
                <w:szCs w:val="19"/>
              </w:rPr>
              <w:t>cfDNA (cp/mL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D6DB572" w14:textId="77777777" w:rsidR="00C119EB" w:rsidRPr="009E330F" w:rsidRDefault="00C119EB" w:rsidP="00C119EB">
            <w:pPr>
              <w:pStyle w:val="AGTable"/>
              <w:spacing w:before="120" w:after="120" w:line="276" w:lineRule="auto"/>
              <w:rPr>
                <w:b/>
                <w:bCs w:val="0"/>
                <w:sz w:val="19"/>
                <w:szCs w:val="19"/>
              </w:rPr>
            </w:pPr>
            <w:r w:rsidRPr="009E330F">
              <w:rPr>
                <w:b/>
                <w:bCs w:val="0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354DE" w14:textId="30EEB888" w:rsidR="00C119EB" w:rsidRPr="009E330F" w:rsidRDefault="00C119EB" w:rsidP="00C119EB">
            <w:pPr>
              <w:pStyle w:val="AGTable"/>
              <w:spacing w:before="120" w:after="120" w:line="276" w:lineRule="auto"/>
              <w:rPr>
                <w:b/>
                <w:bCs w:val="0"/>
                <w:sz w:val="19"/>
                <w:szCs w:val="19"/>
              </w:rPr>
            </w:pPr>
            <w:r w:rsidRPr="009E330F">
              <w:rPr>
                <w:b/>
                <w:bCs w:val="0"/>
                <w:sz w:val="19"/>
                <w:szCs w:val="19"/>
              </w:rPr>
              <w:t>Fractional</w:t>
            </w:r>
            <w:r>
              <w:rPr>
                <w:b/>
                <w:bCs w:val="0"/>
                <w:sz w:val="19"/>
                <w:szCs w:val="19"/>
              </w:rPr>
              <w:br/>
            </w:r>
            <w:r w:rsidRPr="009E330F">
              <w:rPr>
                <w:b/>
                <w:bCs w:val="0"/>
                <w:sz w:val="19"/>
                <w:szCs w:val="19"/>
              </w:rPr>
              <w:t>ddcfDNA (%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023B990D" w14:textId="53271827" w:rsidR="00C119EB" w:rsidRPr="009E330F" w:rsidRDefault="00C119EB" w:rsidP="00C119EB">
            <w:pPr>
              <w:pStyle w:val="AGTable"/>
              <w:spacing w:before="120" w:after="120" w:line="276" w:lineRule="auto"/>
              <w:rPr>
                <w:b/>
                <w:bCs w:val="0"/>
                <w:sz w:val="19"/>
                <w:szCs w:val="19"/>
              </w:rPr>
            </w:pPr>
            <w:r w:rsidRPr="009E330F">
              <w:rPr>
                <w:b/>
                <w:bCs w:val="0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B3761" w14:textId="54E3BDDF" w:rsidR="00C119EB" w:rsidRPr="009E330F" w:rsidRDefault="00C119EB" w:rsidP="00C119EB">
            <w:pPr>
              <w:pStyle w:val="AGTable"/>
              <w:spacing w:before="120" w:after="120" w:line="276" w:lineRule="auto"/>
              <w:rPr>
                <w:b/>
                <w:bCs w:val="0"/>
                <w:sz w:val="19"/>
                <w:szCs w:val="19"/>
              </w:rPr>
            </w:pPr>
            <w:r w:rsidRPr="009E330F">
              <w:rPr>
                <w:b/>
                <w:bCs w:val="0"/>
                <w:sz w:val="19"/>
                <w:szCs w:val="19"/>
              </w:rPr>
              <w:t>Absolute</w:t>
            </w:r>
            <w:r>
              <w:rPr>
                <w:b/>
                <w:bCs w:val="0"/>
                <w:sz w:val="19"/>
                <w:szCs w:val="19"/>
              </w:rPr>
              <w:br/>
            </w:r>
            <w:r w:rsidRPr="009E330F">
              <w:rPr>
                <w:b/>
                <w:bCs w:val="0"/>
                <w:sz w:val="19"/>
                <w:szCs w:val="19"/>
              </w:rPr>
              <w:t>ddcfDNA (cp/mL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03384BCD" w14:textId="2480E079" w:rsidR="00C119EB" w:rsidRPr="009E330F" w:rsidRDefault="00C119EB" w:rsidP="00C119EB">
            <w:pPr>
              <w:pStyle w:val="AGTable"/>
              <w:spacing w:before="120" w:after="120" w:line="276" w:lineRule="auto"/>
              <w:rPr>
                <w:b/>
                <w:bCs w:val="0"/>
                <w:sz w:val="19"/>
                <w:szCs w:val="19"/>
              </w:rPr>
            </w:pPr>
            <w:r w:rsidRPr="009E330F">
              <w:rPr>
                <w:b/>
                <w:bCs w:val="0"/>
                <w:i/>
                <w:iCs/>
                <w:sz w:val="19"/>
                <w:szCs w:val="19"/>
              </w:rPr>
              <w:t>P</w:t>
            </w:r>
          </w:p>
        </w:tc>
      </w:tr>
      <w:tr w:rsidR="00C119EB" w:rsidRPr="00341CD4" w14:paraId="587BF910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7CCB98D" w14:textId="77777777" w:rsidR="00C119EB" w:rsidRPr="003564FB" w:rsidRDefault="00C119EB" w:rsidP="00C119EB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F753F5" w14:textId="1C684EC8" w:rsidR="00C119EB" w:rsidRPr="003564FB" w:rsidRDefault="00086596" w:rsidP="00C119EB">
            <w:pPr>
              <w:pStyle w:val="AGTable"/>
              <w:spacing w:before="12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425C89B0" w14:textId="77777777" w:rsidR="00C119EB" w:rsidRPr="003564FB" w:rsidRDefault="00C119EB" w:rsidP="00C119EB">
            <w:pPr>
              <w:pStyle w:val="AGTable"/>
              <w:adjustRightInd w:val="0"/>
              <w:spacing w:before="12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731AFACD" w14:textId="77777777" w:rsidR="00C119EB" w:rsidRPr="003564FB" w:rsidRDefault="00C119EB" w:rsidP="00C119EB">
            <w:pPr>
              <w:pStyle w:val="AGTable"/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4046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6D1490D1" w14:textId="77777777" w:rsidR="00C119EB" w:rsidRPr="003564FB" w:rsidRDefault="00C119EB" w:rsidP="00C119EB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490495FD" w14:textId="545F7E82" w:rsidR="00C119EB" w:rsidRPr="003564FB" w:rsidRDefault="00C119EB" w:rsidP="00251ED2">
            <w:pPr>
              <w:pStyle w:val="AGTable"/>
              <w:spacing w:before="120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4FFAF2AF" w14:textId="4859C19E" w:rsidR="00C119EB" w:rsidRPr="003564FB" w:rsidRDefault="00C119EB" w:rsidP="00C119EB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693D135D" w14:textId="7C13803A" w:rsidR="00C119EB" w:rsidRPr="003564FB" w:rsidRDefault="00C119EB" w:rsidP="00E0736C">
            <w:pPr>
              <w:pStyle w:val="AGTable"/>
              <w:spacing w:before="120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671CD749" w14:textId="7BFF914F" w:rsidR="00C119EB" w:rsidRPr="003564FB" w:rsidRDefault="00C119EB" w:rsidP="00C119EB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</w:tr>
      <w:tr w:rsidR="00C119EB" w:rsidRPr="00341CD4" w14:paraId="02E19115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70ECA15" w14:textId="77777777" w:rsidR="00C119EB" w:rsidRPr="003564FB" w:rsidRDefault="00C119EB" w:rsidP="00C119EB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B5759" w14:textId="54C8E05E" w:rsidR="00C119EB" w:rsidRPr="003564FB" w:rsidRDefault="00086596" w:rsidP="00C119EB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1A02FBBA" w14:textId="77777777" w:rsidR="00C119EB" w:rsidRPr="003564FB" w:rsidRDefault="00C119EB" w:rsidP="00C119EB">
            <w:pPr>
              <w:pStyle w:val="AGTable"/>
              <w:adjustRightInd w:val="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7F7FD4ED" w14:textId="77777777" w:rsidR="00C119EB" w:rsidRPr="003564FB" w:rsidRDefault="00C119EB" w:rsidP="00C119EB">
            <w:pPr>
              <w:pStyle w:val="AGTable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66187770" w14:textId="77777777" w:rsidR="00C119EB" w:rsidRPr="003564FB" w:rsidRDefault="00C119EB" w:rsidP="00C119EB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53AB00E4" w14:textId="05AB12FD" w:rsidR="00C119EB" w:rsidRPr="003564FB" w:rsidRDefault="00C119EB" w:rsidP="00251ED2">
            <w:pPr>
              <w:pStyle w:val="AGTable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624E18AC" w14:textId="77777777" w:rsidR="00C119EB" w:rsidRPr="003564FB" w:rsidRDefault="00C119EB" w:rsidP="00C119EB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69156343" w14:textId="5C869D0A" w:rsidR="00C119EB" w:rsidRPr="003564FB" w:rsidRDefault="00C119EB" w:rsidP="00E0736C">
            <w:pPr>
              <w:pStyle w:val="AGTable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748DE6F1" w14:textId="77777777" w:rsidR="00C119EB" w:rsidRPr="003564FB" w:rsidRDefault="00C119EB" w:rsidP="00C119EB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86596" w:rsidRPr="00341CD4" w14:paraId="0654E37F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B10E274" w14:textId="77777777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AGL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C4C03" w14:textId="563D10C0" w:rsidR="00086596" w:rsidRPr="003564FB" w:rsidRDefault="00086596" w:rsidP="00086596">
            <w:pPr>
              <w:pStyle w:val="AGTable"/>
              <w:spacing w:before="12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458D010E" w14:textId="77777777" w:rsidR="00086596" w:rsidRPr="003564FB" w:rsidRDefault="00086596" w:rsidP="00086596">
            <w:pPr>
              <w:pStyle w:val="AGTable"/>
              <w:adjustRightInd w:val="0"/>
              <w:spacing w:before="12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4D6E5A90" w14:textId="77777777" w:rsidR="00086596" w:rsidRPr="003564FB" w:rsidRDefault="00086596" w:rsidP="00086596">
            <w:pPr>
              <w:pStyle w:val="AGTable"/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1D953668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0055036F" w14:textId="2A93733A" w:rsidR="00086596" w:rsidRPr="003564FB" w:rsidRDefault="00086596" w:rsidP="00086596">
            <w:pPr>
              <w:pStyle w:val="AGTable"/>
              <w:spacing w:before="120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58717005" w14:textId="76C76DE5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12E36097" w14:textId="3CD79A1A" w:rsidR="00086596" w:rsidRPr="003564FB" w:rsidRDefault="00086596" w:rsidP="00086596">
            <w:pPr>
              <w:pStyle w:val="AGTable"/>
              <w:spacing w:before="120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37FD2A84" w14:textId="432AFE95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</w:tr>
      <w:tr w:rsidR="00086596" w:rsidRPr="00341CD4" w14:paraId="03F3A226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1A834F0" w14:textId="77777777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39EB3" w14:textId="636F7093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7EEC05C0" w14:textId="77777777" w:rsidR="00086596" w:rsidRPr="003564FB" w:rsidRDefault="00086596" w:rsidP="00086596">
            <w:pPr>
              <w:pStyle w:val="AGTable"/>
              <w:adjustRightInd w:val="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3FA5A274" w14:textId="77777777" w:rsidR="00086596" w:rsidRPr="003564FB" w:rsidRDefault="00086596" w:rsidP="00086596">
            <w:pPr>
              <w:pStyle w:val="AGTable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50561C93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1293047A" w14:textId="3B816570" w:rsidR="00086596" w:rsidRPr="003564FB" w:rsidRDefault="00086596" w:rsidP="00086596">
            <w:pPr>
              <w:pStyle w:val="AGTable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2D1F8454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2D245359" w14:textId="2A9E71E6" w:rsidR="00086596" w:rsidRPr="003564FB" w:rsidRDefault="00086596" w:rsidP="00086596">
            <w:pPr>
              <w:pStyle w:val="AGTable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vAlign w:val="center"/>
          </w:tcPr>
          <w:p w14:paraId="659E4616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86596" w:rsidRPr="00341CD4" w14:paraId="571355D4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2878AE7" w14:textId="77777777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DCGL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E88335" w14:textId="4DCD8665" w:rsidR="00086596" w:rsidRPr="003564FB" w:rsidRDefault="00086596" w:rsidP="00086596">
            <w:pPr>
              <w:pStyle w:val="AGTable"/>
              <w:spacing w:before="12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26FE5715" w14:textId="77777777" w:rsidR="00086596" w:rsidRPr="003564FB" w:rsidRDefault="00086596" w:rsidP="00086596">
            <w:pPr>
              <w:pStyle w:val="AGTable"/>
              <w:adjustRightInd w:val="0"/>
              <w:spacing w:before="12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065F7768" w14:textId="77777777" w:rsidR="00086596" w:rsidRPr="003564FB" w:rsidRDefault="00086596" w:rsidP="00086596">
            <w:pPr>
              <w:pStyle w:val="AGTable"/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17747BCB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6ABDD843" w14:textId="74C1433B" w:rsidR="00086596" w:rsidRPr="003564FB" w:rsidRDefault="00086596" w:rsidP="00086596">
            <w:pPr>
              <w:pStyle w:val="AGTable"/>
              <w:spacing w:before="120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101E610D" w14:textId="5123C4AA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787DF9F9" w14:textId="3D9997B8" w:rsidR="00086596" w:rsidRPr="003564FB" w:rsidRDefault="00086596" w:rsidP="00086596">
            <w:pPr>
              <w:pStyle w:val="AGTable"/>
              <w:spacing w:before="120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13EBC5E3" w14:textId="6615DD8B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 w:rsidR="00086596" w:rsidRPr="00341CD4" w14:paraId="4E63A59C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BD080FB" w14:textId="77777777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0E44B" w14:textId="6639C982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3C72D32F" w14:textId="77777777" w:rsidR="00086596" w:rsidRPr="003564FB" w:rsidRDefault="00086596" w:rsidP="00086596">
            <w:pPr>
              <w:pStyle w:val="AGTable"/>
              <w:adjustRightInd w:val="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1C1C85EC" w14:textId="77777777" w:rsidR="00086596" w:rsidRPr="003564FB" w:rsidRDefault="00086596" w:rsidP="00086596">
            <w:pPr>
              <w:pStyle w:val="AGTable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0D4A6C07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7B1F1258" w14:textId="06867CBA" w:rsidR="00086596" w:rsidRPr="003564FB" w:rsidRDefault="00086596" w:rsidP="00086596">
            <w:pPr>
              <w:pStyle w:val="AGTable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720FB6F2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5FEA6137" w14:textId="273230C0" w:rsidR="00086596" w:rsidRPr="003564FB" w:rsidRDefault="00086596" w:rsidP="00086596">
            <w:pPr>
              <w:pStyle w:val="AGTable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3DA06C33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86596" w:rsidRPr="00341CD4" w14:paraId="02EA7583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4C6D6A7" w14:textId="77777777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58A47" w14:textId="7A7AFB77" w:rsidR="00086596" w:rsidRPr="003564FB" w:rsidRDefault="00086596" w:rsidP="00086596">
            <w:pPr>
              <w:pStyle w:val="AGTable"/>
              <w:spacing w:before="12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5A3695D1" w14:textId="77777777" w:rsidR="00086596" w:rsidRPr="003564FB" w:rsidRDefault="00086596" w:rsidP="00086596">
            <w:pPr>
              <w:pStyle w:val="AGTable"/>
              <w:adjustRightInd w:val="0"/>
              <w:spacing w:before="12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7B1E4C76" w14:textId="77777777" w:rsidR="00086596" w:rsidRPr="003564FB" w:rsidRDefault="00086596" w:rsidP="00086596">
            <w:pPr>
              <w:pStyle w:val="AGTable"/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54684D64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406DDF5A" w14:textId="698B1A82" w:rsidR="00086596" w:rsidRPr="003564FB" w:rsidRDefault="00086596" w:rsidP="00086596">
            <w:pPr>
              <w:pStyle w:val="AGTable"/>
              <w:spacing w:before="120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521E5A5C" w14:textId="0116AB2A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717D4D04" w14:textId="4589A104" w:rsidR="00086596" w:rsidRPr="003564FB" w:rsidRDefault="00086596" w:rsidP="00086596">
            <w:pPr>
              <w:pStyle w:val="AGTable"/>
              <w:spacing w:before="120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6F008B3C" w14:textId="4449644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</w:tr>
      <w:tr w:rsidR="00086596" w:rsidRPr="00341CD4" w14:paraId="7935642A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7AAC7AD" w14:textId="77777777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B34AE" w14:textId="401E127D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41E0D94B" w14:textId="77777777" w:rsidR="00086596" w:rsidRPr="003564FB" w:rsidRDefault="00086596" w:rsidP="00086596">
            <w:pPr>
              <w:pStyle w:val="AGTable"/>
              <w:adjustRightInd w:val="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69FCE33E" w14:textId="77777777" w:rsidR="00086596" w:rsidRPr="003564FB" w:rsidRDefault="00086596" w:rsidP="00086596">
            <w:pPr>
              <w:pStyle w:val="AGTable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25A6A8ED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05AB590E" w14:textId="39B5DEC3" w:rsidR="00086596" w:rsidRPr="003564FB" w:rsidRDefault="00086596" w:rsidP="00086596">
            <w:pPr>
              <w:pStyle w:val="AGTable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1984101B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7A6AA11D" w14:textId="56E00ED5" w:rsidR="00086596" w:rsidRPr="003564FB" w:rsidRDefault="00086596" w:rsidP="00086596">
            <w:pPr>
              <w:pStyle w:val="AGTable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67B3D669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86596" w:rsidRPr="00341CD4" w14:paraId="47E6545B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050A04A" w14:textId="59BC7DC2" w:rsidR="00086596" w:rsidRPr="003564FB" w:rsidRDefault="00086596" w:rsidP="00086596">
            <w:pPr>
              <w:pStyle w:val="AGTable"/>
              <w:spacing w:before="12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Death with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a </w:t>
            </w:r>
            <w:r w:rsidRPr="003564FB">
              <w:rPr>
                <w:rFonts w:eastAsia="Times New Roman"/>
                <w:color w:val="000000"/>
                <w:sz w:val="20"/>
                <w:szCs w:val="20"/>
              </w:rPr>
              <w:t>functioning graft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1E245" w14:textId="3689DB47" w:rsidR="00086596" w:rsidRPr="003564FB" w:rsidRDefault="00086596" w:rsidP="00086596">
            <w:pPr>
              <w:pStyle w:val="AGTable"/>
              <w:spacing w:before="12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2EF22B10" w14:textId="77777777" w:rsidR="00086596" w:rsidRPr="003564FB" w:rsidRDefault="00086596" w:rsidP="00086596">
            <w:pPr>
              <w:pStyle w:val="AGTable"/>
              <w:adjustRightInd w:val="0"/>
              <w:spacing w:before="12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1B6ACEEC" w14:textId="77777777" w:rsidR="00086596" w:rsidRPr="003564FB" w:rsidRDefault="00086596" w:rsidP="00086596">
            <w:pPr>
              <w:pStyle w:val="AGTable"/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6162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6B90E7E2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311CB320" w14:textId="6C8DD6BF" w:rsidR="00086596" w:rsidRPr="003564FB" w:rsidRDefault="00086596" w:rsidP="00086596">
            <w:pPr>
              <w:pStyle w:val="AGTable"/>
              <w:spacing w:before="120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3510AD5D" w14:textId="6D50382B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5BD7A159" w14:textId="35FF552A" w:rsidR="00086596" w:rsidRPr="003564FB" w:rsidRDefault="00086596" w:rsidP="00086596">
            <w:pPr>
              <w:pStyle w:val="AGTable"/>
              <w:spacing w:before="120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7A55C7FE" w14:textId="1C222EB8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086596" w:rsidRPr="00341CD4" w14:paraId="6B9C002E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A3F1547" w14:textId="77777777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0260E" w14:textId="6ACEAF8D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196091B9" w14:textId="77777777" w:rsidR="00086596" w:rsidRPr="003564FB" w:rsidRDefault="00086596" w:rsidP="00086596">
            <w:pPr>
              <w:pStyle w:val="AGTable"/>
              <w:adjustRightInd w:val="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28C3273F" w14:textId="77777777" w:rsidR="00086596" w:rsidRPr="003564FB" w:rsidRDefault="00086596" w:rsidP="00086596">
            <w:pPr>
              <w:pStyle w:val="AGTable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61C568D6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6D53C87C" w14:textId="402F1E85" w:rsidR="00086596" w:rsidRPr="003564FB" w:rsidRDefault="00086596" w:rsidP="00086596">
            <w:pPr>
              <w:pStyle w:val="AGTable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423F28B8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0C09F570" w14:textId="1BC1BB3C" w:rsidR="00086596" w:rsidRPr="003564FB" w:rsidRDefault="00086596" w:rsidP="00086596">
            <w:pPr>
              <w:pStyle w:val="AGTable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75196DF3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86596" w:rsidRPr="00341CD4" w14:paraId="70E8B338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ABFDD1F" w14:textId="77777777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Nephrectomy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92C435" w14:textId="530FFA41" w:rsidR="00086596" w:rsidRPr="003564FB" w:rsidRDefault="00086596" w:rsidP="00086596">
            <w:pPr>
              <w:pStyle w:val="AGTable"/>
              <w:spacing w:before="12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527DE5D7" w14:textId="77777777" w:rsidR="00086596" w:rsidRPr="003564FB" w:rsidRDefault="00086596" w:rsidP="00086596">
            <w:pPr>
              <w:pStyle w:val="AGTable"/>
              <w:adjustRightInd w:val="0"/>
              <w:spacing w:before="12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42E758F9" w14:textId="77777777" w:rsidR="00086596" w:rsidRPr="003564FB" w:rsidRDefault="00086596" w:rsidP="00086596">
            <w:pPr>
              <w:pStyle w:val="AGTable"/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404D2990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6B4062BC" w14:textId="64CFDAB1" w:rsidR="00086596" w:rsidRPr="003564FB" w:rsidRDefault="00086596" w:rsidP="00086596">
            <w:pPr>
              <w:pStyle w:val="AGTable"/>
              <w:spacing w:before="120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2018B5F1" w14:textId="26E3D198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</w:tcPr>
          <w:p w14:paraId="6F08AAE6" w14:textId="02D95E8D" w:rsidR="00086596" w:rsidRPr="003564FB" w:rsidRDefault="00086596" w:rsidP="00086596">
            <w:pPr>
              <w:pStyle w:val="AGTable"/>
              <w:spacing w:before="120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3A913D47" w14:textId="565EE6AA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</w:tr>
      <w:tr w:rsidR="00086596" w:rsidRPr="00341CD4" w14:paraId="2ADA7DC8" w14:textId="77777777" w:rsidTr="000F2745">
        <w:trPr>
          <w:gridAfter w:val="1"/>
          <w:wAfter w:w="44" w:type="dxa"/>
          <w:trHeight w:val="32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A3050CC" w14:textId="77777777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879DA" w14:textId="592772CA" w:rsidR="00086596" w:rsidRPr="003564FB" w:rsidRDefault="00086596" w:rsidP="00086596">
            <w:pPr>
              <w:pStyle w:val="AGTabl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66876E91" w14:textId="77777777" w:rsidR="00086596" w:rsidRPr="003564FB" w:rsidRDefault="00086596" w:rsidP="00086596">
            <w:pPr>
              <w:pStyle w:val="AGTable"/>
              <w:adjustRightInd w:val="0"/>
              <w:ind w:right="34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74A9B0BA" w14:textId="77777777" w:rsidR="00086596" w:rsidRPr="003564FB" w:rsidRDefault="00086596" w:rsidP="00086596">
            <w:pPr>
              <w:pStyle w:val="AGTable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2CEDB9AC" w14:textId="77777777" w:rsidR="00086596" w:rsidRPr="003564FB" w:rsidRDefault="00086596" w:rsidP="00086596">
            <w:pPr>
              <w:pStyle w:val="AGTable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36F8B6C1" w14:textId="1439C46E" w:rsidR="00086596" w:rsidRPr="003564FB" w:rsidRDefault="00086596" w:rsidP="00086596">
            <w:pPr>
              <w:pStyle w:val="AGTable"/>
              <w:ind w:right="304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7E87D796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center"/>
            <w:hideMark/>
          </w:tcPr>
          <w:p w14:paraId="3C668EA7" w14:textId="243C4A8A" w:rsidR="00086596" w:rsidRPr="003564FB" w:rsidRDefault="00086596" w:rsidP="00086596">
            <w:pPr>
              <w:pStyle w:val="AGTable"/>
              <w:ind w:right="61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564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457B6B91" w14:textId="77777777" w:rsidR="00086596" w:rsidRPr="003564FB" w:rsidRDefault="00086596" w:rsidP="00086596">
            <w:pPr>
              <w:pStyle w:val="AGTable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41D82860" w14:textId="77777777" w:rsidR="002A66D7" w:rsidRDefault="002A66D7" w:rsidP="00F84EC6">
      <w:pPr>
        <w:pStyle w:val="Graphics"/>
      </w:pPr>
    </w:p>
    <w:p w14:paraId="09CC5E8A" w14:textId="22591AD5" w:rsidR="00142093" w:rsidRDefault="00142093" w:rsidP="00F01D64">
      <w:pPr>
        <w:pStyle w:val="Caption"/>
      </w:pPr>
      <w:r w:rsidRPr="00341CD4">
        <w:t xml:space="preserve">TABLE </w:t>
      </w:r>
      <w:r>
        <w:t>S</w:t>
      </w:r>
      <w:r w:rsidR="008711AD">
        <w:t>5</w:t>
      </w:r>
      <w:r w:rsidRPr="00341CD4">
        <w:t xml:space="preserve">. Median </w:t>
      </w:r>
      <w:r w:rsidR="00237F34">
        <w:t>cf</w:t>
      </w:r>
      <w:r w:rsidRPr="00341CD4">
        <w:t>DNA results for each</w:t>
      </w:r>
      <w:r w:rsidR="00113F31">
        <w:t xml:space="preserve"> survival</w:t>
      </w:r>
      <w:r w:rsidRPr="00341CD4">
        <w:t xml:space="preserve"> outcome</w:t>
      </w:r>
      <w:r w:rsidRPr="00341CD4">
        <w:rPr>
          <w:noProof/>
        </w:rPr>
        <w:t>. AGL, all graft loss; cfDNA, cell-free DNA; ddcfDNA, donor-derived cfDNA; DCGL, death-censored graft loss.</w:t>
      </w:r>
    </w:p>
    <w:p w14:paraId="7A8766F4" w14:textId="77777777" w:rsidR="00532EFC" w:rsidRDefault="00532EFC" w:rsidP="00DC5920">
      <w:pPr>
        <w:rPr>
          <w:rFonts w:cs="Arial"/>
        </w:rPr>
      </w:pPr>
    </w:p>
    <w:p w14:paraId="07A44761" w14:textId="77777777" w:rsidR="00046AB6" w:rsidRDefault="00046AB6" w:rsidP="00DC5920">
      <w:pPr>
        <w:rPr>
          <w:rFonts w:cs="Arial"/>
        </w:rPr>
      </w:pPr>
    </w:p>
    <w:p w14:paraId="74F57C39" w14:textId="77777777" w:rsidR="00046AB6" w:rsidRDefault="00046AB6" w:rsidP="00DC5920">
      <w:pPr>
        <w:rPr>
          <w:rFonts w:cs="Arial"/>
        </w:rPr>
      </w:pPr>
    </w:p>
    <w:p w14:paraId="1B78C298" w14:textId="31BB47A4" w:rsidR="008711AD" w:rsidRDefault="008711AD" w:rsidP="00DC5920">
      <w:pPr>
        <w:rPr>
          <w:rFonts w:cs="Arial"/>
        </w:rPr>
      </w:pPr>
    </w:p>
    <w:p w14:paraId="4ADB51C4" w14:textId="77777777" w:rsidR="008711AD" w:rsidRDefault="008711AD" w:rsidP="00DC5920">
      <w:pPr>
        <w:rPr>
          <w:rFonts w:cs="Arial"/>
        </w:rPr>
      </w:pPr>
    </w:p>
    <w:p w14:paraId="5EC67B10" w14:textId="77777777" w:rsidR="008711AD" w:rsidRDefault="008711AD" w:rsidP="00DC5920">
      <w:pPr>
        <w:rPr>
          <w:rFonts w:cs="Arial"/>
        </w:rPr>
      </w:pPr>
    </w:p>
    <w:p w14:paraId="6BB7C271" w14:textId="77777777" w:rsidR="008711AD" w:rsidRDefault="008711AD" w:rsidP="00DC5920">
      <w:pPr>
        <w:rPr>
          <w:rFonts w:cs="Arial"/>
        </w:rPr>
      </w:pPr>
    </w:p>
    <w:p w14:paraId="5CCD2F97" w14:textId="77777777" w:rsidR="008711AD" w:rsidRDefault="008711AD" w:rsidP="00DC5920">
      <w:pPr>
        <w:rPr>
          <w:rFonts w:cs="Arial"/>
        </w:rPr>
      </w:pPr>
    </w:p>
    <w:p w14:paraId="2712FEE5" w14:textId="77777777" w:rsidR="008711AD" w:rsidRDefault="008711AD" w:rsidP="00DC5920">
      <w:pPr>
        <w:rPr>
          <w:rFonts w:cs="Arial"/>
        </w:rPr>
      </w:pPr>
    </w:p>
    <w:p w14:paraId="2F334667" w14:textId="77777777" w:rsidR="008711AD" w:rsidRDefault="008711AD" w:rsidP="00DC5920">
      <w:pPr>
        <w:rPr>
          <w:rFonts w:cs="Arial"/>
        </w:rPr>
      </w:pPr>
    </w:p>
    <w:p w14:paraId="4704401C" w14:textId="77777777" w:rsidR="008711AD" w:rsidRDefault="008711AD" w:rsidP="00DC5920">
      <w:pPr>
        <w:rPr>
          <w:rFonts w:cs="Arial"/>
        </w:rPr>
      </w:pPr>
    </w:p>
    <w:p w14:paraId="1FFB657A" w14:textId="77777777" w:rsidR="008711AD" w:rsidRDefault="008711AD" w:rsidP="00DC5920">
      <w:pPr>
        <w:rPr>
          <w:rFonts w:cs="Arial"/>
        </w:rPr>
      </w:pPr>
    </w:p>
    <w:p w14:paraId="217C2A72" w14:textId="77777777" w:rsidR="008711AD" w:rsidRDefault="008711AD" w:rsidP="00DC5920">
      <w:pPr>
        <w:rPr>
          <w:rFonts w:cs="Arial"/>
        </w:rPr>
      </w:pPr>
    </w:p>
    <w:p w14:paraId="2DB3AD0B" w14:textId="77777777" w:rsidR="008711AD" w:rsidRDefault="008711AD" w:rsidP="00DC5920">
      <w:pPr>
        <w:rPr>
          <w:rFonts w:cs="Arial"/>
        </w:rPr>
      </w:pPr>
    </w:p>
    <w:p w14:paraId="2F22DD6E" w14:textId="77777777" w:rsidR="008711AD" w:rsidRDefault="008711AD" w:rsidP="00DC5920">
      <w:pPr>
        <w:rPr>
          <w:rFonts w:cs="Arial"/>
        </w:rPr>
      </w:pPr>
    </w:p>
    <w:p w14:paraId="6D9BC273" w14:textId="77777777" w:rsidR="008711AD" w:rsidRDefault="008711AD" w:rsidP="00DC5920">
      <w:pPr>
        <w:rPr>
          <w:rFonts w:cs="Arial"/>
        </w:rPr>
      </w:pPr>
    </w:p>
    <w:p w14:paraId="3C2A9EBA" w14:textId="77777777" w:rsidR="008711AD" w:rsidRDefault="008711AD" w:rsidP="00DC5920">
      <w:pPr>
        <w:rPr>
          <w:rFonts w:cs="Arial"/>
        </w:rPr>
      </w:pPr>
    </w:p>
    <w:p w14:paraId="1C70DA30" w14:textId="77777777" w:rsidR="008711AD" w:rsidRDefault="008711AD" w:rsidP="00DC5920">
      <w:pPr>
        <w:rPr>
          <w:rFonts w:cs="Arial"/>
        </w:rPr>
      </w:pPr>
    </w:p>
    <w:p w14:paraId="31E5B423" w14:textId="77777777" w:rsidR="008711AD" w:rsidRDefault="008711AD" w:rsidP="00DC5920">
      <w:pPr>
        <w:rPr>
          <w:rFonts w:cs="Arial"/>
        </w:rPr>
      </w:pPr>
    </w:p>
    <w:p w14:paraId="2D07E1D7" w14:textId="77777777" w:rsidR="008711AD" w:rsidRDefault="008711AD" w:rsidP="00DC5920">
      <w:pPr>
        <w:rPr>
          <w:rFonts w:cs="Arial"/>
        </w:rPr>
      </w:pPr>
    </w:p>
    <w:p w14:paraId="34D35D90" w14:textId="77777777" w:rsidR="008711AD" w:rsidRDefault="008711AD" w:rsidP="00DC5920">
      <w:pPr>
        <w:rPr>
          <w:rFonts w:cs="Arial"/>
        </w:rPr>
      </w:pPr>
    </w:p>
    <w:p w14:paraId="7B0FCA24" w14:textId="77777777" w:rsidR="008711AD" w:rsidRDefault="008711AD" w:rsidP="00DC5920">
      <w:pPr>
        <w:rPr>
          <w:rFonts w:cs="Arial"/>
        </w:rPr>
      </w:pPr>
    </w:p>
    <w:p w14:paraId="25CDEF0D" w14:textId="77777777" w:rsidR="008711AD" w:rsidRDefault="008711AD" w:rsidP="00DC5920">
      <w:pPr>
        <w:rPr>
          <w:rFonts w:cs="Arial"/>
        </w:rPr>
      </w:pPr>
    </w:p>
    <w:tbl>
      <w:tblPr>
        <w:tblStyle w:val="TableGrid"/>
        <w:tblW w:w="9493" w:type="dxa"/>
        <w:tblInd w:w="-223" w:type="dxa"/>
        <w:tblLayout w:type="fixed"/>
        <w:tblCellMar>
          <w:top w:w="108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646"/>
        <w:gridCol w:w="1326"/>
        <w:gridCol w:w="1843"/>
        <w:gridCol w:w="2268"/>
        <w:gridCol w:w="1276"/>
      </w:tblGrid>
      <w:tr w:rsidR="00285721" w:rsidRPr="0048733B" w14:paraId="4424EAA8" w14:textId="77777777" w:rsidTr="000F7FE3">
        <w:tc>
          <w:tcPr>
            <w:tcW w:w="9493" w:type="dxa"/>
            <w:gridSpan w:val="6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3F9E077" w14:textId="4D9A6605" w:rsidR="00386B09" w:rsidRPr="0048733B" w:rsidRDefault="00386B09" w:rsidP="00260A88">
            <w:pPr>
              <w:pStyle w:val="AGTable"/>
              <w:rPr>
                <w:b/>
                <w:bCs w:val="0"/>
                <w:sz w:val="24"/>
                <w:szCs w:val="24"/>
              </w:rPr>
            </w:pPr>
            <w:r w:rsidRPr="0048733B">
              <w:rPr>
                <w:b/>
                <w:bCs w:val="0"/>
                <w:sz w:val="24"/>
                <w:szCs w:val="24"/>
              </w:rPr>
              <w:lastRenderedPageBreak/>
              <w:t xml:space="preserve">Survival analysis </w:t>
            </w:r>
            <w:r w:rsidR="0054317D" w:rsidRPr="0048733B">
              <w:rPr>
                <w:b/>
                <w:bCs w:val="0"/>
                <w:sz w:val="24"/>
                <w:szCs w:val="24"/>
              </w:rPr>
              <w:t>by cfDNA cut point</w:t>
            </w:r>
          </w:p>
        </w:tc>
      </w:tr>
      <w:tr w:rsidR="00BB6D78" w:rsidRPr="00E33547" w14:paraId="71049CE6" w14:textId="77777777" w:rsidTr="007C0604"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959803" w14:textId="7146AE2E" w:rsidR="00BB6D78" w:rsidRPr="00E33547" w:rsidRDefault="005B6634" w:rsidP="00641AA6">
            <w:pPr>
              <w:pStyle w:val="AGTable"/>
              <w:spacing w:line="276" w:lineRule="auto"/>
              <w:jc w:val="left"/>
              <w:rPr>
                <w:b/>
                <w:bCs w:val="0"/>
                <w:sz w:val="21"/>
                <w:szCs w:val="21"/>
              </w:rPr>
            </w:pPr>
            <w:r w:rsidRPr="00E33547">
              <w:rPr>
                <w:b/>
                <w:bCs w:val="0"/>
                <w:sz w:val="21"/>
                <w:szCs w:val="21"/>
              </w:rPr>
              <w:t>Outcom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F599C1" w14:textId="77777777" w:rsidR="00BB6D78" w:rsidRPr="00E33547" w:rsidRDefault="00BB6D78" w:rsidP="007C0604">
            <w:pPr>
              <w:pStyle w:val="AGTable"/>
              <w:spacing w:line="276" w:lineRule="auto"/>
              <w:jc w:val="right"/>
              <w:rPr>
                <w:b/>
                <w:bCs w:val="0"/>
                <w:sz w:val="21"/>
                <w:szCs w:val="21"/>
              </w:rPr>
            </w:pPr>
            <w:r w:rsidRPr="00E33547">
              <w:rPr>
                <w:b/>
                <w:bCs w:val="0"/>
                <w:sz w:val="21"/>
                <w:szCs w:val="21"/>
              </w:rPr>
              <w:t>Paramet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188C41" w14:textId="77777777" w:rsidR="00BB6D78" w:rsidRPr="00E33547" w:rsidRDefault="00BB6D78" w:rsidP="00641AA6">
            <w:pPr>
              <w:pStyle w:val="AGTable"/>
              <w:spacing w:line="276" w:lineRule="auto"/>
              <w:ind w:firstLine="97"/>
              <w:rPr>
                <w:b/>
                <w:bCs w:val="0"/>
                <w:sz w:val="21"/>
                <w:szCs w:val="21"/>
              </w:rPr>
            </w:pPr>
            <w:r w:rsidRPr="00E33547">
              <w:rPr>
                <w:b/>
                <w:bCs w:val="0"/>
                <w:sz w:val="21"/>
                <w:szCs w:val="21"/>
              </w:rPr>
              <w:t>Cut poi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C97F4B" w14:textId="77777777" w:rsidR="00BB6D78" w:rsidRPr="00E33547" w:rsidRDefault="00BB6D78" w:rsidP="00641AA6">
            <w:pPr>
              <w:pStyle w:val="AGTable"/>
              <w:spacing w:line="276" w:lineRule="auto"/>
              <w:rPr>
                <w:b/>
                <w:bCs w:val="0"/>
                <w:sz w:val="21"/>
                <w:szCs w:val="21"/>
              </w:rPr>
            </w:pPr>
            <w:r w:rsidRPr="00E33547">
              <w:rPr>
                <w:b/>
                <w:bCs w:val="0"/>
                <w:sz w:val="21"/>
                <w:szCs w:val="21"/>
              </w:rPr>
              <w:t>Median survival (day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252661" w14:textId="28876F08" w:rsidR="00BB6D78" w:rsidRPr="00E33547" w:rsidRDefault="00BB6D78" w:rsidP="00641AA6">
            <w:pPr>
              <w:pStyle w:val="AGTable"/>
              <w:spacing w:line="276" w:lineRule="auto"/>
              <w:rPr>
                <w:b/>
                <w:bCs w:val="0"/>
                <w:sz w:val="21"/>
                <w:szCs w:val="21"/>
              </w:rPr>
            </w:pPr>
            <w:r w:rsidRPr="00E33547">
              <w:rPr>
                <w:b/>
                <w:bCs w:val="0"/>
                <w:sz w:val="21"/>
                <w:szCs w:val="21"/>
              </w:rPr>
              <w:t>Hazard Ratio</w:t>
            </w:r>
            <w:r w:rsidR="00E33547">
              <w:rPr>
                <w:b/>
                <w:bCs w:val="0"/>
                <w:sz w:val="21"/>
                <w:szCs w:val="21"/>
              </w:rPr>
              <w:br/>
            </w:r>
            <w:r w:rsidRPr="00E33547">
              <w:rPr>
                <w:b/>
                <w:bCs w:val="0"/>
                <w:sz w:val="21"/>
                <w:szCs w:val="21"/>
              </w:rPr>
              <w:t xml:space="preserve">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3E31AD" w14:textId="77777777" w:rsidR="00BB6D78" w:rsidRPr="00E33547" w:rsidRDefault="00BB6D78" w:rsidP="00641AA6">
            <w:pPr>
              <w:pStyle w:val="AGTable"/>
              <w:spacing w:line="276" w:lineRule="auto"/>
              <w:rPr>
                <w:b/>
                <w:bCs w:val="0"/>
                <w:sz w:val="21"/>
                <w:szCs w:val="21"/>
              </w:rPr>
            </w:pPr>
            <w:r w:rsidRPr="00E33547">
              <w:rPr>
                <w:b/>
                <w:bCs w:val="0"/>
                <w:sz w:val="21"/>
                <w:szCs w:val="21"/>
              </w:rPr>
              <w:t xml:space="preserve">Log rank </w:t>
            </w:r>
            <w:r w:rsidRPr="00E33547">
              <w:rPr>
                <w:b/>
                <w:bCs w:val="0"/>
                <w:i/>
                <w:sz w:val="21"/>
                <w:szCs w:val="21"/>
              </w:rPr>
              <w:t>P</w:t>
            </w:r>
          </w:p>
        </w:tc>
      </w:tr>
      <w:tr w:rsidR="00277BD7" w:rsidRPr="00341CD4" w14:paraId="366F4F66" w14:textId="77777777" w:rsidTr="00913F31"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9A52B1" w14:textId="3F43EE3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D</w:t>
            </w:r>
            <w:r w:rsidR="00510621">
              <w:t>eath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06DA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Total cfDN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80A95AA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  <w:r w:rsidRPr="00655114">
              <w:t>4034 cp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1C64A3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4D9ECE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1F34A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  <w:rPr>
                <w:b/>
              </w:rPr>
            </w:pPr>
          </w:p>
        </w:tc>
      </w:tr>
      <w:tr w:rsidR="00277BD7" w:rsidRPr="007548F5" w14:paraId="3661B42D" w14:textId="77777777" w:rsidTr="00913F31">
        <w:tc>
          <w:tcPr>
            <w:tcW w:w="113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45DD03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9793" w14:textId="77777777" w:rsidR="00BB6D78" w:rsidRPr="00C82D92" w:rsidRDefault="00BB6D78" w:rsidP="00260A88">
            <w:pPr>
              <w:pStyle w:val="Graphics"/>
              <w:spacing w:line="276" w:lineRule="auto"/>
              <w:jc w:val="left"/>
            </w:pPr>
            <w:r w:rsidRPr="00C82D92"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58FDA49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B61456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  <w:r w:rsidRPr="00655114">
              <w:t>21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36FDC9" w14:textId="77777777" w:rsidR="00BB6D78" w:rsidRPr="007548F5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  <w:rPr>
                <w:b/>
                <w:bCs/>
              </w:rPr>
            </w:pPr>
            <w:r w:rsidRPr="007548F5">
              <w:rPr>
                <w:b/>
                <w:bCs/>
              </w:rPr>
              <w:t>5.94 (1.40-25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B2D9FE" w14:textId="77777777" w:rsidR="00BB6D78" w:rsidRPr="007548F5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  <w:rPr>
                <w:b/>
                <w:bCs/>
              </w:rPr>
            </w:pPr>
            <w:r w:rsidRPr="007548F5">
              <w:rPr>
                <w:b/>
                <w:bCs/>
              </w:rPr>
              <w:t>0.008</w:t>
            </w:r>
          </w:p>
        </w:tc>
      </w:tr>
      <w:tr w:rsidR="00277BD7" w:rsidRPr="00341CD4" w14:paraId="6516CF7D" w14:textId="77777777" w:rsidTr="00913F31">
        <w:tc>
          <w:tcPr>
            <w:tcW w:w="113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49E016" w14:textId="77777777" w:rsidR="00BB6D78" w:rsidRPr="00655114" w:rsidRDefault="00BB6D78" w:rsidP="0066561E">
            <w:pPr>
              <w:pStyle w:val="Graphics"/>
              <w:spacing w:after="120"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269F9B" w14:textId="77777777" w:rsidR="00BB6D78" w:rsidRPr="00655114" w:rsidRDefault="00BB6D78" w:rsidP="00443B7D">
            <w:pPr>
              <w:pStyle w:val="Graphics"/>
              <w:spacing w:line="276" w:lineRule="auto"/>
              <w:jc w:val="left"/>
            </w:pPr>
            <w:r w:rsidRPr="00655114"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C5E190" w14:textId="77777777" w:rsidR="00BB6D78" w:rsidRPr="00655114" w:rsidRDefault="00BB6D78" w:rsidP="00443B7D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6B2CA7" w14:textId="77777777" w:rsidR="00BB6D78" w:rsidRPr="00655114" w:rsidRDefault="00BB6D78" w:rsidP="00443B7D">
            <w:pPr>
              <w:pStyle w:val="Graphics"/>
              <w:spacing w:line="276" w:lineRule="auto"/>
              <w:jc w:val="center"/>
            </w:pPr>
            <w:r w:rsidRPr="00655114">
              <w:t>23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9CC640" w14:textId="77777777" w:rsidR="00BB6D78" w:rsidRPr="00655114" w:rsidRDefault="00BB6D78" w:rsidP="00443B7D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6E7F4E" w14:textId="77777777" w:rsidR="00BB6D78" w:rsidRPr="00655114" w:rsidRDefault="00BB6D78" w:rsidP="00443B7D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277BD7" w:rsidRPr="00341CD4" w14:paraId="34DD6409" w14:textId="77777777" w:rsidTr="00913F31">
        <w:tc>
          <w:tcPr>
            <w:tcW w:w="113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22EDDD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0C1000" w14:textId="57EA9346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proofErr w:type="spellStart"/>
            <w:r w:rsidRPr="00655114">
              <w:t>Fract</w:t>
            </w:r>
            <w:proofErr w:type="spellEnd"/>
            <w:r w:rsidR="00C60CF2">
              <w:t>.</w:t>
            </w:r>
            <w:r w:rsidRPr="00655114">
              <w:t xml:space="preserve"> ddcfDNA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CEAC3D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  <w:r w:rsidRPr="00655114">
              <w:t>0.67%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B26AA4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B1DE2F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A58B4A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  <w:rPr>
                <w:b/>
              </w:rPr>
            </w:pPr>
          </w:p>
        </w:tc>
      </w:tr>
      <w:tr w:rsidR="00277BD7" w:rsidRPr="00341CD4" w14:paraId="45872595" w14:textId="77777777" w:rsidTr="00913F31">
        <w:tc>
          <w:tcPr>
            <w:tcW w:w="113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53720E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5330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CC31296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ACB62C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  <w:r w:rsidRPr="00655114">
              <w:t>24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D579DF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12938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277BD7" w:rsidRPr="00341CD4" w14:paraId="48FAE60A" w14:textId="77777777" w:rsidTr="00913F31">
        <w:tc>
          <w:tcPr>
            <w:tcW w:w="113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B98F9B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C71C48" w14:textId="77777777" w:rsidR="00BB6D78" w:rsidRPr="00C82D92" w:rsidRDefault="00BB6D78" w:rsidP="00260A88">
            <w:pPr>
              <w:pStyle w:val="Graphics"/>
              <w:spacing w:line="276" w:lineRule="auto"/>
              <w:jc w:val="left"/>
            </w:pPr>
            <w:r w:rsidRPr="00C82D92"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94AA14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4DBCBE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  <w:r w:rsidRPr="00655114">
              <w:t>22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4ED26A" w14:textId="03C2EED1" w:rsidR="00BB6D78" w:rsidRPr="007548F5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  <w:rPr>
                <w:b/>
                <w:bCs/>
              </w:rPr>
            </w:pPr>
            <w:r w:rsidRPr="007548F5">
              <w:rPr>
                <w:b/>
                <w:bCs/>
              </w:rPr>
              <w:t>10.85 (1.32-1409.19)</w:t>
            </w:r>
            <w:r w:rsidR="00D679E4">
              <w:rPr>
                <w:b/>
                <w:bCs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EAFD0E" w14:textId="77777777" w:rsidR="00BB6D78" w:rsidRPr="007548F5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  <w:rPr>
                <w:b/>
                <w:bCs/>
              </w:rPr>
            </w:pPr>
            <w:r w:rsidRPr="007548F5">
              <w:rPr>
                <w:b/>
                <w:bCs/>
              </w:rPr>
              <w:t>0.03</w:t>
            </w:r>
          </w:p>
        </w:tc>
      </w:tr>
      <w:tr w:rsidR="00277BD7" w:rsidRPr="00341CD4" w14:paraId="41268B77" w14:textId="77777777" w:rsidTr="00913F31">
        <w:tc>
          <w:tcPr>
            <w:tcW w:w="113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57F34F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1E0A32" w14:textId="5D20C4C9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proofErr w:type="spellStart"/>
            <w:r w:rsidRPr="00655114">
              <w:t>Absol</w:t>
            </w:r>
            <w:proofErr w:type="spellEnd"/>
            <w:r w:rsidR="00C60CF2">
              <w:t>.</w:t>
            </w:r>
            <w:r w:rsidRPr="00655114">
              <w:t xml:space="preserve"> ddcfDNA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79FA9A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  <w:r w:rsidRPr="00655114">
              <w:t>16 cp/mL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8FC900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1EE3C8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15673E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277BD7" w:rsidRPr="00341CD4" w14:paraId="73495A66" w14:textId="77777777" w:rsidTr="00913F31">
        <w:tc>
          <w:tcPr>
            <w:tcW w:w="113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C13B2E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4394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61565F3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F4E54E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  <w:r w:rsidRPr="00655114">
              <w:t>26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0DCCDC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8E07F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277BD7" w:rsidRPr="00341CD4" w14:paraId="4ABFF4FB" w14:textId="77777777" w:rsidTr="00913F31">
        <w:tc>
          <w:tcPr>
            <w:tcW w:w="113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1DFB68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42A476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AC4159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53BE2F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  <w:r w:rsidRPr="00655114">
              <w:t>22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B3FC85" w14:textId="73461481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  <w:r w:rsidRPr="00655114">
              <w:t>5.58 (0.66-729.51)</w:t>
            </w:r>
            <w:r w:rsidR="00033451"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EB6649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  <w:r w:rsidRPr="00655114">
              <w:t>0.11</w:t>
            </w:r>
          </w:p>
        </w:tc>
      </w:tr>
      <w:tr w:rsidR="00277BD7" w:rsidRPr="00655114" w14:paraId="4B4D1C06" w14:textId="77777777">
        <w:tc>
          <w:tcPr>
            <w:tcW w:w="1134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FD8A56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  <w:r w:rsidRPr="00655114">
              <w:t>AG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FB7A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  <w:r w:rsidRPr="00655114">
              <w:t>Total cfDN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1AC6971" w14:textId="77777777" w:rsidR="00081856" w:rsidRPr="00655114" w:rsidRDefault="00081856" w:rsidP="00D27969">
            <w:pPr>
              <w:pStyle w:val="Graphics"/>
              <w:spacing w:line="276" w:lineRule="auto"/>
              <w:ind w:firstLine="97"/>
              <w:jc w:val="center"/>
            </w:pPr>
            <w:r w:rsidRPr="00655114">
              <w:t>4034 cp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55B9AA" w14:textId="77777777" w:rsidR="00081856" w:rsidRPr="00655114" w:rsidRDefault="00081856" w:rsidP="00260A88">
            <w:pPr>
              <w:pStyle w:val="Graphics"/>
              <w:spacing w:line="276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C08FA4" w14:textId="77777777" w:rsidR="00081856" w:rsidRPr="00655114" w:rsidRDefault="00081856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37219" w14:textId="77777777" w:rsidR="00081856" w:rsidRPr="00655114" w:rsidRDefault="00081856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277BD7" w:rsidRPr="00655114" w14:paraId="3CD50850" w14:textId="77777777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38DE3B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6548" w14:textId="77777777" w:rsidR="00081856" w:rsidRPr="00C82D92" w:rsidRDefault="00081856" w:rsidP="00260A88">
            <w:pPr>
              <w:pStyle w:val="Graphics"/>
              <w:spacing w:line="276" w:lineRule="auto"/>
              <w:jc w:val="left"/>
            </w:pPr>
            <w:r w:rsidRPr="00C82D92"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EE471EC" w14:textId="77777777" w:rsidR="00081856" w:rsidRPr="00655114" w:rsidRDefault="00081856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F31A64" w14:textId="77777777" w:rsidR="00081856" w:rsidRPr="00655114" w:rsidRDefault="00081856" w:rsidP="00260A88">
            <w:pPr>
              <w:pStyle w:val="Graphics"/>
              <w:spacing w:line="276" w:lineRule="auto"/>
              <w:jc w:val="center"/>
            </w:pPr>
            <w:r w:rsidRPr="00655114">
              <w:t>21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4835E2" w14:textId="437A43DB" w:rsidR="00081856" w:rsidRPr="0073406F" w:rsidRDefault="00081856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  <w:rPr>
                <w:b/>
                <w:bCs/>
              </w:rPr>
            </w:pPr>
            <w:r w:rsidRPr="0073406F">
              <w:rPr>
                <w:b/>
                <w:bCs/>
              </w:rPr>
              <w:t>2.6</w:t>
            </w:r>
            <w:r w:rsidR="000C7601">
              <w:rPr>
                <w:b/>
                <w:bCs/>
              </w:rPr>
              <w:t>2</w:t>
            </w:r>
            <w:r w:rsidRPr="0073406F">
              <w:rPr>
                <w:b/>
                <w:bCs/>
              </w:rPr>
              <w:t xml:space="preserve"> (1.001-6.88)</w:t>
            </w:r>
            <w:r w:rsidR="00033451">
              <w:rPr>
                <w:b/>
                <w:bCs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480AD9" w14:textId="31890000" w:rsidR="00081856" w:rsidRPr="00655114" w:rsidRDefault="00081856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  <w:r w:rsidRPr="00655114">
              <w:t>0.12</w:t>
            </w:r>
          </w:p>
        </w:tc>
      </w:tr>
      <w:tr w:rsidR="00081856" w:rsidRPr="00655114" w14:paraId="5CDD35AC" w14:textId="77777777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ACCAF7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F340C5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  <w:r w:rsidRPr="00655114"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0893A4" w14:textId="77777777" w:rsidR="00081856" w:rsidRPr="00655114" w:rsidRDefault="00081856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14DEC2" w14:textId="77777777" w:rsidR="00081856" w:rsidRPr="00655114" w:rsidRDefault="00081856" w:rsidP="00260A88">
            <w:pPr>
              <w:pStyle w:val="Graphics"/>
              <w:spacing w:line="276" w:lineRule="auto"/>
              <w:jc w:val="center"/>
            </w:pPr>
            <w:r w:rsidRPr="00655114">
              <w:t>22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B28CB3" w14:textId="77777777" w:rsidR="00081856" w:rsidRPr="00655114" w:rsidRDefault="00081856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CC68CD" w14:textId="77777777" w:rsidR="00081856" w:rsidRPr="00655114" w:rsidRDefault="00081856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277BD7" w:rsidRPr="00655114" w14:paraId="4F98B0AA" w14:textId="77777777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60DFFA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7D4126" w14:textId="4D2A437D" w:rsidR="00081856" w:rsidRPr="00655114" w:rsidRDefault="00081856" w:rsidP="00260A88">
            <w:pPr>
              <w:pStyle w:val="Graphics"/>
              <w:spacing w:line="276" w:lineRule="auto"/>
              <w:jc w:val="left"/>
            </w:pPr>
            <w:proofErr w:type="spellStart"/>
            <w:r w:rsidRPr="00655114">
              <w:t>Fract</w:t>
            </w:r>
            <w:proofErr w:type="spellEnd"/>
            <w:r w:rsidR="00C60CF2">
              <w:t>.</w:t>
            </w:r>
            <w:r w:rsidRPr="00655114">
              <w:t xml:space="preserve"> ddcfDNA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394C02" w14:textId="77777777" w:rsidR="00081856" w:rsidRPr="00655114" w:rsidRDefault="00081856" w:rsidP="00D27969">
            <w:pPr>
              <w:pStyle w:val="Graphics"/>
              <w:spacing w:line="276" w:lineRule="auto"/>
              <w:ind w:firstLine="97"/>
              <w:jc w:val="center"/>
            </w:pPr>
            <w:r w:rsidRPr="00655114">
              <w:t>0.09%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25D6A5" w14:textId="77777777" w:rsidR="00081856" w:rsidRPr="00655114" w:rsidRDefault="00081856" w:rsidP="00260A88">
            <w:pPr>
              <w:pStyle w:val="Graphics"/>
              <w:spacing w:line="276" w:lineRule="auto"/>
              <w:jc w:val="center"/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A863C3" w14:textId="77777777" w:rsidR="00081856" w:rsidRPr="00655114" w:rsidRDefault="00081856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08184B" w14:textId="77777777" w:rsidR="00081856" w:rsidRPr="00655114" w:rsidRDefault="00081856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277BD7" w:rsidRPr="00655114" w14:paraId="0F84B56F" w14:textId="77777777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BE452C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738A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  <w:r w:rsidRPr="00655114"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20D44B5" w14:textId="77777777" w:rsidR="00081856" w:rsidRPr="00655114" w:rsidRDefault="00081856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11A9DA" w14:textId="77777777" w:rsidR="00081856" w:rsidRPr="00655114" w:rsidRDefault="00081856" w:rsidP="00260A88">
            <w:pPr>
              <w:pStyle w:val="Graphics"/>
              <w:spacing w:line="276" w:lineRule="auto"/>
              <w:jc w:val="center"/>
            </w:pPr>
            <w:r w:rsidRPr="00655114">
              <w:t>22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ADB85B" w14:textId="77777777" w:rsidR="00081856" w:rsidRPr="00655114" w:rsidRDefault="00081856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8662B0" w14:textId="77777777" w:rsidR="00081856" w:rsidRPr="00655114" w:rsidRDefault="00081856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081856" w:rsidRPr="00655114" w14:paraId="1FE363E0" w14:textId="77777777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311F57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8C3968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  <w:r w:rsidRPr="00655114"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82F45F" w14:textId="77777777" w:rsidR="00081856" w:rsidRPr="00655114" w:rsidRDefault="00081856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E58CB8" w14:textId="77777777" w:rsidR="00081856" w:rsidRPr="00655114" w:rsidRDefault="00081856" w:rsidP="00260A88">
            <w:pPr>
              <w:pStyle w:val="Graphics"/>
              <w:spacing w:line="276" w:lineRule="auto"/>
              <w:jc w:val="center"/>
            </w:pPr>
            <w:r w:rsidRPr="00655114">
              <w:t>21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544F21" w14:textId="3EF04FDE" w:rsidR="00081856" w:rsidRPr="00655114" w:rsidRDefault="00081856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  <w:r w:rsidRPr="00655114">
              <w:t>2.42 (0.67-8.74)</w:t>
            </w:r>
            <w:r w:rsidR="00033451"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6C681F" w14:textId="5E99760E" w:rsidR="00081856" w:rsidRPr="00655114" w:rsidRDefault="00081856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  <w:r w:rsidRPr="00655114">
              <w:t>0.20</w:t>
            </w:r>
          </w:p>
        </w:tc>
      </w:tr>
      <w:tr w:rsidR="00277BD7" w:rsidRPr="00655114" w14:paraId="7162B9C5" w14:textId="77777777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7B5087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CD482D" w14:textId="696BDE89" w:rsidR="00081856" w:rsidRPr="00655114" w:rsidRDefault="00081856" w:rsidP="00260A88">
            <w:pPr>
              <w:pStyle w:val="Graphics"/>
              <w:spacing w:line="276" w:lineRule="auto"/>
              <w:jc w:val="left"/>
            </w:pPr>
            <w:proofErr w:type="spellStart"/>
            <w:r w:rsidRPr="00655114">
              <w:t>Absol</w:t>
            </w:r>
            <w:proofErr w:type="spellEnd"/>
            <w:r w:rsidR="00C60CF2">
              <w:t>.</w:t>
            </w:r>
            <w:r w:rsidRPr="00655114">
              <w:t xml:space="preserve"> ddcfDNA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56A703" w14:textId="77777777" w:rsidR="00081856" w:rsidRPr="00655114" w:rsidRDefault="00081856" w:rsidP="00D27969">
            <w:pPr>
              <w:pStyle w:val="Graphics"/>
              <w:spacing w:line="276" w:lineRule="auto"/>
              <w:ind w:firstLine="97"/>
              <w:jc w:val="center"/>
            </w:pPr>
            <w:r w:rsidRPr="00655114">
              <w:t>21 cp/mL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51EE8F" w14:textId="77777777" w:rsidR="00081856" w:rsidRPr="00655114" w:rsidRDefault="00081856" w:rsidP="00260A88">
            <w:pPr>
              <w:pStyle w:val="Graphics"/>
              <w:spacing w:line="276" w:lineRule="auto"/>
              <w:jc w:val="center"/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39E74D" w14:textId="77777777" w:rsidR="00081856" w:rsidRPr="00655114" w:rsidRDefault="00081856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6B387D" w14:textId="77777777" w:rsidR="00081856" w:rsidRPr="00655114" w:rsidRDefault="00081856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277BD7" w:rsidRPr="00655114" w14:paraId="6E3D4FA1" w14:textId="77777777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7DBAC4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E950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  <w:r w:rsidRPr="00655114"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86D8280" w14:textId="77777777" w:rsidR="00081856" w:rsidRPr="00655114" w:rsidRDefault="00081856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41335" w14:textId="77777777" w:rsidR="00081856" w:rsidRPr="00655114" w:rsidRDefault="00081856" w:rsidP="00260A88">
            <w:pPr>
              <w:pStyle w:val="Graphics"/>
              <w:spacing w:line="276" w:lineRule="auto"/>
              <w:jc w:val="center"/>
            </w:pPr>
            <w:r w:rsidRPr="00655114">
              <w:t>25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D1C6A0" w14:textId="77777777" w:rsidR="00081856" w:rsidRPr="00655114" w:rsidRDefault="00081856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BDB108" w14:textId="77777777" w:rsidR="00081856" w:rsidRPr="00655114" w:rsidRDefault="00081856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081856" w:rsidRPr="00655114" w14:paraId="7D4C8D5C" w14:textId="77777777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24B785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A12FAD" w14:textId="77777777" w:rsidR="00081856" w:rsidRPr="00655114" w:rsidRDefault="00081856" w:rsidP="00260A88">
            <w:pPr>
              <w:pStyle w:val="Graphics"/>
              <w:spacing w:line="276" w:lineRule="auto"/>
              <w:jc w:val="left"/>
            </w:pPr>
            <w:r w:rsidRPr="00655114"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AEC8D5" w14:textId="77777777" w:rsidR="00081856" w:rsidRPr="00655114" w:rsidRDefault="00081856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5B43B5" w14:textId="77777777" w:rsidR="00081856" w:rsidRPr="00655114" w:rsidRDefault="00081856" w:rsidP="00260A88">
            <w:pPr>
              <w:pStyle w:val="Graphics"/>
              <w:spacing w:line="276" w:lineRule="auto"/>
              <w:jc w:val="center"/>
            </w:pPr>
            <w:r w:rsidRPr="00655114">
              <w:t>22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4156A9" w14:textId="4E2221F9" w:rsidR="00081856" w:rsidRPr="00655114" w:rsidRDefault="00081856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  <w:r w:rsidRPr="00655114">
              <w:t>1.46 (0.28-7.56)</w:t>
            </w:r>
            <w:r w:rsidR="00033451"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A67E6A" w14:textId="4608D00B" w:rsidR="00081856" w:rsidRPr="00655114" w:rsidRDefault="00081856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  <w:r w:rsidRPr="00655114">
              <w:t>0.21</w:t>
            </w:r>
          </w:p>
        </w:tc>
      </w:tr>
      <w:tr w:rsidR="00277BD7" w:rsidRPr="00341CD4" w14:paraId="578DC14A" w14:textId="77777777" w:rsidTr="00913F31"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EA3B36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DCG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6CBF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Total cfDN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7CEA50B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  <w:r w:rsidRPr="00655114">
              <w:t>1265 cp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E5FAD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C95107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66A03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277BD7" w:rsidRPr="00341CD4" w14:paraId="09E9804C" w14:textId="77777777" w:rsidTr="00913F31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3D29AB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73A3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385316C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C5C3B8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  <w:r w:rsidRPr="00655114">
              <w:t>23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F22843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FF5195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BB6D78" w:rsidRPr="00341CD4" w14:paraId="131FF321" w14:textId="77777777" w:rsidTr="00913F31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EB9BCE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C51085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177A42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BA1BCF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  <w:r w:rsidRPr="00655114">
              <w:t>22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C981E8" w14:textId="2E2CA0E6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  <w:r w:rsidRPr="00655114">
              <w:t>1.43 (0.27-7.71)</w:t>
            </w:r>
            <w:r w:rsidR="00033451"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89737A" w14:textId="44701A4B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  <w:r w:rsidRPr="00655114">
              <w:t>0.04</w:t>
            </w:r>
          </w:p>
        </w:tc>
      </w:tr>
      <w:tr w:rsidR="00277BD7" w:rsidRPr="00341CD4" w14:paraId="5AB985A3" w14:textId="77777777" w:rsidTr="00913F31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BEEA5E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31E685" w14:textId="6A451C96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proofErr w:type="spellStart"/>
            <w:r w:rsidRPr="00655114">
              <w:t>Fract</w:t>
            </w:r>
            <w:proofErr w:type="spellEnd"/>
            <w:r w:rsidR="00C60CF2">
              <w:t>.</w:t>
            </w:r>
            <w:r w:rsidRPr="00655114">
              <w:t xml:space="preserve"> ddcfDNA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657C5E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  <w:r w:rsidRPr="00655114">
              <w:t>0.72%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610C53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228E78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C03B8E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  <w:rPr>
                <w:b/>
              </w:rPr>
            </w:pPr>
          </w:p>
        </w:tc>
      </w:tr>
      <w:tr w:rsidR="00277BD7" w:rsidRPr="00341CD4" w14:paraId="1BBA34EC" w14:textId="77777777" w:rsidTr="00913F31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489566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174F" w14:textId="77777777" w:rsidR="00BB6D78" w:rsidRPr="00C82D92" w:rsidRDefault="00BB6D78" w:rsidP="00260A88">
            <w:pPr>
              <w:pStyle w:val="Graphics"/>
              <w:spacing w:line="276" w:lineRule="auto"/>
              <w:jc w:val="left"/>
            </w:pPr>
            <w:r w:rsidRPr="00C82D92"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EC326CF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B4CFCF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  <w:r w:rsidRPr="00655114">
              <w:t>22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94EE5F" w14:textId="77777777" w:rsidR="00BB6D78" w:rsidRPr="007548F5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  <w:rPr>
                <w:b/>
                <w:bCs/>
              </w:rPr>
            </w:pPr>
            <w:r w:rsidRPr="007548F5">
              <w:rPr>
                <w:b/>
                <w:bCs/>
              </w:rPr>
              <w:t>4.93 (1.12-2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8998DD" w14:textId="77777777" w:rsidR="00BB6D78" w:rsidRPr="007548F5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  <w:rPr>
                <w:b/>
                <w:bCs/>
              </w:rPr>
            </w:pPr>
            <w:r w:rsidRPr="007548F5">
              <w:rPr>
                <w:b/>
                <w:bCs/>
              </w:rPr>
              <w:t>0.04</w:t>
            </w:r>
          </w:p>
        </w:tc>
      </w:tr>
      <w:tr w:rsidR="00BB6D78" w:rsidRPr="00341CD4" w14:paraId="08FB3B1D" w14:textId="77777777" w:rsidTr="00913F31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8D0505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066F01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DD3934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E85070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  <w:r w:rsidRPr="00655114">
              <w:t>22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62BCA5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EBC541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277BD7" w:rsidRPr="00341CD4" w14:paraId="68457CEC" w14:textId="77777777" w:rsidTr="00913F31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177B9D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EDF2BB" w14:textId="78669921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proofErr w:type="spellStart"/>
            <w:r w:rsidRPr="00655114">
              <w:t>Absol</w:t>
            </w:r>
            <w:proofErr w:type="spellEnd"/>
            <w:r w:rsidR="00C60CF2">
              <w:t>.</w:t>
            </w:r>
            <w:r w:rsidRPr="00655114">
              <w:t xml:space="preserve"> ddcfDNA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85A85B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  <w:r w:rsidRPr="00655114">
              <w:t>7 cp/mL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987C49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E4AC18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AB2209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  <w:tr w:rsidR="00277BD7" w:rsidRPr="00341CD4" w14:paraId="12FC3D0F" w14:textId="77777777" w:rsidTr="00913F31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D658C7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AB79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B77315A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AD0EDA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  <w:r w:rsidRPr="00655114">
              <w:t>2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1FB422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  <w:r w:rsidRPr="00655114">
              <w:t>3.89 (0.49-3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E6EC5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  <w:r w:rsidRPr="00655114">
              <w:t>0.18</w:t>
            </w:r>
          </w:p>
        </w:tc>
      </w:tr>
      <w:tr w:rsidR="00BB6D78" w:rsidRPr="00341CD4" w14:paraId="34A492B6" w14:textId="77777777" w:rsidTr="00913F31"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BF127B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34F510" w14:textId="77777777" w:rsidR="00BB6D78" w:rsidRPr="00655114" w:rsidRDefault="00BB6D78" w:rsidP="00260A88">
            <w:pPr>
              <w:pStyle w:val="Graphics"/>
              <w:spacing w:line="276" w:lineRule="auto"/>
              <w:jc w:val="left"/>
            </w:pPr>
            <w:r w:rsidRPr="00655114"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AA54BB" w14:textId="77777777" w:rsidR="00BB6D78" w:rsidRPr="00655114" w:rsidRDefault="00BB6D78" w:rsidP="00D27969">
            <w:pPr>
              <w:pStyle w:val="Graphics"/>
              <w:spacing w:line="276" w:lineRule="auto"/>
              <w:ind w:firstLine="97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8175AE" w14:textId="77777777" w:rsidR="00BB6D78" w:rsidRPr="00655114" w:rsidRDefault="00BB6D78" w:rsidP="00260A88">
            <w:pPr>
              <w:pStyle w:val="Graphics"/>
              <w:spacing w:line="276" w:lineRule="auto"/>
              <w:jc w:val="center"/>
            </w:pPr>
            <w:r w:rsidRPr="00655114">
              <w:t>22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8C75D8" w14:textId="77777777" w:rsidR="00BB6D78" w:rsidRPr="00655114" w:rsidRDefault="00BB6D78" w:rsidP="007E6996">
            <w:pPr>
              <w:pStyle w:val="Graphics"/>
              <w:tabs>
                <w:tab w:val="decimal" w:pos="395"/>
              </w:tabs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91ACF3" w14:textId="77777777" w:rsidR="00BB6D78" w:rsidRPr="00655114" w:rsidRDefault="00BB6D78" w:rsidP="00170A15">
            <w:pPr>
              <w:pStyle w:val="Graphics"/>
              <w:tabs>
                <w:tab w:val="decimal" w:pos="547"/>
              </w:tabs>
              <w:spacing w:line="276" w:lineRule="auto"/>
              <w:ind w:firstLine="346"/>
              <w:jc w:val="left"/>
            </w:pPr>
          </w:p>
        </w:tc>
      </w:tr>
    </w:tbl>
    <w:p w14:paraId="449CF765" w14:textId="77777777" w:rsidR="003046D2" w:rsidRDefault="003046D2" w:rsidP="003046D2">
      <w:pPr>
        <w:pStyle w:val="Graphics"/>
      </w:pPr>
    </w:p>
    <w:p w14:paraId="602C345A" w14:textId="4F672742" w:rsidR="0014782F" w:rsidRDefault="00BB6D78" w:rsidP="00C030DD">
      <w:pPr>
        <w:pStyle w:val="Caption"/>
      </w:pPr>
      <w:r>
        <w:t>TABLE S</w:t>
      </w:r>
      <w:r w:rsidR="008711AD">
        <w:t>6</w:t>
      </w:r>
      <w:r>
        <w:t xml:space="preserve">. Optimal cfDNA cut points and corresponding survival analysis results. </w:t>
      </w:r>
      <w:r w:rsidR="00C665BF">
        <w:t>St</w:t>
      </w:r>
      <w:r w:rsidR="001311B7">
        <w:t xml:space="preserve">atistically significant findings are shown in bold. </w:t>
      </w:r>
      <w:r>
        <w:t>AGL, all graft loss; cfDNA, cell-free DNA; CI, confidence interval; DCGL, death-censored graft loss; ddcfDNA, donor-derived cfDNA.</w:t>
      </w:r>
      <w:r w:rsidR="00D71CFB">
        <w:br/>
      </w:r>
      <w:r w:rsidRPr="00341CD4">
        <w:t>*</w:t>
      </w:r>
      <w:r w:rsidR="004D03D1">
        <w:t>P</w:t>
      </w:r>
      <w:r w:rsidRPr="00341CD4">
        <w:t>enalized Cox regression</w:t>
      </w:r>
      <w:r w:rsidR="005B136A">
        <w:t>.</w:t>
      </w:r>
      <w:r w:rsidR="00F823AC">
        <w:br/>
      </w:r>
      <w:r w:rsidRPr="00341CD4">
        <w:t>**</w:t>
      </w:r>
      <w:r w:rsidR="004D03D1">
        <w:t>W</w:t>
      </w:r>
      <w:r>
        <w:t>eighted Cox regression, with weights truncated at the 97</w:t>
      </w:r>
      <w:r w:rsidRPr="003F6405">
        <w:rPr>
          <w:vertAlign w:val="superscript"/>
        </w:rPr>
        <w:t>th</w:t>
      </w:r>
      <w:r>
        <w:t xml:space="preserve"> percentile</w:t>
      </w:r>
      <w:r w:rsidR="005B136A">
        <w:t>.</w:t>
      </w:r>
    </w:p>
    <w:tbl>
      <w:tblPr>
        <w:tblW w:w="7371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"/>
        <w:gridCol w:w="2687"/>
        <w:gridCol w:w="850"/>
        <w:gridCol w:w="851"/>
        <w:gridCol w:w="992"/>
        <w:gridCol w:w="1134"/>
        <w:gridCol w:w="850"/>
      </w:tblGrid>
      <w:tr w:rsidR="00171593" w:rsidRPr="00BD5A80" w14:paraId="25F290B8" w14:textId="77777777" w:rsidTr="00EF7122">
        <w:trPr>
          <w:gridBefore w:val="1"/>
          <w:wBefore w:w="7" w:type="dxa"/>
          <w:cantSplit/>
          <w:trHeight w:val="289"/>
        </w:trPr>
        <w:tc>
          <w:tcPr>
            <w:tcW w:w="7364" w:type="dxa"/>
            <w:gridSpan w:val="6"/>
            <w:tcBorders>
              <w:top w:val="single" w:sz="4" w:space="0" w:color="auto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D5D900" w14:textId="77777777" w:rsidR="00171593" w:rsidRPr="00BD5A80" w:rsidRDefault="00171593" w:rsidP="00EF7122">
            <w:pPr>
              <w:keepNext/>
              <w:keepLines/>
              <w:spacing w:before="60" w:after="60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lastRenderedPageBreak/>
              <w:t>Death</w:t>
            </w:r>
          </w:p>
        </w:tc>
      </w:tr>
      <w:tr w:rsidR="00171593" w:rsidRPr="00BD5A80" w14:paraId="56AF5307" w14:textId="77777777" w:rsidTr="00EF7122">
        <w:trPr>
          <w:gridBefore w:val="1"/>
          <w:wBefore w:w="7" w:type="dxa"/>
          <w:cantSplit/>
          <w:trHeight w:val="261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5A6B3C4" w14:textId="77777777" w:rsidR="00FF587F" w:rsidRPr="00BD5A80" w:rsidRDefault="00FF587F" w:rsidP="00EF7122">
            <w:pPr>
              <w:keepNext/>
              <w:keepLines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474B46A3" w14:textId="02430DAB" w:rsidR="00171593" w:rsidRPr="00BD5A80" w:rsidRDefault="00171593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Obs</w:t>
            </w:r>
            <w:proofErr w:type="spellEnd"/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 xml:space="preserve"> (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2DE1AC4A" w14:textId="77777777" w:rsidR="00171593" w:rsidRPr="00BD5A80" w:rsidRDefault="00171593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Events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459B5AE4" w14:textId="61700135" w:rsidR="00171593" w:rsidRPr="00BD5A80" w:rsidRDefault="00171593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AA5A8" w14:textId="20EB2EEA" w:rsidR="00171593" w:rsidRPr="00BD5A80" w:rsidRDefault="00171593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20D26" w14:textId="77777777" w:rsidR="00171593" w:rsidRPr="00BD5A80" w:rsidRDefault="00171593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  <w:t>P</w:t>
            </w:r>
          </w:p>
        </w:tc>
      </w:tr>
      <w:tr w:rsidR="00171593" w:rsidRPr="00BD5A80" w14:paraId="700C8E4D" w14:textId="77777777" w:rsidTr="00EF7122">
        <w:trPr>
          <w:cantSplit/>
          <w:trHeight w:val="289"/>
        </w:trPr>
        <w:tc>
          <w:tcPr>
            <w:tcW w:w="7371" w:type="dxa"/>
            <w:gridSpan w:val="7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F1126DC" w14:textId="77777777" w:rsidR="00FF587F" w:rsidRPr="00BD5A80" w:rsidRDefault="00000000" w:rsidP="00171593">
            <w:pPr>
              <w:keepNext/>
              <w:keepLines/>
              <w:numPr>
                <w:ilvl w:val="0"/>
                <w:numId w:val="9"/>
              </w:numPr>
              <w:spacing w:before="120" w:after="60"/>
              <w:ind w:left="402" w:hanging="272"/>
              <w:contextualSpacing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Time-</w:t>
            </w:r>
            <w:r w:rsidR="00171593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in</w:t>
            </w: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dependent variables</w:t>
            </w:r>
          </w:p>
        </w:tc>
      </w:tr>
      <w:tr w:rsidR="00171593" w:rsidRPr="00BD5A80" w14:paraId="03E8553B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CBC0BA5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Times New Roman" w:cs="Arial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5179388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4839309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6AC96D0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1.2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6227B89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1.06, 1.37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3EA05AB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003</w:t>
            </w:r>
          </w:p>
        </w:tc>
      </w:tr>
      <w:tr w:rsidR="00171593" w:rsidRPr="00BD5A80" w14:paraId="4A4E6031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1A5F53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Sex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5C7B10C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8DFCE2F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CF5D417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6494D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6EBBB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4532C6" w:rsidRPr="00BD5A80" w14:paraId="7609B159" w14:textId="77777777" w:rsidTr="0073112E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CD09EC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4027F92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E4DFE7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6E6EEC" w14:textId="704788C6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20A95" w14:textId="30FD4573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CCE78" w14:textId="77777777" w:rsidR="004532C6" w:rsidRPr="00BD5A80" w:rsidRDefault="004532C6" w:rsidP="004532C6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71593" w:rsidRPr="00BD5A80" w14:paraId="7BFFF5B5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CE5A8C7" w14:textId="77777777" w:rsidR="00171593" w:rsidRPr="00BD5A80" w:rsidRDefault="00171593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188C777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758ECBC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97EAD3B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BC88E78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37, 7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80E69DD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52</w:t>
            </w:r>
          </w:p>
        </w:tc>
      </w:tr>
      <w:tr w:rsidR="00171593" w:rsidRPr="00BD5A80" w14:paraId="04BA237C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5822A53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Primary diseas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D9E7883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3820293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A971BA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CF2D7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D0F21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4532C6" w:rsidRPr="00BD5A80" w14:paraId="6BCE07A5" w14:textId="77777777" w:rsidTr="00E37740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3EFEBE3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6396B3C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3D3BBBA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CD5D418" w14:textId="3DC0E6E3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66A92" w14:textId="389B9E48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33251" w14:textId="77777777" w:rsidR="004532C6" w:rsidRPr="00BD5A80" w:rsidRDefault="004532C6" w:rsidP="004532C6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71593" w:rsidRPr="00BD5A80" w14:paraId="1A205470" w14:textId="77777777" w:rsidTr="00EF7122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A0823F3" w14:textId="77777777" w:rsidR="00171593" w:rsidRPr="00BD5A80" w:rsidRDefault="00171593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Genet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5580769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D20EA5D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2CBB380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1F471" w14:textId="77777777" w:rsidR="00171593" w:rsidRPr="00BD5A80" w:rsidRDefault="00171593" w:rsidP="00EF7122">
            <w:pPr>
              <w:keepNext/>
              <w:keepLines/>
              <w:ind w:right="-88" w:hanging="17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B5CB4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&gt;0.99</w:t>
            </w:r>
          </w:p>
        </w:tc>
      </w:tr>
      <w:tr w:rsidR="00171593" w:rsidRPr="00BD5A80" w14:paraId="7CECBB7B" w14:textId="77777777" w:rsidTr="00EF7122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5540781" w14:textId="77777777" w:rsidR="00171593" w:rsidRPr="00BD5A80" w:rsidRDefault="00171593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Immu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3B0D041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323923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EC6C04A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BC926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09, 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090B8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53</w:t>
            </w:r>
          </w:p>
        </w:tc>
      </w:tr>
      <w:tr w:rsidR="00171593" w:rsidRPr="00BD5A80" w14:paraId="1AB6CAD1" w14:textId="77777777" w:rsidTr="00EF7122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E15951" w14:textId="77777777" w:rsidR="00171593" w:rsidRPr="00BD5A80" w:rsidRDefault="00171593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Structur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02C472E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DB35F84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5642073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D3DA74F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13, 6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14838C6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91</w:t>
            </w:r>
          </w:p>
        </w:tc>
      </w:tr>
      <w:tr w:rsidR="00171593" w:rsidRPr="00BD5A80" w14:paraId="16EF17CE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8F60F4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Transplant vintag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4877737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BF53525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904C72D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1.0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9D135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97, 1.14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B9925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19</w:t>
            </w:r>
          </w:p>
        </w:tc>
      </w:tr>
      <w:tr w:rsidR="006B2480" w:rsidRPr="00BD5A80" w14:paraId="2064AFFD" w14:textId="77777777" w:rsidTr="0072637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7821E1B" w14:textId="09557D9B" w:rsidR="00B71B28" w:rsidRPr="00BD5A80" w:rsidRDefault="00B71B28" w:rsidP="00EF7122">
            <w:pPr>
              <w:keepNext/>
              <w:keepLines/>
              <w:ind w:left="150" w:right="150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Donor ag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5C9BE6C" w14:textId="3D76B804" w:rsidR="00B71B28" w:rsidRPr="00BD5A80" w:rsidRDefault="00B71B28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4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79B17D8" w14:textId="4237D69E" w:rsidR="00B71B28" w:rsidRPr="00BD5A80" w:rsidRDefault="00B71B28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3EE6E71" w14:textId="4B93991F" w:rsidR="00B71B28" w:rsidRPr="00BD5A80" w:rsidRDefault="00B71B28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1.02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FCF00" w14:textId="57EFB5BC" w:rsidR="00B71B28" w:rsidRPr="00BD5A80" w:rsidRDefault="00B71B28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97, 1.08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506B1" w14:textId="01B73E8C" w:rsidR="00B71B28" w:rsidRPr="00BD5A80" w:rsidRDefault="00B71B28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39</w:t>
            </w:r>
          </w:p>
        </w:tc>
      </w:tr>
      <w:tr w:rsidR="00171593" w:rsidRPr="00BD5A80" w14:paraId="27FBD12C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D70FAF2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Donor category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2581033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8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7238CA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3F96310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A5A2A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1F90A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4532C6" w:rsidRPr="00BD5A80" w14:paraId="33E5C717" w14:textId="77777777" w:rsidTr="0095717A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29444FA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Li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D26E2F2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DD1344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738EEC2" w14:textId="36AC4D8C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C7BFB" w14:textId="531DD528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D12C4" w14:textId="77777777" w:rsidR="004532C6" w:rsidRPr="00BD5A80" w:rsidRDefault="004532C6" w:rsidP="004532C6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71593" w:rsidRPr="00BD5A80" w14:paraId="20C80C28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1387B0" w14:textId="77777777" w:rsidR="00171593" w:rsidRPr="00BD5A80" w:rsidRDefault="00171593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Deceas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549259B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2348DC3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52F659B" w14:textId="0C711F23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3.47</w:t>
            </w:r>
            <w:r w:rsidR="001731FB">
              <w:rPr>
                <w:rFonts w:eastAsia="Calibri" w:cs="Arial"/>
                <w:sz w:val="15"/>
                <w:szCs w:val="15"/>
              </w:rPr>
              <w:t>x10</w:t>
            </w:r>
            <w:r w:rsidRPr="00BD5A80">
              <w:rPr>
                <w:rFonts w:eastAsia="Calibri" w:cs="Arial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659B723" w14:textId="77777777" w:rsidR="00171593" w:rsidRPr="00BD5A80" w:rsidRDefault="00171593" w:rsidP="00EF7122">
            <w:pPr>
              <w:keepNext/>
              <w:keepLines/>
              <w:ind w:right="-88" w:hanging="17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AD38CA8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&gt;0.99</w:t>
            </w:r>
          </w:p>
        </w:tc>
      </w:tr>
      <w:tr w:rsidR="00171593" w:rsidRPr="00BD5A80" w14:paraId="64BF4BA3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5872F93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HLA mismatch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E38FA76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ED5577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DF46C7A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271A4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E7AF1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4532C6" w:rsidRPr="00BD5A80" w14:paraId="271D524E" w14:textId="77777777" w:rsidTr="008743F7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9C58F1F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≥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10691C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9D30A3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C5FB268" w14:textId="2DA30D29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C2DC6" w14:textId="6C7D3380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4F7A5" w14:textId="77777777" w:rsidR="004532C6" w:rsidRPr="00BD5A80" w:rsidRDefault="004532C6" w:rsidP="004532C6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71593" w:rsidRPr="00BD5A80" w14:paraId="4E881B33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AEB3A40" w14:textId="77777777" w:rsidR="00171593" w:rsidRPr="00BD5A80" w:rsidRDefault="00171593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≤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D2680C5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926BF09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E7BA253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80F0CC4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29, 2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469810A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41</w:t>
            </w:r>
          </w:p>
        </w:tc>
      </w:tr>
      <w:tr w:rsidR="00171593" w:rsidRPr="00BD5A80" w14:paraId="37223353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68840B4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Pre-existing DSA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42716AD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A9DCA28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2613C2C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E1D14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E71D8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4532C6" w:rsidRPr="00BD5A80" w14:paraId="513A6A1A" w14:textId="77777777" w:rsidTr="00585CA5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617D869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D60524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C901D7A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C7C4A2" w14:textId="702D81DF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F69AB" w14:textId="41A9223C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5B7D5" w14:textId="77777777" w:rsidR="004532C6" w:rsidRPr="00BD5A80" w:rsidRDefault="004532C6" w:rsidP="004532C6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71593" w:rsidRPr="00BD5A80" w14:paraId="72392286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9054DDF" w14:textId="77777777" w:rsidR="00171593" w:rsidRPr="00BD5A80" w:rsidRDefault="00171593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B894976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CD431D3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3882C2A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vAlign w:val="center"/>
          </w:tcPr>
          <w:p w14:paraId="5A133028" w14:textId="77777777" w:rsidR="00171593" w:rsidRPr="00BD5A80" w:rsidRDefault="00171593" w:rsidP="00EF7122">
            <w:pPr>
              <w:keepNext/>
              <w:keepLines/>
              <w:ind w:left="150" w:right="150" w:firstLine="21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09, 8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vAlign w:val="center"/>
          </w:tcPr>
          <w:p w14:paraId="2D2B53C3" w14:textId="77777777" w:rsidR="00171593" w:rsidRPr="00BD5A80" w:rsidRDefault="00171593" w:rsidP="00EF7122">
            <w:pPr>
              <w:keepNext/>
              <w:keepLines/>
              <w:tabs>
                <w:tab w:val="decimal" w:pos="506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0.92</w:t>
            </w:r>
          </w:p>
        </w:tc>
      </w:tr>
      <w:tr w:rsidR="00171593" w:rsidRPr="00BD5A80" w14:paraId="182C7C5B" w14:textId="77777777" w:rsidTr="00EF7122">
        <w:trPr>
          <w:cantSplit/>
          <w:trHeight w:val="289"/>
        </w:trPr>
        <w:tc>
          <w:tcPr>
            <w:tcW w:w="7371" w:type="dxa"/>
            <w:gridSpan w:val="7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4EE61D9" w14:textId="48714307" w:rsidR="00FF587F" w:rsidRPr="00BD5A80" w:rsidRDefault="00000000" w:rsidP="00171593">
            <w:pPr>
              <w:keepNext/>
              <w:keepLines/>
              <w:numPr>
                <w:ilvl w:val="0"/>
                <w:numId w:val="9"/>
              </w:numPr>
              <w:spacing w:before="120" w:after="60"/>
              <w:ind w:left="402" w:hanging="272"/>
              <w:contextualSpacing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Time-dependent variables</w:t>
            </w:r>
            <w:r w:rsidR="00734735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1</w:t>
            </w:r>
          </w:p>
        </w:tc>
      </w:tr>
      <w:tr w:rsidR="00171593" w:rsidRPr="00BD5A80" w14:paraId="72AB8406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AB5D36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Creatinin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223DCA0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53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4D3B148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844D1BF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F8E3D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01, 1.11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08BAF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027</w:t>
            </w:r>
          </w:p>
        </w:tc>
      </w:tr>
      <w:tr w:rsidR="00171593" w:rsidRPr="00BD5A80" w14:paraId="283CBAAE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8F4D703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PCR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3E9593F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46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A11807B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C7ACA2C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ACB82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04, 1.36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E05AF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010</w:t>
            </w:r>
          </w:p>
        </w:tc>
      </w:tr>
      <w:tr w:rsidR="00171593" w:rsidRPr="00BD5A80" w14:paraId="529CB236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CD27037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ACR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027C100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30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02400BB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03CD6C8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8901E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98, 2.46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DCA74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060</w:t>
            </w:r>
          </w:p>
        </w:tc>
      </w:tr>
      <w:tr w:rsidR="00171593" w:rsidRPr="00BD5A80" w14:paraId="5091F93C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6D94F0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WCC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6F7946D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49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3060040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8446B3E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31B1D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04, 1.26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40F75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004</w:t>
            </w:r>
          </w:p>
        </w:tc>
      </w:tr>
      <w:tr w:rsidR="00171593" w:rsidRPr="00BD5A80" w14:paraId="1EA41DE3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B1344B2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RCC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3F2898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49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B053771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22CDD5E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5279A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04, 1.28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D3196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007</w:t>
            </w:r>
          </w:p>
        </w:tc>
      </w:tr>
      <w:tr w:rsidR="00171593" w:rsidRPr="00BD5A80" w14:paraId="4E5F11FD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91B5181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WCC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81272A4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505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6C4E0F0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9F6051E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F36FF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77, 1.27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DD270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93</w:t>
            </w:r>
          </w:p>
        </w:tc>
      </w:tr>
      <w:tr w:rsidR="00171593" w:rsidRPr="00BD5A80" w14:paraId="0E360B64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0420821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Lymphocytes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03E9F12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505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D696183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ECEAEB0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07673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13, 1.54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CCB75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20</w:t>
            </w:r>
          </w:p>
        </w:tc>
      </w:tr>
      <w:tr w:rsidR="00171593" w:rsidRPr="00BD5A80" w14:paraId="13BA3E29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A5FC488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Neutrophils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7038101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505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C78D6E9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2D9706E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ADFE2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81, 1.30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BDC97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83</w:t>
            </w:r>
          </w:p>
        </w:tc>
      </w:tr>
      <w:tr w:rsidR="00171593" w:rsidRPr="00BD5A80" w14:paraId="3C1768D0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EF724D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Tacrolimus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F00D1C8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415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D7CCF61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82CA178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B3B49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68, 1.65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E05F6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81</w:t>
            </w:r>
          </w:p>
        </w:tc>
      </w:tr>
      <w:tr w:rsidR="00171593" w:rsidRPr="00BD5A80" w14:paraId="4FE78748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91CD81D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ERL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29BC799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45041B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BBB839B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4BEA1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200DB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71593" w:rsidRPr="00BD5A80" w14:paraId="148E48C5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03DB811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proofErr w:type="spellStart"/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CsA</w:t>
            </w:r>
            <w:proofErr w:type="spellEnd"/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 xml:space="preserve"> 2h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ACB0EA9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AFE42DC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757D580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678B4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71, 3.13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145C5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30</w:t>
            </w:r>
          </w:p>
        </w:tc>
      </w:tr>
      <w:tr w:rsidR="00171593" w:rsidRPr="00BD5A80" w14:paraId="711912E2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18A7BDE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SRL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BED1DF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862E84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5B35FA0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83ADD" w14:textId="77777777" w:rsidR="00171593" w:rsidRPr="00BD5A80" w:rsidRDefault="00171593" w:rsidP="00EF7122">
            <w:pPr>
              <w:keepNext/>
              <w:keepLines/>
              <w:ind w:left="167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723E6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71593" w:rsidRPr="00BD5A80" w14:paraId="57741FD0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9F64A41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CMV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8B9E05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55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39E9B4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C76799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E1DD0" w14:textId="77777777" w:rsidR="00171593" w:rsidRPr="00BD5A80" w:rsidRDefault="00171593" w:rsidP="00EF7122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AAE79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&gt;0.99</w:t>
            </w:r>
          </w:p>
        </w:tc>
      </w:tr>
      <w:tr w:rsidR="00171593" w:rsidRPr="00BD5A80" w14:paraId="152419AC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CF54FD2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BK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03FC4A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55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5F263EB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EF021AF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92551" w14:textId="77777777" w:rsidR="00171593" w:rsidRPr="00BD5A80" w:rsidRDefault="00171593" w:rsidP="00EF7122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98019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71593" w:rsidRPr="00BD5A80" w14:paraId="6A33CDFE" w14:textId="77777777" w:rsidTr="00734735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4F9A61D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Post transplant DSA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8667D14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179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D93A3D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E9C050F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27AF48E" w14:textId="77777777" w:rsidR="00171593" w:rsidRPr="00BD5A80" w:rsidRDefault="00171593" w:rsidP="00EF7122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204B8D6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&gt;0.99</w:t>
            </w:r>
          </w:p>
        </w:tc>
      </w:tr>
      <w:tr w:rsidR="00171593" w:rsidRPr="00BD5A80" w14:paraId="728FF7CF" w14:textId="77777777" w:rsidTr="00734735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728AD3" w14:textId="77777777" w:rsidR="00171593" w:rsidRPr="00BD5A80" w:rsidRDefault="00171593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Rejection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5449CAB" w14:textId="77777777" w:rsidR="00171593" w:rsidRPr="00BD5A80" w:rsidRDefault="00171593" w:rsidP="00EF7122">
            <w:pPr>
              <w:keepNext/>
              <w:keepLines/>
              <w:ind w:right="312"/>
              <w:jc w:val="righ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55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43B01B2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6BCDEA1" w14:textId="77777777" w:rsidR="00171593" w:rsidRPr="00BD5A80" w:rsidRDefault="00171593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B5C5F1" w14:textId="77777777" w:rsidR="00171593" w:rsidRPr="00BD5A80" w:rsidRDefault="00171593" w:rsidP="00EF7122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778757" w14:textId="77777777" w:rsidR="00171593" w:rsidRPr="00BD5A80" w:rsidRDefault="00171593" w:rsidP="00EF7122">
            <w:pPr>
              <w:keepNext/>
              <w:keepLines/>
              <w:tabs>
                <w:tab w:val="decimal" w:pos="513"/>
              </w:tabs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&gt;0.99</w:t>
            </w:r>
          </w:p>
        </w:tc>
      </w:tr>
      <w:tr w:rsidR="00171593" w:rsidRPr="00BD5A80" w14:paraId="562E9DAA" w14:textId="77777777" w:rsidTr="00734735">
        <w:trPr>
          <w:cantSplit/>
          <w:trHeight w:val="64"/>
        </w:trPr>
        <w:tc>
          <w:tcPr>
            <w:tcW w:w="73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61C4924" w14:textId="7E244D1F" w:rsidR="00171593" w:rsidRPr="00BD5A80" w:rsidRDefault="00734735" w:rsidP="00EF7122">
            <w:pPr>
              <w:keepNext/>
              <w:keepLines/>
              <w:spacing w:after="20"/>
              <w:rPr>
                <w:rFonts w:eastAsia="Times New Roman" w:cs="Arial"/>
                <w:i/>
                <w:iCs/>
                <w:color w:val="333333"/>
                <w:sz w:val="13"/>
                <w:szCs w:val="13"/>
              </w:rPr>
            </w:pPr>
            <w:r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>1</w:t>
            </w:r>
            <w:r w:rsidR="00171593" w:rsidRPr="00BD5A80"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 xml:space="preserve"> </w:t>
            </w:r>
            <w:r w:rsidR="00171593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Creatinine per 10umol/L, urine PCR per 50mg/mmol, urine ACR per 50mg/mmol, urine</w:t>
            </w:r>
            <w:r w:rsidR="00171593" w:rsidRPr="00BD5A80">
              <w:rPr>
                <w:rFonts w:eastAsia="Times New Roman" w:cs="Arial"/>
                <w:color w:val="333333"/>
                <w:sz w:val="13"/>
                <w:szCs w:val="13"/>
              </w:rPr>
              <w:t xml:space="preserve"> WCC per 50 </w:t>
            </w:r>
            <w:r w:rsidR="00171593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x10</w:t>
            </w:r>
            <w:r w:rsidR="00171593" w:rsidRPr="00726372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6</w:t>
            </w:r>
            <w:r w:rsidR="00171593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/L, urine RCC per 50 x10</w:t>
            </w:r>
            <w:r w:rsidR="00171593" w:rsidRPr="00726372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6</w:t>
            </w:r>
            <w:r w:rsidR="00171593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/L, </w:t>
            </w:r>
            <w:r w:rsidR="003D59C6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WCC x10</w:t>
            </w:r>
            <w:r w:rsidR="003D59C6" w:rsidRPr="001A7FC0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9</w:t>
            </w:r>
            <w:r w:rsidR="003D59C6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/L, lymphocytes x10</w:t>
            </w:r>
            <w:r w:rsidR="003D59C6" w:rsidRPr="001A7FC0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9</w:t>
            </w:r>
            <w:r w:rsidR="003D59C6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/L, neutrophils x10</w:t>
            </w:r>
            <w:r w:rsidR="003D59C6" w:rsidRPr="001A7FC0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9</w:t>
            </w:r>
            <w:r w:rsidR="003D59C6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/L, tacrolimus level ug/L, ERL level ug/L, </w:t>
            </w:r>
            <w:proofErr w:type="spellStart"/>
            <w:r w:rsidR="003D59C6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CsA</w:t>
            </w:r>
            <w:proofErr w:type="spellEnd"/>
            <w:r w:rsidR="003D59C6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per 100ng/m</w:t>
            </w:r>
            <w:r w:rsidR="003D59C6" w:rsidRPr="00BD5A80">
              <w:rPr>
                <w:rFonts w:eastAsia="Times New Roman" w:cs="Arial"/>
                <w:color w:val="333333"/>
                <w:sz w:val="13"/>
                <w:szCs w:val="13"/>
              </w:rPr>
              <w:t>L</w:t>
            </w:r>
            <w:r>
              <w:rPr>
                <w:rFonts w:eastAsia="Times New Roman" w:cs="Arial"/>
                <w:color w:val="333333"/>
                <w:sz w:val="13"/>
                <w:szCs w:val="13"/>
              </w:rPr>
              <w:t>,</w:t>
            </w:r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SRL level ug/L, number of CMV </w:t>
            </w:r>
            <w:proofErr w:type="spellStart"/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DNAemia</w:t>
            </w:r>
            <w:proofErr w:type="spellEnd"/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episodes, number of BK viraemia episodes, detectable </w:t>
            </w:r>
            <w:proofErr w:type="spellStart"/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post transplant</w:t>
            </w:r>
            <w:proofErr w:type="spellEnd"/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DSA, cumulative number of rejection episodes</w:t>
            </w:r>
          </w:p>
        </w:tc>
      </w:tr>
    </w:tbl>
    <w:p w14:paraId="47D604A9" w14:textId="77777777" w:rsidR="007D3063" w:rsidRPr="00B71B28" w:rsidRDefault="007D3063" w:rsidP="0014782F">
      <w:pPr>
        <w:pStyle w:val="Graphics"/>
        <w:rPr>
          <w:sz w:val="13"/>
          <w:szCs w:val="13"/>
        </w:rPr>
      </w:pPr>
    </w:p>
    <w:p w14:paraId="253BD05E" w14:textId="6A934D8C" w:rsidR="00EC7E90" w:rsidRPr="00EC7E90" w:rsidRDefault="00801953" w:rsidP="00F01D64">
      <w:pPr>
        <w:pStyle w:val="Caption"/>
      </w:pPr>
      <w:r w:rsidRPr="00341CD4">
        <w:t xml:space="preserve">TABLE </w:t>
      </w:r>
      <w:r>
        <w:t>S</w:t>
      </w:r>
      <w:r w:rsidR="008711AD">
        <w:t>7</w:t>
      </w:r>
      <w:r w:rsidRPr="00341CD4">
        <w:t xml:space="preserve">. </w:t>
      </w:r>
      <w:r>
        <w:t xml:space="preserve">Univariate Cox models for death. </w:t>
      </w:r>
      <w:r w:rsidR="005559C3">
        <w:t>a</w:t>
      </w:r>
      <w:r>
        <w:t xml:space="preserve">) Time-independent </w:t>
      </w:r>
      <w:r w:rsidR="00321EED">
        <w:t>variables</w:t>
      </w:r>
      <w:r>
        <w:t xml:space="preserve">. </w:t>
      </w:r>
      <w:r w:rsidR="005559C3">
        <w:t>b</w:t>
      </w:r>
      <w:r>
        <w:t xml:space="preserve">) Time-dependent </w:t>
      </w:r>
      <w:r w:rsidR="00321EED">
        <w:t>variables</w:t>
      </w:r>
      <w:r>
        <w:t xml:space="preserve">. </w:t>
      </w:r>
      <w:r w:rsidR="00DB4B74">
        <w:t xml:space="preserve">Covariates that failed to converge in standard Cox models were not significant on penalized Cox regression. </w:t>
      </w:r>
      <w:r w:rsidR="00E46FB0">
        <w:t xml:space="preserve">ACR, albumin-to-creatinine ratio; </w:t>
      </w:r>
      <w:r w:rsidR="00734735">
        <w:t xml:space="preserve">CI, confidence interval; </w:t>
      </w:r>
      <w:r w:rsidR="00E46FB0">
        <w:t xml:space="preserve">CMV, cytomegalovirus; </w:t>
      </w:r>
      <w:proofErr w:type="spellStart"/>
      <w:r w:rsidR="00E46FB0">
        <w:t>CsA</w:t>
      </w:r>
      <w:proofErr w:type="spellEnd"/>
      <w:r w:rsidR="00E46FB0">
        <w:t xml:space="preserve">, ciclosporin A; DSA, donor-specific antibody; ERL, </w:t>
      </w:r>
      <w:proofErr w:type="spellStart"/>
      <w:r w:rsidR="00E46FB0">
        <w:t>everolimus</w:t>
      </w:r>
      <w:proofErr w:type="spellEnd"/>
      <w:r w:rsidR="00E46FB0">
        <w:t xml:space="preserve">; </w:t>
      </w:r>
      <w:r w:rsidR="00734735">
        <w:t xml:space="preserve">HR, hazard ratio; </w:t>
      </w:r>
      <w:proofErr w:type="spellStart"/>
      <w:r w:rsidR="00734735">
        <w:t>Obs</w:t>
      </w:r>
      <w:proofErr w:type="spellEnd"/>
      <w:r w:rsidR="00734735">
        <w:t xml:space="preserve">, observations; </w:t>
      </w:r>
      <w:r w:rsidR="00E46FB0">
        <w:t>PCR, protein-to-creatinine ratio; RCC, red cell count; SRL, sirolimus; WCC, white cell count.</w:t>
      </w:r>
    </w:p>
    <w:tbl>
      <w:tblPr>
        <w:tblW w:w="7371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"/>
        <w:gridCol w:w="2687"/>
        <w:gridCol w:w="850"/>
        <w:gridCol w:w="851"/>
        <w:gridCol w:w="992"/>
        <w:gridCol w:w="1134"/>
        <w:gridCol w:w="850"/>
      </w:tblGrid>
      <w:tr w:rsidR="0060259A" w:rsidRPr="00BD5A80" w14:paraId="724FD6CF" w14:textId="77777777" w:rsidTr="00EF7122">
        <w:trPr>
          <w:gridBefore w:val="1"/>
          <w:wBefore w:w="7" w:type="dxa"/>
          <w:cantSplit/>
          <w:trHeight w:val="289"/>
        </w:trPr>
        <w:tc>
          <w:tcPr>
            <w:tcW w:w="7364" w:type="dxa"/>
            <w:gridSpan w:val="6"/>
            <w:tcBorders>
              <w:top w:val="single" w:sz="4" w:space="0" w:color="auto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2DB39A" w14:textId="77777777" w:rsidR="0060259A" w:rsidRPr="00BD5A80" w:rsidRDefault="0060259A" w:rsidP="00EF7122">
            <w:pPr>
              <w:keepNext/>
              <w:keepLines/>
              <w:spacing w:before="60" w:after="60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lastRenderedPageBreak/>
              <w:t>AGL</w:t>
            </w:r>
          </w:p>
        </w:tc>
      </w:tr>
      <w:tr w:rsidR="0060259A" w:rsidRPr="00BD5A80" w14:paraId="4B7B54B4" w14:textId="77777777" w:rsidTr="00EF7122">
        <w:trPr>
          <w:gridBefore w:val="1"/>
          <w:wBefore w:w="7" w:type="dxa"/>
          <w:cantSplit/>
          <w:trHeight w:val="261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BF0C86B" w14:textId="77777777" w:rsidR="00FF587F" w:rsidRPr="00BD5A80" w:rsidRDefault="00FF587F" w:rsidP="00EF7122">
            <w:pPr>
              <w:keepNext/>
              <w:keepLines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5F45AF93" w14:textId="51AF9E2A" w:rsidR="0060259A" w:rsidRPr="00BD5A80" w:rsidRDefault="0060259A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Obs</w:t>
            </w:r>
            <w:proofErr w:type="spellEnd"/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 xml:space="preserve"> (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0F6D7A3D" w14:textId="77777777" w:rsidR="0060259A" w:rsidRPr="00BD5A80" w:rsidRDefault="0060259A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Events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75F735D9" w14:textId="59538D7E" w:rsidR="0060259A" w:rsidRPr="00BD5A80" w:rsidRDefault="0060259A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D9AECF" w14:textId="75680B9D" w:rsidR="0060259A" w:rsidRPr="00BD5A80" w:rsidRDefault="0060259A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14011B" w14:textId="77777777" w:rsidR="0060259A" w:rsidRPr="00BD5A80" w:rsidRDefault="0060259A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  <w:t>P</w:t>
            </w:r>
          </w:p>
        </w:tc>
      </w:tr>
      <w:tr w:rsidR="0060259A" w:rsidRPr="00BD5A80" w14:paraId="61F41EDC" w14:textId="77777777" w:rsidTr="00EF7122">
        <w:trPr>
          <w:cantSplit/>
          <w:trHeight w:val="289"/>
        </w:trPr>
        <w:tc>
          <w:tcPr>
            <w:tcW w:w="7371" w:type="dxa"/>
            <w:gridSpan w:val="7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56D6CCF" w14:textId="77777777" w:rsidR="00FF587F" w:rsidRPr="00BD5A80" w:rsidRDefault="00000000" w:rsidP="0060259A">
            <w:pPr>
              <w:keepNext/>
              <w:keepLines/>
              <w:numPr>
                <w:ilvl w:val="0"/>
                <w:numId w:val="12"/>
              </w:numPr>
              <w:spacing w:before="120" w:after="60"/>
              <w:ind w:left="411" w:hanging="284"/>
              <w:contextualSpacing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Time-</w:t>
            </w:r>
            <w:r w:rsidR="0060259A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in</w:t>
            </w: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dependent variables</w:t>
            </w:r>
          </w:p>
        </w:tc>
      </w:tr>
      <w:tr w:rsidR="0060259A" w:rsidRPr="00BD5A80" w14:paraId="4A70CE2D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D50B9B5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Times New Roman" w:cs="Arial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CF14226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E838D23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7CA4FAD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1.0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75FA97E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99, 1.10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BF6142D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080</w:t>
            </w:r>
          </w:p>
        </w:tc>
      </w:tr>
      <w:tr w:rsidR="0060259A" w:rsidRPr="00BD5A80" w14:paraId="3CB1BCB9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4A2674B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Sex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5618502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938729F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5920FE3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82DF1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72C0C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4532C6" w:rsidRPr="00BD5A80" w14:paraId="2406A122" w14:textId="77777777" w:rsidTr="009B3404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9A1E26C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277FB37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FED265F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7E60FF5" w14:textId="6D934023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F172C" w14:textId="1A6C1F42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8E5DA" w14:textId="77777777" w:rsidR="004532C6" w:rsidRPr="00BD5A80" w:rsidRDefault="004532C6" w:rsidP="004532C6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60259A" w:rsidRPr="00BD5A80" w14:paraId="08146D9A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D604D06" w14:textId="77777777" w:rsidR="0060259A" w:rsidRPr="00BD5A80" w:rsidRDefault="0060259A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277B772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5C56935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161D319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0EC2C71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55, 4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F71B408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39</w:t>
            </w:r>
          </w:p>
        </w:tc>
      </w:tr>
      <w:tr w:rsidR="0060259A" w:rsidRPr="00BD5A80" w14:paraId="7855FF4D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2BD667E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Primary diseas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711B66F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D907ED0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5DDE22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F9FC3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0B46A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4532C6" w:rsidRPr="00BD5A80" w14:paraId="34E1AB87" w14:textId="77777777" w:rsidTr="00482BFA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630210A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703E0B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091BCB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87BEE86" w14:textId="18FFFD9E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A51DC" w14:textId="0E6DE45B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35431" w14:textId="77777777" w:rsidR="004532C6" w:rsidRPr="00BD5A80" w:rsidRDefault="004532C6" w:rsidP="004532C6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60259A" w:rsidRPr="00BD5A80" w14:paraId="583D7F64" w14:textId="77777777" w:rsidTr="00EF7122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07E17B5" w14:textId="77777777" w:rsidR="0060259A" w:rsidRPr="00BD5A80" w:rsidRDefault="0060259A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Genet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0606767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D6B9C6E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45D02C7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04576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34, 1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5B068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46</w:t>
            </w:r>
          </w:p>
        </w:tc>
      </w:tr>
      <w:tr w:rsidR="0060259A" w:rsidRPr="00BD5A80" w14:paraId="1FF194DA" w14:textId="77777777" w:rsidTr="00EF7122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A4CF199" w14:textId="77777777" w:rsidR="0060259A" w:rsidRPr="00BD5A80" w:rsidRDefault="0060259A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Immu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4DD655C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C8627AE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AD0CF7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70F88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12, 3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BD043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62</w:t>
            </w:r>
          </w:p>
        </w:tc>
      </w:tr>
      <w:tr w:rsidR="0060259A" w:rsidRPr="00BD5A80" w14:paraId="474B69A7" w14:textId="77777777" w:rsidTr="00EF7122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E82200" w14:textId="77777777" w:rsidR="0060259A" w:rsidRPr="00BD5A80" w:rsidRDefault="0060259A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Structur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6D1353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8B08E8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0E17723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4A43ECD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28, 8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C0A0415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62</w:t>
            </w:r>
          </w:p>
        </w:tc>
      </w:tr>
      <w:tr w:rsidR="0060259A" w:rsidRPr="00BD5A80" w14:paraId="06BD3154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3210535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Transplant vintag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4D19E6B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8B73262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714A654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1.09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DBE5B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1.03, 1.16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C7ABC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002</w:t>
            </w:r>
          </w:p>
        </w:tc>
      </w:tr>
      <w:tr w:rsidR="006B2480" w:rsidRPr="00BD5A80" w14:paraId="4AE086BD" w14:textId="77777777" w:rsidTr="0072637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45FA148" w14:textId="2C09410A" w:rsidR="00B71B28" w:rsidRPr="00BD5A80" w:rsidRDefault="00B71B28" w:rsidP="00EF7122">
            <w:pPr>
              <w:keepNext/>
              <w:keepLines/>
              <w:ind w:left="150" w:right="150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Donor ag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3BAFD1B" w14:textId="684B703A" w:rsidR="00B71B28" w:rsidRPr="00BD5A80" w:rsidRDefault="006D153D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4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8CC642" w14:textId="1974CAB1" w:rsidR="00B71B28" w:rsidRDefault="006D153D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13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E9E9676" w14:textId="51AE95DA" w:rsidR="00B71B28" w:rsidRPr="00BB11BE" w:rsidRDefault="006D153D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1.02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F0776" w14:textId="53147239" w:rsidR="00B71B28" w:rsidRPr="00BB11BE" w:rsidRDefault="006D153D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99, 1.06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DDE22" w14:textId="6720F243" w:rsidR="00B71B28" w:rsidRPr="00BB11BE" w:rsidRDefault="006D153D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23</w:t>
            </w:r>
          </w:p>
        </w:tc>
      </w:tr>
      <w:tr w:rsidR="0060259A" w:rsidRPr="00BD5A80" w14:paraId="222B1B53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31A0B61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Donor category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93353FE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8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2A0341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13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3CB8F22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EDFDE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F4F1E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4532C6" w:rsidRPr="00BD5A80" w14:paraId="1053F6EB" w14:textId="77777777" w:rsidTr="00E255A7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C4086E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Li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845686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8F84877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800EBC0" w14:textId="52F0E386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0FB84" w14:textId="4E2EB3C6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DDDD5" w14:textId="77777777" w:rsidR="004532C6" w:rsidRPr="00BD5A80" w:rsidRDefault="004532C6" w:rsidP="004532C6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60259A" w:rsidRPr="00BD5A80" w14:paraId="01B6040D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034543D" w14:textId="77777777" w:rsidR="0060259A" w:rsidRPr="00BD5A80" w:rsidRDefault="0060259A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Deceas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2906AD8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95FD3A3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C46DD1E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59DBDFD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24, 2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F8E5094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60</w:t>
            </w:r>
          </w:p>
        </w:tc>
      </w:tr>
      <w:tr w:rsidR="0060259A" w:rsidRPr="00BD5A80" w14:paraId="29D6555E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EC628BC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HLA mismatch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3158F1D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201BB4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13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3D3D63B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E696F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F6C31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4532C6" w:rsidRPr="00BD5A80" w14:paraId="191D4C96" w14:textId="77777777" w:rsidTr="00CE7A84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E95B3A8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≥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019EE36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DD47C53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B25132" w14:textId="0A4F8AE6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1CB3A" w14:textId="329235A2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E1E4C" w14:textId="77777777" w:rsidR="004532C6" w:rsidRPr="00BD5A80" w:rsidRDefault="004532C6" w:rsidP="004532C6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60259A" w:rsidRPr="00BD5A80" w14:paraId="04627521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40FDD74" w14:textId="77777777" w:rsidR="0060259A" w:rsidRPr="00BD5A80" w:rsidRDefault="0060259A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≤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AF5F24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5E1C42A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2F622B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6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1D5B61C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82, 48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EB80346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077</w:t>
            </w:r>
          </w:p>
        </w:tc>
      </w:tr>
      <w:tr w:rsidR="0060259A" w:rsidRPr="00BD5A80" w14:paraId="1DC7D304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03422F1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Pre-existing DSA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B2D5AFA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6082A73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10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2513A8B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FCC40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B805A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4532C6" w:rsidRPr="00BD5A80" w14:paraId="64284E42" w14:textId="77777777" w:rsidTr="004F682C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5F6FD86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68B294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97BABF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DE40935" w14:textId="573EC3C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1E53D" w14:textId="20FEF880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4045D" w14:textId="77777777" w:rsidR="004532C6" w:rsidRPr="00BD5A80" w:rsidRDefault="004532C6" w:rsidP="004532C6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60259A" w:rsidRPr="00BD5A80" w14:paraId="51CABE8C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94F268B" w14:textId="77777777" w:rsidR="0060259A" w:rsidRPr="00BD5A80" w:rsidRDefault="0060259A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C86AA44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53ED1A4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5FD3973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vAlign w:val="center"/>
          </w:tcPr>
          <w:p w14:paraId="6E91C572" w14:textId="77777777" w:rsidR="0060259A" w:rsidRPr="00BD5A80" w:rsidRDefault="0060259A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29, 4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vAlign w:val="center"/>
          </w:tcPr>
          <w:p w14:paraId="695089FE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88</w:t>
            </w:r>
          </w:p>
        </w:tc>
      </w:tr>
      <w:tr w:rsidR="002E3171" w:rsidRPr="00BD5A80" w14:paraId="258CA91F" w14:textId="77777777" w:rsidTr="00EF7122">
        <w:trPr>
          <w:cantSplit/>
          <w:trHeight w:val="289"/>
        </w:trPr>
        <w:tc>
          <w:tcPr>
            <w:tcW w:w="7371" w:type="dxa"/>
            <w:gridSpan w:val="7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9FCE290" w14:textId="33927501" w:rsidR="00FF587F" w:rsidRPr="00BD5A80" w:rsidRDefault="00000000" w:rsidP="0060259A">
            <w:pPr>
              <w:keepNext/>
              <w:keepLines/>
              <w:numPr>
                <w:ilvl w:val="0"/>
                <w:numId w:val="12"/>
              </w:numPr>
              <w:spacing w:before="120" w:after="60"/>
              <w:ind w:left="402" w:hanging="272"/>
              <w:contextualSpacing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Time-dependent variables</w:t>
            </w:r>
            <w:r w:rsidR="00734735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1</w:t>
            </w:r>
          </w:p>
        </w:tc>
      </w:tr>
      <w:tr w:rsidR="0060259A" w:rsidRPr="001A5D69" w14:paraId="21F25784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40D8F0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Creatinin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2CF3E62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49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3993595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7A951E5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7A3F2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13, 1.30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9482A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lt;0.001</w:t>
            </w:r>
          </w:p>
        </w:tc>
      </w:tr>
      <w:tr w:rsidR="0060259A" w:rsidRPr="00BD5A80" w14:paraId="37A0FBA4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91417C7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PCR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2E1094E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418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E2ED146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51F3F65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4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00525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19, 1.75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2353C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lt;0.001</w:t>
            </w:r>
          </w:p>
        </w:tc>
      </w:tr>
      <w:tr w:rsidR="0060259A" w:rsidRPr="00BD5A80" w14:paraId="148F168A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5E288F0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ACR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EAC282B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27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D8DD050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47D6CFA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2.12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A531D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28, 3.50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36464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4</w:t>
            </w:r>
          </w:p>
        </w:tc>
      </w:tr>
      <w:tr w:rsidR="0060259A" w:rsidRPr="00BD5A80" w14:paraId="4C6D57F8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060672D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WCC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D630849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44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B419150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D709E21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36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F1968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17, 1.58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E4DD9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lt;0.001</w:t>
            </w:r>
          </w:p>
        </w:tc>
      </w:tr>
      <w:tr w:rsidR="0060259A" w:rsidRPr="00BD5A80" w14:paraId="6B352635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9D4B2A4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RCC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D6067D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44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C392C6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9E27399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97ADD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95, 1.20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B58AA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29</w:t>
            </w:r>
          </w:p>
        </w:tc>
      </w:tr>
      <w:tr w:rsidR="0060259A" w:rsidRPr="00BD5A80" w14:paraId="6ED8B1FA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079ECA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WCC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C638C90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46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21460C8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2D1A4CA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B7B7A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74, 1.15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CC39A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49</w:t>
            </w:r>
          </w:p>
        </w:tc>
      </w:tr>
      <w:tr w:rsidR="0060259A" w:rsidRPr="00BD5A80" w14:paraId="1BFA102E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30A528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Lymphocytes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73CA136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46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C015881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AAD1612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475C5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13, 0.88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70079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26</w:t>
            </w:r>
          </w:p>
        </w:tc>
      </w:tr>
      <w:tr w:rsidR="0060259A" w:rsidRPr="00BD5A80" w14:paraId="1CCD843A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34B6F9A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Neutrophils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055E4E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46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8FFBDBD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61EC89D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2F76B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84, 1.21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892E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90</w:t>
            </w:r>
          </w:p>
        </w:tc>
      </w:tr>
      <w:tr w:rsidR="0060259A" w:rsidRPr="00BD5A80" w14:paraId="24BDDF7C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35668BC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Tacrolimus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4FCA898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BDCC72E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FD20234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B8492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75, 1.37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99C4B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93</w:t>
            </w:r>
          </w:p>
        </w:tc>
      </w:tr>
      <w:tr w:rsidR="0060259A" w:rsidRPr="00BD5A80" w14:paraId="14137A61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33363CD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ERL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5887B74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FF4CBA8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D35E6EA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874A7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FF5C0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</w:p>
        </w:tc>
      </w:tr>
      <w:tr w:rsidR="0060259A" w:rsidRPr="00BD5A80" w14:paraId="6DA6DDE6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A4A947C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proofErr w:type="spellStart"/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CsA</w:t>
            </w:r>
            <w:proofErr w:type="spellEnd"/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 xml:space="preserve"> 2h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A2F2A32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9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E728F23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EA1CCA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F3A97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63, 1.42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77817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81</w:t>
            </w:r>
          </w:p>
        </w:tc>
      </w:tr>
      <w:tr w:rsidR="0060259A" w:rsidRPr="001A5D69" w14:paraId="63B41BC7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59BAEB3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SRL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089E378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4E82F49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A6AE24E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89B90" w14:textId="77777777" w:rsidR="0060259A" w:rsidRPr="00BD5A80" w:rsidRDefault="0060259A" w:rsidP="00EF7122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492E5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gt;0.99</w:t>
            </w:r>
          </w:p>
        </w:tc>
      </w:tr>
      <w:tr w:rsidR="0060259A" w:rsidRPr="001A5D69" w14:paraId="6E2488EB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9A9CAA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CMV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978EF30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50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F7CDE93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4739AF3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C2556" w14:textId="77777777" w:rsidR="0060259A" w:rsidRPr="00BD5A80" w:rsidRDefault="0060259A" w:rsidP="00EF7122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10B8B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gt;0.99</w:t>
            </w:r>
          </w:p>
        </w:tc>
      </w:tr>
      <w:tr w:rsidR="0060259A" w:rsidRPr="001A5D69" w14:paraId="07F664C6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A5A3C6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BK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8894E9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50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5C5680B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3526B9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B2793" w14:textId="77777777" w:rsidR="0060259A" w:rsidRPr="00BD5A80" w:rsidRDefault="0060259A" w:rsidP="00EF7122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A1E39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gt;0.99</w:t>
            </w:r>
          </w:p>
        </w:tc>
      </w:tr>
      <w:tr w:rsidR="0060259A" w:rsidRPr="001A5D69" w14:paraId="4EA8C122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284C158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Post transplant DSA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9FA1667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55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A3A2131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18425A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6193C" w14:textId="77777777" w:rsidR="0060259A" w:rsidRPr="00BD5A80" w:rsidRDefault="0060259A" w:rsidP="00EF7122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9, 3.16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308E2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48</w:t>
            </w:r>
          </w:p>
        </w:tc>
      </w:tr>
      <w:tr w:rsidR="0060259A" w:rsidRPr="001A5D69" w14:paraId="3E53A234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0618EF" w14:textId="77777777" w:rsidR="0060259A" w:rsidRPr="00BD5A80" w:rsidRDefault="0060259A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Rejection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3F74BA8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50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1E6D21" w14:textId="77777777" w:rsidR="0060259A" w:rsidRPr="00BD5A80" w:rsidRDefault="0060259A" w:rsidP="00EF7122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74D89FE" w14:textId="77777777" w:rsidR="0060259A" w:rsidRPr="00BD5A80" w:rsidRDefault="0060259A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3AA9E" w14:textId="77777777" w:rsidR="0060259A" w:rsidRPr="00BD5A80" w:rsidRDefault="0060259A" w:rsidP="00EF7122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544F7" w14:textId="77777777" w:rsidR="0060259A" w:rsidRPr="00BD5A80" w:rsidRDefault="0060259A" w:rsidP="00EF7122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gt;0.99</w:t>
            </w:r>
          </w:p>
        </w:tc>
      </w:tr>
      <w:tr w:rsidR="0060259A" w:rsidRPr="00BD5A80" w14:paraId="5F6615B1" w14:textId="77777777" w:rsidTr="00DB4850">
        <w:trPr>
          <w:cantSplit/>
          <w:trHeight w:val="64"/>
        </w:trPr>
        <w:tc>
          <w:tcPr>
            <w:tcW w:w="73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AF0B53F" w14:textId="48E6DE0C" w:rsidR="0060259A" w:rsidRPr="00BD5A80" w:rsidRDefault="00734735" w:rsidP="00EF7122">
            <w:pPr>
              <w:keepNext/>
              <w:keepLines/>
              <w:spacing w:after="20"/>
              <w:rPr>
                <w:rFonts w:eastAsia="Times New Roman" w:cs="Arial"/>
                <w:color w:val="333333"/>
                <w:sz w:val="13"/>
                <w:szCs w:val="13"/>
              </w:rPr>
            </w:pPr>
            <w:r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>1</w:t>
            </w:r>
            <w:r w:rsidR="0060259A" w:rsidRPr="00BD5A80"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 xml:space="preserve"> </w:t>
            </w:r>
            <w:r w:rsidR="0060259A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Creatinine per 10umol/L, urine PCR per 50mg/mmol, urine ACR per 50mg/mmol, urine</w:t>
            </w:r>
            <w:r w:rsidR="0060259A" w:rsidRPr="00BD5A80">
              <w:rPr>
                <w:rFonts w:eastAsia="Times New Roman" w:cs="Arial"/>
                <w:color w:val="333333"/>
                <w:sz w:val="13"/>
                <w:szCs w:val="13"/>
              </w:rPr>
              <w:t xml:space="preserve"> WCC per 50 </w:t>
            </w:r>
            <w:r w:rsidR="0060259A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x10</w:t>
            </w:r>
            <w:r w:rsidR="0060259A" w:rsidRPr="00726372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6</w:t>
            </w:r>
            <w:r w:rsidR="0060259A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/L, urine RCC per 50 x10</w:t>
            </w:r>
            <w:r w:rsidR="0060259A" w:rsidRPr="00726372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6</w:t>
            </w:r>
            <w:r w:rsidR="0060259A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/L</w:t>
            </w:r>
            <w:r w:rsidR="00DB4850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, </w:t>
            </w:r>
            <w:r w:rsidR="00DB485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WCC x10</w:t>
            </w:r>
            <w:r w:rsidR="00DB4850" w:rsidRPr="001A7FC0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9</w:t>
            </w:r>
            <w:r w:rsidR="00DB485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/L, lymphocytes x10</w:t>
            </w:r>
            <w:r w:rsidR="00DB4850" w:rsidRPr="001A7FC0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9</w:t>
            </w:r>
            <w:r w:rsidR="00DB485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/L, neutrophils x10</w:t>
            </w:r>
            <w:r w:rsidR="00DB4850" w:rsidRPr="001A7FC0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9</w:t>
            </w:r>
            <w:r w:rsidR="00DB485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/L, tacrolimus level ug/L, ERL level ug/L,</w:t>
            </w:r>
            <w:r w:rsidR="0060259A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</w:t>
            </w:r>
            <w:proofErr w:type="spellStart"/>
            <w:r w:rsidR="0060259A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CsA</w:t>
            </w:r>
            <w:proofErr w:type="spellEnd"/>
            <w:r w:rsidR="0060259A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per 100ng/m</w:t>
            </w:r>
            <w:r w:rsidR="0060259A" w:rsidRPr="00BD5A80">
              <w:rPr>
                <w:rFonts w:eastAsia="Times New Roman" w:cs="Arial"/>
                <w:color w:val="333333"/>
                <w:sz w:val="13"/>
                <w:szCs w:val="13"/>
              </w:rPr>
              <w:t>L</w:t>
            </w:r>
            <w:r w:rsidR="00DB4850">
              <w:rPr>
                <w:rFonts w:eastAsia="Times New Roman" w:cs="Arial"/>
                <w:color w:val="333333"/>
                <w:sz w:val="13"/>
                <w:szCs w:val="13"/>
              </w:rPr>
              <w:t>,</w:t>
            </w:r>
            <w:r w:rsidR="00DB485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SRL level ug/L, number of CMV </w:t>
            </w:r>
            <w:proofErr w:type="spellStart"/>
            <w:r w:rsidR="00DB485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DNAemia</w:t>
            </w:r>
            <w:proofErr w:type="spellEnd"/>
            <w:r w:rsidR="00DB485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episodes, number of BK viraemia episodes, detectable </w:t>
            </w:r>
            <w:proofErr w:type="spellStart"/>
            <w:r w:rsidR="00DB485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post transplant</w:t>
            </w:r>
            <w:proofErr w:type="spellEnd"/>
            <w:r w:rsidR="00DB485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DSA, cumulative number of rejection episodes</w:t>
            </w:r>
          </w:p>
        </w:tc>
      </w:tr>
    </w:tbl>
    <w:p w14:paraId="28A43E03" w14:textId="64413588" w:rsidR="008E5909" w:rsidRPr="00B71B28" w:rsidRDefault="008E5909" w:rsidP="00411FD9">
      <w:pPr>
        <w:pStyle w:val="Graphics"/>
        <w:rPr>
          <w:sz w:val="13"/>
          <w:szCs w:val="13"/>
        </w:rPr>
      </w:pPr>
    </w:p>
    <w:p w14:paraId="678C7F67" w14:textId="44946451" w:rsidR="00483890" w:rsidRDefault="00E46FB0" w:rsidP="00F01D64">
      <w:pPr>
        <w:pStyle w:val="Caption"/>
      </w:pPr>
      <w:r w:rsidRPr="00341CD4">
        <w:t xml:space="preserve">TABLE </w:t>
      </w:r>
      <w:r>
        <w:t>S</w:t>
      </w:r>
      <w:r w:rsidR="008711AD">
        <w:t>8</w:t>
      </w:r>
      <w:r w:rsidRPr="00341CD4">
        <w:t xml:space="preserve">. </w:t>
      </w:r>
      <w:r>
        <w:t xml:space="preserve">Univariate Cox models for all graft loss (AGL). </w:t>
      </w:r>
      <w:r w:rsidR="005559C3">
        <w:t>a</w:t>
      </w:r>
      <w:r>
        <w:t xml:space="preserve">) Time-independent </w:t>
      </w:r>
      <w:r w:rsidR="00F314A6">
        <w:t>variables</w:t>
      </w:r>
      <w:r>
        <w:t xml:space="preserve">. </w:t>
      </w:r>
      <w:r w:rsidR="005559C3">
        <w:t>b</w:t>
      </w:r>
      <w:r>
        <w:t xml:space="preserve">) Time-dependent </w:t>
      </w:r>
      <w:r w:rsidR="00F314A6">
        <w:t>variables</w:t>
      </w:r>
      <w:r>
        <w:t xml:space="preserve">. </w:t>
      </w:r>
      <w:r w:rsidR="00B34C02">
        <w:t xml:space="preserve">Covariates that failed to converge in standard Cox models were not significant on penalized Cox regression. </w:t>
      </w:r>
      <w:r>
        <w:t xml:space="preserve">ACR, albumin-to-creatinine ratio; </w:t>
      </w:r>
      <w:r w:rsidR="00734735">
        <w:t xml:space="preserve">CI, confidence </w:t>
      </w:r>
      <w:proofErr w:type="spellStart"/>
      <w:r w:rsidR="00734735">
        <w:t xml:space="preserve">interval; </w:t>
      </w:r>
      <w:proofErr w:type="spellEnd"/>
      <w:r>
        <w:t xml:space="preserve">CMV, cytomegalovirus; </w:t>
      </w:r>
      <w:proofErr w:type="spellStart"/>
      <w:r>
        <w:t>CsA</w:t>
      </w:r>
      <w:proofErr w:type="spellEnd"/>
      <w:r>
        <w:t>, ciclosporin A; DSA, donor-specific</w:t>
      </w:r>
      <w:r w:rsidR="0011441D">
        <w:t xml:space="preserve"> </w:t>
      </w:r>
      <w:r>
        <w:t xml:space="preserve">antibody; ERL, </w:t>
      </w:r>
      <w:proofErr w:type="spellStart"/>
      <w:r>
        <w:t>everolimus</w:t>
      </w:r>
      <w:proofErr w:type="spellEnd"/>
      <w:r>
        <w:t xml:space="preserve">; </w:t>
      </w:r>
      <w:r w:rsidR="00734735">
        <w:t xml:space="preserve">HR, hazard ratio; </w:t>
      </w:r>
      <w:proofErr w:type="spellStart"/>
      <w:r w:rsidR="00734735">
        <w:t>Obs</w:t>
      </w:r>
      <w:proofErr w:type="spellEnd"/>
      <w:r w:rsidR="00734735">
        <w:t xml:space="preserve">, observations; </w:t>
      </w:r>
      <w:r>
        <w:t>PCR, protein-to-creatinine ratio; RCC, red cell count; SRL, sirolimus; WCC, white cell count.</w:t>
      </w:r>
      <w:r w:rsidR="00674659">
        <w:t xml:space="preserve"> </w:t>
      </w:r>
    </w:p>
    <w:tbl>
      <w:tblPr>
        <w:tblW w:w="7371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"/>
        <w:gridCol w:w="2687"/>
        <w:gridCol w:w="850"/>
        <w:gridCol w:w="851"/>
        <w:gridCol w:w="992"/>
        <w:gridCol w:w="1134"/>
        <w:gridCol w:w="850"/>
      </w:tblGrid>
      <w:tr w:rsidR="00992CD1" w:rsidRPr="00BD5A80" w14:paraId="1A07837B" w14:textId="77777777" w:rsidTr="00EF7122">
        <w:trPr>
          <w:gridBefore w:val="1"/>
          <w:wBefore w:w="7" w:type="dxa"/>
          <w:cantSplit/>
          <w:trHeight w:val="289"/>
        </w:trPr>
        <w:tc>
          <w:tcPr>
            <w:tcW w:w="7364" w:type="dxa"/>
            <w:gridSpan w:val="6"/>
            <w:tcBorders>
              <w:top w:val="single" w:sz="4" w:space="0" w:color="auto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BFD2D1" w14:textId="77777777" w:rsidR="00992CD1" w:rsidRPr="00BD5A80" w:rsidRDefault="00992CD1" w:rsidP="00EF7122">
            <w:pPr>
              <w:keepNext/>
              <w:keepLines/>
              <w:spacing w:before="60" w:after="60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lastRenderedPageBreak/>
              <w:t>DCGL</w:t>
            </w:r>
          </w:p>
        </w:tc>
      </w:tr>
      <w:tr w:rsidR="00992CD1" w:rsidRPr="00BD5A80" w14:paraId="3818EF6A" w14:textId="77777777" w:rsidTr="00EF7122">
        <w:trPr>
          <w:gridBefore w:val="1"/>
          <w:wBefore w:w="7" w:type="dxa"/>
          <w:cantSplit/>
          <w:trHeight w:val="261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D4BBA36" w14:textId="77777777" w:rsidR="00FF587F" w:rsidRPr="00BD5A80" w:rsidRDefault="00FF587F" w:rsidP="00EF7122">
            <w:pPr>
              <w:keepNext/>
              <w:keepLines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4D3369C1" w14:textId="5BE142D5" w:rsidR="00992CD1" w:rsidRPr="00BD5A80" w:rsidRDefault="00992CD1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Obs</w:t>
            </w:r>
            <w:proofErr w:type="spellEnd"/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 xml:space="preserve"> (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486CFD89" w14:textId="77777777" w:rsidR="00992CD1" w:rsidRPr="00BD5A80" w:rsidRDefault="00992CD1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Events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1847443E" w14:textId="6BCDC25D" w:rsidR="00992CD1" w:rsidRPr="00BD5A80" w:rsidRDefault="00992CD1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1BF57" w14:textId="4FA65395" w:rsidR="00992CD1" w:rsidRPr="00BD5A80" w:rsidRDefault="00992CD1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624A7" w14:textId="77777777" w:rsidR="00992CD1" w:rsidRPr="00BD5A80" w:rsidRDefault="00992CD1" w:rsidP="00EF7122">
            <w:pPr>
              <w:keepNext/>
              <w:keepLines/>
              <w:jc w:val="center"/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  <w:t>P</w:t>
            </w:r>
          </w:p>
        </w:tc>
      </w:tr>
      <w:tr w:rsidR="00992CD1" w:rsidRPr="00BD5A80" w14:paraId="7BF39C7D" w14:textId="77777777" w:rsidTr="00EF7122">
        <w:trPr>
          <w:cantSplit/>
          <w:trHeight w:val="289"/>
        </w:trPr>
        <w:tc>
          <w:tcPr>
            <w:tcW w:w="7371" w:type="dxa"/>
            <w:gridSpan w:val="7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A58532" w14:textId="77777777" w:rsidR="00FF587F" w:rsidRPr="00BD5A80" w:rsidRDefault="00000000" w:rsidP="00992CD1">
            <w:pPr>
              <w:keepNext/>
              <w:keepLines/>
              <w:numPr>
                <w:ilvl w:val="0"/>
                <w:numId w:val="13"/>
              </w:numPr>
              <w:spacing w:before="120" w:after="60"/>
              <w:ind w:left="411" w:hanging="284"/>
              <w:contextualSpacing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Time-</w:t>
            </w:r>
            <w:r w:rsidR="00992CD1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in</w:t>
            </w: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dependent variables</w:t>
            </w:r>
          </w:p>
        </w:tc>
      </w:tr>
      <w:tr w:rsidR="00992CD1" w:rsidRPr="00BD5A80" w14:paraId="30C0CE50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C752A2" w14:textId="77777777" w:rsidR="00992CD1" w:rsidRPr="00BD5A80" w:rsidRDefault="00992CD1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Times New Roman" w:cs="Arial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8B9E7FE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7A79F6">
              <w:rPr>
                <w:rFonts w:eastAsia="Calibri" w:cs="Arial"/>
                <w:sz w:val="15"/>
                <w:szCs w:val="15"/>
              </w:rPr>
              <w:t>4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05DEA1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3A9AC9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99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650D1C1" w14:textId="77777777" w:rsidR="00992CD1" w:rsidRPr="00BD5A80" w:rsidRDefault="00992CD1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9</w:t>
            </w:r>
            <w:r>
              <w:rPr>
                <w:rFonts w:eastAsia="Calibri" w:cs="Arial"/>
                <w:sz w:val="15"/>
                <w:szCs w:val="15"/>
              </w:rPr>
              <w:t>3</w:t>
            </w:r>
            <w:r w:rsidRPr="00BB11BE">
              <w:rPr>
                <w:rFonts w:eastAsia="Calibri" w:cs="Arial"/>
                <w:sz w:val="15"/>
                <w:szCs w:val="15"/>
              </w:rPr>
              <w:t>, 1.</w:t>
            </w:r>
            <w:r>
              <w:rPr>
                <w:rFonts w:eastAsia="Calibri" w:cs="Arial"/>
                <w:sz w:val="15"/>
                <w:szCs w:val="15"/>
              </w:rPr>
              <w:t>05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58BD6EC" w14:textId="77777777" w:rsidR="00992CD1" w:rsidRPr="00BD5A80" w:rsidRDefault="00992CD1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74</w:t>
            </w:r>
          </w:p>
        </w:tc>
      </w:tr>
      <w:tr w:rsidR="00992CD1" w:rsidRPr="00BD5A80" w14:paraId="1FE3E355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FB79DD7" w14:textId="77777777" w:rsidR="00992CD1" w:rsidRPr="00BD5A80" w:rsidRDefault="00992CD1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Sex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22F2595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</w:t>
            </w:r>
            <w:r>
              <w:rPr>
                <w:rFonts w:eastAsia="Calibri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5C1B54D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354FB4D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998E2" w14:textId="77777777" w:rsidR="00992CD1" w:rsidRPr="00BD5A80" w:rsidRDefault="00992CD1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ADCC2" w14:textId="77777777" w:rsidR="00992CD1" w:rsidRPr="00BD5A80" w:rsidRDefault="00992CD1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4532C6" w:rsidRPr="00BD5A80" w14:paraId="790E96FF" w14:textId="77777777" w:rsidTr="00042678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494FA3E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250BF23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EC19EC5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4F4CB79" w14:textId="59460DEE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ECDFA" w14:textId="015B75F9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0D4C0" w14:textId="77777777" w:rsidR="004532C6" w:rsidRPr="00BD5A80" w:rsidRDefault="004532C6" w:rsidP="004532C6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992CD1" w:rsidRPr="00BD5A80" w14:paraId="15A23C87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C3BF41" w14:textId="77777777" w:rsidR="00992CD1" w:rsidRPr="00BD5A80" w:rsidRDefault="00992CD1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38CFBF3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2AA8339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2791BC4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B2B03EC" w14:textId="77777777" w:rsidR="00992CD1" w:rsidRPr="00BD5A80" w:rsidRDefault="00992CD1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31, 6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C4246C7" w14:textId="77777777" w:rsidR="00992CD1" w:rsidRPr="00BD5A80" w:rsidRDefault="00992CD1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62</w:t>
            </w:r>
          </w:p>
        </w:tc>
      </w:tr>
      <w:tr w:rsidR="00992CD1" w:rsidRPr="00BD5A80" w14:paraId="34943C14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BF8C0D1" w14:textId="77777777" w:rsidR="00992CD1" w:rsidRPr="00BD5A80" w:rsidRDefault="00992CD1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Primary diseas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109C720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</w:t>
            </w:r>
            <w:r>
              <w:rPr>
                <w:rFonts w:eastAsia="Calibri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28EF1D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06A193A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6C347" w14:textId="77777777" w:rsidR="00992CD1" w:rsidRPr="00BD5A80" w:rsidRDefault="00992CD1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E4259" w14:textId="77777777" w:rsidR="00992CD1" w:rsidRPr="00BD5A80" w:rsidRDefault="00992CD1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4532C6" w:rsidRPr="00BD5A80" w14:paraId="18BDA7A4" w14:textId="77777777" w:rsidTr="00B05F17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5D1ACC0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7DD014A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4874EED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EB81CF" w14:textId="2A07CE31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FC661" w14:textId="40D2825E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A4B76" w14:textId="77777777" w:rsidR="004532C6" w:rsidRPr="00BD5A80" w:rsidRDefault="004532C6" w:rsidP="004532C6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164FBE" w:rsidRPr="00BD5A80" w14:paraId="4B6D4F2A" w14:textId="77777777" w:rsidTr="00EF7122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ED4F3C7" w14:textId="77777777" w:rsidR="00164FBE" w:rsidRPr="00BD5A80" w:rsidRDefault="00164FBE" w:rsidP="00164FBE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Genet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98F1C9" w14:textId="77777777" w:rsidR="00164FBE" w:rsidRPr="00BD5A80" w:rsidRDefault="00164FBE" w:rsidP="00164FBE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80735A" w14:textId="77777777" w:rsidR="00164FBE" w:rsidRPr="00BD5A80" w:rsidRDefault="00164FBE" w:rsidP="00164FBE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2D61A89" w14:textId="282CBD26" w:rsidR="00164FBE" w:rsidRPr="00BD5A80" w:rsidRDefault="00164FBE" w:rsidP="00164FBE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4.96x10</w:t>
            </w:r>
            <w:r w:rsidRPr="00837327">
              <w:rPr>
                <w:rFonts w:eastAsia="Calibri" w:cs="Arial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4E79D" w14:textId="77777777" w:rsidR="00164FBE" w:rsidRPr="00BD5A80" w:rsidRDefault="00164FBE" w:rsidP="00164FBE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656CF" w14:textId="77777777" w:rsidR="00164FBE" w:rsidRPr="00BD5A80" w:rsidRDefault="00164FBE" w:rsidP="00164FBE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&gt;0.99</w:t>
            </w:r>
          </w:p>
        </w:tc>
      </w:tr>
      <w:tr w:rsidR="00164FBE" w:rsidRPr="00BD5A80" w14:paraId="7CD08AC7" w14:textId="77777777" w:rsidTr="00EF7122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82E3C9" w14:textId="77777777" w:rsidR="00164FBE" w:rsidRPr="00BD5A80" w:rsidRDefault="00164FBE" w:rsidP="00164FBE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Immu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697495" w14:textId="77777777" w:rsidR="00164FBE" w:rsidRPr="00BD5A80" w:rsidRDefault="00164FBE" w:rsidP="00164FBE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3AA3473" w14:textId="77777777" w:rsidR="00164FBE" w:rsidRPr="00BD5A80" w:rsidRDefault="00164FBE" w:rsidP="00164FBE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AADBB9" w14:textId="761EB461" w:rsidR="00164FBE" w:rsidRPr="00BD5A80" w:rsidRDefault="00164FBE" w:rsidP="00164FBE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4.81x10</w:t>
            </w:r>
            <w:r w:rsidRPr="00837327">
              <w:rPr>
                <w:rFonts w:eastAsia="Calibri" w:cs="Arial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C07AC" w14:textId="77777777" w:rsidR="00164FBE" w:rsidRPr="00BD5A80" w:rsidRDefault="00164FBE" w:rsidP="00164FBE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F258D" w14:textId="77777777" w:rsidR="00164FBE" w:rsidRPr="00BD5A80" w:rsidRDefault="00164FBE" w:rsidP="00164FBE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&gt;0.99</w:t>
            </w:r>
          </w:p>
        </w:tc>
      </w:tr>
      <w:tr w:rsidR="00164FBE" w:rsidRPr="00BD5A80" w14:paraId="377CED44" w14:textId="77777777" w:rsidTr="00EF7122">
        <w:trPr>
          <w:gridBefore w:val="1"/>
          <w:wBefore w:w="7" w:type="dxa"/>
          <w:cantSplit/>
          <w:trHeight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768FE75" w14:textId="77777777" w:rsidR="00164FBE" w:rsidRPr="00BD5A80" w:rsidRDefault="00164FBE" w:rsidP="00164FBE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Structur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1F6CC9C" w14:textId="77777777" w:rsidR="00164FBE" w:rsidRPr="00BD5A80" w:rsidRDefault="00164FBE" w:rsidP="00164FBE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4144B0C" w14:textId="77777777" w:rsidR="00164FBE" w:rsidRPr="00BD5A80" w:rsidRDefault="00164FBE" w:rsidP="00164FBE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98FE50D" w14:textId="3FBBB67D" w:rsidR="00164FBE" w:rsidRPr="00BD5A80" w:rsidRDefault="00164FBE" w:rsidP="00164FBE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2.31x10</w:t>
            </w:r>
            <w:r w:rsidRPr="00837327">
              <w:rPr>
                <w:rFonts w:eastAsia="Calibri" w:cs="Arial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052E775" w14:textId="77777777" w:rsidR="00164FBE" w:rsidRPr="00BD5A80" w:rsidRDefault="00164FBE" w:rsidP="00164FBE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7865523" w14:textId="77777777" w:rsidR="00164FBE" w:rsidRPr="00BD5A80" w:rsidRDefault="00164FBE" w:rsidP="00164FBE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&gt;0.99</w:t>
            </w:r>
          </w:p>
        </w:tc>
      </w:tr>
      <w:tr w:rsidR="00992CD1" w:rsidRPr="00BD5A80" w14:paraId="6728B0AA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EA72377" w14:textId="77777777" w:rsidR="00992CD1" w:rsidRPr="00BD5A80" w:rsidRDefault="00992CD1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Transplant vintag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087D4B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</w:t>
            </w:r>
            <w:r>
              <w:rPr>
                <w:rFonts w:eastAsia="Calibri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9BBAA1F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7A351D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1.</w:t>
            </w:r>
            <w:r>
              <w:rPr>
                <w:rFonts w:eastAsia="Calibri" w:cs="Arial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468CF" w14:textId="77777777" w:rsidR="00992CD1" w:rsidRPr="00BD5A80" w:rsidRDefault="00992CD1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1.04, 1.23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5ADC9" w14:textId="77777777" w:rsidR="00992CD1" w:rsidRPr="00BD5A80" w:rsidRDefault="00992CD1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0.00</w:t>
            </w:r>
            <w:r>
              <w:rPr>
                <w:rFonts w:eastAsia="Calibri" w:cs="Arial"/>
                <w:sz w:val="15"/>
                <w:szCs w:val="15"/>
              </w:rPr>
              <w:t>3</w:t>
            </w:r>
          </w:p>
        </w:tc>
      </w:tr>
      <w:tr w:rsidR="00CA7AA5" w:rsidRPr="00BD5A80" w14:paraId="44C3AE79" w14:textId="77777777" w:rsidTr="0072637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F21D78A" w14:textId="519FD628" w:rsidR="006D153D" w:rsidRPr="00BD5A80" w:rsidRDefault="006D153D" w:rsidP="00EF7122">
            <w:pPr>
              <w:keepNext/>
              <w:keepLines/>
              <w:ind w:left="150" w:right="150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Donor ag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056C8BC" w14:textId="067116DE" w:rsidR="006D153D" w:rsidRPr="00BD5A80" w:rsidRDefault="006D153D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4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C5FBB06" w14:textId="50E1E3E1" w:rsidR="006D153D" w:rsidRDefault="006D153D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F96B024" w14:textId="5BF9C3AB" w:rsidR="006D153D" w:rsidRPr="00BB11BE" w:rsidRDefault="006D153D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1.02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0428D" w14:textId="65EF0D89" w:rsidR="006D153D" w:rsidRDefault="006D153D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98, 1.06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5DD3C" w14:textId="44DBD745" w:rsidR="006D153D" w:rsidRPr="00BB11BE" w:rsidRDefault="006D153D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41</w:t>
            </w:r>
          </w:p>
        </w:tc>
      </w:tr>
      <w:tr w:rsidR="00992CD1" w:rsidRPr="00BD5A80" w14:paraId="6D5D07F3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F0E4FE3" w14:textId="77777777" w:rsidR="00992CD1" w:rsidRPr="00BD5A80" w:rsidRDefault="00992CD1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Donor category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1B810C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</w:t>
            </w:r>
            <w:r>
              <w:rPr>
                <w:rFonts w:eastAsia="Calibri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1326B12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64276D9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61D21" w14:textId="77777777" w:rsidR="00992CD1" w:rsidRPr="00BD5A80" w:rsidRDefault="00992CD1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83A9A" w14:textId="77777777" w:rsidR="00992CD1" w:rsidRPr="00BD5A80" w:rsidRDefault="00992CD1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4532C6" w:rsidRPr="00BD5A80" w14:paraId="5913136B" w14:textId="77777777" w:rsidTr="00F314C3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506E599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Li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4A2DCDA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6FF487F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A8D1DE8" w14:textId="6C8B6305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12B18" w14:textId="14AF65BB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EFB14" w14:textId="77777777" w:rsidR="004532C6" w:rsidRPr="00BD5A80" w:rsidRDefault="004532C6" w:rsidP="004532C6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992CD1" w:rsidRPr="00BD5A80" w14:paraId="320B9337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DCD1F4" w14:textId="77777777" w:rsidR="00992CD1" w:rsidRPr="00BD5A80" w:rsidRDefault="00992CD1" w:rsidP="00EF7122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Deceas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6F4E8F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625CABF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2DFD28A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5F9CA0BE" w14:textId="77777777" w:rsidR="00992CD1" w:rsidRPr="00BD5A80" w:rsidRDefault="00992CD1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04, 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6CF841A" w14:textId="77777777" w:rsidR="00992CD1" w:rsidRPr="00BD5A80" w:rsidRDefault="00992CD1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068</w:t>
            </w:r>
          </w:p>
        </w:tc>
      </w:tr>
      <w:tr w:rsidR="00992CD1" w:rsidRPr="00BD5A80" w14:paraId="22C67C70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1B808C" w14:textId="77777777" w:rsidR="00992CD1" w:rsidRPr="00BD5A80" w:rsidRDefault="00992CD1" w:rsidP="00EF7122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HLA mismatch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71F2CFD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4</w:t>
            </w:r>
            <w:r>
              <w:rPr>
                <w:rFonts w:eastAsia="Calibri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20DAD3F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BC05DF" w14:textId="77777777" w:rsidR="00992CD1" w:rsidRPr="00BD5A80" w:rsidRDefault="00992CD1" w:rsidP="00EF7122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9EBC8" w14:textId="77777777" w:rsidR="00992CD1" w:rsidRPr="00BD5A80" w:rsidRDefault="00992CD1" w:rsidP="00EF7122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7167D" w14:textId="77777777" w:rsidR="00992CD1" w:rsidRPr="00BD5A80" w:rsidRDefault="00992CD1" w:rsidP="00EF7122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4532C6" w:rsidRPr="00BD5A80" w14:paraId="111032A7" w14:textId="77777777" w:rsidTr="0009282C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3A08757" w14:textId="77777777" w:rsidR="004532C6" w:rsidRPr="00BD5A80" w:rsidRDefault="004532C6" w:rsidP="004532C6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≥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074E65A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B5EB0E" w14:textId="77777777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1074230" w14:textId="138D447F" w:rsidR="004532C6" w:rsidRPr="00BD5A80" w:rsidRDefault="004532C6" w:rsidP="004532C6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31DEE" w14:textId="405743DF" w:rsidR="004532C6" w:rsidRPr="00BD5A80" w:rsidRDefault="004532C6" w:rsidP="004532C6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FFBEB" w14:textId="77777777" w:rsidR="004532C6" w:rsidRPr="00BD5A80" w:rsidRDefault="004532C6" w:rsidP="004532C6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E37265" w:rsidRPr="00BD5A80" w14:paraId="4F8DAC89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573E0B3" w14:textId="77777777" w:rsidR="00E37265" w:rsidRPr="00BD5A80" w:rsidRDefault="00E37265" w:rsidP="00E37265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≤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97FF710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35F7F3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A762F00" w14:textId="44784E0E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3.53x10</w:t>
            </w:r>
            <w:r w:rsidRPr="00837327">
              <w:rPr>
                <w:rFonts w:eastAsia="Calibri" w:cs="Arial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2F5C115" w14:textId="77777777" w:rsidR="00E37265" w:rsidRPr="00BD5A80" w:rsidRDefault="00E37265" w:rsidP="00E37265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8FD114D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&gt;0.99</w:t>
            </w:r>
          </w:p>
        </w:tc>
      </w:tr>
      <w:tr w:rsidR="00E37265" w:rsidRPr="00BD5A80" w14:paraId="44E52C04" w14:textId="77777777" w:rsidTr="00EF7122">
        <w:trPr>
          <w:gridBefore w:val="1"/>
          <w:wBefore w:w="7" w:type="dxa"/>
          <w:cantSplit/>
          <w:trHeight w:val="255"/>
        </w:trPr>
        <w:tc>
          <w:tcPr>
            <w:tcW w:w="2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920DD63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Pre-existing DSA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CD9DBBB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36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CCF7AAF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>
              <w:rPr>
                <w:rFonts w:eastAsia="Times New Roman" w:cs="Arial"/>
                <w:color w:val="333333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EA27F0B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078F3" w14:textId="77777777" w:rsidR="00E37265" w:rsidRPr="00BD5A80" w:rsidRDefault="00E37265" w:rsidP="00E37265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CE5B5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E37265" w:rsidRPr="00BD5A80" w14:paraId="6F0E4948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6D6786F" w14:textId="77777777" w:rsidR="00E37265" w:rsidRPr="00BD5A80" w:rsidRDefault="00E37265" w:rsidP="00E37265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CD71225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1DFC46C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07F38CD" w14:textId="01F8B7BD" w:rsidR="00E37265" w:rsidRPr="00BD5A80" w:rsidRDefault="004532C6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  <w:r w:rsidR="00E37265">
              <w:rPr>
                <w:rFonts w:eastAsia="Calibri" w:cs="Arial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2FAF2" w14:textId="6588E087" w:rsidR="00E37265" w:rsidRPr="00BD5A80" w:rsidRDefault="004532C6" w:rsidP="00E37265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1F418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</w:p>
        </w:tc>
      </w:tr>
      <w:tr w:rsidR="00E37265" w:rsidRPr="00BD5A80" w14:paraId="4668B7FC" w14:textId="77777777" w:rsidTr="00EF7122">
        <w:trPr>
          <w:gridBefore w:val="1"/>
          <w:wBefore w:w="7" w:type="dxa"/>
          <w:cantSplit/>
          <w:trHeight w:hRule="exact" w:val="227"/>
        </w:trPr>
        <w:tc>
          <w:tcPr>
            <w:tcW w:w="2687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21E4612" w14:textId="77777777" w:rsidR="00E37265" w:rsidRPr="00BD5A80" w:rsidRDefault="00E37265" w:rsidP="00E37265">
            <w:pPr>
              <w:keepNext/>
              <w:keepLines/>
              <w:ind w:left="40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sz w:val="15"/>
                <w:szCs w:val="15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72DE35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7C35D8A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CE83924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sz w:val="15"/>
                <w:szCs w:val="15"/>
              </w:rPr>
            </w:pPr>
            <w:r w:rsidRPr="00BB11BE">
              <w:rPr>
                <w:rFonts w:eastAsia="Calibri" w:cs="Arial"/>
                <w:sz w:val="15"/>
                <w:szCs w:val="15"/>
              </w:rPr>
              <w:t>1.</w:t>
            </w:r>
            <w:r>
              <w:rPr>
                <w:rFonts w:eastAsia="Calibri" w:cs="Arial"/>
                <w:sz w:val="15"/>
                <w:szCs w:val="15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vAlign w:val="center"/>
          </w:tcPr>
          <w:p w14:paraId="23E51B42" w14:textId="77777777" w:rsidR="00E37265" w:rsidRPr="00BD5A80" w:rsidRDefault="00E37265" w:rsidP="00E37265">
            <w:pPr>
              <w:keepNext/>
              <w:keepLines/>
              <w:ind w:left="150" w:right="150" w:firstLine="21"/>
              <w:jc w:val="center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25, 7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vAlign w:val="center"/>
          </w:tcPr>
          <w:p w14:paraId="27536C26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jc w:val="left"/>
              <w:rPr>
                <w:rFonts w:eastAsia="Calibri" w:cs="Arial"/>
                <w:sz w:val="15"/>
                <w:szCs w:val="15"/>
              </w:rPr>
            </w:pPr>
            <w:r>
              <w:rPr>
                <w:rFonts w:eastAsia="Calibri" w:cs="Arial"/>
                <w:sz w:val="15"/>
                <w:szCs w:val="15"/>
              </w:rPr>
              <w:t>0.73</w:t>
            </w:r>
          </w:p>
        </w:tc>
      </w:tr>
      <w:tr w:rsidR="00E37265" w:rsidRPr="00BD5A80" w14:paraId="1F1CAB47" w14:textId="77777777" w:rsidTr="00EF7122">
        <w:trPr>
          <w:cantSplit/>
          <w:trHeight w:val="289"/>
        </w:trPr>
        <w:tc>
          <w:tcPr>
            <w:tcW w:w="7371" w:type="dxa"/>
            <w:gridSpan w:val="7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A6711A5" w14:textId="3AE16740" w:rsidR="00FF587F" w:rsidRPr="00BD5A80" w:rsidRDefault="00000000" w:rsidP="00E37265">
            <w:pPr>
              <w:keepNext/>
              <w:keepLines/>
              <w:numPr>
                <w:ilvl w:val="0"/>
                <w:numId w:val="13"/>
              </w:numPr>
              <w:spacing w:before="120" w:after="60"/>
              <w:ind w:left="411" w:hanging="284"/>
              <w:contextualSpacing/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</w:pPr>
            <w:r w:rsidRPr="00BD5A80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Time-dependent variables</w:t>
            </w:r>
            <w:r w:rsidR="00DB4850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1</w:t>
            </w:r>
          </w:p>
        </w:tc>
      </w:tr>
      <w:tr w:rsidR="00E37265" w:rsidRPr="001A5D69" w14:paraId="0C36D909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9E38F72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Creatinine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A02DB4A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433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AA3554F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70CB713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2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84C03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1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0</w:t>
            </w: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, 1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4</w:t>
            </w: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8EF73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lt;0.001</w:t>
            </w:r>
          </w:p>
        </w:tc>
      </w:tr>
      <w:tr w:rsidR="00E37265" w:rsidRPr="00BD5A80" w14:paraId="311FACE1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30E1F9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PCR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59CDAD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368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D340C82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0D0CCF2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3065A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21</w:t>
            </w: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 xml:space="preserve">, 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2.29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78B81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2</w:t>
            </w:r>
          </w:p>
        </w:tc>
      </w:tr>
      <w:tr w:rsidR="00E37265" w:rsidRPr="00BD5A80" w14:paraId="1FEA0351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38057D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ACR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B374668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253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294CDE4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1AB4998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2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69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314AD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1.12, 6.44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D1421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27</w:t>
            </w:r>
          </w:p>
        </w:tc>
      </w:tr>
      <w:tr w:rsidR="00E37265" w:rsidRPr="00BD5A80" w14:paraId="270DC661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F8DFF48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WCC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5876A96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39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10D908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C62C7E5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1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B7AAE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1.04, 1.54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E1A8F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</w:t>
            </w: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.0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19</w:t>
            </w:r>
          </w:p>
        </w:tc>
      </w:tr>
      <w:tr w:rsidR="00E37265" w:rsidRPr="00BD5A80" w14:paraId="4BB4FBCC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6803654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Urine RCC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B10C1C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39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62A4E9D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016989A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9354C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.39, 1.89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E6712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70</w:t>
            </w:r>
          </w:p>
        </w:tc>
      </w:tr>
      <w:tr w:rsidR="00E37265" w:rsidRPr="00BD5A80" w14:paraId="6E3F21B2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92CAE47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WCC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226CC95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40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5835475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A4BEEA8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77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FA149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.52, 1.12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B49E8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17</w:t>
            </w:r>
          </w:p>
        </w:tc>
      </w:tr>
      <w:tr w:rsidR="00E37265" w:rsidRPr="00BD5A80" w14:paraId="0BF77736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6FC9065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Lymphocytes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23C275E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40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8BF0F38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4B7E1E3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195C3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.05, 1.02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B1A95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52</w:t>
            </w:r>
          </w:p>
        </w:tc>
      </w:tr>
      <w:tr w:rsidR="00E37265" w:rsidRPr="00BD5A80" w14:paraId="6094C878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A5051F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Neutrophils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8C23A12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40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E3AAD23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C11076F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70092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.64, 1.30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DB350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61</w:t>
            </w:r>
          </w:p>
        </w:tc>
      </w:tr>
      <w:tr w:rsidR="00E37265" w:rsidRPr="00BD5A80" w14:paraId="54361AC1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6DB9D94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Tacrolimus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2390583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338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0956F20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D4CDE7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C085C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.49, 1.21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98B69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26</w:t>
            </w:r>
          </w:p>
        </w:tc>
      </w:tr>
      <w:tr w:rsidR="00E37265" w:rsidRPr="00BD5A80" w14:paraId="6090AD28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AAD2F43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ERL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FAEC51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548A422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ECD9BD8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0921A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1A0C0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</w:p>
        </w:tc>
      </w:tr>
      <w:tr w:rsidR="00E37265" w:rsidRPr="00BD5A80" w14:paraId="50F7F31D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94FB558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proofErr w:type="spellStart"/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CsA</w:t>
            </w:r>
            <w:proofErr w:type="spellEnd"/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 xml:space="preserve"> 2h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ECB454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CEDFAC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67855A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0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3AC8F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F9BC7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gt;0.99</w:t>
            </w:r>
          </w:p>
        </w:tc>
      </w:tr>
      <w:tr w:rsidR="00E37265" w:rsidRPr="001A5D69" w14:paraId="2B864EB4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33686DC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SRL level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DE09244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B582D91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D8FF0C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D545C" w14:textId="77777777" w:rsidR="00E37265" w:rsidRPr="00BD5A80" w:rsidRDefault="00E37265" w:rsidP="00E37265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A47EF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</w:p>
        </w:tc>
      </w:tr>
      <w:tr w:rsidR="00E37265" w:rsidRPr="001A5D69" w14:paraId="6FB67460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A860FAE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CMV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4145A34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45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BD56E7B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5FC4C9C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3D41C" w14:textId="77777777" w:rsidR="00E37265" w:rsidRPr="00BD5A80" w:rsidRDefault="00E37265" w:rsidP="00E37265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D3566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gt;0.99</w:t>
            </w:r>
          </w:p>
        </w:tc>
      </w:tr>
      <w:tr w:rsidR="00E37265" w:rsidRPr="001A5D69" w14:paraId="0517CB7F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59B7D69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BK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9270CC4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45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21C36C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C52E8C4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87B94" w14:textId="77777777" w:rsidR="00E37265" w:rsidRPr="00BD5A80" w:rsidRDefault="00E37265" w:rsidP="00E37265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97E1C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gt;0.99</w:t>
            </w:r>
          </w:p>
        </w:tc>
      </w:tr>
      <w:tr w:rsidR="00E37265" w:rsidRPr="001A5D69" w14:paraId="26213F15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CE67A02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Post transplant DSA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0E3ABBE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14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9406C2B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8286CA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1</w:t>
            </w: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.2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9ACB4" w14:textId="77777777" w:rsidR="00E37265" w:rsidRPr="00BD5A80" w:rsidRDefault="00E37265" w:rsidP="00E37265">
            <w:pPr>
              <w:keepNext/>
              <w:keepLines/>
              <w:ind w:left="167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0.11, 13.9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34D82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</w:t>
            </w:r>
            <w:r>
              <w:rPr>
                <w:rFonts w:eastAsia="Calibri" w:cs="Arial"/>
                <w:color w:val="000000"/>
                <w:sz w:val="15"/>
                <w:szCs w:val="15"/>
              </w:rPr>
              <w:t>85</w:t>
            </w:r>
          </w:p>
        </w:tc>
      </w:tr>
      <w:tr w:rsidR="00E37265" w:rsidRPr="001A5D69" w14:paraId="5F03BB41" w14:textId="77777777" w:rsidTr="00EF7122">
        <w:trPr>
          <w:cantSplit/>
          <w:trHeight w:val="255"/>
        </w:trPr>
        <w:tc>
          <w:tcPr>
            <w:tcW w:w="269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47DCDB6" w14:textId="77777777" w:rsidR="00E37265" w:rsidRPr="00BD5A80" w:rsidRDefault="00E37265" w:rsidP="00E37265">
            <w:pPr>
              <w:keepNext/>
              <w:keepLines/>
              <w:ind w:left="150" w:right="150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BD5A80">
              <w:rPr>
                <w:rFonts w:eastAsia="Calibri" w:cs="Arial"/>
                <w:color w:val="000000"/>
                <w:sz w:val="15"/>
                <w:szCs w:val="15"/>
              </w:rPr>
              <w:t>Rejection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949AB17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45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A356161" w14:textId="77777777" w:rsidR="00E37265" w:rsidRPr="00BD5A80" w:rsidRDefault="00E37265" w:rsidP="00E37265">
            <w:pPr>
              <w:keepNext/>
              <w:keepLines/>
              <w:ind w:right="312"/>
              <w:jc w:val="right"/>
              <w:rPr>
                <w:rFonts w:eastAsia="Calibri" w:cs="Arial"/>
                <w:color w:val="000000"/>
                <w:sz w:val="15"/>
                <w:szCs w:val="15"/>
              </w:rPr>
            </w:pPr>
            <w:r>
              <w:rPr>
                <w:rFonts w:eastAsia="Calibri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CE59FC7" w14:textId="77777777" w:rsidR="00E37265" w:rsidRPr="00BD5A80" w:rsidRDefault="00E37265" w:rsidP="00E37265">
            <w:pPr>
              <w:keepNext/>
              <w:keepLines/>
              <w:ind w:left="150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F7174" w14:textId="77777777" w:rsidR="00E37265" w:rsidRPr="00BD5A80" w:rsidRDefault="00E37265" w:rsidP="00E37265">
            <w:pPr>
              <w:keepNext/>
              <w:keepLines/>
              <w:tabs>
                <w:tab w:val="decimal" w:pos="0"/>
              </w:tabs>
              <w:ind w:left="112" w:right="150"/>
              <w:jc w:val="center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0.00, Inf</w:t>
            </w:r>
          </w:p>
        </w:tc>
        <w:tc>
          <w:tcPr>
            <w:tcW w:w="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05903" w14:textId="77777777" w:rsidR="00E37265" w:rsidRPr="00BD5A80" w:rsidRDefault="00E37265" w:rsidP="00E37265">
            <w:pPr>
              <w:keepNext/>
              <w:keepLines/>
              <w:tabs>
                <w:tab w:val="decimal" w:pos="420"/>
              </w:tabs>
              <w:ind w:left="150" w:right="150"/>
              <w:rPr>
                <w:rFonts w:eastAsia="Calibri" w:cs="Arial"/>
                <w:color w:val="000000"/>
                <w:sz w:val="15"/>
                <w:szCs w:val="15"/>
              </w:rPr>
            </w:pPr>
            <w:r w:rsidRPr="001A5D69">
              <w:rPr>
                <w:rFonts w:eastAsia="Calibri" w:cs="Arial"/>
                <w:color w:val="000000"/>
                <w:sz w:val="15"/>
                <w:szCs w:val="15"/>
              </w:rPr>
              <w:t>&gt;0.99</w:t>
            </w:r>
          </w:p>
        </w:tc>
      </w:tr>
      <w:tr w:rsidR="00E37265" w:rsidRPr="00BD5A80" w14:paraId="35113918" w14:textId="77777777" w:rsidTr="00DB4850">
        <w:trPr>
          <w:cantSplit/>
          <w:trHeight w:val="64"/>
        </w:trPr>
        <w:tc>
          <w:tcPr>
            <w:tcW w:w="73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75C901A" w14:textId="7442E035" w:rsidR="00E37265" w:rsidRPr="00BD5A80" w:rsidRDefault="00DB4850" w:rsidP="00E37265">
            <w:pPr>
              <w:keepNext/>
              <w:keepLines/>
              <w:spacing w:after="20"/>
              <w:rPr>
                <w:rFonts w:eastAsia="Times New Roman" w:cs="Arial"/>
                <w:color w:val="333333"/>
                <w:sz w:val="13"/>
                <w:szCs w:val="13"/>
              </w:rPr>
            </w:pPr>
            <w:r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>1</w:t>
            </w:r>
            <w:r w:rsidR="00E37265" w:rsidRPr="00BD5A80"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 xml:space="preserve"> </w:t>
            </w:r>
            <w:r w:rsidR="00E37265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Creatinine per 10umol/L, urine PCR per 50mg/mmol, urine ACR per 50mg/mmol, urine</w:t>
            </w:r>
            <w:r w:rsidR="00E37265" w:rsidRPr="00BD5A80">
              <w:rPr>
                <w:rFonts w:eastAsia="Times New Roman" w:cs="Arial"/>
                <w:color w:val="333333"/>
                <w:sz w:val="13"/>
                <w:szCs w:val="13"/>
              </w:rPr>
              <w:t xml:space="preserve"> WCC per 50 </w:t>
            </w:r>
            <w:r w:rsidR="00E37265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x10^6/L, urine RCC per 50 x10^6/L, </w:t>
            </w:r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WCC x10</w:t>
            </w:r>
            <w:r w:rsidRPr="001A7FC0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9</w:t>
            </w:r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/L, lymphocytes x10</w:t>
            </w:r>
            <w:r w:rsidRPr="001A7FC0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9</w:t>
            </w:r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/L, neutrophils x10</w:t>
            </w:r>
            <w:r w:rsidRPr="001A7FC0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9</w:t>
            </w:r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/L, tacrolimus level ug/L, ERL level ug/L, </w:t>
            </w:r>
            <w:proofErr w:type="spellStart"/>
            <w:r w:rsidR="00E37265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CsA</w:t>
            </w:r>
            <w:proofErr w:type="spellEnd"/>
            <w:r w:rsidR="00E37265" w:rsidRPr="00BD5A80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per 100ng/m</w:t>
            </w:r>
            <w:r w:rsidR="00E37265" w:rsidRPr="00BD5A80">
              <w:rPr>
                <w:rFonts w:eastAsia="Times New Roman" w:cs="Arial"/>
                <w:color w:val="333333"/>
                <w:sz w:val="13"/>
                <w:szCs w:val="13"/>
              </w:rPr>
              <w:t>L</w:t>
            </w:r>
            <w:r>
              <w:rPr>
                <w:rFonts w:eastAsia="Times New Roman" w:cs="Arial"/>
                <w:color w:val="333333"/>
                <w:sz w:val="13"/>
                <w:szCs w:val="13"/>
              </w:rPr>
              <w:t>,</w:t>
            </w:r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SRL level ug/L, number of CMV </w:t>
            </w:r>
            <w:proofErr w:type="spellStart"/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DNAemia</w:t>
            </w:r>
            <w:proofErr w:type="spellEnd"/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episodes, number of BK viraemia episodes, detectable </w:t>
            </w:r>
            <w:proofErr w:type="spellStart"/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post transplant</w:t>
            </w:r>
            <w:proofErr w:type="spellEnd"/>
            <w:r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DSA, cumulative number of rejection episodes</w:t>
            </w:r>
          </w:p>
        </w:tc>
      </w:tr>
    </w:tbl>
    <w:p w14:paraId="4CE4F20A" w14:textId="5685A385" w:rsidR="00F31DC1" w:rsidRPr="00B71B28" w:rsidRDefault="00F31DC1" w:rsidP="00411FD9">
      <w:pPr>
        <w:pStyle w:val="Graphics"/>
        <w:rPr>
          <w:sz w:val="13"/>
          <w:szCs w:val="13"/>
        </w:rPr>
      </w:pPr>
    </w:p>
    <w:p w14:paraId="744097EC" w14:textId="20722C2D" w:rsidR="006F6C1E" w:rsidRDefault="00F31DC1" w:rsidP="00A43023">
      <w:pPr>
        <w:pStyle w:val="Caption"/>
      </w:pPr>
      <w:r w:rsidRPr="00341CD4">
        <w:t xml:space="preserve">TABLE </w:t>
      </w:r>
      <w:r>
        <w:t>S</w:t>
      </w:r>
      <w:r w:rsidR="008711AD">
        <w:t>9</w:t>
      </w:r>
      <w:r w:rsidRPr="00341CD4">
        <w:t xml:space="preserve">. </w:t>
      </w:r>
      <w:r>
        <w:t xml:space="preserve">Univariate Cox models for death-censored graft loss (DCGL). </w:t>
      </w:r>
      <w:r w:rsidR="005559C3">
        <w:t>a</w:t>
      </w:r>
      <w:r>
        <w:t xml:space="preserve">) Time-independent </w:t>
      </w:r>
      <w:r w:rsidR="00F314A6">
        <w:t>variables</w:t>
      </w:r>
      <w:r>
        <w:t xml:space="preserve">. </w:t>
      </w:r>
      <w:r w:rsidR="005559C3">
        <w:t>b</w:t>
      </w:r>
      <w:r>
        <w:t xml:space="preserve">) Time-dependent </w:t>
      </w:r>
      <w:r w:rsidR="00F314A6">
        <w:t>variables</w:t>
      </w:r>
      <w:r>
        <w:t>.</w:t>
      </w:r>
      <w:r w:rsidR="00B34C02">
        <w:t xml:space="preserve"> Covariates that failed to converge in standard Cox models were not significant on penalized Cox regression.</w:t>
      </w:r>
      <w:r>
        <w:t xml:space="preserve"> ACR, albumin-to-creatinine ratio; </w:t>
      </w:r>
      <w:r w:rsidR="00DB4850">
        <w:t xml:space="preserve">CI, confidence interval; </w:t>
      </w:r>
      <w:r>
        <w:t xml:space="preserve">CMV, cytomegalovirus; </w:t>
      </w:r>
      <w:proofErr w:type="spellStart"/>
      <w:r>
        <w:t>CsA</w:t>
      </w:r>
      <w:proofErr w:type="spellEnd"/>
      <w:r>
        <w:t xml:space="preserve">, ciclosporin A; DSA, donor-specific antibody; ERL, </w:t>
      </w:r>
      <w:proofErr w:type="spellStart"/>
      <w:r>
        <w:t>everolimus</w:t>
      </w:r>
      <w:proofErr w:type="spellEnd"/>
      <w:r>
        <w:t xml:space="preserve">; </w:t>
      </w:r>
      <w:r w:rsidR="00DB4850">
        <w:t xml:space="preserve">HR, hazard ratio; </w:t>
      </w:r>
      <w:proofErr w:type="spellStart"/>
      <w:r w:rsidR="00DB4850">
        <w:t>Obs</w:t>
      </w:r>
      <w:proofErr w:type="spellEnd"/>
      <w:r w:rsidR="00DB4850">
        <w:t xml:space="preserve">, observations; </w:t>
      </w:r>
      <w:r>
        <w:t>PCR, protein-to-creatinine ratio; RCC, red cell count; SRL, sirolimus; WCC, white cell count.</w:t>
      </w:r>
      <w:r w:rsidR="00674659">
        <w:t xml:space="preserve"> </w:t>
      </w:r>
    </w:p>
    <w:tbl>
      <w:tblPr>
        <w:tblW w:w="623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7"/>
        <w:gridCol w:w="928"/>
        <w:gridCol w:w="1473"/>
        <w:gridCol w:w="939"/>
      </w:tblGrid>
      <w:tr w:rsidR="0065230D" w:rsidRPr="0065230D" w14:paraId="03F1662A" w14:textId="77777777" w:rsidTr="00EF7122">
        <w:trPr>
          <w:cantSplit/>
          <w:trHeight w:val="289"/>
        </w:trPr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ADC87D" w14:textId="77777777" w:rsidR="0065230D" w:rsidRPr="0065230D" w:rsidRDefault="0065230D" w:rsidP="0065230D">
            <w:pPr>
              <w:keepNext/>
              <w:keepLines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65230D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lastRenderedPageBreak/>
              <w:t>Death</w:t>
            </w:r>
          </w:p>
        </w:tc>
      </w:tr>
      <w:tr w:rsidR="0065230D" w:rsidRPr="0065230D" w14:paraId="2D669C4C" w14:textId="77777777" w:rsidTr="00EF7122">
        <w:trPr>
          <w:cantSplit/>
          <w:trHeight w:val="289"/>
        </w:trPr>
        <w:tc>
          <w:tcPr>
            <w:tcW w:w="6237" w:type="dxa"/>
            <w:gridSpan w:val="4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E90B62" w14:textId="77777777" w:rsidR="0065230D" w:rsidRPr="0065230D" w:rsidRDefault="0065230D" w:rsidP="0065230D">
            <w:pPr>
              <w:keepNext/>
              <w:keepLines/>
              <w:numPr>
                <w:ilvl w:val="0"/>
                <w:numId w:val="14"/>
              </w:numPr>
              <w:spacing w:after="160" w:line="278" w:lineRule="auto"/>
              <w:ind w:left="411" w:hanging="284"/>
              <w:contextualSpacing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65230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 xml:space="preserve">Model 1 </w:t>
            </w:r>
            <w:r w:rsidRPr="0065230D">
              <w:rPr>
                <w:rFonts w:eastAsia="Times New Roman" w:cs="Arial"/>
                <w:color w:val="333333"/>
                <w:sz w:val="16"/>
                <w:szCs w:val="16"/>
              </w:rPr>
              <w:t>(n = 5)</w:t>
            </w:r>
          </w:p>
        </w:tc>
      </w:tr>
      <w:tr w:rsidR="0065230D" w:rsidRPr="0065230D" w14:paraId="112483D4" w14:textId="77777777" w:rsidTr="00EF7122">
        <w:trPr>
          <w:cantSplit/>
          <w:trHeight w:val="289"/>
        </w:trPr>
        <w:tc>
          <w:tcPr>
            <w:tcW w:w="2897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86E673" w14:textId="77777777" w:rsidR="0065230D" w:rsidRPr="0065230D" w:rsidRDefault="0065230D" w:rsidP="0065230D">
            <w:pPr>
              <w:keepNext/>
              <w:keepLines/>
              <w:ind w:firstLine="127"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65230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43B79F" w14:textId="77777777" w:rsidR="0065230D" w:rsidRPr="0065230D" w:rsidRDefault="0065230D" w:rsidP="0065230D">
            <w:pPr>
              <w:keepNext/>
              <w:keepLines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65230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HR</w:t>
            </w:r>
            <w:r w:rsidRPr="0065230D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E83389" w14:textId="77777777" w:rsidR="0065230D" w:rsidRPr="0065230D" w:rsidRDefault="0065230D" w:rsidP="0065230D">
            <w:pPr>
              <w:keepNext/>
              <w:keepLines/>
              <w:ind w:hanging="148"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65230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95% CI</w:t>
            </w:r>
            <w:r w:rsidRPr="0065230D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0E1ABD" w14:textId="77777777" w:rsidR="0065230D" w:rsidRPr="0065230D" w:rsidRDefault="0065230D" w:rsidP="0065230D">
            <w:pPr>
              <w:keepNext/>
              <w:keepLines/>
              <w:jc w:val="center"/>
              <w:rPr>
                <w:rFonts w:eastAsia="Times New Roman" w:cs="Arial"/>
                <w:i/>
                <w:iCs/>
                <w:color w:val="333333"/>
                <w:sz w:val="16"/>
                <w:szCs w:val="16"/>
              </w:rPr>
            </w:pPr>
            <w:r w:rsidRPr="0065230D"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  <w:t>P</w:t>
            </w:r>
          </w:p>
        </w:tc>
      </w:tr>
      <w:tr w:rsidR="0065230D" w:rsidRPr="0065230D" w14:paraId="2D73A6D0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E21436" w14:textId="5E2E64C3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Total cfDNA (</w:t>
            </w:r>
            <w:r w:rsidR="00083BB3">
              <w:rPr>
                <w:rFonts w:eastAsia="Times New Roman" w:cs="Arial"/>
                <w:color w:val="333333"/>
                <w:sz w:val="15"/>
                <w:szCs w:val="15"/>
              </w:rPr>
              <w:t>cp</w:t>
            </w: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/mL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2E3E4C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18CBEA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53B5D6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3FB6E705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D34BC2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0E3547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1EE2E5" w14:textId="77777777" w:rsidR="0065230D" w:rsidRPr="0065230D" w:rsidRDefault="0065230D" w:rsidP="0065230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F36002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7A017DA1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C990CB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C49DC0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21.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E4BF11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16, 2.83x10</w:t>
            </w:r>
            <w:r w:rsidRPr="0065230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82D3BC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22</w:t>
            </w:r>
          </w:p>
        </w:tc>
      </w:tr>
      <w:tr w:rsidR="0065230D" w:rsidRPr="0065230D" w14:paraId="4F973FB9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63D7B62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Fractional ddcfDNA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B315AD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5354BB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E65D53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17D5ED15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747EBC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2EED08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4813C4" w14:textId="77777777" w:rsidR="0065230D" w:rsidRPr="0065230D" w:rsidRDefault="0065230D" w:rsidP="0065230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2B011A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424F1987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F4FFAC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011013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D27149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50C2D3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65230D" w:rsidRPr="0065230D" w14:paraId="3ED8D990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F933A10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Age (per yea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E2778D6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1.24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53A1DA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94, 1.63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27508A0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13</w:t>
            </w:r>
          </w:p>
        </w:tc>
      </w:tr>
      <w:tr w:rsidR="0065230D" w:rsidRPr="0065230D" w14:paraId="64B698DD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1F3152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Transplant vintage (per yea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B3DF9E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1.18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969F84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84, 1.67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72731A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34</w:t>
            </w:r>
          </w:p>
        </w:tc>
      </w:tr>
      <w:tr w:rsidR="0065230D" w:rsidRPr="0065230D" w14:paraId="1D438AC1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135031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Donor catego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F855F3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05FF34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1C4301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7B8D6703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2EDEA9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20DD59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D88503" w14:textId="77777777" w:rsidR="0065230D" w:rsidRPr="0065230D" w:rsidRDefault="0065230D" w:rsidP="0065230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0738A4C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266AE61E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B5E362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Dec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E12C33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2.42x10</w:t>
            </w:r>
            <w:r w:rsidRPr="0065230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F697546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C4C29D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65230D" w:rsidRPr="0065230D" w14:paraId="6576B43C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0AC1A5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HLA mismat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B3D25A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998077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9E230CB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645F848E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ED4F7F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0F6B9D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6A053E2" w14:textId="77777777" w:rsidR="0065230D" w:rsidRPr="0065230D" w:rsidRDefault="0065230D" w:rsidP="0065230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BEC384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7224E53F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6D211D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≤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9C3418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4.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875F65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09, 195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63AE5D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46</w:t>
            </w:r>
          </w:p>
        </w:tc>
      </w:tr>
      <w:tr w:rsidR="0065230D" w:rsidRPr="0065230D" w14:paraId="0E187D36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7B9C53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Reje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28C822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3.27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92B218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C7125E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65230D" w:rsidRPr="0065230D" w14:paraId="73B2E6D0" w14:textId="77777777" w:rsidTr="00EF7122">
        <w:trPr>
          <w:cantSplit/>
          <w:trHeight w:val="289"/>
        </w:trPr>
        <w:tc>
          <w:tcPr>
            <w:tcW w:w="6237" w:type="dxa"/>
            <w:gridSpan w:val="4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884B05" w14:textId="77777777" w:rsidR="0065230D" w:rsidRPr="0065230D" w:rsidRDefault="0065230D" w:rsidP="0065230D">
            <w:pPr>
              <w:keepNext/>
              <w:keepLines/>
              <w:numPr>
                <w:ilvl w:val="0"/>
                <w:numId w:val="14"/>
              </w:numPr>
              <w:spacing w:after="160" w:line="278" w:lineRule="auto"/>
              <w:ind w:left="409" w:hanging="284"/>
              <w:contextualSpacing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65230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 xml:space="preserve">Model 2 </w:t>
            </w:r>
            <w:r w:rsidRPr="0065230D">
              <w:rPr>
                <w:rFonts w:eastAsia="Times New Roman" w:cs="Arial"/>
                <w:color w:val="333333"/>
                <w:sz w:val="16"/>
                <w:szCs w:val="16"/>
              </w:rPr>
              <w:t>(n = 7)</w:t>
            </w:r>
          </w:p>
        </w:tc>
      </w:tr>
      <w:tr w:rsidR="0065230D" w:rsidRPr="0065230D" w14:paraId="32059E0F" w14:textId="77777777" w:rsidTr="00EF7122">
        <w:trPr>
          <w:cantSplit/>
          <w:trHeight w:val="289"/>
        </w:trPr>
        <w:tc>
          <w:tcPr>
            <w:tcW w:w="2897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4DBE43" w14:textId="77777777" w:rsidR="0065230D" w:rsidRPr="0065230D" w:rsidRDefault="0065230D" w:rsidP="0065230D">
            <w:pPr>
              <w:keepNext/>
              <w:keepLines/>
              <w:ind w:firstLine="127"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65230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88DE32" w14:textId="77777777" w:rsidR="0065230D" w:rsidRPr="0065230D" w:rsidRDefault="0065230D" w:rsidP="0065230D">
            <w:pPr>
              <w:keepNext/>
              <w:keepLines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65230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HR</w:t>
            </w:r>
            <w:r w:rsidRPr="0065230D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C0CD13" w14:textId="77777777" w:rsidR="0065230D" w:rsidRPr="0065230D" w:rsidRDefault="0065230D" w:rsidP="0065230D">
            <w:pPr>
              <w:keepNext/>
              <w:keepLines/>
              <w:ind w:hanging="148"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65230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95% CI</w:t>
            </w:r>
            <w:r w:rsidRPr="0065230D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688327D" w14:textId="77777777" w:rsidR="0065230D" w:rsidRPr="0065230D" w:rsidRDefault="0065230D" w:rsidP="0065230D">
            <w:pPr>
              <w:keepNext/>
              <w:keepLines/>
              <w:jc w:val="center"/>
              <w:rPr>
                <w:rFonts w:eastAsia="Times New Roman" w:cs="Arial"/>
                <w:i/>
                <w:iCs/>
                <w:color w:val="333333"/>
                <w:sz w:val="16"/>
                <w:szCs w:val="16"/>
              </w:rPr>
            </w:pPr>
            <w:r w:rsidRPr="0065230D"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  <w:t>P</w:t>
            </w:r>
          </w:p>
        </w:tc>
      </w:tr>
      <w:tr w:rsidR="0065230D" w:rsidRPr="0065230D" w14:paraId="59AE1B92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8D6537" w14:textId="06DA6D32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Total cfDNA (</w:t>
            </w:r>
            <w:r w:rsidR="00083BB3">
              <w:rPr>
                <w:rFonts w:eastAsia="Times New Roman" w:cs="Arial"/>
                <w:color w:val="333333"/>
                <w:sz w:val="15"/>
                <w:szCs w:val="15"/>
              </w:rPr>
              <w:t>cp</w:t>
            </w: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/mL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70B88F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652E06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A3818E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48C23685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649AF7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99B0ED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253A9B" w14:textId="77777777" w:rsidR="0065230D" w:rsidRPr="0065230D" w:rsidRDefault="0065230D" w:rsidP="0065230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46233A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5A405BEE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B26CF9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0B7270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6.6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31EE54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39, 111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90FCD5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19</w:t>
            </w:r>
          </w:p>
        </w:tc>
      </w:tr>
      <w:tr w:rsidR="0065230D" w:rsidRPr="0065230D" w14:paraId="03BE8558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13B085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Fractional ddcfDNA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67D034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AB5EB1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5C7342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10203AD7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0E36B1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550735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024D1B" w14:textId="77777777" w:rsidR="0065230D" w:rsidRPr="0065230D" w:rsidRDefault="0065230D" w:rsidP="0065230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54B7E9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65230D" w:rsidRPr="0065230D" w14:paraId="1359969B" w14:textId="77777777" w:rsidTr="00EF7122">
        <w:trPr>
          <w:cantSplit/>
          <w:trHeight w:val="261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7E11BD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7B4C03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1FEC74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BEDE0D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65230D" w:rsidRPr="0065230D" w14:paraId="49DD4E3F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EF371C7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Age (per yea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C60C559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1.26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77FAA17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99, 1.60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7AD2E7C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056</w:t>
            </w:r>
          </w:p>
        </w:tc>
      </w:tr>
      <w:tr w:rsidR="0065230D" w:rsidRPr="0065230D" w14:paraId="7E98EAE1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0FA2D3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Creatinine</w:t>
            </w:r>
            <w:r w:rsidRPr="0065230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E64D9F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1.09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3CA5DB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94, 1.25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B374EA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24</w:t>
            </w:r>
          </w:p>
        </w:tc>
      </w:tr>
      <w:tr w:rsidR="0065230D" w:rsidRPr="0065230D" w14:paraId="6F4F3D36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77AA94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Urine PCR</w:t>
            </w:r>
            <w:r w:rsidRPr="0065230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8D7DEE2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1.17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C8E6C41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78, 1.75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EDBBF86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45</w:t>
            </w:r>
          </w:p>
        </w:tc>
      </w:tr>
      <w:tr w:rsidR="0065230D" w:rsidRPr="0065230D" w14:paraId="361F556F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DEC3009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Urine WCC</w:t>
            </w:r>
            <w:r w:rsidRPr="0065230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8FBA700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94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942B41E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68, 1.29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04CC53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69</w:t>
            </w:r>
          </w:p>
        </w:tc>
      </w:tr>
      <w:tr w:rsidR="0065230D" w:rsidRPr="0065230D" w14:paraId="57B026D4" w14:textId="77777777" w:rsidTr="00EF7122">
        <w:trPr>
          <w:cantSplit/>
          <w:trHeight w:val="261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B1D4F86" w14:textId="77777777" w:rsidR="0065230D" w:rsidRPr="0065230D" w:rsidRDefault="0065230D" w:rsidP="0065230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Urine RCC</w:t>
            </w:r>
            <w:r w:rsidRPr="0065230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E80BD77" w14:textId="77777777" w:rsidR="0065230D" w:rsidRPr="0065230D" w:rsidRDefault="0065230D" w:rsidP="0065230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1.53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BF16CC1" w14:textId="77777777" w:rsidR="0065230D" w:rsidRPr="0065230D" w:rsidRDefault="0065230D" w:rsidP="0065230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90, 2.60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7E5D884" w14:textId="77777777" w:rsidR="0065230D" w:rsidRPr="0065230D" w:rsidRDefault="0065230D" w:rsidP="0065230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65230D">
              <w:rPr>
                <w:rFonts w:eastAsia="Times New Roman" w:cs="Arial"/>
                <w:color w:val="333333"/>
                <w:sz w:val="15"/>
                <w:szCs w:val="15"/>
              </w:rPr>
              <w:t>0.12</w:t>
            </w:r>
          </w:p>
        </w:tc>
      </w:tr>
      <w:tr w:rsidR="0065230D" w:rsidRPr="0065230D" w14:paraId="5B74A53C" w14:textId="77777777" w:rsidTr="00EF7122">
        <w:trPr>
          <w:cantSplit/>
          <w:trHeight w:val="203"/>
        </w:trPr>
        <w:tc>
          <w:tcPr>
            <w:tcW w:w="6237" w:type="dxa"/>
            <w:gridSpan w:val="4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CE7BEB" w14:textId="77777777" w:rsidR="0065230D" w:rsidRPr="0065230D" w:rsidRDefault="0065230D" w:rsidP="0065230D">
            <w:pPr>
              <w:keepNext/>
              <w:keepLines/>
              <w:spacing w:before="20"/>
              <w:jc w:val="left"/>
              <w:rPr>
                <w:rFonts w:eastAsia="Times New Roman" w:cs="Arial"/>
                <w:color w:val="333333"/>
                <w:sz w:val="13"/>
                <w:szCs w:val="13"/>
              </w:rPr>
            </w:pPr>
            <w:r w:rsidRPr="0065230D"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>1</w:t>
            </w:r>
            <w:r w:rsidRPr="0065230D">
              <w:rPr>
                <w:rFonts w:eastAsia="Times New Roman" w:cs="Arial"/>
                <w:color w:val="333333"/>
                <w:sz w:val="13"/>
                <w:szCs w:val="13"/>
              </w:rPr>
              <w:t xml:space="preserve"> HR = Hazard Ratio</w:t>
            </w:r>
          </w:p>
        </w:tc>
      </w:tr>
      <w:tr w:rsidR="0065230D" w:rsidRPr="0065230D" w14:paraId="26D063A9" w14:textId="77777777" w:rsidTr="00EF7122">
        <w:trPr>
          <w:cantSplit/>
          <w:trHeight w:val="144"/>
        </w:trPr>
        <w:tc>
          <w:tcPr>
            <w:tcW w:w="62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F3D7D9" w14:textId="77777777" w:rsidR="0065230D" w:rsidRPr="0065230D" w:rsidRDefault="0065230D" w:rsidP="0065230D">
            <w:pPr>
              <w:keepNext/>
              <w:keepLines/>
              <w:spacing w:after="20"/>
              <w:jc w:val="left"/>
              <w:rPr>
                <w:rFonts w:eastAsia="Times New Roman" w:cs="Arial"/>
                <w:color w:val="333333"/>
                <w:sz w:val="13"/>
                <w:szCs w:val="13"/>
              </w:rPr>
            </w:pPr>
            <w:r w:rsidRPr="0065230D"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>2</w:t>
            </w:r>
            <w:r w:rsidRPr="0065230D">
              <w:rPr>
                <w:rFonts w:eastAsia="Times New Roman" w:cs="Arial"/>
                <w:color w:val="333333"/>
                <w:sz w:val="13"/>
                <w:szCs w:val="13"/>
              </w:rPr>
              <w:t xml:space="preserve"> CI = Confidence Interval</w:t>
            </w:r>
          </w:p>
          <w:p w14:paraId="39AC6CA2" w14:textId="77777777" w:rsidR="0065230D" w:rsidRPr="0065230D" w:rsidRDefault="0065230D" w:rsidP="0065230D">
            <w:pPr>
              <w:keepNext/>
              <w:keepLines/>
              <w:spacing w:after="20"/>
              <w:jc w:val="left"/>
              <w:rPr>
                <w:rFonts w:eastAsia="Calibri" w:cs="Arial"/>
                <w:iCs/>
                <w:sz w:val="13"/>
                <w:szCs w:val="13"/>
              </w:rPr>
            </w:pPr>
            <w:r w:rsidRPr="0065230D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3</w:t>
            </w:r>
            <w:r w:rsidRPr="0065230D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Creatinine per 10umol/L, urine </w:t>
            </w:r>
            <w:r w:rsidRPr="0065230D">
              <w:rPr>
                <w:rFonts w:eastAsia="Times New Roman" w:cs="Arial"/>
                <w:color w:val="333333"/>
                <w:sz w:val="12"/>
                <w:szCs w:val="12"/>
                <w:lang w:val="en-US"/>
              </w:rPr>
              <w:t>PCR</w:t>
            </w:r>
            <w:r w:rsidRPr="0065230D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per 50mg/mmol, urine</w:t>
            </w:r>
            <w:r w:rsidRPr="0065230D">
              <w:rPr>
                <w:rFonts w:eastAsia="Times New Roman" w:cs="Arial"/>
                <w:color w:val="333333"/>
                <w:sz w:val="13"/>
                <w:szCs w:val="13"/>
              </w:rPr>
              <w:t xml:space="preserve"> </w:t>
            </w:r>
            <w:r w:rsidRPr="0065230D">
              <w:rPr>
                <w:rFonts w:eastAsia="Times New Roman" w:cs="Arial"/>
                <w:color w:val="333333"/>
                <w:sz w:val="12"/>
                <w:szCs w:val="12"/>
              </w:rPr>
              <w:t>WCC</w:t>
            </w:r>
            <w:r w:rsidRPr="0065230D">
              <w:rPr>
                <w:rFonts w:eastAsia="Times New Roman" w:cs="Arial"/>
                <w:color w:val="333333"/>
                <w:sz w:val="13"/>
                <w:szCs w:val="13"/>
              </w:rPr>
              <w:t xml:space="preserve"> per 50 </w:t>
            </w:r>
            <w:r w:rsidRPr="0065230D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x10^6/L, urine</w:t>
            </w:r>
            <w:r w:rsidRPr="0065230D">
              <w:rPr>
                <w:rFonts w:eastAsia="Times New Roman" w:cs="Arial"/>
                <w:color w:val="333333"/>
                <w:sz w:val="12"/>
                <w:szCs w:val="12"/>
                <w:lang w:val="en-US"/>
              </w:rPr>
              <w:t xml:space="preserve"> RCC</w:t>
            </w:r>
            <w:r w:rsidRPr="0065230D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per 50 x10^6/L</w:t>
            </w:r>
          </w:p>
        </w:tc>
      </w:tr>
    </w:tbl>
    <w:p w14:paraId="0F1E44F1" w14:textId="77777777" w:rsidR="005862C4" w:rsidRPr="005862C4" w:rsidRDefault="005862C4" w:rsidP="0015315D">
      <w:pPr>
        <w:pStyle w:val="Graphics"/>
      </w:pPr>
    </w:p>
    <w:p w14:paraId="4DF4E9D7" w14:textId="3338E0D4" w:rsidR="00C041DB" w:rsidRDefault="00BD7110" w:rsidP="00C030DD">
      <w:pPr>
        <w:pStyle w:val="Caption"/>
      </w:pPr>
      <w:r w:rsidRPr="00C1312D">
        <w:t>TABLE S</w:t>
      </w:r>
      <w:r w:rsidR="008711AD">
        <w:t>10</w:t>
      </w:r>
      <w:r w:rsidRPr="00C1312D">
        <w:t xml:space="preserve">. Multivariate Cox models for </w:t>
      </w:r>
      <w:r w:rsidR="006D3024" w:rsidRPr="00C1312D">
        <w:t>d</w:t>
      </w:r>
      <w:r w:rsidRPr="00C1312D">
        <w:t>eath. a) Model 1</w:t>
      </w:r>
      <w:r w:rsidR="00BB7B83" w:rsidRPr="00C1312D">
        <w:t xml:space="preserve">: </w:t>
      </w:r>
      <w:r w:rsidR="00E2729E" w:rsidRPr="00C1312D">
        <w:t>adjusted for</w:t>
      </w:r>
      <w:r w:rsidR="00D14624" w:rsidRPr="00C1312D">
        <w:t xml:space="preserve"> clinically relevant covariates</w:t>
      </w:r>
      <w:r w:rsidRPr="00C1312D">
        <w:t>. b) Model 2</w:t>
      </w:r>
      <w:r w:rsidR="00BB7B83" w:rsidRPr="00C1312D">
        <w:t>:</w:t>
      </w:r>
      <w:r w:rsidR="00F553FF" w:rsidRPr="00C1312D">
        <w:t xml:space="preserve"> adjusted for </w:t>
      </w:r>
      <w:r w:rsidR="00644ACC" w:rsidRPr="00C1312D">
        <w:t xml:space="preserve">covariates with </w:t>
      </w:r>
      <w:r w:rsidR="00BB7B83" w:rsidRPr="00C1312D">
        <w:t>statistical significan</w:t>
      </w:r>
      <w:r w:rsidR="00644ACC" w:rsidRPr="00C1312D">
        <w:t xml:space="preserve">ce </w:t>
      </w:r>
      <w:r w:rsidR="00BB7B83" w:rsidRPr="00C1312D">
        <w:t>on univariate analysis</w:t>
      </w:r>
      <w:r w:rsidR="00CE3947">
        <w:t xml:space="preserve"> </w:t>
      </w:r>
      <w:r w:rsidR="00C0671D">
        <w:t>(u</w:t>
      </w:r>
      <w:r w:rsidR="00CE3947" w:rsidRPr="00C1312D">
        <w:t>rine ACR omitted due to missing data</w:t>
      </w:r>
      <w:r w:rsidR="00C0671D">
        <w:t>)</w:t>
      </w:r>
      <w:r w:rsidRPr="00C1312D">
        <w:t xml:space="preserve">. </w:t>
      </w:r>
      <w:r w:rsidR="00836338" w:rsidRPr="00C1312D">
        <w:t>Graft fraction, donor category, and rejection were not significant on penalized Cox regression</w:t>
      </w:r>
      <w:r w:rsidR="00836338">
        <w:t xml:space="preserve">. </w:t>
      </w:r>
      <w:r w:rsidR="00571B56" w:rsidRPr="00C1312D">
        <w:t xml:space="preserve">cfDNA, cell-free DNA; </w:t>
      </w:r>
      <w:r w:rsidR="0014017E" w:rsidRPr="00C1312D">
        <w:t xml:space="preserve">PCR, protein-to-creatinine ratio; </w:t>
      </w:r>
      <w:r w:rsidR="0076666E" w:rsidRPr="00C1312D">
        <w:t>RCC, red cell count; WCC, white cell count</w:t>
      </w:r>
      <w:r w:rsidR="00E15667" w:rsidRPr="00C1312D">
        <w:t>.</w:t>
      </w:r>
    </w:p>
    <w:tbl>
      <w:tblPr>
        <w:tblW w:w="623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7"/>
        <w:gridCol w:w="928"/>
        <w:gridCol w:w="1473"/>
        <w:gridCol w:w="939"/>
      </w:tblGrid>
      <w:tr w:rsidR="002E3171" w:rsidRPr="002E3171" w14:paraId="5E11CFEE" w14:textId="77777777" w:rsidTr="00EF7122">
        <w:trPr>
          <w:cantSplit/>
          <w:trHeight w:val="289"/>
        </w:trPr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A47B0F" w14:textId="77777777" w:rsidR="002E3171" w:rsidRPr="002E3171" w:rsidRDefault="002E3171" w:rsidP="002E3171">
            <w:pPr>
              <w:keepNext/>
              <w:keepLines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2E3171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lastRenderedPageBreak/>
              <w:t>AGL</w:t>
            </w:r>
          </w:p>
        </w:tc>
      </w:tr>
      <w:tr w:rsidR="002E3171" w:rsidRPr="002E3171" w14:paraId="23EDA1D3" w14:textId="77777777" w:rsidTr="00EF7122">
        <w:trPr>
          <w:cantSplit/>
          <w:trHeight w:val="289"/>
        </w:trPr>
        <w:tc>
          <w:tcPr>
            <w:tcW w:w="6237" w:type="dxa"/>
            <w:gridSpan w:val="4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62C35C" w14:textId="77777777" w:rsidR="002E3171" w:rsidRPr="002E3171" w:rsidRDefault="002E3171" w:rsidP="002E3171">
            <w:pPr>
              <w:keepNext/>
              <w:keepLines/>
              <w:numPr>
                <w:ilvl w:val="0"/>
                <w:numId w:val="15"/>
              </w:numPr>
              <w:spacing w:after="160" w:line="278" w:lineRule="auto"/>
              <w:ind w:left="407" w:hanging="284"/>
              <w:contextualSpacing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2E3171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 xml:space="preserve">Model 1 </w:t>
            </w:r>
            <w:r w:rsidRPr="002E3171">
              <w:rPr>
                <w:rFonts w:eastAsia="Times New Roman" w:cs="Arial"/>
                <w:color w:val="333333"/>
                <w:sz w:val="16"/>
                <w:szCs w:val="16"/>
              </w:rPr>
              <w:t>(n = 9)</w:t>
            </w:r>
          </w:p>
        </w:tc>
      </w:tr>
      <w:tr w:rsidR="002E3171" w:rsidRPr="002E3171" w14:paraId="58A102C8" w14:textId="77777777" w:rsidTr="00EF7122">
        <w:trPr>
          <w:cantSplit/>
          <w:trHeight w:val="264"/>
        </w:trPr>
        <w:tc>
          <w:tcPr>
            <w:tcW w:w="2897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65E9CD" w14:textId="77777777" w:rsidR="002E3171" w:rsidRPr="002E3171" w:rsidRDefault="002E3171" w:rsidP="002E3171">
            <w:pPr>
              <w:keepNext/>
              <w:keepLines/>
              <w:ind w:firstLine="127"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2E3171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C7489E" w14:textId="77777777" w:rsidR="002E3171" w:rsidRPr="002E3171" w:rsidRDefault="002E3171" w:rsidP="002E3171">
            <w:pPr>
              <w:keepNext/>
              <w:keepLines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2E3171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HR</w:t>
            </w:r>
            <w:r w:rsidRPr="002E3171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39CC03" w14:textId="77777777" w:rsidR="002E3171" w:rsidRPr="002E3171" w:rsidRDefault="002E3171" w:rsidP="002E3171">
            <w:pPr>
              <w:keepNext/>
              <w:keepLines/>
              <w:ind w:hanging="148"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2E3171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95% CI</w:t>
            </w:r>
            <w:r w:rsidRPr="002E3171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54572B" w14:textId="77777777" w:rsidR="002E3171" w:rsidRPr="002E3171" w:rsidRDefault="002E3171" w:rsidP="002E3171">
            <w:pPr>
              <w:keepNext/>
              <w:keepLines/>
              <w:jc w:val="center"/>
              <w:rPr>
                <w:rFonts w:eastAsia="Times New Roman" w:cs="Arial"/>
                <w:i/>
                <w:iCs/>
                <w:color w:val="333333"/>
                <w:sz w:val="16"/>
                <w:szCs w:val="16"/>
              </w:rPr>
            </w:pPr>
            <w:r w:rsidRPr="002E3171"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  <w:t>P</w:t>
            </w:r>
          </w:p>
        </w:tc>
      </w:tr>
      <w:tr w:rsidR="002E3171" w:rsidRPr="002E3171" w14:paraId="14C2C2E2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F49DA8" w14:textId="693AF5EB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Total cfDNA (</w:t>
            </w:r>
            <w:r w:rsidR="00083BB3">
              <w:rPr>
                <w:rFonts w:eastAsia="Times New Roman" w:cs="Arial"/>
                <w:color w:val="333333"/>
                <w:sz w:val="15"/>
                <w:szCs w:val="15"/>
              </w:rPr>
              <w:t>cp</w:t>
            </w: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/mL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50F831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4E588E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A7F084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03453F90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BB2428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66D405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E09437" w14:textId="77777777" w:rsidR="002E3171" w:rsidRPr="002E3171" w:rsidRDefault="002E3171" w:rsidP="002E3171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A2D7FF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475EABAE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A41669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FC7C3C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3.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36DC37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11, 81.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AB22B1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51</w:t>
            </w:r>
          </w:p>
        </w:tc>
      </w:tr>
      <w:tr w:rsidR="002E3171" w:rsidRPr="002E3171" w14:paraId="14204765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ED01B6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Fractional ddcfDNA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67723E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96872B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CC63DF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40D7B57E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55F97F4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553034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26F615" w14:textId="77777777" w:rsidR="002E3171" w:rsidRPr="002E3171" w:rsidRDefault="002E3171" w:rsidP="002E3171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BB7080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7365931A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5A7831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C1CC56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C8E599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02, 1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E1CD6B4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09</w:t>
            </w:r>
          </w:p>
        </w:tc>
      </w:tr>
      <w:tr w:rsidR="002E3171" w:rsidRPr="002E3171" w14:paraId="0F6D957E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AC932E0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Age (per yea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3B17A8A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99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AB6DEB1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88, 1.12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48A0EFC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92</w:t>
            </w:r>
          </w:p>
        </w:tc>
      </w:tr>
      <w:tr w:rsidR="002E3171" w:rsidRPr="002E3171" w14:paraId="4B1C47C5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0CC23C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Transplant vintage (per yea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84723B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1.15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1F13C8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1.01, 1.30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46AB08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035</w:t>
            </w:r>
          </w:p>
        </w:tc>
      </w:tr>
      <w:tr w:rsidR="002E3171" w:rsidRPr="002E3171" w14:paraId="1D694F36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FA1FC5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Donor catego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A17BD2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17E40F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94D2D7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4245C7D7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107A92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3B1678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D9D4EF" w14:textId="77777777" w:rsidR="002E3171" w:rsidRPr="002E3171" w:rsidRDefault="002E3171" w:rsidP="002E3171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CA9869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47C748F9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1058D4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Dec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2C68B3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B970E5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11, 5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F2CE12E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77</w:t>
            </w:r>
          </w:p>
        </w:tc>
      </w:tr>
      <w:tr w:rsidR="002E3171" w:rsidRPr="002E3171" w14:paraId="30F878B2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475931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HLA mismat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357363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98547C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EE09BC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78B0F6E4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3B00D5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9BBFC0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17F075" w14:textId="77777777" w:rsidR="002E3171" w:rsidRPr="002E3171" w:rsidRDefault="002E3171" w:rsidP="002E3171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708BD4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7D4BC4A0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FC6F7B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≤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4DA137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3.42x10</w:t>
            </w:r>
            <w:r w:rsidRPr="002E3171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2EAB86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C7706C6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2E3171" w:rsidRPr="002E3171" w14:paraId="4E8EEC47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C32123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Pre-existing DS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DB3505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8E03F1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3A0997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3C3554DD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0B3489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EB5652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5B4681" w14:textId="77777777" w:rsidR="002E3171" w:rsidRPr="002E3171" w:rsidRDefault="002E3171" w:rsidP="002E3171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AC9DFA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08E55874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058257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663E91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2.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7AF6ED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27, 16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5FA90D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48</w:t>
            </w:r>
          </w:p>
        </w:tc>
      </w:tr>
      <w:tr w:rsidR="002E3171" w:rsidRPr="002E3171" w14:paraId="7E63EA7F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7F1003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Reje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9633EE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00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53206E" w14:textId="77777777" w:rsidR="002E3171" w:rsidRPr="002E3171" w:rsidRDefault="002E3171" w:rsidP="002E3171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0FF62E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2E3171" w:rsidRPr="002E3171" w14:paraId="49F9C1C4" w14:textId="77777777" w:rsidTr="00EF7122">
        <w:trPr>
          <w:cantSplit/>
          <w:trHeight w:val="289"/>
        </w:trPr>
        <w:tc>
          <w:tcPr>
            <w:tcW w:w="6237" w:type="dxa"/>
            <w:gridSpan w:val="4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27F548" w14:textId="77777777" w:rsidR="002E3171" w:rsidRPr="002E3171" w:rsidRDefault="002E3171" w:rsidP="002E3171">
            <w:pPr>
              <w:keepNext/>
              <w:keepLines/>
              <w:numPr>
                <w:ilvl w:val="0"/>
                <w:numId w:val="15"/>
              </w:numPr>
              <w:spacing w:after="160" w:line="278" w:lineRule="auto"/>
              <w:ind w:left="409" w:hanging="284"/>
              <w:contextualSpacing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2E3171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 xml:space="preserve">Model 2 </w:t>
            </w:r>
            <w:r w:rsidRPr="002E3171">
              <w:rPr>
                <w:rFonts w:eastAsia="Times New Roman" w:cs="Arial"/>
                <w:color w:val="333333"/>
                <w:sz w:val="16"/>
                <w:szCs w:val="16"/>
              </w:rPr>
              <w:t>(n = 13)</w:t>
            </w:r>
          </w:p>
        </w:tc>
      </w:tr>
      <w:tr w:rsidR="002E3171" w:rsidRPr="002E3171" w14:paraId="2C5B5527" w14:textId="77777777" w:rsidTr="00EF7122">
        <w:trPr>
          <w:cantSplit/>
          <w:trHeight w:val="264"/>
        </w:trPr>
        <w:tc>
          <w:tcPr>
            <w:tcW w:w="2897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8B6AA7" w14:textId="77777777" w:rsidR="002E3171" w:rsidRPr="002E3171" w:rsidRDefault="002E3171" w:rsidP="002E3171">
            <w:pPr>
              <w:keepNext/>
              <w:keepLines/>
              <w:ind w:firstLine="127"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2E3171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87321B" w14:textId="77777777" w:rsidR="002E3171" w:rsidRPr="002E3171" w:rsidRDefault="002E3171" w:rsidP="002E3171">
            <w:pPr>
              <w:keepNext/>
              <w:keepLines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2E3171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HR</w:t>
            </w:r>
            <w:r w:rsidRPr="002E3171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599FA72" w14:textId="77777777" w:rsidR="002E3171" w:rsidRPr="002E3171" w:rsidRDefault="002E3171" w:rsidP="002E3171">
            <w:pPr>
              <w:keepNext/>
              <w:keepLines/>
              <w:ind w:hanging="148"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2E3171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95% CI</w:t>
            </w:r>
            <w:r w:rsidRPr="002E3171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29A993" w14:textId="77777777" w:rsidR="002E3171" w:rsidRPr="002E3171" w:rsidRDefault="002E3171" w:rsidP="002E3171">
            <w:pPr>
              <w:keepNext/>
              <w:keepLines/>
              <w:jc w:val="center"/>
              <w:rPr>
                <w:rFonts w:eastAsia="Times New Roman" w:cs="Arial"/>
                <w:i/>
                <w:iCs/>
                <w:color w:val="333333"/>
                <w:sz w:val="16"/>
                <w:szCs w:val="16"/>
              </w:rPr>
            </w:pPr>
            <w:r w:rsidRPr="002E3171"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  <w:t>P</w:t>
            </w:r>
          </w:p>
        </w:tc>
      </w:tr>
      <w:tr w:rsidR="002E3171" w:rsidRPr="002E3171" w14:paraId="46553586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DE909C" w14:textId="12A64BFA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Total cfDNA (</w:t>
            </w:r>
            <w:r w:rsidR="00083BB3">
              <w:rPr>
                <w:rFonts w:eastAsia="Times New Roman" w:cs="Arial"/>
                <w:color w:val="333333"/>
                <w:sz w:val="15"/>
                <w:szCs w:val="15"/>
              </w:rPr>
              <w:t>cp</w:t>
            </w: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/mL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5E8989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CF36F2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7BA426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7FD294CE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F328ED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75DE5F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E0A6EC" w14:textId="77777777" w:rsidR="002E3171" w:rsidRPr="002E3171" w:rsidRDefault="002E3171" w:rsidP="002E3171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707F5B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2094D730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A39F5E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25AECB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17.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AF6CD4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19, 1.49x10</w:t>
            </w:r>
            <w:r w:rsidRPr="002E3171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EEB4A4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21</w:t>
            </w:r>
          </w:p>
        </w:tc>
      </w:tr>
      <w:tr w:rsidR="002E3171" w:rsidRPr="002E3171" w14:paraId="196888DD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101D97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Fractional ddcfDNA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4BD277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D60A4D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561B78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1B6F8633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573796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FC6343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78DF27" w14:textId="77777777" w:rsidR="002E3171" w:rsidRPr="002E3171" w:rsidRDefault="002E3171" w:rsidP="002E3171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159E88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3DBC271B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7C0E3F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3B57CF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1.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A480A2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10, 14.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E797ED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88</w:t>
            </w:r>
          </w:p>
        </w:tc>
      </w:tr>
      <w:tr w:rsidR="002E3171" w:rsidRPr="002E3171" w14:paraId="00C1215B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634FFA3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Age (per yea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3FFF55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99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433481B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85, 1.14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6200B0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85</w:t>
            </w:r>
          </w:p>
        </w:tc>
      </w:tr>
      <w:tr w:rsidR="002E3171" w:rsidRPr="002E3171" w14:paraId="2FEDE0F4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294321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Transplant vintage (per yea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600FCC4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1.10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EDBDE4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89, 1.34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9A8505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38</w:t>
            </w:r>
          </w:p>
        </w:tc>
      </w:tr>
      <w:tr w:rsidR="002E3171" w:rsidRPr="002E3171" w14:paraId="78164E77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DBC16A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HLA mismat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97D201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6049AD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F75F78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239AE56A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CD1D33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E5EBA4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8DE2AD" w14:textId="77777777" w:rsidR="002E3171" w:rsidRPr="002E3171" w:rsidRDefault="002E3171" w:rsidP="002E3171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3DB022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2E3171" w:rsidRPr="002E3171" w14:paraId="69569558" w14:textId="77777777" w:rsidTr="00EF7122">
        <w:trPr>
          <w:cantSplit/>
          <w:trHeight w:val="232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5FDDEA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    ≤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D11BA5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1E6747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02, 19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6CDC92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80</w:t>
            </w:r>
          </w:p>
        </w:tc>
      </w:tr>
      <w:tr w:rsidR="002E3171" w:rsidRPr="002E3171" w14:paraId="65968732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AC35AC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Creatinine</w:t>
            </w:r>
            <w:r w:rsidRPr="002E3171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93E61F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1.17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EFF68D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1.05, 1.30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D2370B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005</w:t>
            </w:r>
          </w:p>
        </w:tc>
      </w:tr>
      <w:tr w:rsidR="002E3171" w:rsidRPr="002E3171" w14:paraId="693DF4AF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ACD8013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Urine PCR</w:t>
            </w:r>
            <w:r w:rsidRPr="002E3171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8B73CDC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1.22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8A6833C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97, 1.52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705814B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086</w:t>
            </w:r>
          </w:p>
        </w:tc>
      </w:tr>
      <w:tr w:rsidR="002E3171" w:rsidRPr="002E3171" w14:paraId="0B1D2CA0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8E0C0A2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Urine WCC</w:t>
            </w:r>
            <w:r w:rsidRPr="002E3171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14ABF46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1.16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B98B1A8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92, 1.46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E4299C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21</w:t>
            </w:r>
          </w:p>
        </w:tc>
      </w:tr>
      <w:tr w:rsidR="002E3171" w:rsidRPr="002E3171" w14:paraId="366811E9" w14:textId="77777777" w:rsidTr="00EF7122">
        <w:trPr>
          <w:cantSplit/>
          <w:trHeight w:val="232"/>
        </w:trPr>
        <w:tc>
          <w:tcPr>
            <w:tcW w:w="28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945BFA0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Lymphocytes</w:t>
            </w:r>
            <w:r w:rsidRPr="002E3171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D56499" w14:textId="77777777" w:rsidR="002E3171" w:rsidRPr="002E3171" w:rsidRDefault="002E3171" w:rsidP="002E3171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31</w:t>
            </w:r>
          </w:p>
        </w:tc>
        <w:tc>
          <w:tcPr>
            <w:tcW w:w="14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C8104A5" w14:textId="77777777" w:rsidR="002E3171" w:rsidRPr="002E3171" w:rsidRDefault="002E3171" w:rsidP="002E3171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05, 1.96</w:t>
            </w:r>
          </w:p>
        </w:tc>
        <w:tc>
          <w:tcPr>
            <w:tcW w:w="9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C9BF738" w14:textId="77777777" w:rsidR="002E3171" w:rsidRPr="002E3171" w:rsidRDefault="002E3171" w:rsidP="002E3171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2E3171">
              <w:rPr>
                <w:rFonts w:eastAsia="Times New Roman" w:cs="Arial"/>
                <w:color w:val="333333"/>
                <w:sz w:val="15"/>
                <w:szCs w:val="15"/>
              </w:rPr>
              <w:t>0.22</w:t>
            </w:r>
          </w:p>
        </w:tc>
      </w:tr>
      <w:tr w:rsidR="002E3171" w:rsidRPr="002E3171" w14:paraId="4C474591" w14:textId="77777777" w:rsidTr="00EF7122">
        <w:trPr>
          <w:cantSplit/>
          <w:trHeight w:val="203"/>
        </w:trPr>
        <w:tc>
          <w:tcPr>
            <w:tcW w:w="6237" w:type="dxa"/>
            <w:gridSpan w:val="4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83E725" w14:textId="77777777" w:rsidR="002E3171" w:rsidRPr="002E3171" w:rsidRDefault="002E3171" w:rsidP="002E3171">
            <w:pPr>
              <w:keepNext/>
              <w:keepLines/>
              <w:spacing w:before="20"/>
              <w:jc w:val="left"/>
              <w:rPr>
                <w:rFonts w:eastAsia="Times New Roman" w:cs="Arial"/>
                <w:color w:val="333333"/>
                <w:sz w:val="13"/>
                <w:szCs w:val="13"/>
              </w:rPr>
            </w:pPr>
            <w:r w:rsidRPr="002E3171"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>1</w:t>
            </w:r>
            <w:r w:rsidRPr="002E3171">
              <w:rPr>
                <w:rFonts w:eastAsia="Times New Roman" w:cs="Arial"/>
                <w:color w:val="333333"/>
                <w:sz w:val="13"/>
                <w:szCs w:val="13"/>
              </w:rPr>
              <w:t xml:space="preserve"> HR = Hazard Ratio</w:t>
            </w:r>
          </w:p>
        </w:tc>
      </w:tr>
      <w:tr w:rsidR="002E3171" w:rsidRPr="002E3171" w14:paraId="3E014003" w14:textId="77777777" w:rsidTr="00EF7122">
        <w:trPr>
          <w:cantSplit/>
          <w:trHeight w:val="144"/>
        </w:trPr>
        <w:tc>
          <w:tcPr>
            <w:tcW w:w="62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449E52" w14:textId="77777777" w:rsidR="002E3171" w:rsidRPr="002E3171" w:rsidRDefault="002E3171" w:rsidP="002E3171">
            <w:pPr>
              <w:keepNext/>
              <w:keepLines/>
              <w:spacing w:after="20"/>
              <w:jc w:val="left"/>
              <w:rPr>
                <w:rFonts w:eastAsia="Times New Roman" w:cs="Arial"/>
                <w:color w:val="333333"/>
                <w:sz w:val="13"/>
                <w:szCs w:val="13"/>
              </w:rPr>
            </w:pPr>
            <w:r w:rsidRPr="002E3171"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>2</w:t>
            </w:r>
            <w:r w:rsidRPr="002E3171">
              <w:rPr>
                <w:rFonts w:eastAsia="Times New Roman" w:cs="Arial"/>
                <w:color w:val="333333"/>
                <w:sz w:val="13"/>
                <w:szCs w:val="13"/>
              </w:rPr>
              <w:t xml:space="preserve"> CI = Confidence Interval</w:t>
            </w:r>
          </w:p>
          <w:p w14:paraId="147A970B" w14:textId="77777777" w:rsidR="002E3171" w:rsidRPr="002E3171" w:rsidRDefault="002E3171" w:rsidP="002E3171">
            <w:pPr>
              <w:keepNext/>
              <w:keepLines/>
              <w:spacing w:after="20"/>
              <w:jc w:val="left"/>
              <w:rPr>
                <w:rFonts w:eastAsia="Calibri" w:cs="Arial"/>
                <w:iCs/>
                <w:sz w:val="13"/>
                <w:szCs w:val="13"/>
              </w:rPr>
            </w:pPr>
            <w:r w:rsidRPr="002E3171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3</w:t>
            </w:r>
            <w:r w:rsidRPr="002E3171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Creatinine per 10umol/L, urine PCR per 50mg/mmol, urine</w:t>
            </w:r>
            <w:r w:rsidRPr="002E3171">
              <w:rPr>
                <w:rFonts w:eastAsia="Times New Roman" w:cs="Arial"/>
                <w:color w:val="333333"/>
                <w:sz w:val="13"/>
                <w:szCs w:val="13"/>
              </w:rPr>
              <w:t xml:space="preserve"> WCC per 50 </w:t>
            </w:r>
            <w:r w:rsidRPr="002E3171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x10^6/L, lymphocytes x10^9/L</w:t>
            </w:r>
          </w:p>
        </w:tc>
      </w:tr>
    </w:tbl>
    <w:p w14:paraId="0882C6C9" w14:textId="77777777" w:rsidR="00C041DB" w:rsidRPr="002E3171" w:rsidRDefault="00C041DB" w:rsidP="002E3171">
      <w:pPr>
        <w:pStyle w:val="Graphics"/>
      </w:pPr>
    </w:p>
    <w:p w14:paraId="6E1D823D" w14:textId="2815EF7F" w:rsidR="00725A55" w:rsidRDefault="00764A01" w:rsidP="00C030DD">
      <w:pPr>
        <w:pStyle w:val="Caption"/>
      </w:pPr>
      <w:r>
        <w:t>TABLE S</w:t>
      </w:r>
      <w:r w:rsidR="00CE17D7">
        <w:t>1</w:t>
      </w:r>
      <w:r w:rsidR="008711AD">
        <w:t>1</w:t>
      </w:r>
      <w:r>
        <w:t xml:space="preserve">. Multivariate Cox models for </w:t>
      </w:r>
      <w:r w:rsidR="00C13E6D">
        <w:t>all graft loss (AGL)</w:t>
      </w:r>
      <w:r>
        <w:t>. a) Model 1: adjusted for clinically relevant covariates. b) Model 2: adjusted for covariates with statistical significance on univariate analysis</w:t>
      </w:r>
      <w:r w:rsidR="0035007B">
        <w:t xml:space="preserve"> (urine ACR omitted due to missing data)</w:t>
      </w:r>
      <w:r>
        <w:t xml:space="preserve">. </w:t>
      </w:r>
      <w:r w:rsidR="00555ED9">
        <w:t xml:space="preserve">HLA mismatch and rejection were not significant on penalized Cox regression. </w:t>
      </w:r>
      <w:r>
        <w:t>cfDNA, cell-free</w:t>
      </w:r>
      <w:r w:rsidR="006148A1">
        <w:t xml:space="preserve"> </w:t>
      </w:r>
      <w:r>
        <w:t xml:space="preserve">DNA; </w:t>
      </w:r>
      <w:r w:rsidR="006A78A4">
        <w:t>DSA, donor</w:t>
      </w:r>
      <w:r w:rsidR="00710298">
        <w:t xml:space="preserve"> specific antibody; </w:t>
      </w:r>
      <w:r>
        <w:t>PCR, protein-to-creatinine ratio; WCC, white cell count.</w:t>
      </w:r>
    </w:p>
    <w:tbl>
      <w:tblPr>
        <w:tblW w:w="623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2"/>
        <w:gridCol w:w="980"/>
        <w:gridCol w:w="1460"/>
        <w:gridCol w:w="935"/>
      </w:tblGrid>
      <w:tr w:rsidR="001F442D" w:rsidRPr="001F442D" w14:paraId="68EB1454" w14:textId="77777777" w:rsidTr="00EF7122">
        <w:trPr>
          <w:cantSplit/>
          <w:trHeight w:val="289"/>
        </w:trPr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3784B6" w14:textId="77777777" w:rsidR="001F442D" w:rsidRPr="001F442D" w:rsidRDefault="001F442D" w:rsidP="001F442D">
            <w:pPr>
              <w:keepNext/>
              <w:keepLines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1F442D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lastRenderedPageBreak/>
              <w:t>DCGL</w:t>
            </w:r>
          </w:p>
        </w:tc>
      </w:tr>
      <w:tr w:rsidR="001F442D" w:rsidRPr="001F442D" w14:paraId="184E2AB1" w14:textId="77777777" w:rsidTr="00EF7122">
        <w:trPr>
          <w:cantSplit/>
          <w:trHeight w:val="289"/>
        </w:trPr>
        <w:tc>
          <w:tcPr>
            <w:tcW w:w="6237" w:type="dxa"/>
            <w:gridSpan w:val="4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77CF08" w14:textId="77777777" w:rsidR="001F442D" w:rsidRPr="001F442D" w:rsidRDefault="001F442D" w:rsidP="001F442D">
            <w:pPr>
              <w:keepNext/>
              <w:keepLines/>
              <w:numPr>
                <w:ilvl w:val="0"/>
                <w:numId w:val="16"/>
              </w:numPr>
              <w:spacing w:after="160" w:line="278" w:lineRule="auto"/>
              <w:ind w:left="407" w:hanging="284"/>
              <w:contextualSpacing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1F442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 xml:space="preserve">Model 1 </w:t>
            </w:r>
            <w:r w:rsidRPr="001F442D">
              <w:rPr>
                <w:rFonts w:eastAsia="Times New Roman" w:cs="Arial"/>
                <w:color w:val="333333"/>
                <w:sz w:val="16"/>
                <w:szCs w:val="16"/>
              </w:rPr>
              <w:t>(n = 6)</w:t>
            </w:r>
          </w:p>
        </w:tc>
      </w:tr>
      <w:tr w:rsidR="001F442D" w:rsidRPr="001F442D" w14:paraId="2F32ABFE" w14:textId="77777777" w:rsidTr="00EF7122">
        <w:trPr>
          <w:cantSplit/>
          <w:trHeight w:val="264"/>
        </w:trPr>
        <w:tc>
          <w:tcPr>
            <w:tcW w:w="2862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C89867" w14:textId="77777777" w:rsidR="001F442D" w:rsidRPr="001F442D" w:rsidRDefault="001F442D" w:rsidP="001F442D">
            <w:pPr>
              <w:keepNext/>
              <w:keepLines/>
              <w:ind w:firstLine="127"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1F442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8B618F" w14:textId="77777777" w:rsidR="001F442D" w:rsidRPr="001F442D" w:rsidRDefault="001F442D" w:rsidP="001F442D">
            <w:pPr>
              <w:keepNext/>
              <w:keepLines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1F442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HR</w:t>
            </w:r>
            <w:r w:rsidRPr="001F442D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2AA95A" w14:textId="77777777" w:rsidR="001F442D" w:rsidRPr="001F442D" w:rsidRDefault="001F442D" w:rsidP="001F442D">
            <w:pPr>
              <w:keepNext/>
              <w:keepLines/>
              <w:ind w:hanging="148"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1F442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95% CI</w:t>
            </w:r>
            <w:r w:rsidRPr="001F442D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AFCC04" w14:textId="77777777" w:rsidR="001F442D" w:rsidRPr="001F442D" w:rsidRDefault="001F442D" w:rsidP="001F442D">
            <w:pPr>
              <w:keepNext/>
              <w:keepLines/>
              <w:jc w:val="center"/>
              <w:rPr>
                <w:rFonts w:eastAsia="Times New Roman" w:cs="Arial"/>
                <w:i/>
                <w:iCs/>
                <w:color w:val="333333"/>
                <w:sz w:val="16"/>
                <w:szCs w:val="16"/>
              </w:rPr>
            </w:pPr>
            <w:r w:rsidRPr="001F442D"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  <w:t>P</w:t>
            </w:r>
          </w:p>
        </w:tc>
      </w:tr>
      <w:tr w:rsidR="001F442D" w:rsidRPr="001F442D" w14:paraId="7E9F7957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FCF089" w14:textId="4F66044C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Total cfDNA (</w:t>
            </w:r>
            <w:r w:rsidR="00083BB3">
              <w:rPr>
                <w:rFonts w:eastAsia="Times New Roman" w:cs="Arial"/>
                <w:color w:val="333333"/>
                <w:sz w:val="15"/>
                <w:szCs w:val="15"/>
              </w:rPr>
              <w:t>cp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/mL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A499A1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60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A67182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5D4EAA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5C0EA44E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FEF78A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E6B4991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F210C0" w14:textId="77777777" w:rsidR="001F442D" w:rsidRPr="001F442D" w:rsidRDefault="001F442D" w:rsidP="001F442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795DC2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7F81F93A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C23375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3CD14B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1.82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35F027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4AF411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1F442D" w:rsidRPr="001F442D" w14:paraId="67F04025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432A18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Fractional ddcfDNA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B2B6A9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161FFF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D67917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130D5FAE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6D9AEA6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0DDCA9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D72EBC" w14:textId="77777777" w:rsidR="001F442D" w:rsidRPr="001F442D" w:rsidRDefault="001F442D" w:rsidP="001F442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28DF5A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26CD3B56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1C63D7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2EE979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6.51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BFB3E7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6599E1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1F442D" w:rsidRPr="001F442D" w14:paraId="14DBC11B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A6A099E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Age (per yea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0FFAECA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</w:t>
            </w: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BE164A9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8.65</w:t>
            </w:r>
            <w:r w:rsidRPr="001F442D">
              <w:rPr>
                <w:rFonts w:eastAsia="Times New Roman" w:cs="Arial"/>
                <w:color w:val="333333"/>
                <w:sz w:val="14"/>
                <w:szCs w:val="14"/>
              </w:rPr>
              <w:t>x10</w:t>
            </w:r>
            <w:r w:rsidRPr="001F442D">
              <w:rPr>
                <w:rFonts w:eastAsia="Times New Roman" w:cs="Arial"/>
                <w:color w:val="333333"/>
                <w:sz w:val="13"/>
                <w:szCs w:val="13"/>
                <w:vertAlign w:val="superscript"/>
              </w:rPr>
              <w:t>213</w:t>
            </w: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0DF62BE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97</w:t>
            </w:r>
          </w:p>
        </w:tc>
      </w:tr>
      <w:tr w:rsidR="001F442D" w:rsidRPr="001F442D" w14:paraId="123B3450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8BF77C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Transplant vintage (per yea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A22AC0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9.12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4EC9B0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9C38C8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97</w:t>
            </w:r>
          </w:p>
        </w:tc>
      </w:tr>
      <w:tr w:rsidR="001F442D" w:rsidRPr="001F442D" w14:paraId="5F00AD31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52AADF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Donor catego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71DD43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4252A5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694ECC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0F01920A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011CC6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B9A7F5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6D152D" w14:textId="77777777" w:rsidR="001F442D" w:rsidRPr="001F442D" w:rsidRDefault="001F442D" w:rsidP="001F442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D261DF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0F91B79F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4C3DEF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Dec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F0CB6B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B8C0A8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C3BF61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97</w:t>
            </w:r>
          </w:p>
        </w:tc>
      </w:tr>
      <w:tr w:rsidR="001F442D" w:rsidRPr="001F442D" w14:paraId="75469493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3DF7E5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HLA mismat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5C01AE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B942DB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46B2D0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789C6ADA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BEC264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343AE3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C3F806" w14:textId="77777777" w:rsidR="001F442D" w:rsidRPr="001F442D" w:rsidRDefault="001F442D" w:rsidP="001F442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0EC4B0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06C5D917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BC2203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≤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718777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6.13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5668073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5A99AA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1F442D" w:rsidRPr="001F442D" w14:paraId="3C3F60CC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260206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Pre-existing DS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2882A3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2874C4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145CF8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5D0B4E3D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714F9E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08549D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A2DA4F" w14:textId="77777777" w:rsidR="001F442D" w:rsidRPr="001F442D" w:rsidRDefault="001F442D" w:rsidP="001F442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9DE947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7952F00C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C56755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19F44E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BBE38AA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90B3E9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1F442D" w:rsidRPr="001F442D" w14:paraId="41DC829B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CFE6AE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Reje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D197D3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2.63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42</w:t>
            </w: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BA41CF" w14:textId="77777777" w:rsidR="001F442D" w:rsidRPr="001F442D" w:rsidRDefault="001F442D" w:rsidP="001F442D">
            <w:pPr>
              <w:keepNext/>
              <w:keepLines/>
              <w:ind w:left="147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7B78F7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1F442D" w:rsidRPr="001F442D" w14:paraId="54839F7B" w14:textId="77777777" w:rsidTr="00EF7122">
        <w:trPr>
          <w:cantSplit/>
          <w:trHeight w:val="289"/>
        </w:trPr>
        <w:tc>
          <w:tcPr>
            <w:tcW w:w="6237" w:type="dxa"/>
            <w:gridSpan w:val="4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8B5D35" w14:textId="77777777" w:rsidR="001F442D" w:rsidRPr="001F442D" w:rsidRDefault="001F442D" w:rsidP="001F442D">
            <w:pPr>
              <w:keepNext/>
              <w:keepLines/>
              <w:numPr>
                <w:ilvl w:val="0"/>
                <w:numId w:val="16"/>
              </w:numPr>
              <w:spacing w:after="160" w:line="278" w:lineRule="auto"/>
              <w:ind w:left="409" w:hanging="284"/>
              <w:contextualSpacing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1F442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 xml:space="preserve">Model 2 </w:t>
            </w:r>
            <w:r w:rsidRPr="001F442D">
              <w:rPr>
                <w:rFonts w:eastAsia="Times New Roman" w:cs="Arial"/>
                <w:color w:val="333333"/>
                <w:sz w:val="16"/>
                <w:szCs w:val="16"/>
              </w:rPr>
              <w:t>(n = 7)</w:t>
            </w:r>
          </w:p>
        </w:tc>
      </w:tr>
      <w:tr w:rsidR="001F442D" w:rsidRPr="001F442D" w14:paraId="78F56913" w14:textId="77777777" w:rsidTr="00EF7122">
        <w:trPr>
          <w:cantSplit/>
          <w:trHeight w:val="264"/>
        </w:trPr>
        <w:tc>
          <w:tcPr>
            <w:tcW w:w="2862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8A1ABB" w14:textId="77777777" w:rsidR="001F442D" w:rsidRPr="001F442D" w:rsidRDefault="001F442D" w:rsidP="001F442D">
            <w:pPr>
              <w:keepNext/>
              <w:keepLines/>
              <w:ind w:firstLine="127"/>
              <w:jc w:val="left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1F442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306B19" w14:textId="77777777" w:rsidR="001F442D" w:rsidRPr="001F442D" w:rsidRDefault="001F442D" w:rsidP="001F442D">
            <w:pPr>
              <w:keepNext/>
              <w:keepLines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1F442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HR</w:t>
            </w:r>
            <w:r w:rsidRPr="001F442D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897EE3" w14:textId="77777777" w:rsidR="001F442D" w:rsidRPr="001F442D" w:rsidRDefault="001F442D" w:rsidP="001F442D">
            <w:pPr>
              <w:keepNext/>
              <w:keepLines/>
              <w:ind w:hanging="148"/>
              <w:jc w:val="center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1F442D">
              <w:rPr>
                <w:rFonts w:eastAsia="Times New Roman" w:cs="Arial"/>
                <w:b/>
                <w:bCs/>
                <w:color w:val="333333"/>
                <w:sz w:val="16"/>
                <w:szCs w:val="16"/>
              </w:rPr>
              <w:t>95% CI</w:t>
            </w:r>
            <w:r w:rsidRPr="001F442D">
              <w:rPr>
                <w:rFonts w:eastAsia="Times New Roman" w:cs="Arial"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D5BE61" w14:textId="77777777" w:rsidR="001F442D" w:rsidRPr="001F442D" w:rsidRDefault="001F442D" w:rsidP="001F442D">
            <w:pPr>
              <w:keepNext/>
              <w:keepLines/>
              <w:jc w:val="center"/>
              <w:rPr>
                <w:rFonts w:eastAsia="Times New Roman" w:cs="Arial"/>
                <w:i/>
                <w:iCs/>
                <w:color w:val="333333"/>
                <w:sz w:val="16"/>
                <w:szCs w:val="16"/>
              </w:rPr>
            </w:pPr>
            <w:r w:rsidRPr="001F442D">
              <w:rPr>
                <w:rFonts w:eastAsia="Times New Roman" w:cs="Arial"/>
                <w:b/>
                <w:bCs/>
                <w:i/>
                <w:iCs/>
                <w:color w:val="333333"/>
                <w:sz w:val="16"/>
                <w:szCs w:val="16"/>
              </w:rPr>
              <w:t>P</w:t>
            </w:r>
          </w:p>
        </w:tc>
      </w:tr>
      <w:tr w:rsidR="001F442D" w:rsidRPr="001F442D" w14:paraId="062FF6F8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CCF5EF" w14:textId="2E74EC8E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Total cfDNA (</w:t>
            </w:r>
            <w:r w:rsidR="00083BB3">
              <w:rPr>
                <w:rFonts w:eastAsia="Times New Roman" w:cs="Arial"/>
                <w:color w:val="333333"/>
                <w:sz w:val="15"/>
                <w:szCs w:val="15"/>
              </w:rPr>
              <w:t>cp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/mL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03D1BA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60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91A8CE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05D7AF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16C5C844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2249E1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792903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271DB3" w14:textId="77777777" w:rsidR="001F442D" w:rsidRPr="001F442D" w:rsidRDefault="001F442D" w:rsidP="001F442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AB2C0D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720756B0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A08E81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87AE5F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39659A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Inf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FB9ECA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99</w:t>
            </w:r>
          </w:p>
        </w:tc>
      </w:tr>
      <w:tr w:rsidR="001F442D" w:rsidRPr="001F442D" w14:paraId="5D222A13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959DB1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Fractional ddcfDNA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CF5D99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46AFAA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CDFAFA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22467F80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B51244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8A7BBD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B9F4FB" w14:textId="77777777" w:rsidR="001F442D" w:rsidRPr="001F442D" w:rsidRDefault="001F442D" w:rsidP="001F442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F7FA33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1C9FC82F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96067A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8339E7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286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514CFA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1.16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2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02E88A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98</w:t>
            </w:r>
          </w:p>
        </w:tc>
      </w:tr>
      <w:tr w:rsidR="001F442D" w:rsidRPr="001F442D" w14:paraId="64BD2C54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CF6294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Transplant vintage (per yea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05A7C1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1.15</w:t>
            </w: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013E5F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2.23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C2C99B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&gt;0.99</w:t>
            </w:r>
          </w:p>
        </w:tc>
      </w:tr>
      <w:tr w:rsidR="001F442D" w:rsidRPr="001F442D" w14:paraId="299BE49B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5A7772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Donor catego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A51D97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6D0724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B7CF63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1CD67B79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9DC767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F7A3FE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5B1E7D" w14:textId="77777777" w:rsidR="001F442D" w:rsidRPr="001F442D" w:rsidRDefault="001F442D" w:rsidP="001F442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AD8BBD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70627F8B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B4B9212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Dec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2F9BF6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106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7EFF50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9.09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2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157CD3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99</w:t>
            </w:r>
          </w:p>
        </w:tc>
      </w:tr>
      <w:tr w:rsidR="001F442D" w:rsidRPr="001F442D" w14:paraId="2323E5D4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C3EFFC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HLA mismat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DA4D05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C994AE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59A535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1A624A1D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34CE5B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DD58D2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A52902" w14:textId="77777777" w:rsidR="001F442D" w:rsidRPr="001F442D" w:rsidRDefault="001F442D" w:rsidP="001F442D">
            <w:pPr>
              <w:keepNext/>
              <w:keepLines/>
              <w:ind w:left="386" w:right="147" w:firstLine="91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231ED2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</w:p>
        </w:tc>
      </w:tr>
      <w:tr w:rsidR="001F442D" w:rsidRPr="001F442D" w14:paraId="5972986A" w14:textId="77777777" w:rsidTr="00EF7122">
        <w:trPr>
          <w:cantSplit/>
          <w:trHeight w:val="23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C1FCB2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    ≤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082169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287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F6B6CC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5.55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2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CFA17B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99</w:t>
            </w:r>
          </w:p>
        </w:tc>
      </w:tr>
      <w:tr w:rsidR="001F442D" w:rsidRPr="001F442D" w14:paraId="7C4BA41F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4E0535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Creatinine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2A8EE7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2.45</w:t>
            </w: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B92D28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5.34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206071C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96</w:t>
            </w:r>
          </w:p>
        </w:tc>
      </w:tr>
      <w:tr w:rsidR="001F442D" w:rsidRPr="001F442D" w14:paraId="48C16D81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CE42920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Urine PCR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80AB82B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1.69</w:t>
            </w: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483A17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1.21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3E9507C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94</w:t>
            </w:r>
          </w:p>
        </w:tc>
      </w:tr>
      <w:tr w:rsidR="001F442D" w:rsidRPr="001F442D" w14:paraId="164A7EDE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92BA24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Urine WCC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AFBCD78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2.22</w:t>
            </w: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9065EFE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4.47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0</w:t>
            </w: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4770D6A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98</w:t>
            </w:r>
          </w:p>
        </w:tc>
      </w:tr>
      <w:tr w:rsidR="001F442D" w:rsidRPr="001F442D" w14:paraId="01F2D442" w14:textId="77777777" w:rsidTr="00EF7122">
        <w:trPr>
          <w:cantSplit/>
          <w:trHeight w:val="232"/>
        </w:trPr>
        <w:tc>
          <w:tcPr>
            <w:tcW w:w="28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2F1B8BB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Lymphocytes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E48AC9C" w14:textId="77777777" w:rsidR="001F442D" w:rsidRPr="001F442D" w:rsidRDefault="001F442D" w:rsidP="001F442D">
            <w:pPr>
              <w:keepNext/>
              <w:keepLines/>
              <w:ind w:left="150" w:right="150"/>
              <w:jc w:val="center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291.63</w:t>
            </w:r>
          </w:p>
        </w:tc>
        <w:tc>
          <w:tcPr>
            <w:tcW w:w="1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512ABDF" w14:textId="77777777" w:rsidR="001F442D" w:rsidRPr="001F442D" w:rsidRDefault="001F442D" w:rsidP="001F442D">
            <w:pPr>
              <w:keepNext/>
              <w:keepLines/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00, 4.01x10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vertAlign w:val="superscript"/>
              </w:rPr>
              <w:t>89</w:t>
            </w:r>
          </w:p>
        </w:tc>
        <w:tc>
          <w:tcPr>
            <w:tcW w:w="9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85863A0" w14:textId="77777777" w:rsidR="001F442D" w:rsidRPr="001F442D" w:rsidRDefault="001F442D" w:rsidP="001F442D">
            <w:pPr>
              <w:keepNext/>
              <w:keepLines/>
              <w:tabs>
                <w:tab w:val="decimal" w:pos="433"/>
              </w:tabs>
              <w:ind w:left="150" w:right="150"/>
              <w:jc w:val="left"/>
              <w:rPr>
                <w:rFonts w:eastAsia="Times New Roman" w:cs="Arial"/>
                <w:color w:val="333333"/>
                <w:sz w:val="15"/>
                <w:szCs w:val="15"/>
              </w:rPr>
            </w:pP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>0.96</w:t>
            </w:r>
          </w:p>
        </w:tc>
      </w:tr>
      <w:tr w:rsidR="001F442D" w:rsidRPr="001F442D" w14:paraId="48B28E40" w14:textId="77777777" w:rsidTr="00EF7122">
        <w:trPr>
          <w:cantSplit/>
          <w:trHeight w:val="203"/>
        </w:trPr>
        <w:tc>
          <w:tcPr>
            <w:tcW w:w="6237" w:type="dxa"/>
            <w:gridSpan w:val="4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C5A75D" w14:textId="77777777" w:rsidR="001F442D" w:rsidRPr="001F442D" w:rsidRDefault="001F442D" w:rsidP="001F442D">
            <w:pPr>
              <w:keepNext/>
              <w:keepLines/>
              <w:spacing w:before="20"/>
              <w:jc w:val="left"/>
              <w:rPr>
                <w:rFonts w:eastAsia="Times New Roman" w:cs="Arial"/>
                <w:color w:val="333333"/>
                <w:sz w:val="13"/>
                <w:szCs w:val="13"/>
              </w:rPr>
            </w:pPr>
            <w:r w:rsidRPr="001F442D"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>1</w:t>
            </w:r>
            <w:r w:rsidRPr="001F442D">
              <w:rPr>
                <w:rFonts w:eastAsia="Times New Roman" w:cs="Arial"/>
                <w:color w:val="333333"/>
                <w:sz w:val="13"/>
                <w:szCs w:val="13"/>
              </w:rPr>
              <w:t xml:space="preserve"> HR = Hazard Ratio</w:t>
            </w:r>
          </w:p>
        </w:tc>
      </w:tr>
      <w:tr w:rsidR="001F442D" w:rsidRPr="001F442D" w14:paraId="730AA481" w14:textId="77777777" w:rsidTr="00EF7122">
        <w:trPr>
          <w:cantSplit/>
          <w:trHeight w:val="144"/>
        </w:trPr>
        <w:tc>
          <w:tcPr>
            <w:tcW w:w="62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081A93" w14:textId="77777777" w:rsidR="001F442D" w:rsidRPr="001F442D" w:rsidRDefault="001F442D" w:rsidP="001F442D">
            <w:pPr>
              <w:keepNext/>
              <w:keepLines/>
              <w:spacing w:after="20"/>
              <w:jc w:val="left"/>
              <w:rPr>
                <w:rFonts w:eastAsia="Times New Roman" w:cs="Arial"/>
                <w:color w:val="333333"/>
                <w:sz w:val="13"/>
                <w:szCs w:val="13"/>
              </w:rPr>
            </w:pPr>
            <w:r w:rsidRPr="001F442D">
              <w:rPr>
                <w:rFonts w:eastAsia="Times New Roman" w:cs="Arial"/>
                <w:i/>
                <w:iCs/>
                <w:color w:val="333333"/>
                <w:sz w:val="13"/>
                <w:szCs w:val="13"/>
                <w:vertAlign w:val="superscript"/>
              </w:rPr>
              <w:t>2</w:t>
            </w:r>
            <w:r w:rsidRPr="001F442D">
              <w:rPr>
                <w:rFonts w:eastAsia="Times New Roman" w:cs="Arial"/>
                <w:color w:val="333333"/>
                <w:sz w:val="13"/>
                <w:szCs w:val="13"/>
              </w:rPr>
              <w:t xml:space="preserve"> CI = Confidence Interval</w:t>
            </w:r>
          </w:p>
          <w:p w14:paraId="22F02D68" w14:textId="77777777" w:rsidR="001F442D" w:rsidRPr="001F442D" w:rsidRDefault="001F442D" w:rsidP="001F442D">
            <w:pPr>
              <w:keepNext/>
              <w:keepLines/>
              <w:spacing w:after="20"/>
              <w:jc w:val="left"/>
              <w:rPr>
                <w:rFonts w:eastAsia="Calibri" w:cs="Arial"/>
                <w:iCs/>
                <w:sz w:val="13"/>
                <w:szCs w:val="13"/>
              </w:rPr>
            </w:pPr>
            <w:r w:rsidRPr="001F442D">
              <w:rPr>
                <w:rFonts w:eastAsia="Times New Roman" w:cs="Arial"/>
                <w:color w:val="333333"/>
                <w:sz w:val="13"/>
                <w:szCs w:val="13"/>
                <w:vertAlign w:val="superscript"/>
                <w:lang w:val="en-US"/>
              </w:rPr>
              <w:t>3</w:t>
            </w:r>
            <w:r w:rsidRPr="001F442D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 xml:space="preserve"> Creatinine per 10umol/L, urine PCR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  <w:lang w:val="en-US"/>
              </w:rPr>
              <w:t xml:space="preserve"> </w:t>
            </w:r>
            <w:r w:rsidRPr="001F442D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per 50mg/mmol, urine</w:t>
            </w:r>
            <w:r w:rsidRPr="001F442D">
              <w:rPr>
                <w:rFonts w:eastAsia="Times New Roman" w:cs="Arial"/>
                <w:color w:val="333333"/>
                <w:sz w:val="13"/>
                <w:szCs w:val="13"/>
              </w:rPr>
              <w:t xml:space="preserve"> WCC</w:t>
            </w:r>
            <w:r w:rsidRPr="001F442D">
              <w:rPr>
                <w:rFonts w:eastAsia="Times New Roman" w:cs="Arial"/>
                <w:color w:val="333333"/>
                <w:sz w:val="15"/>
                <w:szCs w:val="15"/>
              </w:rPr>
              <w:t xml:space="preserve"> </w:t>
            </w:r>
            <w:r w:rsidRPr="001F442D">
              <w:rPr>
                <w:rFonts w:eastAsia="Times New Roman" w:cs="Arial"/>
                <w:color w:val="333333"/>
                <w:sz w:val="13"/>
                <w:szCs w:val="13"/>
              </w:rPr>
              <w:t xml:space="preserve">per 50 </w:t>
            </w:r>
            <w:r w:rsidRPr="001F442D">
              <w:rPr>
                <w:rFonts w:eastAsia="Times New Roman" w:cs="Arial"/>
                <w:color w:val="333333"/>
                <w:sz w:val="13"/>
                <w:szCs w:val="13"/>
                <w:lang w:val="en-US"/>
              </w:rPr>
              <w:t>x10^6/L, lymphocytes x10^9/L</w:t>
            </w:r>
          </w:p>
        </w:tc>
      </w:tr>
    </w:tbl>
    <w:p w14:paraId="78358102" w14:textId="77777777" w:rsidR="00725A55" w:rsidRPr="00725A55" w:rsidRDefault="00725A55" w:rsidP="001F442D">
      <w:pPr>
        <w:pStyle w:val="Graphics"/>
      </w:pPr>
    </w:p>
    <w:p w14:paraId="3E953591" w14:textId="6C91A3BD" w:rsidR="0043099D" w:rsidRDefault="00C653FC" w:rsidP="0043099D">
      <w:pPr>
        <w:pStyle w:val="Caption"/>
      </w:pPr>
      <w:r>
        <w:t>TABLE S1</w:t>
      </w:r>
      <w:r w:rsidR="008711AD">
        <w:t>2</w:t>
      </w:r>
      <w:r>
        <w:t xml:space="preserve">. Multivariate Cox models for </w:t>
      </w:r>
      <w:r w:rsidR="00094D2C">
        <w:t>death-censored</w:t>
      </w:r>
      <w:r>
        <w:t xml:space="preserve"> graft loss (</w:t>
      </w:r>
      <w:r w:rsidR="00CC4D69">
        <w:t>DC</w:t>
      </w:r>
      <w:r>
        <w:t>GL). a) Model 1: adjusted for clinically relevant covariates</w:t>
      </w:r>
      <w:r w:rsidR="00020876">
        <w:t>; p</w:t>
      </w:r>
      <w:r w:rsidR="000F05CD">
        <w:t>enalized Cox regression: living donor HR 149 (</w:t>
      </w:r>
      <w:r w:rsidR="000F05CD">
        <w:rPr>
          <w:i/>
          <w:iCs/>
        </w:rPr>
        <w:t>P</w:t>
      </w:r>
      <w:r w:rsidR="000F05CD">
        <w:t xml:space="preserve"> = 0.03), transplant vintage HR 1.49 (</w:t>
      </w:r>
      <w:r w:rsidR="000F05CD">
        <w:rPr>
          <w:i/>
          <w:iCs/>
        </w:rPr>
        <w:t>P</w:t>
      </w:r>
      <w:r w:rsidR="000F05CD">
        <w:t xml:space="preserve"> = 0.08); total cfDNA, graft fraction, age, HLA mismatch, pre-existing DSA and rejection not significant. </w:t>
      </w:r>
      <w:r>
        <w:t>b) Model 2: adjusted for covariates with statistical significance on univariate analysis</w:t>
      </w:r>
      <w:r w:rsidR="005074F6">
        <w:t xml:space="preserve"> (urine ACR omitted due to missing data)</w:t>
      </w:r>
      <w:r>
        <w:t>. cfDNA, cell-free DNA; DSA, donor specific antibody; PCR, protein-to-creatinine ratio; WCC, white cell count.</w:t>
      </w:r>
    </w:p>
    <w:p w14:paraId="2BA79BB2" w14:textId="77777777" w:rsidR="0043099D" w:rsidRPr="0043099D" w:rsidRDefault="0043099D" w:rsidP="0043099D"/>
    <w:sectPr w:rsidR="0043099D" w:rsidRPr="0043099D" w:rsidSect="0043099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5F857F" w14:textId="77777777" w:rsidR="00A05868" w:rsidRDefault="00A05868">
      <w:r>
        <w:separator/>
      </w:r>
    </w:p>
  </w:endnote>
  <w:endnote w:type="continuationSeparator" w:id="0">
    <w:p w14:paraId="32BCA53F" w14:textId="77777777" w:rsidR="00A05868" w:rsidRDefault="00A05868">
      <w:r>
        <w:continuationSeparator/>
      </w:r>
    </w:p>
  </w:endnote>
  <w:endnote w:type="continuationNotice" w:id="1">
    <w:p w14:paraId="75AB1D14" w14:textId="77777777" w:rsidR="00A05868" w:rsidRDefault="00A058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6649556"/>
      <w:docPartObj>
        <w:docPartGallery w:val="Page Numbers (Bottom of Page)"/>
        <w:docPartUnique/>
      </w:docPartObj>
    </w:sdtPr>
    <w:sdtContent>
      <w:p w14:paraId="581BFB69" w14:textId="501910C7" w:rsidR="002D2FE5" w:rsidRDefault="002D2FE5" w:rsidP="00DE27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2F9961" w14:textId="77777777" w:rsidR="002D2FE5" w:rsidRDefault="002D2FE5" w:rsidP="002D2F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55132044"/>
      <w:docPartObj>
        <w:docPartGallery w:val="Page Numbers (Bottom of Page)"/>
        <w:docPartUnique/>
      </w:docPartObj>
    </w:sdtPr>
    <w:sdtContent>
      <w:p w14:paraId="69272818" w14:textId="310CCB95" w:rsidR="002D2FE5" w:rsidRDefault="002D2FE5" w:rsidP="00DE27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6B945A" w14:textId="77777777" w:rsidR="002D2FE5" w:rsidRDefault="002D2FE5" w:rsidP="002D2F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586FE" w14:textId="77777777" w:rsidR="00A05868" w:rsidRDefault="00A05868">
      <w:r>
        <w:separator/>
      </w:r>
    </w:p>
  </w:footnote>
  <w:footnote w:type="continuationSeparator" w:id="0">
    <w:p w14:paraId="0AF44B65" w14:textId="77777777" w:rsidR="00A05868" w:rsidRDefault="00A05868">
      <w:r>
        <w:continuationSeparator/>
      </w:r>
    </w:p>
  </w:footnote>
  <w:footnote w:type="continuationNotice" w:id="1">
    <w:p w14:paraId="7DEB9DC4" w14:textId="77777777" w:rsidR="00A05868" w:rsidRDefault="00A0586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B1765"/>
    <w:multiLevelType w:val="hybridMultilevel"/>
    <w:tmpl w:val="21A4009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64B0A"/>
    <w:multiLevelType w:val="hybridMultilevel"/>
    <w:tmpl w:val="50FA086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27305"/>
    <w:multiLevelType w:val="hybridMultilevel"/>
    <w:tmpl w:val="21A400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A2537"/>
    <w:multiLevelType w:val="hybridMultilevel"/>
    <w:tmpl w:val="B704B92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CD09E3"/>
    <w:multiLevelType w:val="hybridMultilevel"/>
    <w:tmpl w:val="21A4009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102443"/>
    <w:multiLevelType w:val="hybridMultilevel"/>
    <w:tmpl w:val="89E4727E"/>
    <w:lvl w:ilvl="0" w:tplc="9B383B2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5A5F53"/>
    <w:multiLevelType w:val="hybridMultilevel"/>
    <w:tmpl w:val="03CC098A"/>
    <w:lvl w:ilvl="0" w:tplc="16DAF9DC">
      <w:start w:val="1"/>
      <w:numFmt w:val="lowerLetter"/>
      <w:lvlText w:val="%1)"/>
      <w:lvlJc w:val="left"/>
      <w:pPr>
        <w:ind w:left="4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6" w:hanging="360"/>
      </w:pPr>
    </w:lvl>
    <w:lvl w:ilvl="2" w:tplc="0409001B" w:tentative="1">
      <w:start w:val="1"/>
      <w:numFmt w:val="lowerRoman"/>
      <w:lvlText w:val="%3."/>
      <w:lvlJc w:val="right"/>
      <w:pPr>
        <w:ind w:left="1916" w:hanging="180"/>
      </w:pPr>
    </w:lvl>
    <w:lvl w:ilvl="3" w:tplc="0409000F" w:tentative="1">
      <w:start w:val="1"/>
      <w:numFmt w:val="decimal"/>
      <w:lvlText w:val="%4."/>
      <w:lvlJc w:val="left"/>
      <w:pPr>
        <w:ind w:left="2636" w:hanging="360"/>
      </w:pPr>
    </w:lvl>
    <w:lvl w:ilvl="4" w:tplc="04090019" w:tentative="1">
      <w:start w:val="1"/>
      <w:numFmt w:val="lowerLetter"/>
      <w:lvlText w:val="%5."/>
      <w:lvlJc w:val="left"/>
      <w:pPr>
        <w:ind w:left="3356" w:hanging="360"/>
      </w:pPr>
    </w:lvl>
    <w:lvl w:ilvl="5" w:tplc="0409001B" w:tentative="1">
      <w:start w:val="1"/>
      <w:numFmt w:val="lowerRoman"/>
      <w:lvlText w:val="%6."/>
      <w:lvlJc w:val="right"/>
      <w:pPr>
        <w:ind w:left="4076" w:hanging="180"/>
      </w:pPr>
    </w:lvl>
    <w:lvl w:ilvl="6" w:tplc="0409000F" w:tentative="1">
      <w:start w:val="1"/>
      <w:numFmt w:val="decimal"/>
      <w:lvlText w:val="%7."/>
      <w:lvlJc w:val="left"/>
      <w:pPr>
        <w:ind w:left="4796" w:hanging="360"/>
      </w:pPr>
    </w:lvl>
    <w:lvl w:ilvl="7" w:tplc="04090019" w:tentative="1">
      <w:start w:val="1"/>
      <w:numFmt w:val="lowerLetter"/>
      <w:lvlText w:val="%8."/>
      <w:lvlJc w:val="left"/>
      <w:pPr>
        <w:ind w:left="5516" w:hanging="360"/>
      </w:pPr>
    </w:lvl>
    <w:lvl w:ilvl="8" w:tplc="0409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7" w15:restartNumberingAfterBreak="0">
    <w:nsid w:val="44EF47FC"/>
    <w:multiLevelType w:val="hybridMultilevel"/>
    <w:tmpl w:val="60226022"/>
    <w:lvl w:ilvl="0" w:tplc="EE7CC7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316F5C"/>
    <w:multiLevelType w:val="multilevel"/>
    <w:tmpl w:val="0EE24ABA"/>
    <w:styleLink w:val="CurrentList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4F7C166E"/>
    <w:multiLevelType w:val="hybridMultilevel"/>
    <w:tmpl w:val="537C44BE"/>
    <w:lvl w:ilvl="0" w:tplc="622820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660C67"/>
    <w:multiLevelType w:val="hybridMultilevel"/>
    <w:tmpl w:val="50FA0868"/>
    <w:lvl w:ilvl="0" w:tplc="2BA25FA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BE68D5"/>
    <w:multiLevelType w:val="hybridMultilevel"/>
    <w:tmpl w:val="C4C06EE6"/>
    <w:lvl w:ilvl="0" w:tplc="41D607D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AA2A4F"/>
    <w:multiLevelType w:val="hybridMultilevel"/>
    <w:tmpl w:val="AE044284"/>
    <w:lvl w:ilvl="0" w:tplc="4748FC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6E62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39047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7801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12420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1298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11A49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6E6C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E6DA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5DB4F6F"/>
    <w:multiLevelType w:val="hybridMultilevel"/>
    <w:tmpl w:val="50FA086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60030F"/>
    <w:multiLevelType w:val="multilevel"/>
    <w:tmpl w:val="0EE24A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6F5F56DA"/>
    <w:multiLevelType w:val="hybridMultilevel"/>
    <w:tmpl w:val="36DC14E6"/>
    <w:lvl w:ilvl="0" w:tplc="31D2A5D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1382615">
    <w:abstractNumId w:val="9"/>
  </w:num>
  <w:num w:numId="2" w16cid:durableId="863329305">
    <w:abstractNumId w:val="14"/>
  </w:num>
  <w:num w:numId="3" w16cid:durableId="1904100416">
    <w:abstractNumId w:val="8"/>
  </w:num>
  <w:num w:numId="4" w16cid:durableId="1041782004">
    <w:abstractNumId w:val="5"/>
  </w:num>
  <w:num w:numId="5" w16cid:durableId="1679968720">
    <w:abstractNumId w:val="7"/>
  </w:num>
  <w:num w:numId="6" w16cid:durableId="1336761352">
    <w:abstractNumId w:val="12"/>
  </w:num>
  <w:num w:numId="7" w16cid:durableId="1273317677">
    <w:abstractNumId w:val="15"/>
  </w:num>
  <w:num w:numId="8" w16cid:durableId="1997343421">
    <w:abstractNumId w:val="11"/>
  </w:num>
  <w:num w:numId="9" w16cid:durableId="1845515136">
    <w:abstractNumId w:val="2"/>
  </w:num>
  <w:num w:numId="10" w16cid:durableId="549733410">
    <w:abstractNumId w:val="6"/>
  </w:num>
  <w:num w:numId="11" w16cid:durableId="136262461">
    <w:abstractNumId w:val="4"/>
  </w:num>
  <w:num w:numId="12" w16cid:durableId="676884993">
    <w:abstractNumId w:val="0"/>
  </w:num>
  <w:num w:numId="13" w16cid:durableId="1982617782">
    <w:abstractNumId w:val="3"/>
  </w:num>
  <w:num w:numId="14" w16cid:durableId="1503473567">
    <w:abstractNumId w:val="10"/>
  </w:num>
  <w:num w:numId="15" w16cid:durableId="242375711">
    <w:abstractNumId w:val="13"/>
  </w:num>
  <w:num w:numId="16" w16cid:durableId="20667094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edzv2twaf2abev2rj5zfwbe2rt229pdwrd&quot;&gt;PhD Library-Converted&lt;record-ids&gt;&lt;item&gt;125&lt;/item&gt;&lt;item&gt;171&lt;/item&gt;&lt;item&gt;185&lt;/item&gt;&lt;item&gt;1596&lt;/item&gt;&lt;item&gt;2360&lt;/item&gt;&lt;item&gt;2369&lt;/item&gt;&lt;item&gt;2398&lt;/item&gt;&lt;item&gt;2404&lt;/item&gt;&lt;item&gt;2407&lt;/item&gt;&lt;item&gt;2424&lt;/item&gt;&lt;item&gt;2429&lt;/item&gt;&lt;item&gt;2430&lt;/item&gt;&lt;item&gt;2431&lt;/item&gt;&lt;item&gt;2432&lt;/item&gt;&lt;item&gt;2433&lt;/item&gt;&lt;item&gt;2434&lt;/item&gt;&lt;item&gt;2435&lt;/item&gt;&lt;item&gt;2436&lt;/item&gt;&lt;item&gt;2437&lt;/item&gt;&lt;item&gt;2438&lt;/item&gt;&lt;item&gt;2439&lt;/item&gt;&lt;item&gt;2440&lt;/item&gt;&lt;item&gt;2441&lt;/item&gt;&lt;item&gt;2442&lt;/item&gt;&lt;item&gt;2443&lt;/item&gt;&lt;item&gt;2444&lt;/item&gt;&lt;item&gt;2445&lt;/item&gt;&lt;item&gt;2446&lt;/item&gt;&lt;item&gt;2447&lt;/item&gt;&lt;item&gt;2448&lt;/item&gt;&lt;item&gt;2449&lt;/item&gt;&lt;item&gt;2450&lt;/item&gt;&lt;item&gt;2451&lt;/item&gt;&lt;item&gt;2452&lt;/item&gt;&lt;item&gt;2453&lt;/item&gt;&lt;item&gt;2454&lt;/item&gt;&lt;/record-ids&gt;&lt;/item&gt;&lt;/Libraries&gt;"/>
  </w:docVars>
  <w:rsids>
    <w:rsidRoot w:val="00302AFF"/>
    <w:rsid w:val="000018A4"/>
    <w:rsid w:val="00001BDE"/>
    <w:rsid w:val="00002A82"/>
    <w:rsid w:val="00002B7E"/>
    <w:rsid w:val="00002DE4"/>
    <w:rsid w:val="00002E5D"/>
    <w:rsid w:val="00002F1B"/>
    <w:rsid w:val="00003705"/>
    <w:rsid w:val="00003ED9"/>
    <w:rsid w:val="00004AA2"/>
    <w:rsid w:val="00004F93"/>
    <w:rsid w:val="0000543E"/>
    <w:rsid w:val="0000547F"/>
    <w:rsid w:val="00005658"/>
    <w:rsid w:val="000057E4"/>
    <w:rsid w:val="00005C08"/>
    <w:rsid w:val="00005F8C"/>
    <w:rsid w:val="000064CA"/>
    <w:rsid w:val="000065D4"/>
    <w:rsid w:val="000065E0"/>
    <w:rsid w:val="00006AA9"/>
    <w:rsid w:val="00006FC7"/>
    <w:rsid w:val="000072EC"/>
    <w:rsid w:val="000079BA"/>
    <w:rsid w:val="00007D28"/>
    <w:rsid w:val="000102DA"/>
    <w:rsid w:val="00010453"/>
    <w:rsid w:val="00010F8D"/>
    <w:rsid w:val="00011A12"/>
    <w:rsid w:val="00011FE0"/>
    <w:rsid w:val="00012582"/>
    <w:rsid w:val="00012D04"/>
    <w:rsid w:val="00013D88"/>
    <w:rsid w:val="00014232"/>
    <w:rsid w:val="00014882"/>
    <w:rsid w:val="0001503F"/>
    <w:rsid w:val="0001634F"/>
    <w:rsid w:val="00017C09"/>
    <w:rsid w:val="00017D4A"/>
    <w:rsid w:val="000203AB"/>
    <w:rsid w:val="000204F7"/>
    <w:rsid w:val="00020876"/>
    <w:rsid w:val="00020BD7"/>
    <w:rsid w:val="00021640"/>
    <w:rsid w:val="00021771"/>
    <w:rsid w:val="00022295"/>
    <w:rsid w:val="0002335A"/>
    <w:rsid w:val="00023391"/>
    <w:rsid w:val="0002376E"/>
    <w:rsid w:val="00023EF8"/>
    <w:rsid w:val="00024405"/>
    <w:rsid w:val="0002550A"/>
    <w:rsid w:val="000259AA"/>
    <w:rsid w:val="00026047"/>
    <w:rsid w:val="00026FBB"/>
    <w:rsid w:val="000273AD"/>
    <w:rsid w:val="00027636"/>
    <w:rsid w:val="00030F0D"/>
    <w:rsid w:val="0003192E"/>
    <w:rsid w:val="00031E4D"/>
    <w:rsid w:val="0003244A"/>
    <w:rsid w:val="00032FD7"/>
    <w:rsid w:val="00032FE9"/>
    <w:rsid w:val="00033062"/>
    <w:rsid w:val="000331C4"/>
    <w:rsid w:val="00033451"/>
    <w:rsid w:val="00033AE7"/>
    <w:rsid w:val="00034258"/>
    <w:rsid w:val="0003430F"/>
    <w:rsid w:val="0003436E"/>
    <w:rsid w:val="0003466B"/>
    <w:rsid w:val="0003474F"/>
    <w:rsid w:val="000349B0"/>
    <w:rsid w:val="00035356"/>
    <w:rsid w:val="00036AD1"/>
    <w:rsid w:val="000372C1"/>
    <w:rsid w:val="000373D4"/>
    <w:rsid w:val="00037614"/>
    <w:rsid w:val="000379BF"/>
    <w:rsid w:val="000409BA"/>
    <w:rsid w:val="00040F21"/>
    <w:rsid w:val="00042152"/>
    <w:rsid w:val="0004287F"/>
    <w:rsid w:val="00042AC8"/>
    <w:rsid w:val="00042BB2"/>
    <w:rsid w:val="00042D69"/>
    <w:rsid w:val="00042F0C"/>
    <w:rsid w:val="0004322E"/>
    <w:rsid w:val="00043242"/>
    <w:rsid w:val="00043358"/>
    <w:rsid w:val="00043888"/>
    <w:rsid w:val="000442B9"/>
    <w:rsid w:val="000458B4"/>
    <w:rsid w:val="00046AB6"/>
    <w:rsid w:val="00046BDE"/>
    <w:rsid w:val="0004713A"/>
    <w:rsid w:val="00047E9E"/>
    <w:rsid w:val="00047EAE"/>
    <w:rsid w:val="0005083B"/>
    <w:rsid w:val="00052C5E"/>
    <w:rsid w:val="00053047"/>
    <w:rsid w:val="000530AB"/>
    <w:rsid w:val="00053657"/>
    <w:rsid w:val="00053A57"/>
    <w:rsid w:val="0005710B"/>
    <w:rsid w:val="0005767D"/>
    <w:rsid w:val="00057E4C"/>
    <w:rsid w:val="00057F11"/>
    <w:rsid w:val="00057F3C"/>
    <w:rsid w:val="00060CA2"/>
    <w:rsid w:val="00060EAC"/>
    <w:rsid w:val="0006123F"/>
    <w:rsid w:val="00061285"/>
    <w:rsid w:val="0006131D"/>
    <w:rsid w:val="000615D8"/>
    <w:rsid w:val="00061AD9"/>
    <w:rsid w:val="00061EDF"/>
    <w:rsid w:val="00062204"/>
    <w:rsid w:val="00063A36"/>
    <w:rsid w:val="00063D1F"/>
    <w:rsid w:val="00064188"/>
    <w:rsid w:val="00064292"/>
    <w:rsid w:val="00065806"/>
    <w:rsid w:val="00065E85"/>
    <w:rsid w:val="00065FFA"/>
    <w:rsid w:val="000660F0"/>
    <w:rsid w:val="0006657D"/>
    <w:rsid w:val="000667C3"/>
    <w:rsid w:val="00066D3C"/>
    <w:rsid w:val="000673A1"/>
    <w:rsid w:val="00067410"/>
    <w:rsid w:val="00067434"/>
    <w:rsid w:val="000701E8"/>
    <w:rsid w:val="00070AC7"/>
    <w:rsid w:val="00070C61"/>
    <w:rsid w:val="00071103"/>
    <w:rsid w:val="00071673"/>
    <w:rsid w:val="00071963"/>
    <w:rsid w:val="00071CDC"/>
    <w:rsid w:val="0007384D"/>
    <w:rsid w:val="00073910"/>
    <w:rsid w:val="00074323"/>
    <w:rsid w:val="00074F90"/>
    <w:rsid w:val="000751E6"/>
    <w:rsid w:val="000767A3"/>
    <w:rsid w:val="00076FC4"/>
    <w:rsid w:val="00077B2A"/>
    <w:rsid w:val="00080097"/>
    <w:rsid w:val="000803C3"/>
    <w:rsid w:val="00080C8B"/>
    <w:rsid w:val="00081856"/>
    <w:rsid w:val="00082AE7"/>
    <w:rsid w:val="0008329E"/>
    <w:rsid w:val="00083BB3"/>
    <w:rsid w:val="0008418F"/>
    <w:rsid w:val="00084B76"/>
    <w:rsid w:val="000851FA"/>
    <w:rsid w:val="000858D8"/>
    <w:rsid w:val="00085926"/>
    <w:rsid w:val="0008617B"/>
    <w:rsid w:val="00086194"/>
    <w:rsid w:val="00086596"/>
    <w:rsid w:val="00086661"/>
    <w:rsid w:val="00086DC1"/>
    <w:rsid w:val="000870AB"/>
    <w:rsid w:val="000875C8"/>
    <w:rsid w:val="000904FB"/>
    <w:rsid w:val="000908F0"/>
    <w:rsid w:val="00090F26"/>
    <w:rsid w:val="00091357"/>
    <w:rsid w:val="00091704"/>
    <w:rsid w:val="00091A1C"/>
    <w:rsid w:val="00091AA5"/>
    <w:rsid w:val="00091F12"/>
    <w:rsid w:val="000925CE"/>
    <w:rsid w:val="00093BF8"/>
    <w:rsid w:val="00093DE8"/>
    <w:rsid w:val="00093E99"/>
    <w:rsid w:val="000945FD"/>
    <w:rsid w:val="00094D2C"/>
    <w:rsid w:val="00095030"/>
    <w:rsid w:val="000954E8"/>
    <w:rsid w:val="000956E6"/>
    <w:rsid w:val="000957A8"/>
    <w:rsid w:val="00095C13"/>
    <w:rsid w:val="00095F69"/>
    <w:rsid w:val="00095FD8"/>
    <w:rsid w:val="00096917"/>
    <w:rsid w:val="0009702A"/>
    <w:rsid w:val="00097DA3"/>
    <w:rsid w:val="00097DEF"/>
    <w:rsid w:val="000A07F6"/>
    <w:rsid w:val="000A13C2"/>
    <w:rsid w:val="000A1F89"/>
    <w:rsid w:val="000A3543"/>
    <w:rsid w:val="000A3A92"/>
    <w:rsid w:val="000A3CF6"/>
    <w:rsid w:val="000A41EA"/>
    <w:rsid w:val="000A4F63"/>
    <w:rsid w:val="000A52D4"/>
    <w:rsid w:val="000A5C57"/>
    <w:rsid w:val="000A6CF2"/>
    <w:rsid w:val="000B0568"/>
    <w:rsid w:val="000B0F2E"/>
    <w:rsid w:val="000B1152"/>
    <w:rsid w:val="000B14F1"/>
    <w:rsid w:val="000B1870"/>
    <w:rsid w:val="000B2365"/>
    <w:rsid w:val="000B2932"/>
    <w:rsid w:val="000B29C9"/>
    <w:rsid w:val="000B33DD"/>
    <w:rsid w:val="000B3C28"/>
    <w:rsid w:val="000B4140"/>
    <w:rsid w:val="000B43A1"/>
    <w:rsid w:val="000B4D90"/>
    <w:rsid w:val="000B54A5"/>
    <w:rsid w:val="000B54A9"/>
    <w:rsid w:val="000B54D6"/>
    <w:rsid w:val="000B6495"/>
    <w:rsid w:val="000B794E"/>
    <w:rsid w:val="000C0181"/>
    <w:rsid w:val="000C08C3"/>
    <w:rsid w:val="000C0EE1"/>
    <w:rsid w:val="000C16A8"/>
    <w:rsid w:val="000C1FCE"/>
    <w:rsid w:val="000C2C07"/>
    <w:rsid w:val="000C3309"/>
    <w:rsid w:val="000C45C7"/>
    <w:rsid w:val="000C46FB"/>
    <w:rsid w:val="000C4885"/>
    <w:rsid w:val="000C4C97"/>
    <w:rsid w:val="000C5013"/>
    <w:rsid w:val="000C5890"/>
    <w:rsid w:val="000C5F99"/>
    <w:rsid w:val="000C6488"/>
    <w:rsid w:val="000C6981"/>
    <w:rsid w:val="000C7070"/>
    <w:rsid w:val="000C7319"/>
    <w:rsid w:val="000C7601"/>
    <w:rsid w:val="000C7857"/>
    <w:rsid w:val="000C7A44"/>
    <w:rsid w:val="000D0495"/>
    <w:rsid w:val="000D0CE9"/>
    <w:rsid w:val="000D170E"/>
    <w:rsid w:val="000D209E"/>
    <w:rsid w:val="000D2CC3"/>
    <w:rsid w:val="000D2D72"/>
    <w:rsid w:val="000D35DE"/>
    <w:rsid w:val="000D3B6E"/>
    <w:rsid w:val="000D3D72"/>
    <w:rsid w:val="000D50E8"/>
    <w:rsid w:val="000D7086"/>
    <w:rsid w:val="000D712E"/>
    <w:rsid w:val="000D7BE9"/>
    <w:rsid w:val="000D7FB1"/>
    <w:rsid w:val="000E0547"/>
    <w:rsid w:val="000E12FD"/>
    <w:rsid w:val="000E133F"/>
    <w:rsid w:val="000E1B36"/>
    <w:rsid w:val="000E23D8"/>
    <w:rsid w:val="000E36DC"/>
    <w:rsid w:val="000E3703"/>
    <w:rsid w:val="000E4754"/>
    <w:rsid w:val="000E4BDC"/>
    <w:rsid w:val="000E4E2D"/>
    <w:rsid w:val="000E5208"/>
    <w:rsid w:val="000E552A"/>
    <w:rsid w:val="000E59F1"/>
    <w:rsid w:val="000E5AA1"/>
    <w:rsid w:val="000E5AF9"/>
    <w:rsid w:val="000E5CD3"/>
    <w:rsid w:val="000E5D6E"/>
    <w:rsid w:val="000E5E9B"/>
    <w:rsid w:val="000E603A"/>
    <w:rsid w:val="000E66EB"/>
    <w:rsid w:val="000E6B43"/>
    <w:rsid w:val="000E6D41"/>
    <w:rsid w:val="000E70F9"/>
    <w:rsid w:val="000E74E2"/>
    <w:rsid w:val="000E7D06"/>
    <w:rsid w:val="000F05CD"/>
    <w:rsid w:val="000F0EF8"/>
    <w:rsid w:val="000F124A"/>
    <w:rsid w:val="000F12E3"/>
    <w:rsid w:val="000F145E"/>
    <w:rsid w:val="000F1A96"/>
    <w:rsid w:val="000F1D96"/>
    <w:rsid w:val="000F20F2"/>
    <w:rsid w:val="000F2745"/>
    <w:rsid w:val="000F2758"/>
    <w:rsid w:val="000F44EF"/>
    <w:rsid w:val="000F4668"/>
    <w:rsid w:val="000F59B0"/>
    <w:rsid w:val="000F5B07"/>
    <w:rsid w:val="000F639A"/>
    <w:rsid w:val="000F674D"/>
    <w:rsid w:val="000F6D74"/>
    <w:rsid w:val="000F71B1"/>
    <w:rsid w:val="000F7B26"/>
    <w:rsid w:val="000F7FE3"/>
    <w:rsid w:val="00100F95"/>
    <w:rsid w:val="00101373"/>
    <w:rsid w:val="00101625"/>
    <w:rsid w:val="0010186F"/>
    <w:rsid w:val="00102D38"/>
    <w:rsid w:val="001031FC"/>
    <w:rsid w:val="00103242"/>
    <w:rsid w:val="0010331C"/>
    <w:rsid w:val="0010332C"/>
    <w:rsid w:val="00103743"/>
    <w:rsid w:val="00103CDC"/>
    <w:rsid w:val="00105228"/>
    <w:rsid w:val="00105679"/>
    <w:rsid w:val="00106716"/>
    <w:rsid w:val="0011010B"/>
    <w:rsid w:val="001106BB"/>
    <w:rsid w:val="00110716"/>
    <w:rsid w:val="00110EA6"/>
    <w:rsid w:val="00111E71"/>
    <w:rsid w:val="00113006"/>
    <w:rsid w:val="001135EB"/>
    <w:rsid w:val="001137E3"/>
    <w:rsid w:val="00113D32"/>
    <w:rsid w:val="00113F31"/>
    <w:rsid w:val="001143CD"/>
    <w:rsid w:val="0011441D"/>
    <w:rsid w:val="001145A8"/>
    <w:rsid w:val="00114A00"/>
    <w:rsid w:val="00114A75"/>
    <w:rsid w:val="00115138"/>
    <w:rsid w:val="0011525F"/>
    <w:rsid w:val="00115AB7"/>
    <w:rsid w:val="00115E45"/>
    <w:rsid w:val="0011671D"/>
    <w:rsid w:val="00116D78"/>
    <w:rsid w:val="001170A5"/>
    <w:rsid w:val="00117418"/>
    <w:rsid w:val="0011752C"/>
    <w:rsid w:val="001177F2"/>
    <w:rsid w:val="00117B3F"/>
    <w:rsid w:val="00117C99"/>
    <w:rsid w:val="00120259"/>
    <w:rsid w:val="001206F0"/>
    <w:rsid w:val="001212D7"/>
    <w:rsid w:val="00121CB9"/>
    <w:rsid w:val="00124A66"/>
    <w:rsid w:val="001255C0"/>
    <w:rsid w:val="001255E2"/>
    <w:rsid w:val="00125AA9"/>
    <w:rsid w:val="00125BAC"/>
    <w:rsid w:val="0012618B"/>
    <w:rsid w:val="001268AA"/>
    <w:rsid w:val="00126A7D"/>
    <w:rsid w:val="00126DAB"/>
    <w:rsid w:val="00126FD2"/>
    <w:rsid w:val="00127A3E"/>
    <w:rsid w:val="00127D2D"/>
    <w:rsid w:val="00130806"/>
    <w:rsid w:val="001308A0"/>
    <w:rsid w:val="00130DFB"/>
    <w:rsid w:val="001311B7"/>
    <w:rsid w:val="00131A50"/>
    <w:rsid w:val="00131C58"/>
    <w:rsid w:val="001324E8"/>
    <w:rsid w:val="0013253C"/>
    <w:rsid w:val="00133DB5"/>
    <w:rsid w:val="0013405D"/>
    <w:rsid w:val="0013408B"/>
    <w:rsid w:val="001356A8"/>
    <w:rsid w:val="001360E8"/>
    <w:rsid w:val="001368A3"/>
    <w:rsid w:val="0013797B"/>
    <w:rsid w:val="00137D50"/>
    <w:rsid w:val="0014017E"/>
    <w:rsid w:val="00140259"/>
    <w:rsid w:val="00140449"/>
    <w:rsid w:val="00141363"/>
    <w:rsid w:val="00142093"/>
    <w:rsid w:val="001424BD"/>
    <w:rsid w:val="00142547"/>
    <w:rsid w:val="001431DF"/>
    <w:rsid w:val="00143D74"/>
    <w:rsid w:val="001444EB"/>
    <w:rsid w:val="00144B47"/>
    <w:rsid w:val="00144F72"/>
    <w:rsid w:val="0014535F"/>
    <w:rsid w:val="00145AAF"/>
    <w:rsid w:val="00146057"/>
    <w:rsid w:val="001468E3"/>
    <w:rsid w:val="00146BBB"/>
    <w:rsid w:val="00146C2F"/>
    <w:rsid w:val="00146CE5"/>
    <w:rsid w:val="0014782F"/>
    <w:rsid w:val="001502EE"/>
    <w:rsid w:val="00150997"/>
    <w:rsid w:val="00150C2F"/>
    <w:rsid w:val="00150CD4"/>
    <w:rsid w:val="00150D33"/>
    <w:rsid w:val="001518BE"/>
    <w:rsid w:val="00151CB7"/>
    <w:rsid w:val="00151E55"/>
    <w:rsid w:val="001526B4"/>
    <w:rsid w:val="00153004"/>
    <w:rsid w:val="0015315D"/>
    <w:rsid w:val="00153174"/>
    <w:rsid w:val="001536DF"/>
    <w:rsid w:val="00154516"/>
    <w:rsid w:val="00154C91"/>
    <w:rsid w:val="00154D9E"/>
    <w:rsid w:val="0015508E"/>
    <w:rsid w:val="00155317"/>
    <w:rsid w:val="0015532B"/>
    <w:rsid w:val="00156C99"/>
    <w:rsid w:val="0015725E"/>
    <w:rsid w:val="00157333"/>
    <w:rsid w:val="001602E8"/>
    <w:rsid w:val="00160C08"/>
    <w:rsid w:val="0016129F"/>
    <w:rsid w:val="001618E6"/>
    <w:rsid w:val="0016202C"/>
    <w:rsid w:val="0016234B"/>
    <w:rsid w:val="001632B7"/>
    <w:rsid w:val="00163740"/>
    <w:rsid w:val="0016390C"/>
    <w:rsid w:val="001646EA"/>
    <w:rsid w:val="00164FBE"/>
    <w:rsid w:val="00165434"/>
    <w:rsid w:val="00165499"/>
    <w:rsid w:val="001655E0"/>
    <w:rsid w:val="0016568F"/>
    <w:rsid w:val="001658F0"/>
    <w:rsid w:val="00166C42"/>
    <w:rsid w:val="001673F9"/>
    <w:rsid w:val="001676C9"/>
    <w:rsid w:val="00167C33"/>
    <w:rsid w:val="00167D9D"/>
    <w:rsid w:val="00170A15"/>
    <w:rsid w:val="00171547"/>
    <w:rsid w:val="00171593"/>
    <w:rsid w:val="00171676"/>
    <w:rsid w:val="00171AD1"/>
    <w:rsid w:val="00171B03"/>
    <w:rsid w:val="00171B10"/>
    <w:rsid w:val="00171DC5"/>
    <w:rsid w:val="001724A3"/>
    <w:rsid w:val="001731FB"/>
    <w:rsid w:val="00173EE1"/>
    <w:rsid w:val="0017472A"/>
    <w:rsid w:val="00174E6E"/>
    <w:rsid w:val="00175261"/>
    <w:rsid w:val="0017580E"/>
    <w:rsid w:val="00176F80"/>
    <w:rsid w:val="00176F83"/>
    <w:rsid w:val="00177113"/>
    <w:rsid w:val="00177136"/>
    <w:rsid w:val="00177F01"/>
    <w:rsid w:val="0018040A"/>
    <w:rsid w:val="0018086A"/>
    <w:rsid w:val="00180D34"/>
    <w:rsid w:val="00180EB2"/>
    <w:rsid w:val="001813E3"/>
    <w:rsid w:val="001817E1"/>
    <w:rsid w:val="001819C1"/>
    <w:rsid w:val="00181DEB"/>
    <w:rsid w:val="001834DA"/>
    <w:rsid w:val="00183898"/>
    <w:rsid w:val="001842AA"/>
    <w:rsid w:val="00184426"/>
    <w:rsid w:val="00185784"/>
    <w:rsid w:val="00185BE8"/>
    <w:rsid w:val="001860B3"/>
    <w:rsid w:val="001861D2"/>
    <w:rsid w:val="00186BEE"/>
    <w:rsid w:val="00187E11"/>
    <w:rsid w:val="0019091C"/>
    <w:rsid w:val="00190E41"/>
    <w:rsid w:val="00190E7E"/>
    <w:rsid w:val="00190EA6"/>
    <w:rsid w:val="0019138B"/>
    <w:rsid w:val="001913BE"/>
    <w:rsid w:val="0019167A"/>
    <w:rsid w:val="001918B3"/>
    <w:rsid w:val="00192C4D"/>
    <w:rsid w:val="00193177"/>
    <w:rsid w:val="001934BD"/>
    <w:rsid w:val="0019365F"/>
    <w:rsid w:val="00193CC6"/>
    <w:rsid w:val="00194BF0"/>
    <w:rsid w:val="00194E26"/>
    <w:rsid w:val="00194EC1"/>
    <w:rsid w:val="001951DE"/>
    <w:rsid w:val="00195CC4"/>
    <w:rsid w:val="00196680"/>
    <w:rsid w:val="00196A66"/>
    <w:rsid w:val="00196E7C"/>
    <w:rsid w:val="001973AF"/>
    <w:rsid w:val="0019779E"/>
    <w:rsid w:val="00197963"/>
    <w:rsid w:val="00197EF8"/>
    <w:rsid w:val="001A14AB"/>
    <w:rsid w:val="001A15AA"/>
    <w:rsid w:val="001A19B0"/>
    <w:rsid w:val="001A1BDF"/>
    <w:rsid w:val="001A1F10"/>
    <w:rsid w:val="001A2276"/>
    <w:rsid w:val="001A22B3"/>
    <w:rsid w:val="001A25B8"/>
    <w:rsid w:val="001A2F61"/>
    <w:rsid w:val="001A371B"/>
    <w:rsid w:val="001A37C0"/>
    <w:rsid w:val="001A427A"/>
    <w:rsid w:val="001A4387"/>
    <w:rsid w:val="001A4B44"/>
    <w:rsid w:val="001A4B6F"/>
    <w:rsid w:val="001A4DBC"/>
    <w:rsid w:val="001A4F53"/>
    <w:rsid w:val="001A54BD"/>
    <w:rsid w:val="001A553C"/>
    <w:rsid w:val="001A5551"/>
    <w:rsid w:val="001A5B9A"/>
    <w:rsid w:val="001A5CFD"/>
    <w:rsid w:val="001A5FE1"/>
    <w:rsid w:val="001A6D4B"/>
    <w:rsid w:val="001A7292"/>
    <w:rsid w:val="001A7FC0"/>
    <w:rsid w:val="001B06BF"/>
    <w:rsid w:val="001B120B"/>
    <w:rsid w:val="001B1F14"/>
    <w:rsid w:val="001B22E8"/>
    <w:rsid w:val="001B2740"/>
    <w:rsid w:val="001B2EE2"/>
    <w:rsid w:val="001B3D29"/>
    <w:rsid w:val="001B4733"/>
    <w:rsid w:val="001B4B27"/>
    <w:rsid w:val="001B595E"/>
    <w:rsid w:val="001B5D98"/>
    <w:rsid w:val="001B5F86"/>
    <w:rsid w:val="001B7080"/>
    <w:rsid w:val="001B7C33"/>
    <w:rsid w:val="001B7F11"/>
    <w:rsid w:val="001C0198"/>
    <w:rsid w:val="001C02AA"/>
    <w:rsid w:val="001C0496"/>
    <w:rsid w:val="001C1D00"/>
    <w:rsid w:val="001C1F20"/>
    <w:rsid w:val="001C22E2"/>
    <w:rsid w:val="001C28EB"/>
    <w:rsid w:val="001C2C23"/>
    <w:rsid w:val="001C306A"/>
    <w:rsid w:val="001C3919"/>
    <w:rsid w:val="001C4660"/>
    <w:rsid w:val="001C5400"/>
    <w:rsid w:val="001C5658"/>
    <w:rsid w:val="001C5984"/>
    <w:rsid w:val="001C5A92"/>
    <w:rsid w:val="001C619A"/>
    <w:rsid w:val="001C61D0"/>
    <w:rsid w:val="001C65F3"/>
    <w:rsid w:val="001D05C1"/>
    <w:rsid w:val="001D07DC"/>
    <w:rsid w:val="001D0F85"/>
    <w:rsid w:val="001D1B9D"/>
    <w:rsid w:val="001D24C7"/>
    <w:rsid w:val="001D254B"/>
    <w:rsid w:val="001D2C27"/>
    <w:rsid w:val="001D32A3"/>
    <w:rsid w:val="001D359A"/>
    <w:rsid w:val="001D381E"/>
    <w:rsid w:val="001D3D26"/>
    <w:rsid w:val="001D470B"/>
    <w:rsid w:val="001D4A38"/>
    <w:rsid w:val="001D59C1"/>
    <w:rsid w:val="001D5B4C"/>
    <w:rsid w:val="001D5C8D"/>
    <w:rsid w:val="001D6526"/>
    <w:rsid w:val="001D666F"/>
    <w:rsid w:val="001D670A"/>
    <w:rsid w:val="001D670D"/>
    <w:rsid w:val="001D7496"/>
    <w:rsid w:val="001D75A8"/>
    <w:rsid w:val="001D7C88"/>
    <w:rsid w:val="001E06CC"/>
    <w:rsid w:val="001E07B1"/>
    <w:rsid w:val="001E0E18"/>
    <w:rsid w:val="001E15DA"/>
    <w:rsid w:val="001E1817"/>
    <w:rsid w:val="001E1E4B"/>
    <w:rsid w:val="001E1F16"/>
    <w:rsid w:val="001E243D"/>
    <w:rsid w:val="001E25F0"/>
    <w:rsid w:val="001E2A6B"/>
    <w:rsid w:val="001E429C"/>
    <w:rsid w:val="001E43A4"/>
    <w:rsid w:val="001E4519"/>
    <w:rsid w:val="001E49CC"/>
    <w:rsid w:val="001E4E62"/>
    <w:rsid w:val="001E5BB4"/>
    <w:rsid w:val="001E5FEF"/>
    <w:rsid w:val="001E6355"/>
    <w:rsid w:val="001E6415"/>
    <w:rsid w:val="001E6CCA"/>
    <w:rsid w:val="001E6F49"/>
    <w:rsid w:val="001E724E"/>
    <w:rsid w:val="001E78F9"/>
    <w:rsid w:val="001F0958"/>
    <w:rsid w:val="001F0C24"/>
    <w:rsid w:val="001F1076"/>
    <w:rsid w:val="001F1327"/>
    <w:rsid w:val="001F136B"/>
    <w:rsid w:val="001F1443"/>
    <w:rsid w:val="001F181E"/>
    <w:rsid w:val="001F2B42"/>
    <w:rsid w:val="001F332C"/>
    <w:rsid w:val="001F3583"/>
    <w:rsid w:val="001F35C1"/>
    <w:rsid w:val="001F37C1"/>
    <w:rsid w:val="001F442D"/>
    <w:rsid w:val="001F44BC"/>
    <w:rsid w:val="001F4963"/>
    <w:rsid w:val="001F4D7F"/>
    <w:rsid w:val="001F51EE"/>
    <w:rsid w:val="001F5F56"/>
    <w:rsid w:val="001F5FB8"/>
    <w:rsid w:val="001F6DDF"/>
    <w:rsid w:val="001F6DF6"/>
    <w:rsid w:val="001F72C6"/>
    <w:rsid w:val="001F73C7"/>
    <w:rsid w:val="001F76F6"/>
    <w:rsid w:val="001F7897"/>
    <w:rsid w:val="001F7C94"/>
    <w:rsid w:val="001F7E35"/>
    <w:rsid w:val="001F7F5A"/>
    <w:rsid w:val="0020016F"/>
    <w:rsid w:val="00200341"/>
    <w:rsid w:val="002006BC"/>
    <w:rsid w:val="00202536"/>
    <w:rsid w:val="0020257F"/>
    <w:rsid w:val="00202844"/>
    <w:rsid w:val="002029C7"/>
    <w:rsid w:val="00203A02"/>
    <w:rsid w:val="00203A55"/>
    <w:rsid w:val="00203FA0"/>
    <w:rsid w:val="00204FC4"/>
    <w:rsid w:val="002058EE"/>
    <w:rsid w:val="002064D8"/>
    <w:rsid w:val="00206FD7"/>
    <w:rsid w:val="0021022E"/>
    <w:rsid w:val="002103C7"/>
    <w:rsid w:val="00210C78"/>
    <w:rsid w:val="00212CF3"/>
    <w:rsid w:val="00212DC4"/>
    <w:rsid w:val="00213641"/>
    <w:rsid w:val="00213843"/>
    <w:rsid w:val="00213E02"/>
    <w:rsid w:val="00213F2B"/>
    <w:rsid w:val="002144B6"/>
    <w:rsid w:val="0021452C"/>
    <w:rsid w:val="00214624"/>
    <w:rsid w:val="00214643"/>
    <w:rsid w:val="00215C77"/>
    <w:rsid w:val="002164E4"/>
    <w:rsid w:val="00216740"/>
    <w:rsid w:val="00216A13"/>
    <w:rsid w:val="00216B50"/>
    <w:rsid w:val="002174C4"/>
    <w:rsid w:val="002174FF"/>
    <w:rsid w:val="00217F6C"/>
    <w:rsid w:val="002206AE"/>
    <w:rsid w:val="00221461"/>
    <w:rsid w:val="00221F7A"/>
    <w:rsid w:val="00221FC8"/>
    <w:rsid w:val="00221FCF"/>
    <w:rsid w:val="00223019"/>
    <w:rsid w:val="0022374B"/>
    <w:rsid w:val="00223D51"/>
    <w:rsid w:val="00224CFF"/>
    <w:rsid w:val="002255FD"/>
    <w:rsid w:val="002259EF"/>
    <w:rsid w:val="00225F8E"/>
    <w:rsid w:val="00226446"/>
    <w:rsid w:val="0022671E"/>
    <w:rsid w:val="00226BAB"/>
    <w:rsid w:val="00226EE4"/>
    <w:rsid w:val="002274ED"/>
    <w:rsid w:val="00227647"/>
    <w:rsid w:val="002276E5"/>
    <w:rsid w:val="00230146"/>
    <w:rsid w:val="00230CA9"/>
    <w:rsid w:val="00230D49"/>
    <w:rsid w:val="00231961"/>
    <w:rsid w:val="00231FDB"/>
    <w:rsid w:val="00232176"/>
    <w:rsid w:val="00232569"/>
    <w:rsid w:val="00232C79"/>
    <w:rsid w:val="00232D34"/>
    <w:rsid w:val="00233131"/>
    <w:rsid w:val="00233175"/>
    <w:rsid w:val="002333FC"/>
    <w:rsid w:val="002338A0"/>
    <w:rsid w:val="002341D5"/>
    <w:rsid w:val="00234CD7"/>
    <w:rsid w:val="0023630C"/>
    <w:rsid w:val="00236657"/>
    <w:rsid w:val="002366BE"/>
    <w:rsid w:val="00237A20"/>
    <w:rsid w:val="00237DC3"/>
    <w:rsid w:val="00237F34"/>
    <w:rsid w:val="00240297"/>
    <w:rsid w:val="00240339"/>
    <w:rsid w:val="00241019"/>
    <w:rsid w:val="002419E8"/>
    <w:rsid w:val="00241FCA"/>
    <w:rsid w:val="00242045"/>
    <w:rsid w:val="00243148"/>
    <w:rsid w:val="002433E9"/>
    <w:rsid w:val="00243D92"/>
    <w:rsid w:val="002449F2"/>
    <w:rsid w:val="00244A58"/>
    <w:rsid w:val="00244CA1"/>
    <w:rsid w:val="0024537E"/>
    <w:rsid w:val="00245435"/>
    <w:rsid w:val="00245679"/>
    <w:rsid w:val="00245A7D"/>
    <w:rsid w:val="00245DEE"/>
    <w:rsid w:val="00245FF1"/>
    <w:rsid w:val="00246214"/>
    <w:rsid w:val="0024729D"/>
    <w:rsid w:val="002474AC"/>
    <w:rsid w:val="00247656"/>
    <w:rsid w:val="00247A0B"/>
    <w:rsid w:val="00247C95"/>
    <w:rsid w:val="00250D43"/>
    <w:rsid w:val="00251276"/>
    <w:rsid w:val="00251334"/>
    <w:rsid w:val="00251D05"/>
    <w:rsid w:val="00251ED2"/>
    <w:rsid w:val="00251FFE"/>
    <w:rsid w:val="002526CD"/>
    <w:rsid w:val="00252DF6"/>
    <w:rsid w:val="00253103"/>
    <w:rsid w:val="002537C9"/>
    <w:rsid w:val="00253F63"/>
    <w:rsid w:val="00254191"/>
    <w:rsid w:val="002552A0"/>
    <w:rsid w:val="002553FD"/>
    <w:rsid w:val="00255A45"/>
    <w:rsid w:val="002563DF"/>
    <w:rsid w:val="0025663B"/>
    <w:rsid w:val="00257488"/>
    <w:rsid w:val="00257C14"/>
    <w:rsid w:val="00260626"/>
    <w:rsid w:val="00260A88"/>
    <w:rsid w:val="00261265"/>
    <w:rsid w:val="002612C4"/>
    <w:rsid w:val="002612E2"/>
    <w:rsid w:val="00261324"/>
    <w:rsid w:val="0026156F"/>
    <w:rsid w:val="00262C88"/>
    <w:rsid w:val="00262C8B"/>
    <w:rsid w:val="0026307B"/>
    <w:rsid w:val="00265A5B"/>
    <w:rsid w:val="00266096"/>
    <w:rsid w:val="002673BF"/>
    <w:rsid w:val="00267B80"/>
    <w:rsid w:val="002700FF"/>
    <w:rsid w:val="00270BFE"/>
    <w:rsid w:val="00271989"/>
    <w:rsid w:val="00271F4D"/>
    <w:rsid w:val="00272828"/>
    <w:rsid w:val="002729A8"/>
    <w:rsid w:val="002729BC"/>
    <w:rsid w:val="00272D7E"/>
    <w:rsid w:val="0027326A"/>
    <w:rsid w:val="00273D11"/>
    <w:rsid w:val="002754FA"/>
    <w:rsid w:val="002755EA"/>
    <w:rsid w:val="00276E96"/>
    <w:rsid w:val="00277404"/>
    <w:rsid w:val="00277BD7"/>
    <w:rsid w:val="00280159"/>
    <w:rsid w:val="00280403"/>
    <w:rsid w:val="00280605"/>
    <w:rsid w:val="00280AA8"/>
    <w:rsid w:val="00280AC3"/>
    <w:rsid w:val="00280F40"/>
    <w:rsid w:val="002811A1"/>
    <w:rsid w:val="00281A1F"/>
    <w:rsid w:val="00281D41"/>
    <w:rsid w:val="00281E01"/>
    <w:rsid w:val="00281F48"/>
    <w:rsid w:val="00283225"/>
    <w:rsid w:val="00283867"/>
    <w:rsid w:val="00283A84"/>
    <w:rsid w:val="00283ED6"/>
    <w:rsid w:val="00283F75"/>
    <w:rsid w:val="00284137"/>
    <w:rsid w:val="002842BA"/>
    <w:rsid w:val="00284DAF"/>
    <w:rsid w:val="00285721"/>
    <w:rsid w:val="0028585E"/>
    <w:rsid w:val="00286CD3"/>
    <w:rsid w:val="00286F07"/>
    <w:rsid w:val="00286F39"/>
    <w:rsid w:val="0028725C"/>
    <w:rsid w:val="00287F33"/>
    <w:rsid w:val="0029002F"/>
    <w:rsid w:val="002919A6"/>
    <w:rsid w:val="00292DCC"/>
    <w:rsid w:val="00293A0E"/>
    <w:rsid w:val="00293B4F"/>
    <w:rsid w:val="00294330"/>
    <w:rsid w:val="00294700"/>
    <w:rsid w:val="00294BA7"/>
    <w:rsid w:val="002950D2"/>
    <w:rsid w:val="002957F1"/>
    <w:rsid w:val="0029655C"/>
    <w:rsid w:val="00296C67"/>
    <w:rsid w:val="002A077D"/>
    <w:rsid w:val="002A08F9"/>
    <w:rsid w:val="002A090B"/>
    <w:rsid w:val="002A21BF"/>
    <w:rsid w:val="002A2260"/>
    <w:rsid w:val="002A26E7"/>
    <w:rsid w:val="002A49A8"/>
    <w:rsid w:val="002A4B04"/>
    <w:rsid w:val="002A4FBD"/>
    <w:rsid w:val="002A66D7"/>
    <w:rsid w:val="002A67AD"/>
    <w:rsid w:val="002A73C8"/>
    <w:rsid w:val="002A7F9E"/>
    <w:rsid w:val="002B0EDF"/>
    <w:rsid w:val="002B1583"/>
    <w:rsid w:val="002B1997"/>
    <w:rsid w:val="002B1D45"/>
    <w:rsid w:val="002B2552"/>
    <w:rsid w:val="002B3414"/>
    <w:rsid w:val="002B3733"/>
    <w:rsid w:val="002B43A8"/>
    <w:rsid w:val="002B457D"/>
    <w:rsid w:val="002B47A6"/>
    <w:rsid w:val="002B490E"/>
    <w:rsid w:val="002B5208"/>
    <w:rsid w:val="002B573D"/>
    <w:rsid w:val="002B655F"/>
    <w:rsid w:val="002B7646"/>
    <w:rsid w:val="002B7A0A"/>
    <w:rsid w:val="002B7DFF"/>
    <w:rsid w:val="002B7FDF"/>
    <w:rsid w:val="002C021A"/>
    <w:rsid w:val="002C05E2"/>
    <w:rsid w:val="002C069D"/>
    <w:rsid w:val="002C0A3A"/>
    <w:rsid w:val="002C1608"/>
    <w:rsid w:val="002C20D7"/>
    <w:rsid w:val="002C22CD"/>
    <w:rsid w:val="002C25DA"/>
    <w:rsid w:val="002C29B1"/>
    <w:rsid w:val="002C3147"/>
    <w:rsid w:val="002C33D9"/>
    <w:rsid w:val="002C3842"/>
    <w:rsid w:val="002C3E16"/>
    <w:rsid w:val="002C3FE9"/>
    <w:rsid w:val="002C468E"/>
    <w:rsid w:val="002C4FD0"/>
    <w:rsid w:val="002C56C9"/>
    <w:rsid w:val="002C581A"/>
    <w:rsid w:val="002C5B0B"/>
    <w:rsid w:val="002C61C9"/>
    <w:rsid w:val="002C6512"/>
    <w:rsid w:val="002C7049"/>
    <w:rsid w:val="002C7912"/>
    <w:rsid w:val="002C7E95"/>
    <w:rsid w:val="002D0516"/>
    <w:rsid w:val="002D059C"/>
    <w:rsid w:val="002D17DA"/>
    <w:rsid w:val="002D1C65"/>
    <w:rsid w:val="002D1E82"/>
    <w:rsid w:val="002D21AB"/>
    <w:rsid w:val="002D2791"/>
    <w:rsid w:val="002D28EC"/>
    <w:rsid w:val="002D2FE5"/>
    <w:rsid w:val="002D308E"/>
    <w:rsid w:val="002D34AF"/>
    <w:rsid w:val="002D396C"/>
    <w:rsid w:val="002D3DE0"/>
    <w:rsid w:val="002D4400"/>
    <w:rsid w:val="002D4D28"/>
    <w:rsid w:val="002D4DA6"/>
    <w:rsid w:val="002D535E"/>
    <w:rsid w:val="002D5681"/>
    <w:rsid w:val="002D610B"/>
    <w:rsid w:val="002D612D"/>
    <w:rsid w:val="002D6460"/>
    <w:rsid w:val="002D67BC"/>
    <w:rsid w:val="002D6AFB"/>
    <w:rsid w:val="002D7602"/>
    <w:rsid w:val="002D7957"/>
    <w:rsid w:val="002D7FB4"/>
    <w:rsid w:val="002E002A"/>
    <w:rsid w:val="002E013A"/>
    <w:rsid w:val="002E0858"/>
    <w:rsid w:val="002E0C0B"/>
    <w:rsid w:val="002E1682"/>
    <w:rsid w:val="002E17F6"/>
    <w:rsid w:val="002E1B1C"/>
    <w:rsid w:val="002E1C8E"/>
    <w:rsid w:val="002E1F82"/>
    <w:rsid w:val="002E2C91"/>
    <w:rsid w:val="002E3086"/>
    <w:rsid w:val="002E3171"/>
    <w:rsid w:val="002E3EF9"/>
    <w:rsid w:val="002E440F"/>
    <w:rsid w:val="002E4A2D"/>
    <w:rsid w:val="002E4AA6"/>
    <w:rsid w:val="002E4B87"/>
    <w:rsid w:val="002E4C89"/>
    <w:rsid w:val="002E5940"/>
    <w:rsid w:val="002E5A14"/>
    <w:rsid w:val="002E602C"/>
    <w:rsid w:val="002E6059"/>
    <w:rsid w:val="002E6BA3"/>
    <w:rsid w:val="002E73A1"/>
    <w:rsid w:val="002E756F"/>
    <w:rsid w:val="002F0138"/>
    <w:rsid w:val="002F046E"/>
    <w:rsid w:val="002F06E6"/>
    <w:rsid w:val="002F1BF3"/>
    <w:rsid w:val="002F240F"/>
    <w:rsid w:val="002F2901"/>
    <w:rsid w:val="002F2FF1"/>
    <w:rsid w:val="002F3175"/>
    <w:rsid w:val="002F33A1"/>
    <w:rsid w:val="002F3670"/>
    <w:rsid w:val="002F3C5F"/>
    <w:rsid w:val="002F44D8"/>
    <w:rsid w:val="002F49AB"/>
    <w:rsid w:val="002F4F5A"/>
    <w:rsid w:val="002F583C"/>
    <w:rsid w:val="002F58B1"/>
    <w:rsid w:val="002F5ABE"/>
    <w:rsid w:val="002F5C68"/>
    <w:rsid w:val="002F5C8E"/>
    <w:rsid w:val="002F68A5"/>
    <w:rsid w:val="002F7208"/>
    <w:rsid w:val="002F78DA"/>
    <w:rsid w:val="002F79E9"/>
    <w:rsid w:val="002F7BEF"/>
    <w:rsid w:val="0030160A"/>
    <w:rsid w:val="003016E4"/>
    <w:rsid w:val="00301B2F"/>
    <w:rsid w:val="00301F85"/>
    <w:rsid w:val="0030279F"/>
    <w:rsid w:val="00302894"/>
    <w:rsid w:val="00302A57"/>
    <w:rsid w:val="00302AFF"/>
    <w:rsid w:val="00302C7C"/>
    <w:rsid w:val="00302DEF"/>
    <w:rsid w:val="003036BE"/>
    <w:rsid w:val="003037EC"/>
    <w:rsid w:val="003043A1"/>
    <w:rsid w:val="003046D2"/>
    <w:rsid w:val="00304792"/>
    <w:rsid w:val="00304B31"/>
    <w:rsid w:val="00304DBD"/>
    <w:rsid w:val="00305246"/>
    <w:rsid w:val="00305BFE"/>
    <w:rsid w:val="00306229"/>
    <w:rsid w:val="00307417"/>
    <w:rsid w:val="003075A0"/>
    <w:rsid w:val="00307DF5"/>
    <w:rsid w:val="00310552"/>
    <w:rsid w:val="003108B3"/>
    <w:rsid w:val="003113F4"/>
    <w:rsid w:val="00311B5A"/>
    <w:rsid w:val="0031233E"/>
    <w:rsid w:val="00312E53"/>
    <w:rsid w:val="00313410"/>
    <w:rsid w:val="003135E8"/>
    <w:rsid w:val="0031365C"/>
    <w:rsid w:val="00313AFB"/>
    <w:rsid w:val="003143FE"/>
    <w:rsid w:val="00314AA7"/>
    <w:rsid w:val="00314D6C"/>
    <w:rsid w:val="00314D7E"/>
    <w:rsid w:val="003152C0"/>
    <w:rsid w:val="00317D71"/>
    <w:rsid w:val="00320879"/>
    <w:rsid w:val="00321849"/>
    <w:rsid w:val="00321A96"/>
    <w:rsid w:val="00321AA7"/>
    <w:rsid w:val="00321DE8"/>
    <w:rsid w:val="00321EED"/>
    <w:rsid w:val="0032389A"/>
    <w:rsid w:val="0032392B"/>
    <w:rsid w:val="0032394A"/>
    <w:rsid w:val="00324266"/>
    <w:rsid w:val="003249F3"/>
    <w:rsid w:val="00325344"/>
    <w:rsid w:val="003254DF"/>
    <w:rsid w:val="00325D32"/>
    <w:rsid w:val="00326392"/>
    <w:rsid w:val="0032690B"/>
    <w:rsid w:val="00326A4F"/>
    <w:rsid w:val="00326EF0"/>
    <w:rsid w:val="00327202"/>
    <w:rsid w:val="003273B0"/>
    <w:rsid w:val="00327734"/>
    <w:rsid w:val="0032779F"/>
    <w:rsid w:val="00327AE3"/>
    <w:rsid w:val="00327B74"/>
    <w:rsid w:val="00327B97"/>
    <w:rsid w:val="0033086E"/>
    <w:rsid w:val="00330A61"/>
    <w:rsid w:val="003312A8"/>
    <w:rsid w:val="00332338"/>
    <w:rsid w:val="0033292A"/>
    <w:rsid w:val="00332930"/>
    <w:rsid w:val="00332971"/>
    <w:rsid w:val="00332A4E"/>
    <w:rsid w:val="00333039"/>
    <w:rsid w:val="003336DB"/>
    <w:rsid w:val="00333792"/>
    <w:rsid w:val="00333E0D"/>
    <w:rsid w:val="003348D0"/>
    <w:rsid w:val="00334B9B"/>
    <w:rsid w:val="00334FEC"/>
    <w:rsid w:val="003350CE"/>
    <w:rsid w:val="00335BF8"/>
    <w:rsid w:val="00335CBF"/>
    <w:rsid w:val="0033602C"/>
    <w:rsid w:val="00336253"/>
    <w:rsid w:val="003363D1"/>
    <w:rsid w:val="00336BDF"/>
    <w:rsid w:val="00336D43"/>
    <w:rsid w:val="0033757F"/>
    <w:rsid w:val="0033796B"/>
    <w:rsid w:val="00337B88"/>
    <w:rsid w:val="00337CDB"/>
    <w:rsid w:val="00340855"/>
    <w:rsid w:val="00341ABE"/>
    <w:rsid w:val="00341C96"/>
    <w:rsid w:val="00341CD4"/>
    <w:rsid w:val="00342232"/>
    <w:rsid w:val="003426A3"/>
    <w:rsid w:val="003426B6"/>
    <w:rsid w:val="00342A47"/>
    <w:rsid w:val="00342C64"/>
    <w:rsid w:val="00342E6F"/>
    <w:rsid w:val="00343003"/>
    <w:rsid w:val="00344146"/>
    <w:rsid w:val="00344363"/>
    <w:rsid w:val="003444BC"/>
    <w:rsid w:val="00344DB0"/>
    <w:rsid w:val="00344F21"/>
    <w:rsid w:val="003454D1"/>
    <w:rsid w:val="0034584E"/>
    <w:rsid w:val="003458DF"/>
    <w:rsid w:val="00345C35"/>
    <w:rsid w:val="00346079"/>
    <w:rsid w:val="00347130"/>
    <w:rsid w:val="0035007B"/>
    <w:rsid w:val="00350665"/>
    <w:rsid w:val="00350F22"/>
    <w:rsid w:val="0035116E"/>
    <w:rsid w:val="0035195F"/>
    <w:rsid w:val="00351E3E"/>
    <w:rsid w:val="0035205A"/>
    <w:rsid w:val="0035282C"/>
    <w:rsid w:val="00352EA4"/>
    <w:rsid w:val="00353366"/>
    <w:rsid w:val="0035344C"/>
    <w:rsid w:val="00353942"/>
    <w:rsid w:val="00353A30"/>
    <w:rsid w:val="00353B8D"/>
    <w:rsid w:val="0035426C"/>
    <w:rsid w:val="00355205"/>
    <w:rsid w:val="003553F8"/>
    <w:rsid w:val="003560C1"/>
    <w:rsid w:val="00356215"/>
    <w:rsid w:val="003564D1"/>
    <w:rsid w:val="003564FB"/>
    <w:rsid w:val="0035747C"/>
    <w:rsid w:val="003574D2"/>
    <w:rsid w:val="00357588"/>
    <w:rsid w:val="00357D73"/>
    <w:rsid w:val="0036015B"/>
    <w:rsid w:val="0036037D"/>
    <w:rsid w:val="003625E0"/>
    <w:rsid w:val="00362A9D"/>
    <w:rsid w:val="00362FA4"/>
    <w:rsid w:val="00363108"/>
    <w:rsid w:val="00363816"/>
    <w:rsid w:val="00363DC5"/>
    <w:rsid w:val="00363E8B"/>
    <w:rsid w:val="00364064"/>
    <w:rsid w:val="003640AD"/>
    <w:rsid w:val="003648F9"/>
    <w:rsid w:val="00364A94"/>
    <w:rsid w:val="003657D7"/>
    <w:rsid w:val="0036593C"/>
    <w:rsid w:val="00365AFB"/>
    <w:rsid w:val="00366B7D"/>
    <w:rsid w:val="00366B9D"/>
    <w:rsid w:val="00367576"/>
    <w:rsid w:val="00367594"/>
    <w:rsid w:val="00367EA3"/>
    <w:rsid w:val="00370514"/>
    <w:rsid w:val="00370852"/>
    <w:rsid w:val="00370B9A"/>
    <w:rsid w:val="00371274"/>
    <w:rsid w:val="003712D8"/>
    <w:rsid w:val="003717DE"/>
    <w:rsid w:val="00371A12"/>
    <w:rsid w:val="003723E3"/>
    <w:rsid w:val="003736F6"/>
    <w:rsid w:val="00373BEB"/>
    <w:rsid w:val="00373F53"/>
    <w:rsid w:val="00374232"/>
    <w:rsid w:val="003750C9"/>
    <w:rsid w:val="003756A3"/>
    <w:rsid w:val="00375FA7"/>
    <w:rsid w:val="0037645C"/>
    <w:rsid w:val="003764D7"/>
    <w:rsid w:val="00376BF0"/>
    <w:rsid w:val="00376EB5"/>
    <w:rsid w:val="00377205"/>
    <w:rsid w:val="0038154D"/>
    <w:rsid w:val="00381B13"/>
    <w:rsid w:val="00381BB5"/>
    <w:rsid w:val="00381DFB"/>
    <w:rsid w:val="00381FCD"/>
    <w:rsid w:val="00383513"/>
    <w:rsid w:val="003838C4"/>
    <w:rsid w:val="0038396F"/>
    <w:rsid w:val="00383C5A"/>
    <w:rsid w:val="00384372"/>
    <w:rsid w:val="00384A4D"/>
    <w:rsid w:val="00384E29"/>
    <w:rsid w:val="003854A2"/>
    <w:rsid w:val="00386AE8"/>
    <w:rsid w:val="00386B09"/>
    <w:rsid w:val="0039036D"/>
    <w:rsid w:val="00390539"/>
    <w:rsid w:val="00390A9B"/>
    <w:rsid w:val="0039242D"/>
    <w:rsid w:val="003924CD"/>
    <w:rsid w:val="00392745"/>
    <w:rsid w:val="00392784"/>
    <w:rsid w:val="00392E41"/>
    <w:rsid w:val="003937F4"/>
    <w:rsid w:val="00393931"/>
    <w:rsid w:val="00393BE1"/>
    <w:rsid w:val="00394150"/>
    <w:rsid w:val="00394255"/>
    <w:rsid w:val="0039435C"/>
    <w:rsid w:val="00394E58"/>
    <w:rsid w:val="00394F97"/>
    <w:rsid w:val="00395033"/>
    <w:rsid w:val="00395106"/>
    <w:rsid w:val="00397236"/>
    <w:rsid w:val="0039766F"/>
    <w:rsid w:val="003976C4"/>
    <w:rsid w:val="003A137E"/>
    <w:rsid w:val="003A1529"/>
    <w:rsid w:val="003A1CEB"/>
    <w:rsid w:val="003A1F8E"/>
    <w:rsid w:val="003A1F9A"/>
    <w:rsid w:val="003A2538"/>
    <w:rsid w:val="003A2B12"/>
    <w:rsid w:val="003A31CD"/>
    <w:rsid w:val="003A31D0"/>
    <w:rsid w:val="003A3E3D"/>
    <w:rsid w:val="003A4D64"/>
    <w:rsid w:val="003A59D6"/>
    <w:rsid w:val="003A5A5D"/>
    <w:rsid w:val="003A5C0D"/>
    <w:rsid w:val="003A5C79"/>
    <w:rsid w:val="003A5E2B"/>
    <w:rsid w:val="003A6602"/>
    <w:rsid w:val="003A696A"/>
    <w:rsid w:val="003A7312"/>
    <w:rsid w:val="003A74CD"/>
    <w:rsid w:val="003A784B"/>
    <w:rsid w:val="003A7AF6"/>
    <w:rsid w:val="003A7F80"/>
    <w:rsid w:val="003B089A"/>
    <w:rsid w:val="003B0A8C"/>
    <w:rsid w:val="003B0EA6"/>
    <w:rsid w:val="003B0EEC"/>
    <w:rsid w:val="003B2613"/>
    <w:rsid w:val="003B2676"/>
    <w:rsid w:val="003B2C16"/>
    <w:rsid w:val="003B2DF5"/>
    <w:rsid w:val="003B2F94"/>
    <w:rsid w:val="003B36C3"/>
    <w:rsid w:val="003B40C9"/>
    <w:rsid w:val="003B417E"/>
    <w:rsid w:val="003B691C"/>
    <w:rsid w:val="003B6E5B"/>
    <w:rsid w:val="003B6F62"/>
    <w:rsid w:val="003B7BEE"/>
    <w:rsid w:val="003C0176"/>
    <w:rsid w:val="003C1069"/>
    <w:rsid w:val="003C1621"/>
    <w:rsid w:val="003C173C"/>
    <w:rsid w:val="003C22B4"/>
    <w:rsid w:val="003C2517"/>
    <w:rsid w:val="003C26CB"/>
    <w:rsid w:val="003C2C65"/>
    <w:rsid w:val="003C2C66"/>
    <w:rsid w:val="003C366C"/>
    <w:rsid w:val="003C3A64"/>
    <w:rsid w:val="003C3B3B"/>
    <w:rsid w:val="003C5059"/>
    <w:rsid w:val="003C51CF"/>
    <w:rsid w:val="003C5661"/>
    <w:rsid w:val="003C5972"/>
    <w:rsid w:val="003C5999"/>
    <w:rsid w:val="003C6E8D"/>
    <w:rsid w:val="003C7D10"/>
    <w:rsid w:val="003D01DD"/>
    <w:rsid w:val="003D0FA3"/>
    <w:rsid w:val="003D0FAD"/>
    <w:rsid w:val="003D1803"/>
    <w:rsid w:val="003D1AF8"/>
    <w:rsid w:val="003D1DBE"/>
    <w:rsid w:val="003D27D0"/>
    <w:rsid w:val="003D35F4"/>
    <w:rsid w:val="003D3E14"/>
    <w:rsid w:val="003D4148"/>
    <w:rsid w:val="003D4BC7"/>
    <w:rsid w:val="003D5402"/>
    <w:rsid w:val="003D54D4"/>
    <w:rsid w:val="003D56B4"/>
    <w:rsid w:val="003D58C6"/>
    <w:rsid w:val="003D59C6"/>
    <w:rsid w:val="003D5C83"/>
    <w:rsid w:val="003D61FD"/>
    <w:rsid w:val="003D69BA"/>
    <w:rsid w:val="003D7EA5"/>
    <w:rsid w:val="003E02C1"/>
    <w:rsid w:val="003E02DF"/>
    <w:rsid w:val="003E10E0"/>
    <w:rsid w:val="003E1152"/>
    <w:rsid w:val="003E2085"/>
    <w:rsid w:val="003E2224"/>
    <w:rsid w:val="003E3010"/>
    <w:rsid w:val="003E32F5"/>
    <w:rsid w:val="003E3426"/>
    <w:rsid w:val="003E353A"/>
    <w:rsid w:val="003E3B9E"/>
    <w:rsid w:val="003E3BF5"/>
    <w:rsid w:val="003E437A"/>
    <w:rsid w:val="003E483A"/>
    <w:rsid w:val="003E4C94"/>
    <w:rsid w:val="003E4E05"/>
    <w:rsid w:val="003E5036"/>
    <w:rsid w:val="003E5275"/>
    <w:rsid w:val="003E55B3"/>
    <w:rsid w:val="003E5CF6"/>
    <w:rsid w:val="003E61B0"/>
    <w:rsid w:val="003E669F"/>
    <w:rsid w:val="003E6E63"/>
    <w:rsid w:val="003E7533"/>
    <w:rsid w:val="003E79F6"/>
    <w:rsid w:val="003F0E03"/>
    <w:rsid w:val="003F1465"/>
    <w:rsid w:val="003F1BCB"/>
    <w:rsid w:val="003F1BCC"/>
    <w:rsid w:val="003F1DCC"/>
    <w:rsid w:val="003F24A6"/>
    <w:rsid w:val="003F3874"/>
    <w:rsid w:val="003F3B8D"/>
    <w:rsid w:val="003F3FB9"/>
    <w:rsid w:val="003F42C6"/>
    <w:rsid w:val="003F47E7"/>
    <w:rsid w:val="003F50F2"/>
    <w:rsid w:val="003F535F"/>
    <w:rsid w:val="003F5A1E"/>
    <w:rsid w:val="003F5F6E"/>
    <w:rsid w:val="003F6289"/>
    <w:rsid w:val="003F6405"/>
    <w:rsid w:val="003F7616"/>
    <w:rsid w:val="003F775E"/>
    <w:rsid w:val="003F77CF"/>
    <w:rsid w:val="003F785B"/>
    <w:rsid w:val="003F7A7E"/>
    <w:rsid w:val="003F7CDE"/>
    <w:rsid w:val="004000BB"/>
    <w:rsid w:val="00400AAE"/>
    <w:rsid w:val="00400E9B"/>
    <w:rsid w:val="00401B8C"/>
    <w:rsid w:val="00401C5A"/>
    <w:rsid w:val="00401C65"/>
    <w:rsid w:val="00401E38"/>
    <w:rsid w:val="00402303"/>
    <w:rsid w:val="0040244D"/>
    <w:rsid w:val="00402FD8"/>
    <w:rsid w:val="00403987"/>
    <w:rsid w:val="00403C65"/>
    <w:rsid w:val="00403C85"/>
    <w:rsid w:val="00404163"/>
    <w:rsid w:val="00404EA6"/>
    <w:rsid w:val="00406036"/>
    <w:rsid w:val="00407472"/>
    <w:rsid w:val="00407B6D"/>
    <w:rsid w:val="00407EAC"/>
    <w:rsid w:val="004100F9"/>
    <w:rsid w:val="0041082F"/>
    <w:rsid w:val="00410ABB"/>
    <w:rsid w:val="004117CC"/>
    <w:rsid w:val="00411E2A"/>
    <w:rsid w:val="00411F86"/>
    <w:rsid w:val="00411FD9"/>
    <w:rsid w:val="00412C19"/>
    <w:rsid w:val="00412CE6"/>
    <w:rsid w:val="00412EB9"/>
    <w:rsid w:val="00413BC4"/>
    <w:rsid w:val="00414683"/>
    <w:rsid w:val="00414C0D"/>
    <w:rsid w:val="0041609F"/>
    <w:rsid w:val="0041625E"/>
    <w:rsid w:val="00416545"/>
    <w:rsid w:val="004168A0"/>
    <w:rsid w:val="00416BFF"/>
    <w:rsid w:val="00416C2A"/>
    <w:rsid w:val="004170F4"/>
    <w:rsid w:val="004175F6"/>
    <w:rsid w:val="0041786E"/>
    <w:rsid w:val="00420452"/>
    <w:rsid w:val="004210EE"/>
    <w:rsid w:val="004214C5"/>
    <w:rsid w:val="00422685"/>
    <w:rsid w:val="00422A11"/>
    <w:rsid w:val="00422A87"/>
    <w:rsid w:val="0042312D"/>
    <w:rsid w:val="00423DB6"/>
    <w:rsid w:val="00423E11"/>
    <w:rsid w:val="00424013"/>
    <w:rsid w:val="00424B33"/>
    <w:rsid w:val="00424E6A"/>
    <w:rsid w:val="004251CB"/>
    <w:rsid w:val="00425553"/>
    <w:rsid w:val="00425915"/>
    <w:rsid w:val="00426559"/>
    <w:rsid w:val="0042676C"/>
    <w:rsid w:val="004269E3"/>
    <w:rsid w:val="00426C50"/>
    <w:rsid w:val="00427426"/>
    <w:rsid w:val="00427D98"/>
    <w:rsid w:val="004302F3"/>
    <w:rsid w:val="0043099D"/>
    <w:rsid w:val="00430DED"/>
    <w:rsid w:val="00430FAD"/>
    <w:rsid w:val="00431B6A"/>
    <w:rsid w:val="004328FD"/>
    <w:rsid w:val="004332C4"/>
    <w:rsid w:val="0043359F"/>
    <w:rsid w:val="0043395D"/>
    <w:rsid w:val="00433EAF"/>
    <w:rsid w:val="00434A3A"/>
    <w:rsid w:val="00434A5F"/>
    <w:rsid w:val="00434AAE"/>
    <w:rsid w:val="00434B63"/>
    <w:rsid w:val="0043505A"/>
    <w:rsid w:val="00436009"/>
    <w:rsid w:val="004361FA"/>
    <w:rsid w:val="0043626A"/>
    <w:rsid w:val="0043631D"/>
    <w:rsid w:val="00436ABD"/>
    <w:rsid w:val="00436CCD"/>
    <w:rsid w:val="00436D7F"/>
    <w:rsid w:val="0044048A"/>
    <w:rsid w:val="00440C89"/>
    <w:rsid w:val="00440FEF"/>
    <w:rsid w:val="0044107F"/>
    <w:rsid w:val="00441B99"/>
    <w:rsid w:val="00441F9E"/>
    <w:rsid w:val="004422D6"/>
    <w:rsid w:val="00442F90"/>
    <w:rsid w:val="00443B7D"/>
    <w:rsid w:val="00444323"/>
    <w:rsid w:val="00444A6D"/>
    <w:rsid w:val="00444E83"/>
    <w:rsid w:val="00445603"/>
    <w:rsid w:val="00445703"/>
    <w:rsid w:val="00445907"/>
    <w:rsid w:val="00445D6B"/>
    <w:rsid w:val="004468C7"/>
    <w:rsid w:val="00447D3D"/>
    <w:rsid w:val="00450ADA"/>
    <w:rsid w:val="004516C4"/>
    <w:rsid w:val="0045217D"/>
    <w:rsid w:val="00452501"/>
    <w:rsid w:val="0045281C"/>
    <w:rsid w:val="00452B92"/>
    <w:rsid w:val="004532C6"/>
    <w:rsid w:val="004539FB"/>
    <w:rsid w:val="004540E5"/>
    <w:rsid w:val="0045507C"/>
    <w:rsid w:val="0045526A"/>
    <w:rsid w:val="00455579"/>
    <w:rsid w:val="004556C5"/>
    <w:rsid w:val="004558B2"/>
    <w:rsid w:val="00455915"/>
    <w:rsid w:val="004559A7"/>
    <w:rsid w:val="00455E39"/>
    <w:rsid w:val="00456577"/>
    <w:rsid w:val="00456A35"/>
    <w:rsid w:val="00457B3C"/>
    <w:rsid w:val="004604E0"/>
    <w:rsid w:val="0046057E"/>
    <w:rsid w:val="00460BD1"/>
    <w:rsid w:val="00461321"/>
    <w:rsid w:val="00461349"/>
    <w:rsid w:val="00461ABA"/>
    <w:rsid w:val="004622F2"/>
    <w:rsid w:val="0046282A"/>
    <w:rsid w:val="00462BF8"/>
    <w:rsid w:val="00462EA5"/>
    <w:rsid w:val="00462ED9"/>
    <w:rsid w:val="00463019"/>
    <w:rsid w:val="0046390A"/>
    <w:rsid w:val="004654CA"/>
    <w:rsid w:val="0046566B"/>
    <w:rsid w:val="0046605D"/>
    <w:rsid w:val="0046627D"/>
    <w:rsid w:val="004664AF"/>
    <w:rsid w:val="004664D8"/>
    <w:rsid w:val="00466737"/>
    <w:rsid w:val="0046681C"/>
    <w:rsid w:val="00466C0C"/>
    <w:rsid w:val="0046738A"/>
    <w:rsid w:val="00467569"/>
    <w:rsid w:val="004700C7"/>
    <w:rsid w:val="004704A3"/>
    <w:rsid w:val="00470755"/>
    <w:rsid w:val="00470C8B"/>
    <w:rsid w:val="00470FFE"/>
    <w:rsid w:val="00471403"/>
    <w:rsid w:val="00471457"/>
    <w:rsid w:val="004714D5"/>
    <w:rsid w:val="00471A04"/>
    <w:rsid w:val="00471B05"/>
    <w:rsid w:val="00471D83"/>
    <w:rsid w:val="00471EDD"/>
    <w:rsid w:val="00472215"/>
    <w:rsid w:val="00472C27"/>
    <w:rsid w:val="00472CFF"/>
    <w:rsid w:val="0047384D"/>
    <w:rsid w:val="00474610"/>
    <w:rsid w:val="00475001"/>
    <w:rsid w:val="004751F3"/>
    <w:rsid w:val="004758EF"/>
    <w:rsid w:val="00475923"/>
    <w:rsid w:val="00475A40"/>
    <w:rsid w:val="00477F35"/>
    <w:rsid w:val="004803A4"/>
    <w:rsid w:val="00480AF7"/>
    <w:rsid w:val="00481222"/>
    <w:rsid w:val="00481E08"/>
    <w:rsid w:val="00482890"/>
    <w:rsid w:val="00483699"/>
    <w:rsid w:val="00483890"/>
    <w:rsid w:val="00483B4D"/>
    <w:rsid w:val="0048401C"/>
    <w:rsid w:val="0048462A"/>
    <w:rsid w:val="00484F28"/>
    <w:rsid w:val="00484F32"/>
    <w:rsid w:val="00486C6B"/>
    <w:rsid w:val="0048733B"/>
    <w:rsid w:val="00487A21"/>
    <w:rsid w:val="00487F2B"/>
    <w:rsid w:val="004910D9"/>
    <w:rsid w:val="004920F4"/>
    <w:rsid w:val="004924A1"/>
    <w:rsid w:val="004924B2"/>
    <w:rsid w:val="00492585"/>
    <w:rsid w:val="00492C6D"/>
    <w:rsid w:val="004935B2"/>
    <w:rsid w:val="004938BD"/>
    <w:rsid w:val="0049397F"/>
    <w:rsid w:val="004943EA"/>
    <w:rsid w:val="0049471D"/>
    <w:rsid w:val="00494967"/>
    <w:rsid w:val="0049498B"/>
    <w:rsid w:val="004954D2"/>
    <w:rsid w:val="00495DB0"/>
    <w:rsid w:val="00495F9A"/>
    <w:rsid w:val="004963A9"/>
    <w:rsid w:val="0049674E"/>
    <w:rsid w:val="00496DCE"/>
    <w:rsid w:val="0049746C"/>
    <w:rsid w:val="004978F2"/>
    <w:rsid w:val="004A04CD"/>
    <w:rsid w:val="004A1195"/>
    <w:rsid w:val="004A1D80"/>
    <w:rsid w:val="004A230F"/>
    <w:rsid w:val="004A29CE"/>
    <w:rsid w:val="004A2A46"/>
    <w:rsid w:val="004A2B17"/>
    <w:rsid w:val="004A3490"/>
    <w:rsid w:val="004A3D37"/>
    <w:rsid w:val="004A40B5"/>
    <w:rsid w:val="004A459F"/>
    <w:rsid w:val="004A50DD"/>
    <w:rsid w:val="004A534C"/>
    <w:rsid w:val="004A5AC6"/>
    <w:rsid w:val="004A5C75"/>
    <w:rsid w:val="004A5DA6"/>
    <w:rsid w:val="004A6364"/>
    <w:rsid w:val="004A7CC0"/>
    <w:rsid w:val="004B0A52"/>
    <w:rsid w:val="004B13C7"/>
    <w:rsid w:val="004B19D8"/>
    <w:rsid w:val="004B1BB0"/>
    <w:rsid w:val="004B3128"/>
    <w:rsid w:val="004B36EF"/>
    <w:rsid w:val="004B4018"/>
    <w:rsid w:val="004B41DD"/>
    <w:rsid w:val="004B437B"/>
    <w:rsid w:val="004B49DA"/>
    <w:rsid w:val="004B5F77"/>
    <w:rsid w:val="004B61D2"/>
    <w:rsid w:val="004B6490"/>
    <w:rsid w:val="004B7650"/>
    <w:rsid w:val="004B7714"/>
    <w:rsid w:val="004C0001"/>
    <w:rsid w:val="004C0C44"/>
    <w:rsid w:val="004C14CA"/>
    <w:rsid w:val="004C1A48"/>
    <w:rsid w:val="004C1B48"/>
    <w:rsid w:val="004C22CD"/>
    <w:rsid w:val="004C2C42"/>
    <w:rsid w:val="004C3ADA"/>
    <w:rsid w:val="004C3B23"/>
    <w:rsid w:val="004C4E53"/>
    <w:rsid w:val="004C5591"/>
    <w:rsid w:val="004C562A"/>
    <w:rsid w:val="004C5B01"/>
    <w:rsid w:val="004C608C"/>
    <w:rsid w:val="004C61A9"/>
    <w:rsid w:val="004C6543"/>
    <w:rsid w:val="004C6FAB"/>
    <w:rsid w:val="004C6FAF"/>
    <w:rsid w:val="004C7908"/>
    <w:rsid w:val="004C7F20"/>
    <w:rsid w:val="004D03D1"/>
    <w:rsid w:val="004D05F7"/>
    <w:rsid w:val="004D07E1"/>
    <w:rsid w:val="004D1AC9"/>
    <w:rsid w:val="004D226E"/>
    <w:rsid w:val="004D2A87"/>
    <w:rsid w:val="004D2D4E"/>
    <w:rsid w:val="004D393F"/>
    <w:rsid w:val="004D46E5"/>
    <w:rsid w:val="004D48E1"/>
    <w:rsid w:val="004D49F5"/>
    <w:rsid w:val="004D56EA"/>
    <w:rsid w:val="004D5CBF"/>
    <w:rsid w:val="004D60AF"/>
    <w:rsid w:val="004D67EA"/>
    <w:rsid w:val="004D686A"/>
    <w:rsid w:val="004D7D3E"/>
    <w:rsid w:val="004E0CD1"/>
    <w:rsid w:val="004E18EB"/>
    <w:rsid w:val="004E1F00"/>
    <w:rsid w:val="004E392C"/>
    <w:rsid w:val="004E4654"/>
    <w:rsid w:val="004E467C"/>
    <w:rsid w:val="004E4FE2"/>
    <w:rsid w:val="004E56A7"/>
    <w:rsid w:val="004E5F42"/>
    <w:rsid w:val="004E6B33"/>
    <w:rsid w:val="004E6DBE"/>
    <w:rsid w:val="004E7118"/>
    <w:rsid w:val="004E7162"/>
    <w:rsid w:val="004E7813"/>
    <w:rsid w:val="004E7938"/>
    <w:rsid w:val="004F0C04"/>
    <w:rsid w:val="004F15AE"/>
    <w:rsid w:val="004F1D1F"/>
    <w:rsid w:val="004F2033"/>
    <w:rsid w:val="004F20B3"/>
    <w:rsid w:val="004F20F8"/>
    <w:rsid w:val="004F35CB"/>
    <w:rsid w:val="004F3818"/>
    <w:rsid w:val="004F3B16"/>
    <w:rsid w:val="004F444E"/>
    <w:rsid w:val="004F4996"/>
    <w:rsid w:val="004F583C"/>
    <w:rsid w:val="004F5C43"/>
    <w:rsid w:val="004F62B0"/>
    <w:rsid w:val="004F6754"/>
    <w:rsid w:val="004F6DE6"/>
    <w:rsid w:val="004F7E52"/>
    <w:rsid w:val="00501592"/>
    <w:rsid w:val="005016B2"/>
    <w:rsid w:val="005017BB"/>
    <w:rsid w:val="005022F9"/>
    <w:rsid w:val="005024A1"/>
    <w:rsid w:val="005024DE"/>
    <w:rsid w:val="005029A0"/>
    <w:rsid w:val="00502F88"/>
    <w:rsid w:val="0050344F"/>
    <w:rsid w:val="00503A9B"/>
    <w:rsid w:val="00503B16"/>
    <w:rsid w:val="00503FB8"/>
    <w:rsid w:val="00504460"/>
    <w:rsid w:val="00504568"/>
    <w:rsid w:val="005045DB"/>
    <w:rsid w:val="0050480D"/>
    <w:rsid w:val="00505A8A"/>
    <w:rsid w:val="00506316"/>
    <w:rsid w:val="0050718D"/>
    <w:rsid w:val="005074F6"/>
    <w:rsid w:val="00507590"/>
    <w:rsid w:val="005076AD"/>
    <w:rsid w:val="00510621"/>
    <w:rsid w:val="00510C9C"/>
    <w:rsid w:val="00510E86"/>
    <w:rsid w:val="00510F68"/>
    <w:rsid w:val="005113C0"/>
    <w:rsid w:val="00511A89"/>
    <w:rsid w:val="00511D49"/>
    <w:rsid w:val="00512C38"/>
    <w:rsid w:val="00512D48"/>
    <w:rsid w:val="00512ED2"/>
    <w:rsid w:val="00512F4A"/>
    <w:rsid w:val="00513832"/>
    <w:rsid w:val="00513F68"/>
    <w:rsid w:val="005141B2"/>
    <w:rsid w:val="00514346"/>
    <w:rsid w:val="00514A55"/>
    <w:rsid w:val="00515423"/>
    <w:rsid w:val="005173B1"/>
    <w:rsid w:val="0051798A"/>
    <w:rsid w:val="0052161A"/>
    <w:rsid w:val="00521E88"/>
    <w:rsid w:val="00521F18"/>
    <w:rsid w:val="0052202B"/>
    <w:rsid w:val="005222A0"/>
    <w:rsid w:val="00522505"/>
    <w:rsid w:val="00523281"/>
    <w:rsid w:val="00523BEF"/>
    <w:rsid w:val="005252E5"/>
    <w:rsid w:val="00525C4A"/>
    <w:rsid w:val="005270F2"/>
    <w:rsid w:val="005271D7"/>
    <w:rsid w:val="0052776D"/>
    <w:rsid w:val="00527F11"/>
    <w:rsid w:val="00527F63"/>
    <w:rsid w:val="00530150"/>
    <w:rsid w:val="00530880"/>
    <w:rsid w:val="00530900"/>
    <w:rsid w:val="0053097C"/>
    <w:rsid w:val="0053162F"/>
    <w:rsid w:val="005316B6"/>
    <w:rsid w:val="005318CC"/>
    <w:rsid w:val="00532114"/>
    <w:rsid w:val="0053215A"/>
    <w:rsid w:val="00532296"/>
    <w:rsid w:val="00532B30"/>
    <w:rsid w:val="00532EFC"/>
    <w:rsid w:val="00533510"/>
    <w:rsid w:val="005336B5"/>
    <w:rsid w:val="0053425D"/>
    <w:rsid w:val="0053507F"/>
    <w:rsid w:val="00535CB6"/>
    <w:rsid w:val="0053674B"/>
    <w:rsid w:val="00536C47"/>
    <w:rsid w:val="00537045"/>
    <w:rsid w:val="00537C62"/>
    <w:rsid w:val="0054019C"/>
    <w:rsid w:val="00540A0D"/>
    <w:rsid w:val="00540EE4"/>
    <w:rsid w:val="005414C3"/>
    <w:rsid w:val="0054312B"/>
    <w:rsid w:val="0054317D"/>
    <w:rsid w:val="00543698"/>
    <w:rsid w:val="00543B30"/>
    <w:rsid w:val="00543F7D"/>
    <w:rsid w:val="0054433D"/>
    <w:rsid w:val="00546D0D"/>
    <w:rsid w:val="00546D32"/>
    <w:rsid w:val="00546FA3"/>
    <w:rsid w:val="0054701D"/>
    <w:rsid w:val="005471AE"/>
    <w:rsid w:val="005474BE"/>
    <w:rsid w:val="00550208"/>
    <w:rsid w:val="00550F36"/>
    <w:rsid w:val="0055142F"/>
    <w:rsid w:val="00551611"/>
    <w:rsid w:val="005517F3"/>
    <w:rsid w:val="005518E2"/>
    <w:rsid w:val="00551917"/>
    <w:rsid w:val="00552AE5"/>
    <w:rsid w:val="00552B57"/>
    <w:rsid w:val="0055336B"/>
    <w:rsid w:val="0055389D"/>
    <w:rsid w:val="00553F39"/>
    <w:rsid w:val="00554AE4"/>
    <w:rsid w:val="005559C3"/>
    <w:rsid w:val="00555ED9"/>
    <w:rsid w:val="005561A6"/>
    <w:rsid w:val="0055682A"/>
    <w:rsid w:val="00556E3B"/>
    <w:rsid w:val="00557F53"/>
    <w:rsid w:val="005603DF"/>
    <w:rsid w:val="00560DF7"/>
    <w:rsid w:val="00560F51"/>
    <w:rsid w:val="00561F02"/>
    <w:rsid w:val="00561F27"/>
    <w:rsid w:val="005627F4"/>
    <w:rsid w:val="00562AEC"/>
    <w:rsid w:val="00562BDF"/>
    <w:rsid w:val="00563305"/>
    <w:rsid w:val="0056356B"/>
    <w:rsid w:val="00563D8F"/>
    <w:rsid w:val="00563E3A"/>
    <w:rsid w:val="00563EFE"/>
    <w:rsid w:val="00564AA1"/>
    <w:rsid w:val="005651B1"/>
    <w:rsid w:val="005652EA"/>
    <w:rsid w:val="0056543E"/>
    <w:rsid w:val="005654D2"/>
    <w:rsid w:val="00565D6F"/>
    <w:rsid w:val="00565F73"/>
    <w:rsid w:val="00565FAF"/>
    <w:rsid w:val="005665F9"/>
    <w:rsid w:val="00566861"/>
    <w:rsid w:val="00566CD7"/>
    <w:rsid w:val="00566D12"/>
    <w:rsid w:val="005670A2"/>
    <w:rsid w:val="005673EE"/>
    <w:rsid w:val="0056756C"/>
    <w:rsid w:val="00570A7D"/>
    <w:rsid w:val="00571B56"/>
    <w:rsid w:val="0057213B"/>
    <w:rsid w:val="00572339"/>
    <w:rsid w:val="005725BE"/>
    <w:rsid w:val="00572831"/>
    <w:rsid w:val="005737AC"/>
    <w:rsid w:val="0057562F"/>
    <w:rsid w:val="0057563E"/>
    <w:rsid w:val="00575C12"/>
    <w:rsid w:val="00575C50"/>
    <w:rsid w:val="005760F7"/>
    <w:rsid w:val="005764AE"/>
    <w:rsid w:val="00576615"/>
    <w:rsid w:val="005767AE"/>
    <w:rsid w:val="0057686F"/>
    <w:rsid w:val="005772EB"/>
    <w:rsid w:val="005778A0"/>
    <w:rsid w:val="00580115"/>
    <w:rsid w:val="005805AD"/>
    <w:rsid w:val="00580A2F"/>
    <w:rsid w:val="00580B24"/>
    <w:rsid w:val="0058102A"/>
    <w:rsid w:val="0058110E"/>
    <w:rsid w:val="00581808"/>
    <w:rsid w:val="00581AFC"/>
    <w:rsid w:val="00581EE2"/>
    <w:rsid w:val="005825FC"/>
    <w:rsid w:val="00582A94"/>
    <w:rsid w:val="00583184"/>
    <w:rsid w:val="005832E6"/>
    <w:rsid w:val="00583804"/>
    <w:rsid w:val="0058446B"/>
    <w:rsid w:val="005847E3"/>
    <w:rsid w:val="005849B7"/>
    <w:rsid w:val="005849BA"/>
    <w:rsid w:val="00584C88"/>
    <w:rsid w:val="00584C90"/>
    <w:rsid w:val="00585090"/>
    <w:rsid w:val="00585781"/>
    <w:rsid w:val="00586185"/>
    <w:rsid w:val="005862C4"/>
    <w:rsid w:val="005865E5"/>
    <w:rsid w:val="00586BED"/>
    <w:rsid w:val="00587558"/>
    <w:rsid w:val="005903A8"/>
    <w:rsid w:val="005906B8"/>
    <w:rsid w:val="005912EB"/>
    <w:rsid w:val="00592104"/>
    <w:rsid w:val="0059223C"/>
    <w:rsid w:val="005927A1"/>
    <w:rsid w:val="00593589"/>
    <w:rsid w:val="00593C73"/>
    <w:rsid w:val="00594570"/>
    <w:rsid w:val="00595222"/>
    <w:rsid w:val="005955EF"/>
    <w:rsid w:val="0059632E"/>
    <w:rsid w:val="00596399"/>
    <w:rsid w:val="005965B1"/>
    <w:rsid w:val="00596650"/>
    <w:rsid w:val="0059715E"/>
    <w:rsid w:val="005971A2"/>
    <w:rsid w:val="00597B7C"/>
    <w:rsid w:val="005A0CC0"/>
    <w:rsid w:val="005A0F93"/>
    <w:rsid w:val="005A1078"/>
    <w:rsid w:val="005A23BB"/>
    <w:rsid w:val="005A2BCF"/>
    <w:rsid w:val="005A2F64"/>
    <w:rsid w:val="005A31E6"/>
    <w:rsid w:val="005A3783"/>
    <w:rsid w:val="005A3988"/>
    <w:rsid w:val="005A3F36"/>
    <w:rsid w:val="005A45E8"/>
    <w:rsid w:val="005A515A"/>
    <w:rsid w:val="005A51AB"/>
    <w:rsid w:val="005A7E5D"/>
    <w:rsid w:val="005B136A"/>
    <w:rsid w:val="005B2AFF"/>
    <w:rsid w:val="005B3295"/>
    <w:rsid w:val="005B4701"/>
    <w:rsid w:val="005B5872"/>
    <w:rsid w:val="005B59AD"/>
    <w:rsid w:val="005B5ACC"/>
    <w:rsid w:val="005B5EF2"/>
    <w:rsid w:val="005B635D"/>
    <w:rsid w:val="005B655E"/>
    <w:rsid w:val="005B6634"/>
    <w:rsid w:val="005B6803"/>
    <w:rsid w:val="005B77ED"/>
    <w:rsid w:val="005B7865"/>
    <w:rsid w:val="005B7A4B"/>
    <w:rsid w:val="005C101B"/>
    <w:rsid w:val="005C195C"/>
    <w:rsid w:val="005C21A4"/>
    <w:rsid w:val="005C235E"/>
    <w:rsid w:val="005C23D5"/>
    <w:rsid w:val="005C2E25"/>
    <w:rsid w:val="005C347E"/>
    <w:rsid w:val="005C3E88"/>
    <w:rsid w:val="005C5CC8"/>
    <w:rsid w:val="005C5D52"/>
    <w:rsid w:val="005C5FD8"/>
    <w:rsid w:val="005C65CC"/>
    <w:rsid w:val="005C6C6B"/>
    <w:rsid w:val="005C77B9"/>
    <w:rsid w:val="005C7FD3"/>
    <w:rsid w:val="005D06F6"/>
    <w:rsid w:val="005D18D1"/>
    <w:rsid w:val="005D1A90"/>
    <w:rsid w:val="005D28BB"/>
    <w:rsid w:val="005D28D6"/>
    <w:rsid w:val="005D2AA2"/>
    <w:rsid w:val="005D3233"/>
    <w:rsid w:val="005D32F4"/>
    <w:rsid w:val="005D369A"/>
    <w:rsid w:val="005D43C6"/>
    <w:rsid w:val="005D443F"/>
    <w:rsid w:val="005D47F4"/>
    <w:rsid w:val="005D4894"/>
    <w:rsid w:val="005D5960"/>
    <w:rsid w:val="005D5C5B"/>
    <w:rsid w:val="005D6B07"/>
    <w:rsid w:val="005D7F87"/>
    <w:rsid w:val="005E25BA"/>
    <w:rsid w:val="005E2881"/>
    <w:rsid w:val="005E3002"/>
    <w:rsid w:val="005E3538"/>
    <w:rsid w:val="005E41BF"/>
    <w:rsid w:val="005E4225"/>
    <w:rsid w:val="005E4426"/>
    <w:rsid w:val="005E48F1"/>
    <w:rsid w:val="005E4A70"/>
    <w:rsid w:val="005E4C6A"/>
    <w:rsid w:val="005E4E58"/>
    <w:rsid w:val="005E53BD"/>
    <w:rsid w:val="005E55B1"/>
    <w:rsid w:val="005E59B7"/>
    <w:rsid w:val="005E5FD3"/>
    <w:rsid w:val="005E6322"/>
    <w:rsid w:val="005E6C3F"/>
    <w:rsid w:val="005E6DCC"/>
    <w:rsid w:val="005E7BBE"/>
    <w:rsid w:val="005F002F"/>
    <w:rsid w:val="005F03CA"/>
    <w:rsid w:val="005F0903"/>
    <w:rsid w:val="005F0951"/>
    <w:rsid w:val="005F1E15"/>
    <w:rsid w:val="005F1F11"/>
    <w:rsid w:val="005F2570"/>
    <w:rsid w:val="005F2D0F"/>
    <w:rsid w:val="005F2DC3"/>
    <w:rsid w:val="005F3A28"/>
    <w:rsid w:val="005F3BB8"/>
    <w:rsid w:val="005F3DAD"/>
    <w:rsid w:val="005F3E24"/>
    <w:rsid w:val="005F4E87"/>
    <w:rsid w:val="005F4ED6"/>
    <w:rsid w:val="005F5036"/>
    <w:rsid w:val="005F60C6"/>
    <w:rsid w:val="005F6383"/>
    <w:rsid w:val="005F66A0"/>
    <w:rsid w:val="005F6D1C"/>
    <w:rsid w:val="005F7211"/>
    <w:rsid w:val="005F7B37"/>
    <w:rsid w:val="005F7BEA"/>
    <w:rsid w:val="0060055E"/>
    <w:rsid w:val="0060100E"/>
    <w:rsid w:val="006015B7"/>
    <w:rsid w:val="00601A58"/>
    <w:rsid w:val="00601DAF"/>
    <w:rsid w:val="006023CA"/>
    <w:rsid w:val="0060259A"/>
    <w:rsid w:val="0060349F"/>
    <w:rsid w:val="00603AAE"/>
    <w:rsid w:val="00603B1B"/>
    <w:rsid w:val="006043AF"/>
    <w:rsid w:val="0060486F"/>
    <w:rsid w:val="00604C85"/>
    <w:rsid w:val="00605008"/>
    <w:rsid w:val="00605498"/>
    <w:rsid w:val="006054DA"/>
    <w:rsid w:val="00605F0E"/>
    <w:rsid w:val="00606B81"/>
    <w:rsid w:val="00607047"/>
    <w:rsid w:val="00607AA0"/>
    <w:rsid w:val="006103E2"/>
    <w:rsid w:val="00610789"/>
    <w:rsid w:val="00610D1C"/>
    <w:rsid w:val="006112F3"/>
    <w:rsid w:val="006113D1"/>
    <w:rsid w:val="00612134"/>
    <w:rsid w:val="00612EA7"/>
    <w:rsid w:val="00613933"/>
    <w:rsid w:val="00614512"/>
    <w:rsid w:val="006148A1"/>
    <w:rsid w:val="00614A1F"/>
    <w:rsid w:val="00614BAA"/>
    <w:rsid w:val="00614DB5"/>
    <w:rsid w:val="00614E61"/>
    <w:rsid w:val="00615026"/>
    <w:rsid w:val="006154D6"/>
    <w:rsid w:val="006155D4"/>
    <w:rsid w:val="006157BB"/>
    <w:rsid w:val="00616B31"/>
    <w:rsid w:val="00616B96"/>
    <w:rsid w:val="0061704C"/>
    <w:rsid w:val="006179F0"/>
    <w:rsid w:val="00620199"/>
    <w:rsid w:val="00621336"/>
    <w:rsid w:val="0062214C"/>
    <w:rsid w:val="0062225D"/>
    <w:rsid w:val="006224AB"/>
    <w:rsid w:val="00622754"/>
    <w:rsid w:val="00622F0E"/>
    <w:rsid w:val="0062300A"/>
    <w:rsid w:val="006233AD"/>
    <w:rsid w:val="00623AD7"/>
    <w:rsid w:val="006244F7"/>
    <w:rsid w:val="006257BE"/>
    <w:rsid w:val="00625AC3"/>
    <w:rsid w:val="00625FDD"/>
    <w:rsid w:val="0062648D"/>
    <w:rsid w:val="00626ADA"/>
    <w:rsid w:val="00626DFC"/>
    <w:rsid w:val="00626E74"/>
    <w:rsid w:val="006271AF"/>
    <w:rsid w:val="006272E4"/>
    <w:rsid w:val="0063020B"/>
    <w:rsid w:val="00630844"/>
    <w:rsid w:val="00630A68"/>
    <w:rsid w:val="00630F2A"/>
    <w:rsid w:val="00631612"/>
    <w:rsid w:val="006316FE"/>
    <w:rsid w:val="006324D9"/>
    <w:rsid w:val="006327AE"/>
    <w:rsid w:val="00632983"/>
    <w:rsid w:val="006334A6"/>
    <w:rsid w:val="00633F75"/>
    <w:rsid w:val="00633FA8"/>
    <w:rsid w:val="00634678"/>
    <w:rsid w:val="006350D5"/>
    <w:rsid w:val="00635C24"/>
    <w:rsid w:val="00635E53"/>
    <w:rsid w:val="00635F91"/>
    <w:rsid w:val="0063702F"/>
    <w:rsid w:val="0063706D"/>
    <w:rsid w:val="00637FF3"/>
    <w:rsid w:val="0064022C"/>
    <w:rsid w:val="006408FC"/>
    <w:rsid w:val="006409AD"/>
    <w:rsid w:val="00640A6E"/>
    <w:rsid w:val="006413BD"/>
    <w:rsid w:val="00641AA6"/>
    <w:rsid w:val="006423CC"/>
    <w:rsid w:val="006429BA"/>
    <w:rsid w:val="00642B7D"/>
    <w:rsid w:val="00642BC9"/>
    <w:rsid w:val="006439AE"/>
    <w:rsid w:val="006443EA"/>
    <w:rsid w:val="006447A7"/>
    <w:rsid w:val="00644ACC"/>
    <w:rsid w:val="00644F5B"/>
    <w:rsid w:val="006451C8"/>
    <w:rsid w:val="00645E43"/>
    <w:rsid w:val="00646103"/>
    <w:rsid w:val="0064651B"/>
    <w:rsid w:val="00646ECD"/>
    <w:rsid w:val="00647146"/>
    <w:rsid w:val="006473EF"/>
    <w:rsid w:val="006474AB"/>
    <w:rsid w:val="00647841"/>
    <w:rsid w:val="00647AB7"/>
    <w:rsid w:val="006501F5"/>
    <w:rsid w:val="00651183"/>
    <w:rsid w:val="00651E3C"/>
    <w:rsid w:val="0065230D"/>
    <w:rsid w:val="006530A3"/>
    <w:rsid w:val="00653440"/>
    <w:rsid w:val="00653654"/>
    <w:rsid w:val="006544B0"/>
    <w:rsid w:val="00654F81"/>
    <w:rsid w:val="00655114"/>
    <w:rsid w:val="0065534B"/>
    <w:rsid w:val="00655E66"/>
    <w:rsid w:val="006563FF"/>
    <w:rsid w:val="00656AC8"/>
    <w:rsid w:val="00656DC8"/>
    <w:rsid w:val="00657843"/>
    <w:rsid w:val="00657FAE"/>
    <w:rsid w:val="00660274"/>
    <w:rsid w:val="00660C2B"/>
    <w:rsid w:val="00661074"/>
    <w:rsid w:val="00661ADD"/>
    <w:rsid w:val="00662638"/>
    <w:rsid w:val="0066279A"/>
    <w:rsid w:val="00662896"/>
    <w:rsid w:val="00662E6D"/>
    <w:rsid w:val="006630DC"/>
    <w:rsid w:val="00663F7D"/>
    <w:rsid w:val="00664129"/>
    <w:rsid w:val="006647CA"/>
    <w:rsid w:val="006648DE"/>
    <w:rsid w:val="0066561E"/>
    <w:rsid w:val="00665D3E"/>
    <w:rsid w:val="006667D1"/>
    <w:rsid w:val="006669C4"/>
    <w:rsid w:val="00667913"/>
    <w:rsid w:val="006708BF"/>
    <w:rsid w:val="00670D62"/>
    <w:rsid w:val="006719AF"/>
    <w:rsid w:val="00671CD5"/>
    <w:rsid w:val="00672C78"/>
    <w:rsid w:val="00673A57"/>
    <w:rsid w:val="00673ACC"/>
    <w:rsid w:val="00674068"/>
    <w:rsid w:val="00674659"/>
    <w:rsid w:val="00675BD6"/>
    <w:rsid w:val="0067602A"/>
    <w:rsid w:val="006767BB"/>
    <w:rsid w:val="00677A97"/>
    <w:rsid w:val="00680162"/>
    <w:rsid w:val="0068030D"/>
    <w:rsid w:val="00680A92"/>
    <w:rsid w:val="006821D0"/>
    <w:rsid w:val="0068257D"/>
    <w:rsid w:val="00682F28"/>
    <w:rsid w:val="00683289"/>
    <w:rsid w:val="00683F47"/>
    <w:rsid w:val="00683FE4"/>
    <w:rsid w:val="00684588"/>
    <w:rsid w:val="0068464C"/>
    <w:rsid w:val="006846AA"/>
    <w:rsid w:val="00684772"/>
    <w:rsid w:val="00684B21"/>
    <w:rsid w:val="00685740"/>
    <w:rsid w:val="00685F9D"/>
    <w:rsid w:val="00685FE9"/>
    <w:rsid w:val="00686564"/>
    <w:rsid w:val="00686C47"/>
    <w:rsid w:val="00687308"/>
    <w:rsid w:val="006873FC"/>
    <w:rsid w:val="0069024F"/>
    <w:rsid w:val="00690519"/>
    <w:rsid w:val="00690F4D"/>
    <w:rsid w:val="0069150E"/>
    <w:rsid w:val="0069187A"/>
    <w:rsid w:val="00692398"/>
    <w:rsid w:val="006923FA"/>
    <w:rsid w:val="00692762"/>
    <w:rsid w:val="006927C3"/>
    <w:rsid w:val="006927F1"/>
    <w:rsid w:val="00692C39"/>
    <w:rsid w:val="00692F43"/>
    <w:rsid w:val="006934A3"/>
    <w:rsid w:val="00693577"/>
    <w:rsid w:val="006935DD"/>
    <w:rsid w:val="00693629"/>
    <w:rsid w:val="00693781"/>
    <w:rsid w:val="00693E43"/>
    <w:rsid w:val="006940B0"/>
    <w:rsid w:val="00694393"/>
    <w:rsid w:val="006944D4"/>
    <w:rsid w:val="00694651"/>
    <w:rsid w:val="00694931"/>
    <w:rsid w:val="00694FE5"/>
    <w:rsid w:val="0069553E"/>
    <w:rsid w:val="00695830"/>
    <w:rsid w:val="00695B82"/>
    <w:rsid w:val="0069639C"/>
    <w:rsid w:val="006970F6"/>
    <w:rsid w:val="0069722E"/>
    <w:rsid w:val="0069793B"/>
    <w:rsid w:val="00697FBD"/>
    <w:rsid w:val="006A0DAB"/>
    <w:rsid w:val="006A10D0"/>
    <w:rsid w:val="006A13E5"/>
    <w:rsid w:val="006A1533"/>
    <w:rsid w:val="006A17C8"/>
    <w:rsid w:val="006A1AF6"/>
    <w:rsid w:val="006A1B6D"/>
    <w:rsid w:val="006A2799"/>
    <w:rsid w:val="006A292C"/>
    <w:rsid w:val="006A3308"/>
    <w:rsid w:val="006A3632"/>
    <w:rsid w:val="006A3CF9"/>
    <w:rsid w:val="006A3D96"/>
    <w:rsid w:val="006A56BE"/>
    <w:rsid w:val="006A5B19"/>
    <w:rsid w:val="006A5E9D"/>
    <w:rsid w:val="006A6383"/>
    <w:rsid w:val="006A6936"/>
    <w:rsid w:val="006A6995"/>
    <w:rsid w:val="006A6AE1"/>
    <w:rsid w:val="006A6C90"/>
    <w:rsid w:val="006A753F"/>
    <w:rsid w:val="006A78A4"/>
    <w:rsid w:val="006A7EE9"/>
    <w:rsid w:val="006B017C"/>
    <w:rsid w:val="006B1641"/>
    <w:rsid w:val="006B1693"/>
    <w:rsid w:val="006B1755"/>
    <w:rsid w:val="006B1CAF"/>
    <w:rsid w:val="006B2366"/>
    <w:rsid w:val="006B2480"/>
    <w:rsid w:val="006B26E9"/>
    <w:rsid w:val="006B2C72"/>
    <w:rsid w:val="006B348E"/>
    <w:rsid w:val="006B3D0A"/>
    <w:rsid w:val="006B4539"/>
    <w:rsid w:val="006B4811"/>
    <w:rsid w:val="006B4F40"/>
    <w:rsid w:val="006B578B"/>
    <w:rsid w:val="006B5C36"/>
    <w:rsid w:val="006B5DFF"/>
    <w:rsid w:val="006B5FE7"/>
    <w:rsid w:val="006B618F"/>
    <w:rsid w:val="006B65A6"/>
    <w:rsid w:val="006B7632"/>
    <w:rsid w:val="006B781E"/>
    <w:rsid w:val="006B7938"/>
    <w:rsid w:val="006B7BDD"/>
    <w:rsid w:val="006C06EE"/>
    <w:rsid w:val="006C06F8"/>
    <w:rsid w:val="006C0E79"/>
    <w:rsid w:val="006C1593"/>
    <w:rsid w:val="006C1CF7"/>
    <w:rsid w:val="006C25B7"/>
    <w:rsid w:val="006C2733"/>
    <w:rsid w:val="006C29D8"/>
    <w:rsid w:val="006C2D5E"/>
    <w:rsid w:val="006C2DBA"/>
    <w:rsid w:val="006C2E18"/>
    <w:rsid w:val="006C2E90"/>
    <w:rsid w:val="006C2FD5"/>
    <w:rsid w:val="006C3298"/>
    <w:rsid w:val="006C357D"/>
    <w:rsid w:val="006C4687"/>
    <w:rsid w:val="006C489E"/>
    <w:rsid w:val="006C58CB"/>
    <w:rsid w:val="006C5930"/>
    <w:rsid w:val="006C6110"/>
    <w:rsid w:val="006C613F"/>
    <w:rsid w:val="006C70DF"/>
    <w:rsid w:val="006C76E8"/>
    <w:rsid w:val="006C7E11"/>
    <w:rsid w:val="006D09CC"/>
    <w:rsid w:val="006D0A09"/>
    <w:rsid w:val="006D0DF9"/>
    <w:rsid w:val="006D153D"/>
    <w:rsid w:val="006D17F7"/>
    <w:rsid w:val="006D2172"/>
    <w:rsid w:val="006D2D6B"/>
    <w:rsid w:val="006D3024"/>
    <w:rsid w:val="006D371D"/>
    <w:rsid w:val="006D38C1"/>
    <w:rsid w:val="006D3DE5"/>
    <w:rsid w:val="006D40B8"/>
    <w:rsid w:val="006D4CC3"/>
    <w:rsid w:val="006D4DF7"/>
    <w:rsid w:val="006D52C8"/>
    <w:rsid w:val="006D55E4"/>
    <w:rsid w:val="006D5F3E"/>
    <w:rsid w:val="006D5FF2"/>
    <w:rsid w:val="006D748C"/>
    <w:rsid w:val="006D76D7"/>
    <w:rsid w:val="006D7CF5"/>
    <w:rsid w:val="006D7EC5"/>
    <w:rsid w:val="006E0963"/>
    <w:rsid w:val="006E0B80"/>
    <w:rsid w:val="006E0C2F"/>
    <w:rsid w:val="006E0CA0"/>
    <w:rsid w:val="006E1216"/>
    <w:rsid w:val="006E19BF"/>
    <w:rsid w:val="006E2241"/>
    <w:rsid w:val="006E4AC5"/>
    <w:rsid w:val="006E5AA0"/>
    <w:rsid w:val="006E6649"/>
    <w:rsid w:val="006E6A65"/>
    <w:rsid w:val="006E7B1C"/>
    <w:rsid w:val="006E7FC3"/>
    <w:rsid w:val="006F09AF"/>
    <w:rsid w:val="006F0D0D"/>
    <w:rsid w:val="006F0F6F"/>
    <w:rsid w:val="006F127F"/>
    <w:rsid w:val="006F1498"/>
    <w:rsid w:val="006F1BC3"/>
    <w:rsid w:val="006F282C"/>
    <w:rsid w:val="006F283B"/>
    <w:rsid w:val="006F2A34"/>
    <w:rsid w:val="006F31ED"/>
    <w:rsid w:val="006F36EC"/>
    <w:rsid w:val="006F4D53"/>
    <w:rsid w:val="006F53AA"/>
    <w:rsid w:val="006F55AF"/>
    <w:rsid w:val="006F5602"/>
    <w:rsid w:val="006F5A5B"/>
    <w:rsid w:val="006F5FC0"/>
    <w:rsid w:val="006F67C3"/>
    <w:rsid w:val="006F6C1E"/>
    <w:rsid w:val="006F6CF6"/>
    <w:rsid w:val="006F7185"/>
    <w:rsid w:val="006F7799"/>
    <w:rsid w:val="006F7A13"/>
    <w:rsid w:val="006F7EB8"/>
    <w:rsid w:val="00700A2E"/>
    <w:rsid w:val="00701EFA"/>
    <w:rsid w:val="00702048"/>
    <w:rsid w:val="007022E2"/>
    <w:rsid w:val="0070351F"/>
    <w:rsid w:val="00703CD2"/>
    <w:rsid w:val="00703D2D"/>
    <w:rsid w:val="007040A4"/>
    <w:rsid w:val="00704495"/>
    <w:rsid w:val="00705180"/>
    <w:rsid w:val="00705F81"/>
    <w:rsid w:val="00707210"/>
    <w:rsid w:val="007079ED"/>
    <w:rsid w:val="00710298"/>
    <w:rsid w:val="00710E04"/>
    <w:rsid w:val="00712797"/>
    <w:rsid w:val="007128DD"/>
    <w:rsid w:val="007129EE"/>
    <w:rsid w:val="00712AC4"/>
    <w:rsid w:val="00713019"/>
    <w:rsid w:val="00713814"/>
    <w:rsid w:val="00713884"/>
    <w:rsid w:val="00714C2D"/>
    <w:rsid w:val="00714EC8"/>
    <w:rsid w:val="00715093"/>
    <w:rsid w:val="00715904"/>
    <w:rsid w:val="0071598E"/>
    <w:rsid w:val="00715B08"/>
    <w:rsid w:val="007163E6"/>
    <w:rsid w:val="00716780"/>
    <w:rsid w:val="00716CC0"/>
    <w:rsid w:val="00717558"/>
    <w:rsid w:val="00717778"/>
    <w:rsid w:val="00717F7B"/>
    <w:rsid w:val="007208D2"/>
    <w:rsid w:val="00720E7B"/>
    <w:rsid w:val="007211E2"/>
    <w:rsid w:val="0072189F"/>
    <w:rsid w:val="00721A2F"/>
    <w:rsid w:val="007231E9"/>
    <w:rsid w:val="00723693"/>
    <w:rsid w:val="00724DA7"/>
    <w:rsid w:val="007258E1"/>
    <w:rsid w:val="00725A55"/>
    <w:rsid w:val="00726372"/>
    <w:rsid w:val="00726ADA"/>
    <w:rsid w:val="00726BFB"/>
    <w:rsid w:val="00730A35"/>
    <w:rsid w:val="00731852"/>
    <w:rsid w:val="00731C35"/>
    <w:rsid w:val="00733237"/>
    <w:rsid w:val="00733319"/>
    <w:rsid w:val="00733BDD"/>
    <w:rsid w:val="0073406F"/>
    <w:rsid w:val="007345F2"/>
    <w:rsid w:val="00734735"/>
    <w:rsid w:val="0073494F"/>
    <w:rsid w:val="00734E17"/>
    <w:rsid w:val="00735288"/>
    <w:rsid w:val="00735CD1"/>
    <w:rsid w:val="00735F36"/>
    <w:rsid w:val="00736014"/>
    <w:rsid w:val="007360B0"/>
    <w:rsid w:val="00736492"/>
    <w:rsid w:val="00736F77"/>
    <w:rsid w:val="00737218"/>
    <w:rsid w:val="00737303"/>
    <w:rsid w:val="00737434"/>
    <w:rsid w:val="00737C33"/>
    <w:rsid w:val="00737CA7"/>
    <w:rsid w:val="0074047A"/>
    <w:rsid w:val="00740C7A"/>
    <w:rsid w:val="00740C88"/>
    <w:rsid w:val="007410C2"/>
    <w:rsid w:val="00741979"/>
    <w:rsid w:val="0074201A"/>
    <w:rsid w:val="0074248B"/>
    <w:rsid w:val="00742786"/>
    <w:rsid w:val="00742D06"/>
    <w:rsid w:val="007436B8"/>
    <w:rsid w:val="00743AC3"/>
    <w:rsid w:val="007462FC"/>
    <w:rsid w:val="00746500"/>
    <w:rsid w:val="00746733"/>
    <w:rsid w:val="0074707E"/>
    <w:rsid w:val="00747898"/>
    <w:rsid w:val="00747A93"/>
    <w:rsid w:val="00747E85"/>
    <w:rsid w:val="0075043D"/>
    <w:rsid w:val="00750811"/>
    <w:rsid w:val="00750CB1"/>
    <w:rsid w:val="007518F9"/>
    <w:rsid w:val="0075196B"/>
    <w:rsid w:val="00751992"/>
    <w:rsid w:val="007521F6"/>
    <w:rsid w:val="0075252A"/>
    <w:rsid w:val="0075291F"/>
    <w:rsid w:val="00752F77"/>
    <w:rsid w:val="00752FA1"/>
    <w:rsid w:val="00753839"/>
    <w:rsid w:val="0075389D"/>
    <w:rsid w:val="007539AC"/>
    <w:rsid w:val="0075400F"/>
    <w:rsid w:val="0075402B"/>
    <w:rsid w:val="00754370"/>
    <w:rsid w:val="007545CE"/>
    <w:rsid w:val="0075485A"/>
    <w:rsid w:val="007548F5"/>
    <w:rsid w:val="00754E38"/>
    <w:rsid w:val="00755475"/>
    <w:rsid w:val="007554CB"/>
    <w:rsid w:val="00756224"/>
    <w:rsid w:val="0075645E"/>
    <w:rsid w:val="00756B83"/>
    <w:rsid w:val="00757227"/>
    <w:rsid w:val="00757725"/>
    <w:rsid w:val="007578D4"/>
    <w:rsid w:val="00757BBE"/>
    <w:rsid w:val="00757EBB"/>
    <w:rsid w:val="00757FD5"/>
    <w:rsid w:val="0076006E"/>
    <w:rsid w:val="00760FFE"/>
    <w:rsid w:val="007612A7"/>
    <w:rsid w:val="0076268B"/>
    <w:rsid w:val="00763123"/>
    <w:rsid w:val="007632C8"/>
    <w:rsid w:val="00763B0A"/>
    <w:rsid w:val="00764269"/>
    <w:rsid w:val="007646C2"/>
    <w:rsid w:val="00764A01"/>
    <w:rsid w:val="00764B11"/>
    <w:rsid w:val="0076666E"/>
    <w:rsid w:val="00770443"/>
    <w:rsid w:val="00770487"/>
    <w:rsid w:val="00771379"/>
    <w:rsid w:val="00771B69"/>
    <w:rsid w:val="00771E82"/>
    <w:rsid w:val="007720D4"/>
    <w:rsid w:val="00772523"/>
    <w:rsid w:val="007734F0"/>
    <w:rsid w:val="0077357D"/>
    <w:rsid w:val="00773A49"/>
    <w:rsid w:val="00773FED"/>
    <w:rsid w:val="00774036"/>
    <w:rsid w:val="007750AC"/>
    <w:rsid w:val="00775895"/>
    <w:rsid w:val="007758D6"/>
    <w:rsid w:val="00775B5F"/>
    <w:rsid w:val="0077672F"/>
    <w:rsid w:val="007769BD"/>
    <w:rsid w:val="00776D7E"/>
    <w:rsid w:val="00777418"/>
    <w:rsid w:val="007776D5"/>
    <w:rsid w:val="007778C4"/>
    <w:rsid w:val="00777AC3"/>
    <w:rsid w:val="007803A2"/>
    <w:rsid w:val="007805CB"/>
    <w:rsid w:val="007810B7"/>
    <w:rsid w:val="0078165C"/>
    <w:rsid w:val="00781CF2"/>
    <w:rsid w:val="00783C46"/>
    <w:rsid w:val="00783F1B"/>
    <w:rsid w:val="00784903"/>
    <w:rsid w:val="00784E7F"/>
    <w:rsid w:val="00784EA2"/>
    <w:rsid w:val="00785498"/>
    <w:rsid w:val="00785FFF"/>
    <w:rsid w:val="0078637D"/>
    <w:rsid w:val="00786DE1"/>
    <w:rsid w:val="00786EA4"/>
    <w:rsid w:val="00787264"/>
    <w:rsid w:val="0079060B"/>
    <w:rsid w:val="00792365"/>
    <w:rsid w:val="00792CC0"/>
    <w:rsid w:val="00793A12"/>
    <w:rsid w:val="00793E94"/>
    <w:rsid w:val="00793FA4"/>
    <w:rsid w:val="00794334"/>
    <w:rsid w:val="00794754"/>
    <w:rsid w:val="007947AF"/>
    <w:rsid w:val="00794A00"/>
    <w:rsid w:val="007952D3"/>
    <w:rsid w:val="00795898"/>
    <w:rsid w:val="00795C31"/>
    <w:rsid w:val="00795C45"/>
    <w:rsid w:val="00795D23"/>
    <w:rsid w:val="00796C9F"/>
    <w:rsid w:val="00797201"/>
    <w:rsid w:val="007A0236"/>
    <w:rsid w:val="007A02EA"/>
    <w:rsid w:val="007A1B62"/>
    <w:rsid w:val="007A205C"/>
    <w:rsid w:val="007A208E"/>
    <w:rsid w:val="007A2366"/>
    <w:rsid w:val="007A2413"/>
    <w:rsid w:val="007A280E"/>
    <w:rsid w:val="007A2AE9"/>
    <w:rsid w:val="007A2B80"/>
    <w:rsid w:val="007A2E33"/>
    <w:rsid w:val="007A3655"/>
    <w:rsid w:val="007A4A8F"/>
    <w:rsid w:val="007A4AF7"/>
    <w:rsid w:val="007A6614"/>
    <w:rsid w:val="007A6FD2"/>
    <w:rsid w:val="007A7780"/>
    <w:rsid w:val="007A7C90"/>
    <w:rsid w:val="007B0361"/>
    <w:rsid w:val="007B10C0"/>
    <w:rsid w:val="007B19DE"/>
    <w:rsid w:val="007B1BBA"/>
    <w:rsid w:val="007B22AD"/>
    <w:rsid w:val="007B232C"/>
    <w:rsid w:val="007B243D"/>
    <w:rsid w:val="007B2679"/>
    <w:rsid w:val="007B2812"/>
    <w:rsid w:val="007B3CD4"/>
    <w:rsid w:val="007B48E8"/>
    <w:rsid w:val="007B498A"/>
    <w:rsid w:val="007B49A2"/>
    <w:rsid w:val="007B4A33"/>
    <w:rsid w:val="007B5802"/>
    <w:rsid w:val="007B5B06"/>
    <w:rsid w:val="007B5EB3"/>
    <w:rsid w:val="007C0604"/>
    <w:rsid w:val="007C0A1C"/>
    <w:rsid w:val="007C0EB3"/>
    <w:rsid w:val="007C1C50"/>
    <w:rsid w:val="007C263F"/>
    <w:rsid w:val="007C28C6"/>
    <w:rsid w:val="007C2A74"/>
    <w:rsid w:val="007C2C03"/>
    <w:rsid w:val="007C3543"/>
    <w:rsid w:val="007C35D5"/>
    <w:rsid w:val="007C360A"/>
    <w:rsid w:val="007C3A1F"/>
    <w:rsid w:val="007C3BC6"/>
    <w:rsid w:val="007C438C"/>
    <w:rsid w:val="007C4806"/>
    <w:rsid w:val="007C48FC"/>
    <w:rsid w:val="007C4A41"/>
    <w:rsid w:val="007C546B"/>
    <w:rsid w:val="007C573D"/>
    <w:rsid w:val="007C678D"/>
    <w:rsid w:val="007C6F2C"/>
    <w:rsid w:val="007C721C"/>
    <w:rsid w:val="007C771E"/>
    <w:rsid w:val="007C7AB7"/>
    <w:rsid w:val="007C7ADB"/>
    <w:rsid w:val="007D015B"/>
    <w:rsid w:val="007D02CA"/>
    <w:rsid w:val="007D08F8"/>
    <w:rsid w:val="007D09EC"/>
    <w:rsid w:val="007D1056"/>
    <w:rsid w:val="007D138A"/>
    <w:rsid w:val="007D17D1"/>
    <w:rsid w:val="007D1971"/>
    <w:rsid w:val="007D1A00"/>
    <w:rsid w:val="007D1AB1"/>
    <w:rsid w:val="007D1D6C"/>
    <w:rsid w:val="007D1EBB"/>
    <w:rsid w:val="007D28D6"/>
    <w:rsid w:val="007D2D0B"/>
    <w:rsid w:val="007D3063"/>
    <w:rsid w:val="007D40A3"/>
    <w:rsid w:val="007D4907"/>
    <w:rsid w:val="007D4D84"/>
    <w:rsid w:val="007D537F"/>
    <w:rsid w:val="007D6442"/>
    <w:rsid w:val="007D6E42"/>
    <w:rsid w:val="007E01D0"/>
    <w:rsid w:val="007E090A"/>
    <w:rsid w:val="007E0A6B"/>
    <w:rsid w:val="007E0AEB"/>
    <w:rsid w:val="007E0E8B"/>
    <w:rsid w:val="007E16A1"/>
    <w:rsid w:val="007E2AF6"/>
    <w:rsid w:val="007E3C09"/>
    <w:rsid w:val="007E3DCD"/>
    <w:rsid w:val="007E4995"/>
    <w:rsid w:val="007E4C8D"/>
    <w:rsid w:val="007E5965"/>
    <w:rsid w:val="007E5C8F"/>
    <w:rsid w:val="007E5CCD"/>
    <w:rsid w:val="007E6161"/>
    <w:rsid w:val="007E6996"/>
    <w:rsid w:val="007E6EB5"/>
    <w:rsid w:val="007E6FFF"/>
    <w:rsid w:val="007E72F0"/>
    <w:rsid w:val="007E7376"/>
    <w:rsid w:val="007E7762"/>
    <w:rsid w:val="007F020F"/>
    <w:rsid w:val="007F1432"/>
    <w:rsid w:val="007F1EB2"/>
    <w:rsid w:val="007F2228"/>
    <w:rsid w:val="007F26C0"/>
    <w:rsid w:val="007F2715"/>
    <w:rsid w:val="007F283C"/>
    <w:rsid w:val="007F2895"/>
    <w:rsid w:val="007F2C9A"/>
    <w:rsid w:val="007F323B"/>
    <w:rsid w:val="007F337D"/>
    <w:rsid w:val="007F3662"/>
    <w:rsid w:val="007F4CBE"/>
    <w:rsid w:val="007F5325"/>
    <w:rsid w:val="007F5D68"/>
    <w:rsid w:val="007F61DA"/>
    <w:rsid w:val="007F67CC"/>
    <w:rsid w:val="007F6C58"/>
    <w:rsid w:val="007F6C99"/>
    <w:rsid w:val="007F7718"/>
    <w:rsid w:val="007F7CB4"/>
    <w:rsid w:val="00800BDB"/>
    <w:rsid w:val="00801522"/>
    <w:rsid w:val="00801643"/>
    <w:rsid w:val="00801953"/>
    <w:rsid w:val="00801FA0"/>
    <w:rsid w:val="00802B72"/>
    <w:rsid w:val="008031B8"/>
    <w:rsid w:val="00806325"/>
    <w:rsid w:val="00806DBB"/>
    <w:rsid w:val="00807060"/>
    <w:rsid w:val="008073E0"/>
    <w:rsid w:val="00807641"/>
    <w:rsid w:val="0080766E"/>
    <w:rsid w:val="0080774E"/>
    <w:rsid w:val="00807ACD"/>
    <w:rsid w:val="00807E0A"/>
    <w:rsid w:val="00810411"/>
    <w:rsid w:val="0081095C"/>
    <w:rsid w:val="0081115F"/>
    <w:rsid w:val="00811AF5"/>
    <w:rsid w:val="00812E34"/>
    <w:rsid w:val="008140EA"/>
    <w:rsid w:val="008149CE"/>
    <w:rsid w:val="00814E9C"/>
    <w:rsid w:val="0081516F"/>
    <w:rsid w:val="0081559E"/>
    <w:rsid w:val="008155BD"/>
    <w:rsid w:val="00815A58"/>
    <w:rsid w:val="00815C1A"/>
    <w:rsid w:val="00815C32"/>
    <w:rsid w:val="008162EE"/>
    <w:rsid w:val="00816460"/>
    <w:rsid w:val="0081796B"/>
    <w:rsid w:val="00820340"/>
    <w:rsid w:val="00821A95"/>
    <w:rsid w:val="00822D8F"/>
    <w:rsid w:val="0082301E"/>
    <w:rsid w:val="008236BD"/>
    <w:rsid w:val="0082371B"/>
    <w:rsid w:val="008246D5"/>
    <w:rsid w:val="00824A36"/>
    <w:rsid w:val="00824E65"/>
    <w:rsid w:val="00824FDB"/>
    <w:rsid w:val="008253F5"/>
    <w:rsid w:val="00825FA1"/>
    <w:rsid w:val="008260EB"/>
    <w:rsid w:val="00826342"/>
    <w:rsid w:val="0082644E"/>
    <w:rsid w:val="008269FF"/>
    <w:rsid w:val="00827B69"/>
    <w:rsid w:val="008300AB"/>
    <w:rsid w:val="0083039D"/>
    <w:rsid w:val="00830839"/>
    <w:rsid w:val="00830C43"/>
    <w:rsid w:val="00831367"/>
    <w:rsid w:val="00831767"/>
    <w:rsid w:val="00831D30"/>
    <w:rsid w:val="008321C3"/>
    <w:rsid w:val="00832A00"/>
    <w:rsid w:val="00832CCF"/>
    <w:rsid w:val="0083300F"/>
    <w:rsid w:val="008332E3"/>
    <w:rsid w:val="008345BF"/>
    <w:rsid w:val="00835574"/>
    <w:rsid w:val="00835980"/>
    <w:rsid w:val="008360C9"/>
    <w:rsid w:val="00836338"/>
    <w:rsid w:val="00836880"/>
    <w:rsid w:val="00837000"/>
    <w:rsid w:val="00837E77"/>
    <w:rsid w:val="00840272"/>
    <w:rsid w:val="00840407"/>
    <w:rsid w:val="00841FF3"/>
    <w:rsid w:val="00842669"/>
    <w:rsid w:val="00842C35"/>
    <w:rsid w:val="00842CD3"/>
    <w:rsid w:val="00842CFE"/>
    <w:rsid w:val="00843536"/>
    <w:rsid w:val="0084377A"/>
    <w:rsid w:val="0084456C"/>
    <w:rsid w:val="0084527D"/>
    <w:rsid w:val="008460AE"/>
    <w:rsid w:val="0084630C"/>
    <w:rsid w:val="00846554"/>
    <w:rsid w:val="0084720A"/>
    <w:rsid w:val="00847625"/>
    <w:rsid w:val="008479C3"/>
    <w:rsid w:val="00851099"/>
    <w:rsid w:val="00851E77"/>
    <w:rsid w:val="00852451"/>
    <w:rsid w:val="008526DB"/>
    <w:rsid w:val="0085297A"/>
    <w:rsid w:val="00852981"/>
    <w:rsid w:val="00852D76"/>
    <w:rsid w:val="00852DCA"/>
    <w:rsid w:val="00853020"/>
    <w:rsid w:val="008530EF"/>
    <w:rsid w:val="00853575"/>
    <w:rsid w:val="008543B5"/>
    <w:rsid w:val="008546DE"/>
    <w:rsid w:val="008548C5"/>
    <w:rsid w:val="00854CE5"/>
    <w:rsid w:val="00854D15"/>
    <w:rsid w:val="00854E03"/>
    <w:rsid w:val="00854F7A"/>
    <w:rsid w:val="008550EF"/>
    <w:rsid w:val="00855260"/>
    <w:rsid w:val="00855FDF"/>
    <w:rsid w:val="00856B8F"/>
    <w:rsid w:val="00856E05"/>
    <w:rsid w:val="00857102"/>
    <w:rsid w:val="0085745E"/>
    <w:rsid w:val="0085784A"/>
    <w:rsid w:val="00857B85"/>
    <w:rsid w:val="008602A9"/>
    <w:rsid w:val="00860F1B"/>
    <w:rsid w:val="00861151"/>
    <w:rsid w:val="0086232B"/>
    <w:rsid w:val="0086281E"/>
    <w:rsid w:val="00862DF7"/>
    <w:rsid w:val="008630E4"/>
    <w:rsid w:val="008633CD"/>
    <w:rsid w:val="00863888"/>
    <w:rsid w:val="00863E83"/>
    <w:rsid w:val="00864363"/>
    <w:rsid w:val="008649F8"/>
    <w:rsid w:val="00865798"/>
    <w:rsid w:val="00865AA4"/>
    <w:rsid w:val="00865CC1"/>
    <w:rsid w:val="008660EC"/>
    <w:rsid w:val="00866E44"/>
    <w:rsid w:val="0086776A"/>
    <w:rsid w:val="008679D0"/>
    <w:rsid w:val="008702A1"/>
    <w:rsid w:val="00870496"/>
    <w:rsid w:val="00870583"/>
    <w:rsid w:val="00870871"/>
    <w:rsid w:val="00870891"/>
    <w:rsid w:val="008709E6"/>
    <w:rsid w:val="00870F89"/>
    <w:rsid w:val="008711AD"/>
    <w:rsid w:val="00871E1B"/>
    <w:rsid w:val="0087218D"/>
    <w:rsid w:val="008726EC"/>
    <w:rsid w:val="00872E59"/>
    <w:rsid w:val="00873423"/>
    <w:rsid w:val="00873A94"/>
    <w:rsid w:val="00873AB1"/>
    <w:rsid w:val="008743F2"/>
    <w:rsid w:val="008744E3"/>
    <w:rsid w:val="00874DCE"/>
    <w:rsid w:val="008758C1"/>
    <w:rsid w:val="0087618C"/>
    <w:rsid w:val="0087665A"/>
    <w:rsid w:val="00876AD6"/>
    <w:rsid w:val="008773AE"/>
    <w:rsid w:val="0087759F"/>
    <w:rsid w:val="008775E0"/>
    <w:rsid w:val="008778AE"/>
    <w:rsid w:val="00877A02"/>
    <w:rsid w:val="00877BC3"/>
    <w:rsid w:val="00880496"/>
    <w:rsid w:val="00880632"/>
    <w:rsid w:val="00880D87"/>
    <w:rsid w:val="0088131B"/>
    <w:rsid w:val="008816FA"/>
    <w:rsid w:val="00881D65"/>
    <w:rsid w:val="00881DD2"/>
    <w:rsid w:val="00882592"/>
    <w:rsid w:val="008831AB"/>
    <w:rsid w:val="00883335"/>
    <w:rsid w:val="008833C0"/>
    <w:rsid w:val="00884621"/>
    <w:rsid w:val="008850E0"/>
    <w:rsid w:val="0088588D"/>
    <w:rsid w:val="00885BB9"/>
    <w:rsid w:val="00885D34"/>
    <w:rsid w:val="00886063"/>
    <w:rsid w:val="00886EBB"/>
    <w:rsid w:val="00887031"/>
    <w:rsid w:val="0088739A"/>
    <w:rsid w:val="0088759E"/>
    <w:rsid w:val="00887982"/>
    <w:rsid w:val="00887A31"/>
    <w:rsid w:val="00887C04"/>
    <w:rsid w:val="00887C36"/>
    <w:rsid w:val="00890076"/>
    <w:rsid w:val="00890316"/>
    <w:rsid w:val="00890AF2"/>
    <w:rsid w:val="00890C5A"/>
    <w:rsid w:val="00890CC4"/>
    <w:rsid w:val="00890D81"/>
    <w:rsid w:val="0089101B"/>
    <w:rsid w:val="00891029"/>
    <w:rsid w:val="00891661"/>
    <w:rsid w:val="00891D7C"/>
    <w:rsid w:val="008920F8"/>
    <w:rsid w:val="00892D11"/>
    <w:rsid w:val="00893B0A"/>
    <w:rsid w:val="0089442B"/>
    <w:rsid w:val="008960BC"/>
    <w:rsid w:val="008A06E2"/>
    <w:rsid w:val="008A1FA0"/>
    <w:rsid w:val="008A2A89"/>
    <w:rsid w:val="008A2C34"/>
    <w:rsid w:val="008A4850"/>
    <w:rsid w:val="008A62BA"/>
    <w:rsid w:val="008A6584"/>
    <w:rsid w:val="008A65F3"/>
    <w:rsid w:val="008A7172"/>
    <w:rsid w:val="008A7185"/>
    <w:rsid w:val="008A72C2"/>
    <w:rsid w:val="008A73F8"/>
    <w:rsid w:val="008A7824"/>
    <w:rsid w:val="008A7EE0"/>
    <w:rsid w:val="008B0611"/>
    <w:rsid w:val="008B0707"/>
    <w:rsid w:val="008B0944"/>
    <w:rsid w:val="008B20CC"/>
    <w:rsid w:val="008B2321"/>
    <w:rsid w:val="008B23BB"/>
    <w:rsid w:val="008B273B"/>
    <w:rsid w:val="008B2D84"/>
    <w:rsid w:val="008B38EA"/>
    <w:rsid w:val="008B3C53"/>
    <w:rsid w:val="008B3F8D"/>
    <w:rsid w:val="008B4182"/>
    <w:rsid w:val="008B43F4"/>
    <w:rsid w:val="008B4C4B"/>
    <w:rsid w:val="008B5289"/>
    <w:rsid w:val="008B5294"/>
    <w:rsid w:val="008B5590"/>
    <w:rsid w:val="008B5CDD"/>
    <w:rsid w:val="008B6839"/>
    <w:rsid w:val="008B6BFD"/>
    <w:rsid w:val="008B7191"/>
    <w:rsid w:val="008B743E"/>
    <w:rsid w:val="008B770A"/>
    <w:rsid w:val="008B7C38"/>
    <w:rsid w:val="008C099D"/>
    <w:rsid w:val="008C16D9"/>
    <w:rsid w:val="008C1DFC"/>
    <w:rsid w:val="008C1FC7"/>
    <w:rsid w:val="008C3674"/>
    <w:rsid w:val="008C4294"/>
    <w:rsid w:val="008C4565"/>
    <w:rsid w:val="008C4CBD"/>
    <w:rsid w:val="008C4F9A"/>
    <w:rsid w:val="008C59D7"/>
    <w:rsid w:val="008C5CBE"/>
    <w:rsid w:val="008C66B5"/>
    <w:rsid w:val="008C745A"/>
    <w:rsid w:val="008C75F5"/>
    <w:rsid w:val="008D0AA5"/>
    <w:rsid w:val="008D1565"/>
    <w:rsid w:val="008D167C"/>
    <w:rsid w:val="008D1876"/>
    <w:rsid w:val="008D22D2"/>
    <w:rsid w:val="008D23C9"/>
    <w:rsid w:val="008D3479"/>
    <w:rsid w:val="008D349F"/>
    <w:rsid w:val="008D3C89"/>
    <w:rsid w:val="008D5279"/>
    <w:rsid w:val="008D5DB7"/>
    <w:rsid w:val="008D5DDB"/>
    <w:rsid w:val="008D6180"/>
    <w:rsid w:val="008D722E"/>
    <w:rsid w:val="008D777A"/>
    <w:rsid w:val="008D78E7"/>
    <w:rsid w:val="008D7C53"/>
    <w:rsid w:val="008D7E0C"/>
    <w:rsid w:val="008D7FA0"/>
    <w:rsid w:val="008E04F2"/>
    <w:rsid w:val="008E0896"/>
    <w:rsid w:val="008E091B"/>
    <w:rsid w:val="008E0BA4"/>
    <w:rsid w:val="008E117A"/>
    <w:rsid w:val="008E15AF"/>
    <w:rsid w:val="008E1C07"/>
    <w:rsid w:val="008E2A8F"/>
    <w:rsid w:val="008E3059"/>
    <w:rsid w:val="008E3BEC"/>
    <w:rsid w:val="008E3C65"/>
    <w:rsid w:val="008E50F2"/>
    <w:rsid w:val="008E52E2"/>
    <w:rsid w:val="008E5909"/>
    <w:rsid w:val="008E5FB7"/>
    <w:rsid w:val="008E6721"/>
    <w:rsid w:val="008E7FEF"/>
    <w:rsid w:val="008F04C4"/>
    <w:rsid w:val="008F0B16"/>
    <w:rsid w:val="008F0CEA"/>
    <w:rsid w:val="008F15B9"/>
    <w:rsid w:val="008F19FE"/>
    <w:rsid w:val="008F1F07"/>
    <w:rsid w:val="008F1F2A"/>
    <w:rsid w:val="008F21B4"/>
    <w:rsid w:val="008F2913"/>
    <w:rsid w:val="008F2ADC"/>
    <w:rsid w:val="008F339D"/>
    <w:rsid w:val="008F461A"/>
    <w:rsid w:val="008F47A3"/>
    <w:rsid w:val="008F5146"/>
    <w:rsid w:val="008F59D7"/>
    <w:rsid w:val="008F60BD"/>
    <w:rsid w:val="008F768F"/>
    <w:rsid w:val="008F7786"/>
    <w:rsid w:val="00900C52"/>
    <w:rsid w:val="009022D0"/>
    <w:rsid w:val="0090235A"/>
    <w:rsid w:val="00902A79"/>
    <w:rsid w:val="00903238"/>
    <w:rsid w:val="009036CA"/>
    <w:rsid w:val="00904B60"/>
    <w:rsid w:val="00905D2D"/>
    <w:rsid w:val="00905F6F"/>
    <w:rsid w:val="0090608F"/>
    <w:rsid w:val="00907016"/>
    <w:rsid w:val="009070DA"/>
    <w:rsid w:val="009075E7"/>
    <w:rsid w:val="00907EE7"/>
    <w:rsid w:val="00907F67"/>
    <w:rsid w:val="00910572"/>
    <w:rsid w:val="00911843"/>
    <w:rsid w:val="00911A48"/>
    <w:rsid w:val="00911A56"/>
    <w:rsid w:val="00911ACC"/>
    <w:rsid w:val="00911E91"/>
    <w:rsid w:val="00912E6E"/>
    <w:rsid w:val="009135E9"/>
    <w:rsid w:val="0091369E"/>
    <w:rsid w:val="00913ADD"/>
    <w:rsid w:val="00913F31"/>
    <w:rsid w:val="00914C62"/>
    <w:rsid w:val="00916653"/>
    <w:rsid w:val="009166AD"/>
    <w:rsid w:val="00916DF7"/>
    <w:rsid w:val="00917357"/>
    <w:rsid w:val="00917AA0"/>
    <w:rsid w:val="00917C26"/>
    <w:rsid w:val="00920685"/>
    <w:rsid w:val="00920BFA"/>
    <w:rsid w:val="009211C1"/>
    <w:rsid w:val="00921780"/>
    <w:rsid w:val="009218E3"/>
    <w:rsid w:val="009222A9"/>
    <w:rsid w:val="00922F75"/>
    <w:rsid w:val="00923493"/>
    <w:rsid w:val="009238C4"/>
    <w:rsid w:val="00923A0B"/>
    <w:rsid w:val="00925F5F"/>
    <w:rsid w:val="00926C07"/>
    <w:rsid w:val="00927AF8"/>
    <w:rsid w:val="00927D17"/>
    <w:rsid w:val="0093009C"/>
    <w:rsid w:val="00930151"/>
    <w:rsid w:val="009307C3"/>
    <w:rsid w:val="00930B6C"/>
    <w:rsid w:val="00931342"/>
    <w:rsid w:val="00931A04"/>
    <w:rsid w:val="009320FB"/>
    <w:rsid w:val="009321B4"/>
    <w:rsid w:val="0093223F"/>
    <w:rsid w:val="009327B4"/>
    <w:rsid w:val="009344AD"/>
    <w:rsid w:val="009347E6"/>
    <w:rsid w:val="00934A9A"/>
    <w:rsid w:val="00934B61"/>
    <w:rsid w:val="00934BAD"/>
    <w:rsid w:val="00935781"/>
    <w:rsid w:val="00935AF0"/>
    <w:rsid w:val="00936313"/>
    <w:rsid w:val="009369B1"/>
    <w:rsid w:val="009377C1"/>
    <w:rsid w:val="00937ADA"/>
    <w:rsid w:val="009401A9"/>
    <w:rsid w:val="00940658"/>
    <w:rsid w:val="009406DF"/>
    <w:rsid w:val="00940C96"/>
    <w:rsid w:val="0094105E"/>
    <w:rsid w:val="009429AF"/>
    <w:rsid w:val="00942C51"/>
    <w:rsid w:val="009430D6"/>
    <w:rsid w:val="009433CD"/>
    <w:rsid w:val="00943795"/>
    <w:rsid w:val="00943D90"/>
    <w:rsid w:val="00944079"/>
    <w:rsid w:val="00944652"/>
    <w:rsid w:val="009452A3"/>
    <w:rsid w:val="00945A26"/>
    <w:rsid w:val="00946359"/>
    <w:rsid w:val="00946656"/>
    <w:rsid w:val="0094673A"/>
    <w:rsid w:val="00946A83"/>
    <w:rsid w:val="00946B9B"/>
    <w:rsid w:val="00946C9D"/>
    <w:rsid w:val="00947340"/>
    <w:rsid w:val="00947ACF"/>
    <w:rsid w:val="00947D3E"/>
    <w:rsid w:val="00947FF3"/>
    <w:rsid w:val="00950052"/>
    <w:rsid w:val="00951B3D"/>
    <w:rsid w:val="00952433"/>
    <w:rsid w:val="0095248A"/>
    <w:rsid w:val="009529CF"/>
    <w:rsid w:val="00952EE2"/>
    <w:rsid w:val="00954467"/>
    <w:rsid w:val="00954895"/>
    <w:rsid w:val="00954933"/>
    <w:rsid w:val="00954B8E"/>
    <w:rsid w:val="00955A57"/>
    <w:rsid w:val="00955E2E"/>
    <w:rsid w:val="009560DD"/>
    <w:rsid w:val="00956AAF"/>
    <w:rsid w:val="00956ACB"/>
    <w:rsid w:val="009576A9"/>
    <w:rsid w:val="00960260"/>
    <w:rsid w:val="00962088"/>
    <w:rsid w:val="00962586"/>
    <w:rsid w:val="00963036"/>
    <w:rsid w:val="009635C3"/>
    <w:rsid w:val="00963640"/>
    <w:rsid w:val="00963B2B"/>
    <w:rsid w:val="00964530"/>
    <w:rsid w:val="00964630"/>
    <w:rsid w:val="00964FC2"/>
    <w:rsid w:val="00965559"/>
    <w:rsid w:val="00965A57"/>
    <w:rsid w:val="00965AA3"/>
    <w:rsid w:val="00966806"/>
    <w:rsid w:val="00966CF7"/>
    <w:rsid w:val="0096780E"/>
    <w:rsid w:val="009678D3"/>
    <w:rsid w:val="00967B22"/>
    <w:rsid w:val="00970E7E"/>
    <w:rsid w:val="009714AA"/>
    <w:rsid w:val="009716CE"/>
    <w:rsid w:val="00971DC7"/>
    <w:rsid w:val="009722ED"/>
    <w:rsid w:val="009723A9"/>
    <w:rsid w:val="009723DD"/>
    <w:rsid w:val="0097260F"/>
    <w:rsid w:val="009728E8"/>
    <w:rsid w:val="0097299B"/>
    <w:rsid w:val="00972D30"/>
    <w:rsid w:val="0097361C"/>
    <w:rsid w:val="00973B7E"/>
    <w:rsid w:val="00974866"/>
    <w:rsid w:val="00974A17"/>
    <w:rsid w:val="00975C97"/>
    <w:rsid w:val="009766C8"/>
    <w:rsid w:val="00976C32"/>
    <w:rsid w:val="00977257"/>
    <w:rsid w:val="009779C1"/>
    <w:rsid w:val="00980A16"/>
    <w:rsid w:val="00980A27"/>
    <w:rsid w:val="00980B03"/>
    <w:rsid w:val="00980B88"/>
    <w:rsid w:val="00980C41"/>
    <w:rsid w:val="00980CBF"/>
    <w:rsid w:val="009812C3"/>
    <w:rsid w:val="009815D4"/>
    <w:rsid w:val="0098181D"/>
    <w:rsid w:val="00981C44"/>
    <w:rsid w:val="009826D2"/>
    <w:rsid w:val="00982BC6"/>
    <w:rsid w:val="00982BE3"/>
    <w:rsid w:val="00982D0D"/>
    <w:rsid w:val="00982E65"/>
    <w:rsid w:val="00983152"/>
    <w:rsid w:val="00983677"/>
    <w:rsid w:val="00983B2B"/>
    <w:rsid w:val="009843AD"/>
    <w:rsid w:val="00984473"/>
    <w:rsid w:val="009847E5"/>
    <w:rsid w:val="00984865"/>
    <w:rsid w:val="0098501B"/>
    <w:rsid w:val="0098511A"/>
    <w:rsid w:val="00985BA0"/>
    <w:rsid w:val="00985BDB"/>
    <w:rsid w:val="00985F0E"/>
    <w:rsid w:val="009866AC"/>
    <w:rsid w:val="009902C6"/>
    <w:rsid w:val="009903DD"/>
    <w:rsid w:val="00990C33"/>
    <w:rsid w:val="00990D09"/>
    <w:rsid w:val="00990DE0"/>
    <w:rsid w:val="00991722"/>
    <w:rsid w:val="00991830"/>
    <w:rsid w:val="0099251E"/>
    <w:rsid w:val="00992B11"/>
    <w:rsid w:val="00992BEC"/>
    <w:rsid w:val="00992CD1"/>
    <w:rsid w:val="009930C8"/>
    <w:rsid w:val="009933AA"/>
    <w:rsid w:val="009940E3"/>
    <w:rsid w:val="00994CDB"/>
    <w:rsid w:val="00995327"/>
    <w:rsid w:val="009958ED"/>
    <w:rsid w:val="00995CE1"/>
    <w:rsid w:val="00995DD3"/>
    <w:rsid w:val="009967BE"/>
    <w:rsid w:val="00996CB8"/>
    <w:rsid w:val="009972E4"/>
    <w:rsid w:val="009975BA"/>
    <w:rsid w:val="00997999"/>
    <w:rsid w:val="00997CFA"/>
    <w:rsid w:val="009A06F0"/>
    <w:rsid w:val="009A0903"/>
    <w:rsid w:val="009A0A39"/>
    <w:rsid w:val="009A0E02"/>
    <w:rsid w:val="009A223B"/>
    <w:rsid w:val="009A2C64"/>
    <w:rsid w:val="009A2C72"/>
    <w:rsid w:val="009A3378"/>
    <w:rsid w:val="009A33AC"/>
    <w:rsid w:val="009A3A73"/>
    <w:rsid w:val="009A41C1"/>
    <w:rsid w:val="009A5D43"/>
    <w:rsid w:val="009A68AB"/>
    <w:rsid w:val="009A6FFC"/>
    <w:rsid w:val="009A7B39"/>
    <w:rsid w:val="009A7C08"/>
    <w:rsid w:val="009B0455"/>
    <w:rsid w:val="009B1278"/>
    <w:rsid w:val="009B1610"/>
    <w:rsid w:val="009B305E"/>
    <w:rsid w:val="009B3521"/>
    <w:rsid w:val="009B3A5E"/>
    <w:rsid w:val="009B4428"/>
    <w:rsid w:val="009B4495"/>
    <w:rsid w:val="009B4A72"/>
    <w:rsid w:val="009B4B05"/>
    <w:rsid w:val="009B5194"/>
    <w:rsid w:val="009B59A6"/>
    <w:rsid w:val="009B5B4E"/>
    <w:rsid w:val="009B5C98"/>
    <w:rsid w:val="009B5CF4"/>
    <w:rsid w:val="009B6F42"/>
    <w:rsid w:val="009B74C3"/>
    <w:rsid w:val="009B7FD0"/>
    <w:rsid w:val="009C0027"/>
    <w:rsid w:val="009C00F0"/>
    <w:rsid w:val="009C01C4"/>
    <w:rsid w:val="009C0212"/>
    <w:rsid w:val="009C0AF0"/>
    <w:rsid w:val="009C0B12"/>
    <w:rsid w:val="009C15BF"/>
    <w:rsid w:val="009C1727"/>
    <w:rsid w:val="009C1BBA"/>
    <w:rsid w:val="009C28C9"/>
    <w:rsid w:val="009C31BB"/>
    <w:rsid w:val="009C379E"/>
    <w:rsid w:val="009C380D"/>
    <w:rsid w:val="009C424D"/>
    <w:rsid w:val="009C42BE"/>
    <w:rsid w:val="009C4EC4"/>
    <w:rsid w:val="009C52A2"/>
    <w:rsid w:val="009C5A73"/>
    <w:rsid w:val="009C5D71"/>
    <w:rsid w:val="009C62DE"/>
    <w:rsid w:val="009C67A0"/>
    <w:rsid w:val="009C72FB"/>
    <w:rsid w:val="009C781F"/>
    <w:rsid w:val="009C785B"/>
    <w:rsid w:val="009D000E"/>
    <w:rsid w:val="009D0869"/>
    <w:rsid w:val="009D0F0A"/>
    <w:rsid w:val="009D104B"/>
    <w:rsid w:val="009D1300"/>
    <w:rsid w:val="009D1469"/>
    <w:rsid w:val="009D1A2D"/>
    <w:rsid w:val="009D1FD1"/>
    <w:rsid w:val="009D2028"/>
    <w:rsid w:val="009D23DF"/>
    <w:rsid w:val="009D2F19"/>
    <w:rsid w:val="009D3FAA"/>
    <w:rsid w:val="009D4D7D"/>
    <w:rsid w:val="009D4D92"/>
    <w:rsid w:val="009D4E71"/>
    <w:rsid w:val="009D4FE5"/>
    <w:rsid w:val="009D552C"/>
    <w:rsid w:val="009D5800"/>
    <w:rsid w:val="009D5BC9"/>
    <w:rsid w:val="009D630D"/>
    <w:rsid w:val="009D6CE5"/>
    <w:rsid w:val="009D6F7D"/>
    <w:rsid w:val="009D7286"/>
    <w:rsid w:val="009D7A5F"/>
    <w:rsid w:val="009D7D97"/>
    <w:rsid w:val="009E0EB5"/>
    <w:rsid w:val="009E1275"/>
    <w:rsid w:val="009E1669"/>
    <w:rsid w:val="009E2713"/>
    <w:rsid w:val="009E329B"/>
    <w:rsid w:val="009E330F"/>
    <w:rsid w:val="009E342C"/>
    <w:rsid w:val="009E3784"/>
    <w:rsid w:val="009E3917"/>
    <w:rsid w:val="009E3B40"/>
    <w:rsid w:val="009E4861"/>
    <w:rsid w:val="009E4AE2"/>
    <w:rsid w:val="009E5327"/>
    <w:rsid w:val="009E6479"/>
    <w:rsid w:val="009E6A66"/>
    <w:rsid w:val="009E6D52"/>
    <w:rsid w:val="009E7094"/>
    <w:rsid w:val="009E739E"/>
    <w:rsid w:val="009E77FE"/>
    <w:rsid w:val="009E7B73"/>
    <w:rsid w:val="009E7E29"/>
    <w:rsid w:val="009F04E6"/>
    <w:rsid w:val="009F1A0F"/>
    <w:rsid w:val="009F1B48"/>
    <w:rsid w:val="009F23EB"/>
    <w:rsid w:val="009F2DCE"/>
    <w:rsid w:val="009F2E99"/>
    <w:rsid w:val="009F31E3"/>
    <w:rsid w:val="009F33F7"/>
    <w:rsid w:val="009F368F"/>
    <w:rsid w:val="009F3AEE"/>
    <w:rsid w:val="009F3D9F"/>
    <w:rsid w:val="009F41FF"/>
    <w:rsid w:val="009F43D1"/>
    <w:rsid w:val="009F48BC"/>
    <w:rsid w:val="009F4A7C"/>
    <w:rsid w:val="009F4B76"/>
    <w:rsid w:val="009F6F1A"/>
    <w:rsid w:val="009F71D9"/>
    <w:rsid w:val="009F74CD"/>
    <w:rsid w:val="00A00CDC"/>
    <w:rsid w:val="00A00EC5"/>
    <w:rsid w:val="00A0123F"/>
    <w:rsid w:val="00A01780"/>
    <w:rsid w:val="00A0180A"/>
    <w:rsid w:val="00A0182A"/>
    <w:rsid w:val="00A029A5"/>
    <w:rsid w:val="00A03463"/>
    <w:rsid w:val="00A0364D"/>
    <w:rsid w:val="00A0385B"/>
    <w:rsid w:val="00A039EE"/>
    <w:rsid w:val="00A03DA7"/>
    <w:rsid w:val="00A03EB8"/>
    <w:rsid w:val="00A04070"/>
    <w:rsid w:val="00A04271"/>
    <w:rsid w:val="00A042DC"/>
    <w:rsid w:val="00A0480E"/>
    <w:rsid w:val="00A0537C"/>
    <w:rsid w:val="00A05868"/>
    <w:rsid w:val="00A0593B"/>
    <w:rsid w:val="00A05B31"/>
    <w:rsid w:val="00A060F3"/>
    <w:rsid w:val="00A0654D"/>
    <w:rsid w:val="00A065B2"/>
    <w:rsid w:val="00A067BE"/>
    <w:rsid w:val="00A06D5C"/>
    <w:rsid w:val="00A07564"/>
    <w:rsid w:val="00A078A8"/>
    <w:rsid w:val="00A1007F"/>
    <w:rsid w:val="00A1032E"/>
    <w:rsid w:val="00A109EA"/>
    <w:rsid w:val="00A10B86"/>
    <w:rsid w:val="00A10E9A"/>
    <w:rsid w:val="00A113D8"/>
    <w:rsid w:val="00A12199"/>
    <w:rsid w:val="00A12606"/>
    <w:rsid w:val="00A13D8C"/>
    <w:rsid w:val="00A14750"/>
    <w:rsid w:val="00A14A4B"/>
    <w:rsid w:val="00A14CD4"/>
    <w:rsid w:val="00A14D81"/>
    <w:rsid w:val="00A15292"/>
    <w:rsid w:val="00A153E9"/>
    <w:rsid w:val="00A157EC"/>
    <w:rsid w:val="00A15D86"/>
    <w:rsid w:val="00A1693E"/>
    <w:rsid w:val="00A16D66"/>
    <w:rsid w:val="00A16FCF"/>
    <w:rsid w:val="00A17245"/>
    <w:rsid w:val="00A202E8"/>
    <w:rsid w:val="00A205DC"/>
    <w:rsid w:val="00A209BC"/>
    <w:rsid w:val="00A20EC5"/>
    <w:rsid w:val="00A212CE"/>
    <w:rsid w:val="00A21A19"/>
    <w:rsid w:val="00A21B3E"/>
    <w:rsid w:val="00A21B9B"/>
    <w:rsid w:val="00A21F76"/>
    <w:rsid w:val="00A223CC"/>
    <w:rsid w:val="00A22DB5"/>
    <w:rsid w:val="00A231E7"/>
    <w:rsid w:val="00A237E8"/>
    <w:rsid w:val="00A2404E"/>
    <w:rsid w:val="00A2463B"/>
    <w:rsid w:val="00A24A01"/>
    <w:rsid w:val="00A25ADE"/>
    <w:rsid w:val="00A26B81"/>
    <w:rsid w:val="00A3125E"/>
    <w:rsid w:val="00A3152A"/>
    <w:rsid w:val="00A319B9"/>
    <w:rsid w:val="00A31AEA"/>
    <w:rsid w:val="00A322D4"/>
    <w:rsid w:val="00A32335"/>
    <w:rsid w:val="00A325ED"/>
    <w:rsid w:val="00A32886"/>
    <w:rsid w:val="00A33B08"/>
    <w:rsid w:val="00A34EFE"/>
    <w:rsid w:val="00A353AE"/>
    <w:rsid w:val="00A35405"/>
    <w:rsid w:val="00A35882"/>
    <w:rsid w:val="00A359C2"/>
    <w:rsid w:val="00A35B37"/>
    <w:rsid w:val="00A362E7"/>
    <w:rsid w:val="00A36C70"/>
    <w:rsid w:val="00A373B8"/>
    <w:rsid w:val="00A376D5"/>
    <w:rsid w:val="00A37EBA"/>
    <w:rsid w:val="00A37FBF"/>
    <w:rsid w:val="00A41D72"/>
    <w:rsid w:val="00A42660"/>
    <w:rsid w:val="00A42F3E"/>
    <w:rsid w:val="00A43023"/>
    <w:rsid w:val="00A433EB"/>
    <w:rsid w:val="00A434CA"/>
    <w:rsid w:val="00A4358E"/>
    <w:rsid w:val="00A43C20"/>
    <w:rsid w:val="00A440E6"/>
    <w:rsid w:val="00A44415"/>
    <w:rsid w:val="00A461FE"/>
    <w:rsid w:val="00A46F85"/>
    <w:rsid w:val="00A47196"/>
    <w:rsid w:val="00A50774"/>
    <w:rsid w:val="00A5086D"/>
    <w:rsid w:val="00A5087D"/>
    <w:rsid w:val="00A511E7"/>
    <w:rsid w:val="00A52185"/>
    <w:rsid w:val="00A52A70"/>
    <w:rsid w:val="00A5338A"/>
    <w:rsid w:val="00A5355A"/>
    <w:rsid w:val="00A5415B"/>
    <w:rsid w:val="00A54C84"/>
    <w:rsid w:val="00A555ED"/>
    <w:rsid w:val="00A5640E"/>
    <w:rsid w:val="00A5659F"/>
    <w:rsid w:val="00A57647"/>
    <w:rsid w:val="00A57A11"/>
    <w:rsid w:val="00A57A93"/>
    <w:rsid w:val="00A6027F"/>
    <w:rsid w:val="00A60DEF"/>
    <w:rsid w:val="00A60F0C"/>
    <w:rsid w:val="00A6108E"/>
    <w:rsid w:val="00A6137A"/>
    <w:rsid w:val="00A617BE"/>
    <w:rsid w:val="00A61AA6"/>
    <w:rsid w:val="00A61F51"/>
    <w:rsid w:val="00A6232D"/>
    <w:rsid w:val="00A62681"/>
    <w:rsid w:val="00A627CD"/>
    <w:rsid w:val="00A639F4"/>
    <w:rsid w:val="00A65B77"/>
    <w:rsid w:val="00A65D06"/>
    <w:rsid w:val="00A661B5"/>
    <w:rsid w:val="00A668AF"/>
    <w:rsid w:val="00A66A81"/>
    <w:rsid w:val="00A66B8D"/>
    <w:rsid w:val="00A672DF"/>
    <w:rsid w:val="00A67BE6"/>
    <w:rsid w:val="00A70605"/>
    <w:rsid w:val="00A70791"/>
    <w:rsid w:val="00A711DD"/>
    <w:rsid w:val="00A71BE9"/>
    <w:rsid w:val="00A721CC"/>
    <w:rsid w:val="00A72822"/>
    <w:rsid w:val="00A72D1A"/>
    <w:rsid w:val="00A74432"/>
    <w:rsid w:val="00A74929"/>
    <w:rsid w:val="00A74C6A"/>
    <w:rsid w:val="00A751A6"/>
    <w:rsid w:val="00A7549E"/>
    <w:rsid w:val="00A761A6"/>
    <w:rsid w:val="00A778BB"/>
    <w:rsid w:val="00A77E76"/>
    <w:rsid w:val="00A80264"/>
    <w:rsid w:val="00A8099E"/>
    <w:rsid w:val="00A80E5C"/>
    <w:rsid w:val="00A81248"/>
    <w:rsid w:val="00A81F0C"/>
    <w:rsid w:val="00A84473"/>
    <w:rsid w:val="00A844E2"/>
    <w:rsid w:val="00A84976"/>
    <w:rsid w:val="00A84D43"/>
    <w:rsid w:val="00A856FE"/>
    <w:rsid w:val="00A85B66"/>
    <w:rsid w:val="00A85CEF"/>
    <w:rsid w:val="00A85F83"/>
    <w:rsid w:val="00A860C2"/>
    <w:rsid w:val="00A876DE"/>
    <w:rsid w:val="00A87D5E"/>
    <w:rsid w:val="00A90466"/>
    <w:rsid w:val="00A904E4"/>
    <w:rsid w:val="00A917C9"/>
    <w:rsid w:val="00A9211B"/>
    <w:rsid w:val="00A92319"/>
    <w:rsid w:val="00A925FC"/>
    <w:rsid w:val="00A92748"/>
    <w:rsid w:val="00A939EB"/>
    <w:rsid w:val="00A93D1E"/>
    <w:rsid w:val="00A93D6C"/>
    <w:rsid w:val="00A93EFC"/>
    <w:rsid w:val="00A9498C"/>
    <w:rsid w:val="00A95688"/>
    <w:rsid w:val="00A9665D"/>
    <w:rsid w:val="00A96E34"/>
    <w:rsid w:val="00A96E37"/>
    <w:rsid w:val="00A974D8"/>
    <w:rsid w:val="00A975A8"/>
    <w:rsid w:val="00A9764B"/>
    <w:rsid w:val="00AA1B24"/>
    <w:rsid w:val="00AA2243"/>
    <w:rsid w:val="00AA22CA"/>
    <w:rsid w:val="00AA2585"/>
    <w:rsid w:val="00AA25A6"/>
    <w:rsid w:val="00AA2644"/>
    <w:rsid w:val="00AA3C18"/>
    <w:rsid w:val="00AA466F"/>
    <w:rsid w:val="00AA4BF6"/>
    <w:rsid w:val="00AA4D6C"/>
    <w:rsid w:val="00AA4E5A"/>
    <w:rsid w:val="00AA4F39"/>
    <w:rsid w:val="00AA5F23"/>
    <w:rsid w:val="00AA5FF1"/>
    <w:rsid w:val="00AA6135"/>
    <w:rsid w:val="00AA65E7"/>
    <w:rsid w:val="00AA6CF7"/>
    <w:rsid w:val="00AA7D35"/>
    <w:rsid w:val="00AB0012"/>
    <w:rsid w:val="00AB009B"/>
    <w:rsid w:val="00AB040F"/>
    <w:rsid w:val="00AB0BDD"/>
    <w:rsid w:val="00AB0E81"/>
    <w:rsid w:val="00AB1589"/>
    <w:rsid w:val="00AB18CA"/>
    <w:rsid w:val="00AB18E2"/>
    <w:rsid w:val="00AB1DA3"/>
    <w:rsid w:val="00AB2289"/>
    <w:rsid w:val="00AB2909"/>
    <w:rsid w:val="00AB2AF4"/>
    <w:rsid w:val="00AB307A"/>
    <w:rsid w:val="00AB48D5"/>
    <w:rsid w:val="00AB4F40"/>
    <w:rsid w:val="00AB5014"/>
    <w:rsid w:val="00AB5561"/>
    <w:rsid w:val="00AB574F"/>
    <w:rsid w:val="00AB5BAB"/>
    <w:rsid w:val="00AB60E1"/>
    <w:rsid w:val="00AB6E0E"/>
    <w:rsid w:val="00AC0D05"/>
    <w:rsid w:val="00AC0D0A"/>
    <w:rsid w:val="00AC0D97"/>
    <w:rsid w:val="00AC1309"/>
    <w:rsid w:val="00AC1404"/>
    <w:rsid w:val="00AC15AD"/>
    <w:rsid w:val="00AC1675"/>
    <w:rsid w:val="00AC169D"/>
    <w:rsid w:val="00AC16CD"/>
    <w:rsid w:val="00AC1B6B"/>
    <w:rsid w:val="00AC1EC8"/>
    <w:rsid w:val="00AC258A"/>
    <w:rsid w:val="00AC2AB3"/>
    <w:rsid w:val="00AC5273"/>
    <w:rsid w:val="00AC59FF"/>
    <w:rsid w:val="00AC7AE0"/>
    <w:rsid w:val="00AC7B45"/>
    <w:rsid w:val="00AC7C4B"/>
    <w:rsid w:val="00AC7D4E"/>
    <w:rsid w:val="00AD0023"/>
    <w:rsid w:val="00AD1878"/>
    <w:rsid w:val="00AD2128"/>
    <w:rsid w:val="00AD22D8"/>
    <w:rsid w:val="00AD249E"/>
    <w:rsid w:val="00AD2809"/>
    <w:rsid w:val="00AD38A4"/>
    <w:rsid w:val="00AD4B36"/>
    <w:rsid w:val="00AD6672"/>
    <w:rsid w:val="00AD6968"/>
    <w:rsid w:val="00AD7072"/>
    <w:rsid w:val="00AE01F5"/>
    <w:rsid w:val="00AE0245"/>
    <w:rsid w:val="00AE0F60"/>
    <w:rsid w:val="00AE28A5"/>
    <w:rsid w:val="00AE2C80"/>
    <w:rsid w:val="00AE3160"/>
    <w:rsid w:val="00AE3334"/>
    <w:rsid w:val="00AE39BC"/>
    <w:rsid w:val="00AE4423"/>
    <w:rsid w:val="00AE4C89"/>
    <w:rsid w:val="00AE5096"/>
    <w:rsid w:val="00AE519B"/>
    <w:rsid w:val="00AE5459"/>
    <w:rsid w:val="00AE6EED"/>
    <w:rsid w:val="00AE7829"/>
    <w:rsid w:val="00AE7A45"/>
    <w:rsid w:val="00AE7DDB"/>
    <w:rsid w:val="00AF0006"/>
    <w:rsid w:val="00AF0B5E"/>
    <w:rsid w:val="00AF19C0"/>
    <w:rsid w:val="00AF19C4"/>
    <w:rsid w:val="00AF3A01"/>
    <w:rsid w:val="00AF3A5C"/>
    <w:rsid w:val="00AF3FAB"/>
    <w:rsid w:val="00AF4330"/>
    <w:rsid w:val="00AF4773"/>
    <w:rsid w:val="00AF48D0"/>
    <w:rsid w:val="00AF4D93"/>
    <w:rsid w:val="00AF533E"/>
    <w:rsid w:val="00AF5619"/>
    <w:rsid w:val="00AF5672"/>
    <w:rsid w:val="00AF5A01"/>
    <w:rsid w:val="00AF5C9D"/>
    <w:rsid w:val="00AF65F7"/>
    <w:rsid w:val="00AF7DF5"/>
    <w:rsid w:val="00B00A42"/>
    <w:rsid w:val="00B00E60"/>
    <w:rsid w:val="00B01205"/>
    <w:rsid w:val="00B01934"/>
    <w:rsid w:val="00B01F78"/>
    <w:rsid w:val="00B02766"/>
    <w:rsid w:val="00B04824"/>
    <w:rsid w:val="00B04909"/>
    <w:rsid w:val="00B04B83"/>
    <w:rsid w:val="00B05106"/>
    <w:rsid w:val="00B058B4"/>
    <w:rsid w:val="00B061DD"/>
    <w:rsid w:val="00B0635F"/>
    <w:rsid w:val="00B0667C"/>
    <w:rsid w:val="00B06869"/>
    <w:rsid w:val="00B07C61"/>
    <w:rsid w:val="00B07C6A"/>
    <w:rsid w:val="00B07F81"/>
    <w:rsid w:val="00B10056"/>
    <w:rsid w:val="00B10C41"/>
    <w:rsid w:val="00B11937"/>
    <w:rsid w:val="00B11A75"/>
    <w:rsid w:val="00B122EF"/>
    <w:rsid w:val="00B131BC"/>
    <w:rsid w:val="00B135A6"/>
    <w:rsid w:val="00B13E13"/>
    <w:rsid w:val="00B145EE"/>
    <w:rsid w:val="00B148C1"/>
    <w:rsid w:val="00B14A41"/>
    <w:rsid w:val="00B14C72"/>
    <w:rsid w:val="00B14E0F"/>
    <w:rsid w:val="00B1551F"/>
    <w:rsid w:val="00B15A6E"/>
    <w:rsid w:val="00B15C12"/>
    <w:rsid w:val="00B15CED"/>
    <w:rsid w:val="00B162BC"/>
    <w:rsid w:val="00B16BA4"/>
    <w:rsid w:val="00B20030"/>
    <w:rsid w:val="00B20BF4"/>
    <w:rsid w:val="00B20F24"/>
    <w:rsid w:val="00B20FD2"/>
    <w:rsid w:val="00B22740"/>
    <w:rsid w:val="00B229C1"/>
    <w:rsid w:val="00B22B15"/>
    <w:rsid w:val="00B23CB8"/>
    <w:rsid w:val="00B253A7"/>
    <w:rsid w:val="00B255C7"/>
    <w:rsid w:val="00B25D50"/>
    <w:rsid w:val="00B25F31"/>
    <w:rsid w:val="00B262D1"/>
    <w:rsid w:val="00B26489"/>
    <w:rsid w:val="00B26C59"/>
    <w:rsid w:val="00B271F3"/>
    <w:rsid w:val="00B27552"/>
    <w:rsid w:val="00B27859"/>
    <w:rsid w:val="00B2790F"/>
    <w:rsid w:val="00B30348"/>
    <w:rsid w:val="00B312E4"/>
    <w:rsid w:val="00B3136F"/>
    <w:rsid w:val="00B315E6"/>
    <w:rsid w:val="00B31B4C"/>
    <w:rsid w:val="00B32605"/>
    <w:rsid w:val="00B32D38"/>
    <w:rsid w:val="00B33380"/>
    <w:rsid w:val="00B334BD"/>
    <w:rsid w:val="00B33B0B"/>
    <w:rsid w:val="00B34624"/>
    <w:rsid w:val="00B347B3"/>
    <w:rsid w:val="00B34C02"/>
    <w:rsid w:val="00B34CE7"/>
    <w:rsid w:val="00B34DE6"/>
    <w:rsid w:val="00B34E4D"/>
    <w:rsid w:val="00B3550B"/>
    <w:rsid w:val="00B361A0"/>
    <w:rsid w:val="00B40D35"/>
    <w:rsid w:val="00B40EC2"/>
    <w:rsid w:val="00B40F6B"/>
    <w:rsid w:val="00B41339"/>
    <w:rsid w:val="00B413A0"/>
    <w:rsid w:val="00B4174E"/>
    <w:rsid w:val="00B43324"/>
    <w:rsid w:val="00B434DB"/>
    <w:rsid w:val="00B438B9"/>
    <w:rsid w:val="00B43FA9"/>
    <w:rsid w:val="00B45618"/>
    <w:rsid w:val="00B459A2"/>
    <w:rsid w:val="00B45FCF"/>
    <w:rsid w:val="00B471DD"/>
    <w:rsid w:val="00B471EF"/>
    <w:rsid w:val="00B47445"/>
    <w:rsid w:val="00B478AF"/>
    <w:rsid w:val="00B47CC7"/>
    <w:rsid w:val="00B502AF"/>
    <w:rsid w:val="00B50BB2"/>
    <w:rsid w:val="00B50CF6"/>
    <w:rsid w:val="00B521A6"/>
    <w:rsid w:val="00B526D5"/>
    <w:rsid w:val="00B53131"/>
    <w:rsid w:val="00B53485"/>
    <w:rsid w:val="00B535F1"/>
    <w:rsid w:val="00B5383E"/>
    <w:rsid w:val="00B538C7"/>
    <w:rsid w:val="00B53948"/>
    <w:rsid w:val="00B53ECD"/>
    <w:rsid w:val="00B54B24"/>
    <w:rsid w:val="00B54E59"/>
    <w:rsid w:val="00B5545A"/>
    <w:rsid w:val="00B55684"/>
    <w:rsid w:val="00B55D46"/>
    <w:rsid w:val="00B560C9"/>
    <w:rsid w:val="00B562A3"/>
    <w:rsid w:val="00B5661F"/>
    <w:rsid w:val="00B56748"/>
    <w:rsid w:val="00B56AD4"/>
    <w:rsid w:val="00B56B35"/>
    <w:rsid w:val="00B56C5C"/>
    <w:rsid w:val="00B57EDB"/>
    <w:rsid w:val="00B60B80"/>
    <w:rsid w:val="00B61047"/>
    <w:rsid w:val="00B614F2"/>
    <w:rsid w:val="00B62230"/>
    <w:rsid w:val="00B623E3"/>
    <w:rsid w:val="00B6282B"/>
    <w:rsid w:val="00B632D8"/>
    <w:rsid w:val="00B63ECC"/>
    <w:rsid w:val="00B63F16"/>
    <w:rsid w:val="00B648F9"/>
    <w:rsid w:val="00B6512C"/>
    <w:rsid w:val="00B65B29"/>
    <w:rsid w:val="00B65E4E"/>
    <w:rsid w:val="00B663FF"/>
    <w:rsid w:val="00B66E23"/>
    <w:rsid w:val="00B67098"/>
    <w:rsid w:val="00B67474"/>
    <w:rsid w:val="00B67C54"/>
    <w:rsid w:val="00B70328"/>
    <w:rsid w:val="00B7034D"/>
    <w:rsid w:val="00B70743"/>
    <w:rsid w:val="00B70ABE"/>
    <w:rsid w:val="00B70E97"/>
    <w:rsid w:val="00B713E4"/>
    <w:rsid w:val="00B7172B"/>
    <w:rsid w:val="00B71AA3"/>
    <w:rsid w:val="00B71B28"/>
    <w:rsid w:val="00B724DE"/>
    <w:rsid w:val="00B72B02"/>
    <w:rsid w:val="00B73285"/>
    <w:rsid w:val="00B734B3"/>
    <w:rsid w:val="00B744FD"/>
    <w:rsid w:val="00B75825"/>
    <w:rsid w:val="00B75E8A"/>
    <w:rsid w:val="00B75E8F"/>
    <w:rsid w:val="00B764FA"/>
    <w:rsid w:val="00B770B2"/>
    <w:rsid w:val="00B77D5B"/>
    <w:rsid w:val="00B80572"/>
    <w:rsid w:val="00B80B55"/>
    <w:rsid w:val="00B831F6"/>
    <w:rsid w:val="00B83282"/>
    <w:rsid w:val="00B84786"/>
    <w:rsid w:val="00B84BB1"/>
    <w:rsid w:val="00B84C62"/>
    <w:rsid w:val="00B84D9C"/>
    <w:rsid w:val="00B85185"/>
    <w:rsid w:val="00B8533B"/>
    <w:rsid w:val="00B854C6"/>
    <w:rsid w:val="00B85B2C"/>
    <w:rsid w:val="00B8639C"/>
    <w:rsid w:val="00B87014"/>
    <w:rsid w:val="00B87A81"/>
    <w:rsid w:val="00B87AC6"/>
    <w:rsid w:val="00B90790"/>
    <w:rsid w:val="00B91097"/>
    <w:rsid w:val="00B923DF"/>
    <w:rsid w:val="00B92A05"/>
    <w:rsid w:val="00B92BF0"/>
    <w:rsid w:val="00B92ED5"/>
    <w:rsid w:val="00B9302F"/>
    <w:rsid w:val="00B931B0"/>
    <w:rsid w:val="00B93B45"/>
    <w:rsid w:val="00B947DD"/>
    <w:rsid w:val="00B948A2"/>
    <w:rsid w:val="00B948CD"/>
    <w:rsid w:val="00B94ED6"/>
    <w:rsid w:val="00B951D5"/>
    <w:rsid w:val="00B96343"/>
    <w:rsid w:val="00B9664A"/>
    <w:rsid w:val="00B96A5D"/>
    <w:rsid w:val="00B9747E"/>
    <w:rsid w:val="00B97906"/>
    <w:rsid w:val="00B979C7"/>
    <w:rsid w:val="00B97AFB"/>
    <w:rsid w:val="00B97CD2"/>
    <w:rsid w:val="00BA12D8"/>
    <w:rsid w:val="00BA1BFB"/>
    <w:rsid w:val="00BA40EF"/>
    <w:rsid w:val="00BA455B"/>
    <w:rsid w:val="00BA4A94"/>
    <w:rsid w:val="00BA4B35"/>
    <w:rsid w:val="00BA4CD5"/>
    <w:rsid w:val="00BA5B58"/>
    <w:rsid w:val="00BA6168"/>
    <w:rsid w:val="00BA6B4D"/>
    <w:rsid w:val="00BA7939"/>
    <w:rsid w:val="00BA7A0E"/>
    <w:rsid w:val="00BB04A6"/>
    <w:rsid w:val="00BB0A03"/>
    <w:rsid w:val="00BB0E65"/>
    <w:rsid w:val="00BB1024"/>
    <w:rsid w:val="00BB14DE"/>
    <w:rsid w:val="00BB17A4"/>
    <w:rsid w:val="00BB223F"/>
    <w:rsid w:val="00BB4C36"/>
    <w:rsid w:val="00BB5916"/>
    <w:rsid w:val="00BB612A"/>
    <w:rsid w:val="00BB61DF"/>
    <w:rsid w:val="00BB6D78"/>
    <w:rsid w:val="00BB72A9"/>
    <w:rsid w:val="00BB74B6"/>
    <w:rsid w:val="00BB74EF"/>
    <w:rsid w:val="00BB7655"/>
    <w:rsid w:val="00BB7922"/>
    <w:rsid w:val="00BB7B83"/>
    <w:rsid w:val="00BB7E1F"/>
    <w:rsid w:val="00BB7F7B"/>
    <w:rsid w:val="00BC0FA3"/>
    <w:rsid w:val="00BC14D2"/>
    <w:rsid w:val="00BC17B0"/>
    <w:rsid w:val="00BC1C5E"/>
    <w:rsid w:val="00BC2EFA"/>
    <w:rsid w:val="00BC314D"/>
    <w:rsid w:val="00BC33FF"/>
    <w:rsid w:val="00BC4362"/>
    <w:rsid w:val="00BC47E6"/>
    <w:rsid w:val="00BC5194"/>
    <w:rsid w:val="00BC55EE"/>
    <w:rsid w:val="00BC5740"/>
    <w:rsid w:val="00BC5B5D"/>
    <w:rsid w:val="00BC611A"/>
    <w:rsid w:val="00BC63CE"/>
    <w:rsid w:val="00BC657C"/>
    <w:rsid w:val="00BC6940"/>
    <w:rsid w:val="00BC729D"/>
    <w:rsid w:val="00BD0B73"/>
    <w:rsid w:val="00BD14FF"/>
    <w:rsid w:val="00BD1757"/>
    <w:rsid w:val="00BD1839"/>
    <w:rsid w:val="00BD2048"/>
    <w:rsid w:val="00BD22AB"/>
    <w:rsid w:val="00BD23A1"/>
    <w:rsid w:val="00BD2877"/>
    <w:rsid w:val="00BD2B43"/>
    <w:rsid w:val="00BD3042"/>
    <w:rsid w:val="00BD3B6C"/>
    <w:rsid w:val="00BD410E"/>
    <w:rsid w:val="00BD4463"/>
    <w:rsid w:val="00BD5F69"/>
    <w:rsid w:val="00BD64E2"/>
    <w:rsid w:val="00BD696E"/>
    <w:rsid w:val="00BD6EC7"/>
    <w:rsid w:val="00BD710F"/>
    <w:rsid w:val="00BD7110"/>
    <w:rsid w:val="00BD721E"/>
    <w:rsid w:val="00BD7622"/>
    <w:rsid w:val="00BD7D29"/>
    <w:rsid w:val="00BE039C"/>
    <w:rsid w:val="00BE03BA"/>
    <w:rsid w:val="00BE0A86"/>
    <w:rsid w:val="00BE0ACA"/>
    <w:rsid w:val="00BE12BF"/>
    <w:rsid w:val="00BE1D4F"/>
    <w:rsid w:val="00BE23AF"/>
    <w:rsid w:val="00BE25E5"/>
    <w:rsid w:val="00BE3E61"/>
    <w:rsid w:val="00BE4A11"/>
    <w:rsid w:val="00BE5424"/>
    <w:rsid w:val="00BE5815"/>
    <w:rsid w:val="00BE58FD"/>
    <w:rsid w:val="00BE5AA3"/>
    <w:rsid w:val="00BE5B0F"/>
    <w:rsid w:val="00BE5CF2"/>
    <w:rsid w:val="00BE6701"/>
    <w:rsid w:val="00BE68D7"/>
    <w:rsid w:val="00BE6C97"/>
    <w:rsid w:val="00BE72A2"/>
    <w:rsid w:val="00BE740F"/>
    <w:rsid w:val="00BE7650"/>
    <w:rsid w:val="00BE7947"/>
    <w:rsid w:val="00BE7B9E"/>
    <w:rsid w:val="00BE7C91"/>
    <w:rsid w:val="00BF0A3C"/>
    <w:rsid w:val="00BF1200"/>
    <w:rsid w:val="00BF2A17"/>
    <w:rsid w:val="00BF3041"/>
    <w:rsid w:val="00BF33A9"/>
    <w:rsid w:val="00BF389A"/>
    <w:rsid w:val="00BF3A80"/>
    <w:rsid w:val="00BF3F0D"/>
    <w:rsid w:val="00BF445B"/>
    <w:rsid w:val="00BF4B41"/>
    <w:rsid w:val="00BF4E7C"/>
    <w:rsid w:val="00BF5630"/>
    <w:rsid w:val="00BF5B9E"/>
    <w:rsid w:val="00BF5E3B"/>
    <w:rsid w:val="00BF7751"/>
    <w:rsid w:val="00BF7A8F"/>
    <w:rsid w:val="00BF7C8D"/>
    <w:rsid w:val="00C00DEA"/>
    <w:rsid w:val="00C00EF7"/>
    <w:rsid w:val="00C01285"/>
    <w:rsid w:val="00C0148E"/>
    <w:rsid w:val="00C01551"/>
    <w:rsid w:val="00C0215A"/>
    <w:rsid w:val="00C02411"/>
    <w:rsid w:val="00C026E8"/>
    <w:rsid w:val="00C02AE8"/>
    <w:rsid w:val="00C02E87"/>
    <w:rsid w:val="00C030DD"/>
    <w:rsid w:val="00C031B3"/>
    <w:rsid w:val="00C0359D"/>
    <w:rsid w:val="00C03C03"/>
    <w:rsid w:val="00C03F3A"/>
    <w:rsid w:val="00C03F98"/>
    <w:rsid w:val="00C041DB"/>
    <w:rsid w:val="00C056B3"/>
    <w:rsid w:val="00C05815"/>
    <w:rsid w:val="00C06181"/>
    <w:rsid w:val="00C0671D"/>
    <w:rsid w:val="00C06E17"/>
    <w:rsid w:val="00C06F22"/>
    <w:rsid w:val="00C07218"/>
    <w:rsid w:val="00C0784B"/>
    <w:rsid w:val="00C07F49"/>
    <w:rsid w:val="00C10620"/>
    <w:rsid w:val="00C11852"/>
    <w:rsid w:val="00C119EB"/>
    <w:rsid w:val="00C125A0"/>
    <w:rsid w:val="00C12936"/>
    <w:rsid w:val="00C1312D"/>
    <w:rsid w:val="00C134F2"/>
    <w:rsid w:val="00C13E6D"/>
    <w:rsid w:val="00C14EB4"/>
    <w:rsid w:val="00C15051"/>
    <w:rsid w:val="00C1574A"/>
    <w:rsid w:val="00C15921"/>
    <w:rsid w:val="00C16A34"/>
    <w:rsid w:val="00C176A3"/>
    <w:rsid w:val="00C1770C"/>
    <w:rsid w:val="00C20156"/>
    <w:rsid w:val="00C2087E"/>
    <w:rsid w:val="00C20998"/>
    <w:rsid w:val="00C2109B"/>
    <w:rsid w:val="00C2113F"/>
    <w:rsid w:val="00C215AD"/>
    <w:rsid w:val="00C224AE"/>
    <w:rsid w:val="00C239AA"/>
    <w:rsid w:val="00C23A9B"/>
    <w:rsid w:val="00C24910"/>
    <w:rsid w:val="00C251B0"/>
    <w:rsid w:val="00C2523A"/>
    <w:rsid w:val="00C256AF"/>
    <w:rsid w:val="00C25DB0"/>
    <w:rsid w:val="00C26763"/>
    <w:rsid w:val="00C267C9"/>
    <w:rsid w:val="00C2681E"/>
    <w:rsid w:val="00C268A6"/>
    <w:rsid w:val="00C27042"/>
    <w:rsid w:val="00C27335"/>
    <w:rsid w:val="00C2762D"/>
    <w:rsid w:val="00C27E7A"/>
    <w:rsid w:val="00C30454"/>
    <w:rsid w:val="00C31042"/>
    <w:rsid w:val="00C312D9"/>
    <w:rsid w:val="00C314E1"/>
    <w:rsid w:val="00C32888"/>
    <w:rsid w:val="00C332E6"/>
    <w:rsid w:val="00C333FD"/>
    <w:rsid w:val="00C338F4"/>
    <w:rsid w:val="00C33DC6"/>
    <w:rsid w:val="00C33E50"/>
    <w:rsid w:val="00C35056"/>
    <w:rsid w:val="00C353A4"/>
    <w:rsid w:val="00C35604"/>
    <w:rsid w:val="00C3703F"/>
    <w:rsid w:val="00C37102"/>
    <w:rsid w:val="00C3716E"/>
    <w:rsid w:val="00C37492"/>
    <w:rsid w:val="00C37792"/>
    <w:rsid w:val="00C37B10"/>
    <w:rsid w:val="00C4012A"/>
    <w:rsid w:val="00C40CC2"/>
    <w:rsid w:val="00C41426"/>
    <w:rsid w:val="00C41824"/>
    <w:rsid w:val="00C420DB"/>
    <w:rsid w:val="00C434A4"/>
    <w:rsid w:val="00C44309"/>
    <w:rsid w:val="00C44BED"/>
    <w:rsid w:val="00C44F10"/>
    <w:rsid w:val="00C457F0"/>
    <w:rsid w:val="00C459CC"/>
    <w:rsid w:val="00C46840"/>
    <w:rsid w:val="00C46BCD"/>
    <w:rsid w:val="00C478BE"/>
    <w:rsid w:val="00C47EA3"/>
    <w:rsid w:val="00C50EB3"/>
    <w:rsid w:val="00C510DF"/>
    <w:rsid w:val="00C514C2"/>
    <w:rsid w:val="00C51D29"/>
    <w:rsid w:val="00C531C1"/>
    <w:rsid w:val="00C53664"/>
    <w:rsid w:val="00C53AD1"/>
    <w:rsid w:val="00C53B10"/>
    <w:rsid w:val="00C54B9D"/>
    <w:rsid w:val="00C54E3C"/>
    <w:rsid w:val="00C553FC"/>
    <w:rsid w:val="00C557E4"/>
    <w:rsid w:val="00C56485"/>
    <w:rsid w:val="00C56629"/>
    <w:rsid w:val="00C57147"/>
    <w:rsid w:val="00C60324"/>
    <w:rsid w:val="00C603D5"/>
    <w:rsid w:val="00C604BE"/>
    <w:rsid w:val="00C604C2"/>
    <w:rsid w:val="00C609E8"/>
    <w:rsid w:val="00C60CF2"/>
    <w:rsid w:val="00C60DDA"/>
    <w:rsid w:val="00C61D43"/>
    <w:rsid w:val="00C61E3C"/>
    <w:rsid w:val="00C62051"/>
    <w:rsid w:val="00C62AB3"/>
    <w:rsid w:val="00C62E1A"/>
    <w:rsid w:val="00C635E1"/>
    <w:rsid w:val="00C6381A"/>
    <w:rsid w:val="00C6388F"/>
    <w:rsid w:val="00C63A4C"/>
    <w:rsid w:val="00C63B30"/>
    <w:rsid w:val="00C63C2A"/>
    <w:rsid w:val="00C63DA2"/>
    <w:rsid w:val="00C647EF"/>
    <w:rsid w:val="00C64D86"/>
    <w:rsid w:val="00C64E4B"/>
    <w:rsid w:val="00C653FC"/>
    <w:rsid w:val="00C65576"/>
    <w:rsid w:val="00C65E8C"/>
    <w:rsid w:val="00C66002"/>
    <w:rsid w:val="00C661FC"/>
    <w:rsid w:val="00C665BF"/>
    <w:rsid w:val="00C67ACD"/>
    <w:rsid w:val="00C70287"/>
    <w:rsid w:val="00C70A67"/>
    <w:rsid w:val="00C721DC"/>
    <w:rsid w:val="00C72C69"/>
    <w:rsid w:val="00C7312D"/>
    <w:rsid w:val="00C73D5D"/>
    <w:rsid w:val="00C74190"/>
    <w:rsid w:val="00C7501A"/>
    <w:rsid w:val="00C75A24"/>
    <w:rsid w:val="00C75EC4"/>
    <w:rsid w:val="00C75F16"/>
    <w:rsid w:val="00C7621A"/>
    <w:rsid w:val="00C7621F"/>
    <w:rsid w:val="00C76838"/>
    <w:rsid w:val="00C76C07"/>
    <w:rsid w:val="00C776BE"/>
    <w:rsid w:val="00C77751"/>
    <w:rsid w:val="00C77A5B"/>
    <w:rsid w:val="00C80C62"/>
    <w:rsid w:val="00C81342"/>
    <w:rsid w:val="00C822DA"/>
    <w:rsid w:val="00C82502"/>
    <w:rsid w:val="00C82506"/>
    <w:rsid w:val="00C82D92"/>
    <w:rsid w:val="00C82EDC"/>
    <w:rsid w:val="00C83C7B"/>
    <w:rsid w:val="00C84099"/>
    <w:rsid w:val="00C8468A"/>
    <w:rsid w:val="00C8538E"/>
    <w:rsid w:val="00C870AB"/>
    <w:rsid w:val="00C90295"/>
    <w:rsid w:val="00C9142D"/>
    <w:rsid w:val="00C91B30"/>
    <w:rsid w:val="00C91CE2"/>
    <w:rsid w:val="00C91DD0"/>
    <w:rsid w:val="00C92019"/>
    <w:rsid w:val="00C9203C"/>
    <w:rsid w:val="00C9310A"/>
    <w:rsid w:val="00C935E7"/>
    <w:rsid w:val="00C93BC4"/>
    <w:rsid w:val="00C93D1D"/>
    <w:rsid w:val="00C93DEF"/>
    <w:rsid w:val="00C9406B"/>
    <w:rsid w:val="00C94F1D"/>
    <w:rsid w:val="00C955B3"/>
    <w:rsid w:val="00C9658F"/>
    <w:rsid w:val="00C9663F"/>
    <w:rsid w:val="00C96A9F"/>
    <w:rsid w:val="00C96D34"/>
    <w:rsid w:val="00C96FD4"/>
    <w:rsid w:val="00C9729E"/>
    <w:rsid w:val="00C974D2"/>
    <w:rsid w:val="00C97569"/>
    <w:rsid w:val="00C97A5A"/>
    <w:rsid w:val="00C97D00"/>
    <w:rsid w:val="00CA069A"/>
    <w:rsid w:val="00CA09A5"/>
    <w:rsid w:val="00CA0C76"/>
    <w:rsid w:val="00CA17C9"/>
    <w:rsid w:val="00CA20DD"/>
    <w:rsid w:val="00CA233E"/>
    <w:rsid w:val="00CA2802"/>
    <w:rsid w:val="00CA2C39"/>
    <w:rsid w:val="00CA33F1"/>
    <w:rsid w:val="00CA3CDE"/>
    <w:rsid w:val="00CA5C90"/>
    <w:rsid w:val="00CA6240"/>
    <w:rsid w:val="00CA6417"/>
    <w:rsid w:val="00CA67C2"/>
    <w:rsid w:val="00CA69F4"/>
    <w:rsid w:val="00CA7A5E"/>
    <w:rsid w:val="00CA7AA5"/>
    <w:rsid w:val="00CA7AFC"/>
    <w:rsid w:val="00CA7B39"/>
    <w:rsid w:val="00CA7DB6"/>
    <w:rsid w:val="00CB073C"/>
    <w:rsid w:val="00CB0B31"/>
    <w:rsid w:val="00CB0D09"/>
    <w:rsid w:val="00CB0D5B"/>
    <w:rsid w:val="00CB0FD3"/>
    <w:rsid w:val="00CB2942"/>
    <w:rsid w:val="00CB2997"/>
    <w:rsid w:val="00CB31B3"/>
    <w:rsid w:val="00CB36EE"/>
    <w:rsid w:val="00CB3BF3"/>
    <w:rsid w:val="00CB4699"/>
    <w:rsid w:val="00CB4D7D"/>
    <w:rsid w:val="00CB4EAB"/>
    <w:rsid w:val="00CB4F86"/>
    <w:rsid w:val="00CB5082"/>
    <w:rsid w:val="00CB52CF"/>
    <w:rsid w:val="00CB55F3"/>
    <w:rsid w:val="00CB5A9D"/>
    <w:rsid w:val="00CB5DF4"/>
    <w:rsid w:val="00CB60BE"/>
    <w:rsid w:val="00CB60EE"/>
    <w:rsid w:val="00CB77FF"/>
    <w:rsid w:val="00CC0B05"/>
    <w:rsid w:val="00CC0CE9"/>
    <w:rsid w:val="00CC0EDF"/>
    <w:rsid w:val="00CC0F65"/>
    <w:rsid w:val="00CC1D35"/>
    <w:rsid w:val="00CC3175"/>
    <w:rsid w:val="00CC36E3"/>
    <w:rsid w:val="00CC3C1C"/>
    <w:rsid w:val="00CC41E6"/>
    <w:rsid w:val="00CC45DB"/>
    <w:rsid w:val="00CC4970"/>
    <w:rsid w:val="00CC49C8"/>
    <w:rsid w:val="00CC4B8A"/>
    <w:rsid w:val="00CC4D69"/>
    <w:rsid w:val="00CC4FBF"/>
    <w:rsid w:val="00CC608F"/>
    <w:rsid w:val="00CC6148"/>
    <w:rsid w:val="00CC6532"/>
    <w:rsid w:val="00CC6592"/>
    <w:rsid w:val="00CC66FD"/>
    <w:rsid w:val="00CC79EF"/>
    <w:rsid w:val="00CC7EE5"/>
    <w:rsid w:val="00CD0780"/>
    <w:rsid w:val="00CD0F53"/>
    <w:rsid w:val="00CD16CC"/>
    <w:rsid w:val="00CD19F6"/>
    <w:rsid w:val="00CD2A54"/>
    <w:rsid w:val="00CD3A11"/>
    <w:rsid w:val="00CD41F2"/>
    <w:rsid w:val="00CD47C6"/>
    <w:rsid w:val="00CD4A94"/>
    <w:rsid w:val="00CD4BBE"/>
    <w:rsid w:val="00CD59A2"/>
    <w:rsid w:val="00CD59FD"/>
    <w:rsid w:val="00CD5ED5"/>
    <w:rsid w:val="00CD6838"/>
    <w:rsid w:val="00CD6AA8"/>
    <w:rsid w:val="00CD711D"/>
    <w:rsid w:val="00CD720D"/>
    <w:rsid w:val="00CE0E6B"/>
    <w:rsid w:val="00CE17D7"/>
    <w:rsid w:val="00CE1CA9"/>
    <w:rsid w:val="00CE3853"/>
    <w:rsid w:val="00CE38F9"/>
    <w:rsid w:val="00CE3947"/>
    <w:rsid w:val="00CE3A50"/>
    <w:rsid w:val="00CE45FF"/>
    <w:rsid w:val="00CE4882"/>
    <w:rsid w:val="00CE4C37"/>
    <w:rsid w:val="00CE5950"/>
    <w:rsid w:val="00CE5C59"/>
    <w:rsid w:val="00CE6579"/>
    <w:rsid w:val="00CE66F3"/>
    <w:rsid w:val="00CE6E90"/>
    <w:rsid w:val="00CE7530"/>
    <w:rsid w:val="00CE7627"/>
    <w:rsid w:val="00CE76D1"/>
    <w:rsid w:val="00CE76F4"/>
    <w:rsid w:val="00CE7B46"/>
    <w:rsid w:val="00CF0668"/>
    <w:rsid w:val="00CF0F5F"/>
    <w:rsid w:val="00CF19F9"/>
    <w:rsid w:val="00CF2966"/>
    <w:rsid w:val="00CF2BD6"/>
    <w:rsid w:val="00CF2C3F"/>
    <w:rsid w:val="00CF35B8"/>
    <w:rsid w:val="00CF365F"/>
    <w:rsid w:val="00CF3FAA"/>
    <w:rsid w:val="00CF49C5"/>
    <w:rsid w:val="00CF4BD4"/>
    <w:rsid w:val="00CF4E72"/>
    <w:rsid w:val="00CF52A4"/>
    <w:rsid w:val="00CF57CC"/>
    <w:rsid w:val="00CF5857"/>
    <w:rsid w:val="00CF5E6B"/>
    <w:rsid w:val="00CF5F33"/>
    <w:rsid w:val="00CF6489"/>
    <w:rsid w:val="00CF65C8"/>
    <w:rsid w:val="00CF68E3"/>
    <w:rsid w:val="00CF6EA7"/>
    <w:rsid w:val="00CF782D"/>
    <w:rsid w:val="00CF7A40"/>
    <w:rsid w:val="00CF7F44"/>
    <w:rsid w:val="00D0074C"/>
    <w:rsid w:val="00D0111C"/>
    <w:rsid w:val="00D01AB5"/>
    <w:rsid w:val="00D01F52"/>
    <w:rsid w:val="00D02182"/>
    <w:rsid w:val="00D02636"/>
    <w:rsid w:val="00D02703"/>
    <w:rsid w:val="00D032A5"/>
    <w:rsid w:val="00D036FB"/>
    <w:rsid w:val="00D04014"/>
    <w:rsid w:val="00D043E7"/>
    <w:rsid w:val="00D04724"/>
    <w:rsid w:val="00D04DDE"/>
    <w:rsid w:val="00D05823"/>
    <w:rsid w:val="00D061B4"/>
    <w:rsid w:val="00D07273"/>
    <w:rsid w:val="00D07CF3"/>
    <w:rsid w:val="00D10672"/>
    <w:rsid w:val="00D11886"/>
    <w:rsid w:val="00D12D50"/>
    <w:rsid w:val="00D12D63"/>
    <w:rsid w:val="00D13436"/>
    <w:rsid w:val="00D145E0"/>
    <w:rsid w:val="00D14624"/>
    <w:rsid w:val="00D14718"/>
    <w:rsid w:val="00D15510"/>
    <w:rsid w:val="00D15603"/>
    <w:rsid w:val="00D1566D"/>
    <w:rsid w:val="00D15ADC"/>
    <w:rsid w:val="00D15E71"/>
    <w:rsid w:val="00D169FB"/>
    <w:rsid w:val="00D17560"/>
    <w:rsid w:val="00D17748"/>
    <w:rsid w:val="00D178BA"/>
    <w:rsid w:val="00D2082A"/>
    <w:rsid w:val="00D21512"/>
    <w:rsid w:val="00D232CB"/>
    <w:rsid w:val="00D240F4"/>
    <w:rsid w:val="00D241A4"/>
    <w:rsid w:val="00D25641"/>
    <w:rsid w:val="00D26087"/>
    <w:rsid w:val="00D261B5"/>
    <w:rsid w:val="00D2631E"/>
    <w:rsid w:val="00D2707A"/>
    <w:rsid w:val="00D27817"/>
    <w:rsid w:val="00D27969"/>
    <w:rsid w:val="00D3033E"/>
    <w:rsid w:val="00D30443"/>
    <w:rsid w:val="00D30E2F"/>
    <w:rsid w:val="00D30E79"/>
    <w:rsid w:val="00D31EAB"/>
    <w:rsid w:val="00D322F2"/>
    <w:rsid w:val="00D32F7A"/>
    <w:rsid w:val="00D331A7"/>
    <w:rsid w:val="00D3359F"/>
    <w:rsid w:val="00D341CD"/>
    <w:rsid w:val="00D34AF8"/>
    <w:rsid w:val="00D34F85"/>
    <w:rsid w:val="00D3547A"/>
    <w:rsid w:val="00D35510"/>
    <w:rsid w:val="00D35FD2"/>
    <w:rsid w:val="00D36ABF"/>
    <w:rsid w:val="00D36F41"/>
    <w:rsid w:val="00D3734C"/>
    <w:rsid w:val="00D378DE"/>
    <w:rsid w:val="00D379FE"/>
    <w:rsid w:val="00D408A4"/>
    <w:rsid w:val="00D40BA1"/>
    <w:rsid w:val="00D415D9"/>
    <w:rsid w:val="00D417A6"/>
    <w:rsid w:val="00D41F9E"/>
    <w:rsid w:val="00D43746"/>
    <w:rsid w:val="00D4392A"/>
    <w:rsid w:val="00D44146"/>
    <w:rsid w:val="00D4442C"/>
    <w:rsid w:val="00D4482C"/>
    <w:rsid w:val="00D448AE"/>
    <w:rsid w:val="00D449BD"/>
    <w:rsid w:val="00D44E26"/>
    <w:rsid w:val="00D4562A"/>
    <w:rsid w:val="00D45667"/>
    <w:rsid w:val="00D45E2D"/>
    <w:rsid w:val="00D461CE"/>
    <w:rsid w:val="00D47AC2"/>
    <w:rsid w:val="00D51FBA"/>
    <w:rsid w:val="00D5221D"/>
    <w:rsid w:val="00D5300E"/>
    <w:rsid w:val="00D531FA"/>
    <w:rsid w:val="00D534C1"/>
    <w:rsid w:val="00D53E22"/>
    <w:rsid w:val="00D53E5A"/>
    <w:rsid w:val="00D54408"/>
    <w:rsid w:val="00D54780"/>
    <w:rsid w:val="00D54A01"/>
    <w:rsid w:val="00D55100"/>
    <w:rsid w:val="00D5529B"/>
    <w:rsid w:val="00D5561F"/>
    <w:rsid w:val="00D55622"/>
    <w:rsid w:val="00D56379"/>
    <w:rsid w:val="00D56F23"/>
    <w:rsid w:val="00D5737E"/>
    <w:rsid w:val="00D57A45"/>
    <w:rsid w:val="00D6027D"/>
    <w:rsid w:val="00D608D5"/>
    <w:rsid w:val="00D60EDC"/>
    <w:rsid w:val="00D61F01"/>
    <w:rsid w:val="00D628E0"/>
    <w:rsid w:val="00D6328C"/>
    <w:rsid w:val="00D63781"/>
    <w:rsid w:val="00D63AC7"/>
    <w:rsid w:val="00D63E52"/>
    <w:rsid w:val="00D645CD"/>
    <w:rsid w:val="00D64890"/>
    <w:rsid w:val="00D64AD5"/>
    <w:rsid w:val="00D65001"/>
    <w:rsid w:val="00D6533B"/>
    <w:rsid w:val="00D655D2"/>
    <w:rsid w:val="00D655F5"/>
    <w:rsid w:val="00D65B50"/>
    <w:rsid w:val="00D66EFF"/>
    <w:rsid w:val="00D670E4"/>
    <w:rsid w:val="00D6720C"/>
    <w:rsid w:val="00D679E4"/>
    <w:rsid w:val="00D700A4"/>
    <w:rsid w:val="00D706F7"/>
    <w:rsid w:val="00D70A98"/>
    <w:rsid w:val="00D717A3"/>
    <w:rsid w:val="00D71CFB"/>
    <w:rsid w:val="00D71D26"/>
    <w:rsid w:val="00D71E14"/>
    <w:rsid w:val="00D72525"/>
    <w:rsid w:val="00D72737"/>
    <w:rsid w:val="00D72A9C"/>
    <w:rsid w:val="00D7373D"/>
    <w:rsid w:val="00D73B98"/>
    <w:rsid w:val="00D741E9"/>
    <w:rsid w:val="00D74EB3"/>
    <w:rsid w:val="00D74F71"/>
    <w:rsid w:val="00D75D13"/>
    <w:rsid w:val="00D76000"/>
    <w:rsid w:val="00D764D1"/>
    <w:rsid w:val="00D77710"/>
    <w:rsid w:val="00D806F7"/>
    <w:rsid w:val="00D80830"/>
    <w:rsid w:val="00D81350"/>
    <w:rsid w:val="00D814F7"/>
    <w:rsid w:val="00D81644"/>
    <w:rsid w:val="00D81DD8"/>
    <w:rsid w:val="00D832F8"/>
    <w:rsid w:val="00D83C5D"/>
    <w:rsid w:val="00D83DCB"/>
    <w:rsid w:val="00D83EAF"/>
    <w:rsid w:val="00D84A05"/>
    <w:rsid w:val="00D84A8D"/>
    <w:rsid w:val="00D84B56"/>
    <w:rsid w:val="00D84BB9"/>
    <w:rsid w:val="00D84D80"/>
    <w:rsid w:val="00D85297"/>
    <w:rsid w:val="00D856AF"/>
    <w:rsid w:val="00D85A08"/>
    <w:rsid w:val="00D861E5"/>
    <w:rsid w:val="00D8686F"/>
    <w:rsid w:val="00D86E5B"/>
    <w:rsid w:val="00D87302"/>
    <w:rsid w:val="00D87D77"/>
    <w:rsid w:val="00D90CE2"/>
    <w:rsid w:val="00D9125F"/>
    <w:rsid w:val="00D913F4"/>
    <w:rsid w:val="00D91B9F"/>
    <w:rsid w:val="00D92148"/>
    <w:rsid w:val="00D923AA"/>
    <w:rsid w:val="00D9369F"/>
    <w:rsid w:val="00D93820"/>
    <w:rsid w:val="00D93A07"/>
    <w:rsid w:val="00D94BF6"/>
    <w:rsid w:val="00D95668"/>
    <w:rsid w:val="00D95D98"/>
    <w:rsid w:val="00D95DE6"/>
    <w:rsid w:val="00D95E3D"/>
    <w:rsid w:val="00D96158"/>
    <w:rsid w:val="00D9658B"/>
    <w:rsid w:val="00D96A70"/>
    <w:rsid w:val="00D96C7C"/>
    <w:rsid w:val="00D96F0F"/>
    <w:rsid w:val="00D976CA"/>
    <w:rsid w:val="00D97842"/>
    <w:rsid w:val="00DA0647"/>
    <w:rsid w:val="00DA06A5"/>
    <w:rsid w:val="00DA0790"/>
    <w:rsid w:val="00DA1A38"/>
    <w:rsid w:val="00DA1B8C"/>
    <w:rsid w:val="00DA25F6"/>
    <w:rsid w:val="00DA28E0"/>
    <w:rsid w:val="00DA2905"/>
    <w:rsid w:val="00DA2B86"/>
    <w:rsid w:val="00DA321C"/>
    <w:rsid w:val="00DA33DB"/>
    <w:rsid w:val="00DA36E7"/>
    <w:rsid w:val="00DA393D"/>
    <w:rsid w:val="00DA3BDD"/>
    <w:rsid w:val="00DA4596"/>
    <w:rsid w:val="00DA57B6"/>
    <w:rsid w:val="00DA68E6"/>
    <w:rsid w:val="00DA6EF1"/>
    <w:rsid w:val="00DA7205"/>
    <w:rsid w:val="00DA7947"/>
    <w:rsid w:val="00DA7DBF"/>
    <w:rsid w:val="00DB0415"/>
    <w:rsid w:val="00DB4850"/>
    <w:rsid w:val="00DB49AE"/>
    <w:rsid w:val="00DB4B74"/>
    <w:rsid w:val="00DB5340"/>
    <w:rsid w:val="00DB5393"/>
    <w:rsid w:val="00DB55D4"/>
    <w:rsid w:val="00DB55DB"/>
    <w:rsid w:val="00DB5BFB"/>
    <w:rsid w:val="00DB6C4F"/>
    <w:rsid w:val="00DB6DEA"/>
    <w:rsid w:val="00DC03E1"/>
    <w:rsid w:val="00DC0BB5"/>
    <w:rsid w:val="00DC12D9"/>
    <w:rsid w:val="00DC1C98"/>
    <w:rsid w:val="00DC2281"/>
    <w:rsid w:val="00DC23BD"/>
    <w:rsid w:val="00DC2CA6"/>
    <w:rsid w:val="00DC2F8E"/>
    <w:rsid w:val="00DC33AA"/>
    <w:rsid w:val="00DC3454"/>
    <w:rsid w:val="00DC36F6"/>
    <w:rsid w:val="00DC4454"/>
    <w:rsid w:val="00DC4D56"/>
    <w:rsid w:val="00DC5250"/>
    <w:rsid w:val="00DC52C2"/>
    <w:rsid w:val="00DC5920"/>
    <w:rsid w:val="00DC62F2"/>
    <w:rsid w:val="00DC6559"/>
    <w:rsid w:val="00DC6A5A"/>
    <w:rsid w:val="00DC6FFC"/>
    <w:rsid w:val="00DC7717"/>
    <w:rsid w:val="00DC7F7C"/>
    <w:rsid w:val="00DD0060"/>
    <w:rsid w:val="00DD0A36"/>
    <w:rsid w:val="00DD189F"/>
    <w:rsid w:val="00DD1B78"/>
    <w:rsid w:val="00DD22FD"/>
    <w:rsid w:val="00DD23EA"/>
    <w:rsid w:val="00DD28A8"/>
    <w:rsid w:val="00DD2D1D"/>
    <w:rsid w:val="00DD2D61"/>
    <w:rsid w:val="00DD33F5"/>
    <w:rsid w:val="00DD3494"/>
    <w:rsid w:val="00DD357F"/>
    <w:rsid w:val="00DD3D69"/>
    <w:rsid w:val="00DD46A6"/>
    <w:rsid w:val="00DD4AEE"/>
    <w:rsid w:val="00DD4C8C"/>
    <w:rsid w:val="00DD4F6B"/>
    <w:rsid w:val="00DD5E8D"/>
    <w:rsid w:val="00DD6305"/>
    <w:rsid w:val="00DD677E"/>
    <w:rsid w:val="00DD697A"/>
    <w:rsid w:val="00DD6EC3"/>
    <w:rsid w:val="00DD78A7"/>
    <w:rsid w:val="00DE00FA"/>
    <w:rsid w:val="00DE02CA"/>
    <w:rsid w:val="00DE079E"/>
    <w:rsid w:val="00DE0AA4"/>
    <w:rsid w:val="00DE0FF0"/>
    <w:rsid w:val="00DE1197"/>
    <w:rsid w:val="00DE1938"/>
    <w:rsid w:val="00DE1D24"/>
    <w:rsid w:val="00DE220D"/>
    <w:rsid w:val="00DE25B0"/>
    <w:rsid w:val="00DE260B"/>
    <w:rsid w:val="00DE2787"/>
    <w:rsid w:val="00DE2E8F"/>
    <w:rsid w:val="00DE3431"/>
    <w:rsid w:val="00DE343F"/>
    <w:rsid w:val="00DE3A08"/>
    <w:rsid w:val="00DE3A33"/>
    <w:rsid w:val="00DE3C7D"/>
    <w:rsid w:val="00DE4DC6"/>
    <w:rsid w:val="00DE4EED"/>
    <w:rsid w:val="00DE546C"/>
    <w:rsid w:val="00DE5707"/>
    <w:rsid w:val="00DE5728"/>
    <w:rsid w:val="00DE5AE8"/>
    <w:rsid w:val="00DE6A37"/>
    <w:rsid w:val="00DE7065"/>
    <w:rsid w:val="00DE773C"/>
    <w:rsid w:val="00DE7745"/>
    <w:rsid w:val="00DE7958"/>
    <w:rsid w:val="00DF0187"/>
    <w:rsid w:val="00DF0256"/>
    <w:rsid w:val="00DF0344"/>
    <w:rsid w:val="00DF08AD"/>
    <w:rsid w:val="00DF0CA4"/>
    <w:rsid w:val="00DF1EF7"/>
    <w:rsid w:val="00DF21B8"/>
    <w:rsid w:val="00DF22B5"/>
    <w:rsid w:val="00DF3486"/>
    <w:rsid w:val="00DF3BDF"/>
    <w:rsid w:val="00DF4009"/>
    <w:rsid w:val="00DF4564"/>
    <w:rsid w:val="00DF699A"/>
    <w:rsid w:val="00DF6DE7"/>
    <w:rsid w:val="00DF7303"/>
    <w:rsid w:val="00DF73F1"/>
    <w:rsid w:val="00DF7567"/>
    <w:rsid w:val="00DF7892"/>
    <w:rsid w:val="00DF7B1F"/>
    <w:rsid w:val="00DF7FD5"/>
    <w:rsid w:val="00E00981"/>
    <w:rsid w:val="00E009F7"/>
    <w:rsid w:val="00E00D97"/>
    <w:rsid w:val="00E01830"/>
    <w:rsid w:val="00E01A96"/>
    <w:rsid w:val="00E02401"/>
    <w:rsid w:val="00E02C2E"/>
    <w:rsid w:val="00E03043"/>
    <w:rsid w:val="00E0347E"/>
    <w:rsid w:val="00E034C5"/>
    <w:rsid w:val="00E03AD1"/>
    <w:rsid w:val="00E04181"/>
    <w:rsid w:val="00E043E4"/>
    <w:rsid w:val="00E045EC"/>
    <w:rsid w:val="00E05591"/>
    <w:rsid w:val="00E05B88"/>
    <w:rsid w:val="00E060F6"/>
    <w:rsid w:val="00E067AA"/>
    <w:rsid w:val="00E06CA7"/>
    <w:rsid w:val="00E0736C"/>
    <w:rsid w:val="00E0789C"/>
    <w:rsid w:val="00E07B32"/>
    <w:rsid w:val="00E07B67"/>
    <w:rsid w:val="00E07BB6"/>
    <w:rsid w:val="00E1024A"/>
    <w:rsid w:val="00E105D2"/>
    <w:rsid w:val="00E10E4D"/>
    <w:rsid w:val="00E1104C"/>
    <w:rsid w:val="00E114B9"/>
    <w:rsid w:val="00E11744"/>
    <w:rsid w:val="00E11984"/>
    <w:rsid w:val="00E11B24"/>
    <w:rsid w:val="00E11E59"/>
    <w:rsid w:val="00E1264F"/>
    <w:rsid w:val="00E1329A"/>
    <w:rsid w:val="00E13571"/>
    <w:rsid w:val="00E13C04"/>
    <w:rsid w:val="00E14694"/>
    <w:rsid w:val="00E14A18"/>
    <w:rsid w:val="00E15191"/>
    <w:rsid w:val="00E15667"/>
    <w:rsid w:val="00E15A0E"/>
    <w:rsid w:val="00E161E0"/>
    <w:rsid w:val="00E16248"/>
    <w:rsid w:val="00E1624A"/>
    <w:rsid w:val="00E16C73"/>
    <w:rsid w:val="00E16DC9"/>
    <w:rsid w:val="00E1746C"/>
    <w:rsid w:val="00E1750E"/>
    <w:rsid w:val="00E17C33"/>
    <w:rsid w:val="00E17C64"/>
    <w:rsid w:val="00E20306"/>
    <w:rsid w:val="00E20F20"/>
    <w:rsid w:val="00E20FD2"/>
    <w:rsid w:val="00E212B6"/>
    <w:rsid w:val="00E21321"/>
    <w:rsid w:val="00E218F8"/>
    <w:rsid w:val="00E21FDF"/>
    <w:rsid w:val="00E2274B"/>
    <w:rsid w:val="00E22D2D"/>
    <w:rsid w:val="00E22D8C"/>
    <w:rsid w:val="00E237E8"/>
    <w:rsid w:val="00E23D09"/>
    <w:rsid w:val="00E24108"/>
    <w:rsid w:val="00E2555A"/>
    <w:rsid w:val="00E2622D"/>
    <w:rsid w:val="00E26693"/>
    <w:rsid w:val="00E269D9"/>
    <w:rsid w:val="00E26CE3"/>
    <w:rsid w:val="00E2729E"/>
    <w:rsid w:val="00E30E7F"/>
    <w:rsid w:val="00E3118C"/>
    <w:rsid w:val="00E3130A"/>
    <w:rsid w:val="00E319B2"/>
    <w:rsid w:val="00E31C1D"/>
    <w:rsid w:val="00E32812"/>
    <w:rsid w:val="00E32C75"/>
    <w:rsid w:val="00E33547"/>
    <w:rsid w:val="00E335A9"/>
    <w:rsid w:val="00E33889"/>
    <w:rsid w:val="00E34E50"/>
    <w:rsid w:val="00E35129"/>
    <w:rsid w:val="00E3532A"/>
    <w:rsid w:val="00E355E0"/>
    <w:rsid w:val="00E357D5"/>
    <w:rsid w:val="00E357E2"/>
    <w:rsid w:val="00E35CB7"/>
    <w:rsid w:val="00E36017"/>
    <w:rsid w:val="00E369D9"/>
    <w:rsid w:val="00E36D2E"/>
    <w:rsid w:val="00E37265"/>
    <w:rsid w:val="00E37711"/>
    <w:rsid w:val="00E378B7"/>
    <w:rsid w:val="00E4091C"/>
    <w:rsid w:val="00E40DF0"/>
    <w:rsid w:val="00E40F58"/>
    <w:rsid w:val="00E41722"/>
    <w:rsid w:val="00E41CFB"/>
    <w:rsid w:val="00E41E56"/>
    <w:rsid w:val="00E41F25"/>
    <w:rsid w:val="00E429C1"/>
    <w:rsid w:val="00E43073"/>
    <w:rsid w:val="00E433B3"/>
    <w:rsid w:val="00E437BC"/>
    <w:rsid w:val="00E43A34"/>
    <w:rsid w:val="00E43F5E"/>
    <w:rsid w:val="00E449CC"/>
    <w:rsid w:val="00E44EB8"/>
    <w:rsid w:val="00E45511"/>
    <w:rsid w:val="00E45756"/>
    <w:rsid w:val="00E46677"/>
    <w:rsid w:val="00E46FB0"/>
    <w:rsid w:val="00E471DA"/>
    <w:rsid w:val="00E4738C"/>
    <w:rsid w:val="00E473BF"/>
    <w:rsid w:val="00E47529"/>
    <w:rsid w:val="00E47B7A"/>
    <w:rsid w:val="00E5044D"/>
    <w:rsid w:val="00E52211"/>
    <w:rsid w:val="00E522DA"/>
    <w:rsid w:val="00E53A6E"/>
    <w:rsid w:val="00E53B27"/>
    <w:rsid w:val="00E53B8D"/>
    <w:rsid w:val="00E542DD"/>
    <w:rsid w:val="00E54ADE"/>
    <w:rsid w:val="00E55C66"/>
    <w:rsid w:val="00E55EEE"/>
    <w:rsid w:val="00E56C7B"/>
    <w:rsid w:val="00E57436"/>
    <w:rsid w:val="00E603A8"/>
    <w:rsid w:val="00E60434"/>
    <w:rsid w:val="00E60529"/>
    <w:rsid w:val="00E60B43"/>
    <w:rsid w:val="00E61445"/>
    <w:rsid w:val="00E61727"/>
    <w:rsid w:val="00E61B63"/>
    <w:rsid w:val="00E61D00"/>
    <w:rsid w:val="00E627D1"/>
    <w:rsid w:val="00E62B27"/>
    <w:rsid w:val="00E636CD"/>
    <w:rsid w:val="00E63737"/>
    <w:rsid w:val="00E6393A"/>
    <w:rsid w:val="00E63D48"/>
    <w:rsid w:val="00E64181"/>
    <w:rsid w:val="00E6427F"/>
    <w:rsid w:val="00E65423"/>
    <w:rsid w:val="00E6563C"/>
    <w:rsid w:val="00E6584C"/>
    <w:rsid w:val="00E65BC2"/>
    <w:rsid w:val="00E668B4"/>
    <w:rsid w:val="00E669A5"/>
    <w:rsid w:val="00E66DAD"/>
    <w:rsid w:val="00E671A5"/>
    <w:rsid w:val="00E6722B"/>
    <w:rsid w:val="00E673BE"/>
    <w:rsid w:val="00E67691"/>
    <w:rsid w:val="00E6781E"/>
    <w:rsid w:val="00E70524"/>
    <w:rsid w:val="00E70679"/>
    <w:rsid w:val="00E72381"/>
    <w:rsid w:val="00E7254C"/>
    <w:rsid w:val="00E7269A"/>
    <w:rsid w:val="00E72CCE"/>
    <w:rsid w:val="00E72CF4"/>
    <w:rsid w:val="00E72FDD"/>
    <w:rsid w:val="00E7357D"/>
    <w:rsid w:val="00E74180"/>
    <w:rsid w:val="00E744B6"/>
    <w:rsid w:val="00E7661B"/>
    <w:rsid w:val="00E76DEA"/>
    <w:rsid w:val="00E76E90"/>
    <w:rsid w:val="00E77F0A"/>
    <w:rsid w:val="00E8012A"/>
    <w:rsid w:val="00E805BB"/>
    <w:rsid w:val="00E823CF"/>
    <w:rsid w:val="00E82BEC"/>
    <w:rsid w:val="00E82EB8"/>
    <w:rsid w:val="00E83CAA"/>
    <w:rsid w:val="00E8419B"/>
    <w:rsid w:val="00E84435"/>
    <w:rsid w:val="00E847EB"/>
    <w:rsid w:val="00E85647"/>
    <w:rsid w:val="00E85781"/>
    <w:rsid w:val="00E86B08"/>
    <w:rsid w:val="00E870C6"/>
    <w:rsid w:val="00E87378"/>
    <w:rsid w:val="00E8754B"/>
    <w:rsid w:val="00E87E0A"/>
    <w:rsid w:val="00E90205"/>
    <w:rsid w:val="00E9066E"/>
    <w:rsid w:val="00E90E3D"/>
    <w:rsid w:val="00E90EBC"/>
    <w:rsid w:val="00E91086"/>
    <w:rsid w:val="00E91C0A"/>
    <w:rsid w:val="00E91C45"/>
    <w:rsid w:val="00E92325"/>
    <w:rsid w:val="00E92CFA"/>
    <w:rsid w:val="00E93092"/>
    <w:rsid w:val="00E94288"/>
    <w:rsid w:val="00E945D4"/>
    <w:rsid w:val="00E948DF"/>
    <w:rsid w:val="00E94D6B"/>
    <w:rsid w:val="00E950BE"/>
    <w:rsid w:val="00E95637"/>
    <w:rsid w:val="00E960E5"/>
    <w:rsid w:val="00E961F4"/>
    <w:rsid w:val="00E96B78"/>
    <w:rsid w:val="00E97387"/>
    <w:rsid w:val="00E975E6"/>
    <w:rsid w:val="00E9793E"/>
    <w:rsid w:val="00E97F88"/>
    <w:rsid w:val="00EA0095"/>
    <w:rsid w:val="00EA08B2"/>
    <w:rsid w:val="00EA0FDC"/>
    <w:rsid w:val="00EA1405"/>
    <w:rsid w:val="00EA193F"/>
    <w:rsid w:val="00EA3714"/>
    <w:rsid w:val="00EA4063"/>
    <w:rsid w:val="00EA4382"/>
    <w:rsid w:val="00EA4BD7"/>
    <w:rsid w:val="00EA5CDF"/>
    <w:rsid w:val="00EA5E88"/>
    <w:rsid w:val="00EA5EF8"/>
    <w:rsid w:val="00EA6341"/>
    <w:rsid w:val="00EA6541"/>
    <w:rsid w:val="00EA673A"/>
    <w:rsid w:val="00EA6F0B"/>
    <w:rsid w:val="00EA6FE9"/>
    <w:rsid w:val="00EA7039"/>
    <w:rsid w:val="00EA7E82"/>
    <w:rsid w:val="00EB04CB"/>
    <w:rsid w:val="00EB0CD4"/>
    <w:rsid w:val="00EB152A"/>
    <w:rsid w:val="00EB1B82"/>
    <w:rsid w:val="00EB321E"/>
    <w:rsid w:val="00EB4930"/>
    <w:rsid w:val="00EB4999"/>
    <w:rsid w:val="00EB4D21"/>
    <w:rsid w:val="00EB530C"/>
    <w:rsid w:val="00EB5C6F"/>
    <w:rsid w:val="00EB5E12"/>
    <w:rsid w:val="00EB60D7"/>
    <w:rsid w:val="00EB67F8"/>
    <w:rsid w:val="00EB688B"/>
    <w:rsid w:val="00EB6C68"/>
    <w:rsid w:val="00EB6DAA"/>
    <w:rsid w:val="00EB7020"/>
    <w:rsid w:val="00EC042D"/>
    <w:rsid w:val="00EC0896"/>
    <w:rsid w:val="00EC0C2C"/>
    <w:rsid w:val="00EC109E"/>
    <w:rsid w:val="00EC17C3"/>
    <w:rsid w:val="00EC2389"/>
    <w:rsid w:val="00EC255B"/>
    <w:rsid w:val="00EC2820"/>
    <w:rsid w:val="00EC2B03"/>
    <w:rsid w:val="00EC2C4A"/>
    <w:rsid w:val="00EC3325"/>
    <w:rsid w:val="00EC35E7"/>
    <w:rsid w:val="00EC427F"/>
    <w:rsid w:val="00EC472C"/>
    <w:rsid w:val="00EC48AB"/>
    <w:rsid w:val="00EC496D"/>
    <w:rsid w:val="00EC4AE0"/>
    <w:rsid w:val="00EC4BBD"/>
    <w:rsid w:val="00EC55A3"/>
    <w:rsid w:val="00EC5778"/>
    <w:rsid w:val="00EC6566"/>
    <w:rsid w:val="00EC675F"/>
    <w:rsid w:val="00EC6FE6"/>
    <w:rsid w:val="00EC7753"/>
    <w:rsid w:val="00EC7E90"/>
    <w:rsid w:val="00ED0941"/>
    <w:rsid w:val="00ED16D7"/>
    <w:rsid w:val="00ED1E56"/>
    <w:rsid w:val="00ED2344"/>
    <w:rsid w:val="00ED266B"/>
    <w:rsid w:val="00ED2811"/>
    <w:rsid w:val="00ED3810"/>
    <w:rsid w:val="00ED3F1B"/>
    <w:rsid w:val="00ED5671"/>
    <w:rsid w:val="00ED58B0"/>
    <w:rsid w:val="00ED6268"/>
    <w:rsid w:val="00ED64EA"/>
    <w:rsid w:val="00ED6981"/>
    <w:rsid w:val="00ED6A83"/>
    <w:rsid w:val="00ED6CC9"/>
    <w:rsid w:val="00ED6F79"/>
    <w:rsid w:val="00ED7BF7"/>
    <w:rsid w:val="00EE01ED"/>
    <w:rsid w:val="00EE0A76"/>
    <w:rsid w:val="00EE0D81"/>
    <w:rsid w:val="00EE1827"/>
    <w:rsid w:val="00EE19A7"/>
    <w:rsid w:val="00EE1A74"/>
    <w:rsid w:val="00EE2507"/>
    <w:rsid w:val="00EE26E3"/>
    <w:rsid w:val="00EE290A"/>
    <w:rsid w:val="00EE2A38"/>
    <w:rsid w:val="00EE2AF4"/>
    <w:rsid w:val="00EE2ECA"/>
    <w:rsid w:val="00EE315B"/>
    <w:rsid w:val="00EE384A"/>
    <w:rsid w:val="00EE452C"/>
    <w:rsid w:val="00EE47F7"/>
    <w:rsid w:val="00EE49AE"/>
    <w:rsid w:val="00EE5501"/>
    <w:rsid w:val="00EE55B0"/>
    <w:rsid w:val="00EE60FC"/>
    <w:rsid w:val="00EE6121"/>
    <w:rsid w:val="00EE6187"/>
    <w:rsid w:val="00EE6AE1"/>
    <w:rsid w:val="00EE6B80"/>
    <w:rsid w:val="00EE76EB"/>
    <w:rsid w:val="00EE79CC"/>
    <w:rsid w:val="00EF1006"/>
    <w:rsid w:val="00EF2B2E"/>
    <w:rsid w:val="00EF328B"/>
    <w:rsid w:val="00EF3394"/>
    <w:rsid w:val="00EF3667"/>
    <w:rsid w:val="00EF50ED"/>
    <w:rsid w:val="00EF54A7"/>
    <w:rsid w:val="00EF5838"/>
    <w:rsid w:val="00EF618A"/>
    <w:rsid w:val="00EF62BB"/>
    <w:rsid w:val="00EF6FF5"/>
    <w:rsid w:val="00EF743E"/>
    <w:rsid w:val="00F003B9"/>
    <w:rsid w:val="00F0059A"/>
    <w:rsid w:val="00F00E89"/>
    <w:rsid w:val="00F01038"/>
    <w:rsid w:val="00F01B6D"/>
    <w:rsid w:val="00F01D64"/>
    <w:rsid w:val="00F027F2"/>
    <w:rsid w:val="00F02DE6"/>
    <w:rsid w:val="00F02E58"/>
    <w:rsid w:val="00F03805"/>
    <w:rsid w:val="00F03913"/>
    <w:rsid w:val="00F03F80"/>
    <w:rsid w:val="00F03FBF"/>
    <w:rsid w:val="00F04016"/>
    <w:rsid w:val="00F042AB"/>
    <w:rsid w:val="00F045D8"/>
    <w:rsid w:val="00F05CD5"/>
    <w:rsid w:val="00F077A2"/>
    <w:rsid w:val="00F0787F"/>
    <w:rsid w:val="00F078FE"/>
    <w:rsid w:val="00F11251"/>
    <w:rsid w:val="00F113AA"/>
    <w:rsid w:val="00F115DC"/>
    <w:rsid w:val="00F11F95"/>
    <w:rsid w:val="00F1280D"/>
    <w:rsid w:val="00F140AE"/>
    <w:rsid w:val="00F154F8"/>
    <w:rsid w:val="00F1581A"/>
    <w:rsid w:val="00F15F10"/>
    <w:rsid w:val="00F16794"/>
    <w:rsid w:val="00F177B3"/>
    <w:rsid w:val="00F17A60"/>
    <w:rsid w:val="00F17C4A"/>
    <w:rsid w:val="00F2083C"/>
    <w:rsid w:val="00F20C1E"/>
    <w:rsid w:val="00F20EF4"/>
    <w:rsid w:val="00F20FA3"/>
    <w:rsid w:val="00F21C28"/>
    <w:rsid w:val="00F21EA1"/>
    <w:rsid w:val="00F22620"/>
    <w:rsid w:val="00F226DB"/>
    <w:rsid w:val="00F22B25"/>
    <w:rsid w:val="00F23447"/>
    <w:rsid w:val="00F23568"/>
    <w:rsid w:val="00F24B67"/>
    <w:rsid w:val="00F24C42"/>
    <w:rsid w:val="00F24CE8"/>
    <w:rsid w:val="00F25402"/>
    <w:rsid w:val="00F2552E"/>
    <w:rsid w:val="00F25BF3"/>
    <w:rsid w:val="00F261D9"/>
    <w:rsid w:val="00F2659E"/>
    <w:rsid w:val="00F27902"/>
    <w:rsid w:val="00F279DF"/>
    <w:rsid w:val="00F27CCE"/>
    <w:rsid w:val="00F30868"/>
    <w:rsid w:val="00F314A6"/>
    <w:rsid w:val="00F31DC1"/>
    <w:rsid w:val="00F320FE"/>
    <w:rsid w:val="00F331BE"/>
    <w:rsid w:val="00F33A6C"/>
    <w:rsid w:val="00F33C49"/>
    <w:rsid w:val="00F33DBD"/>
    <w:rsid w:val="00F342BD"/>
    <w:rsid w:val="00F342C5"/>
    <w:rsid w:val="00F34447"/>
    <w:rsid w:val="00F3488F"/>
    <w:rsid w:val="00F34E7F"/>
    <w:rsid w:val="00F35323"/>
    <w:rsid w:val="00F35D18"/>
    <w:rsid w:val="00F35D97"/>
    <w:rsid w:val="00F361B1"/>
    <w:rsid w:val="00F36431"/>
    <w:rsid w:val="00F368F6"/>
    <w:rsid w:val="00F37F69"/>
    <w:rsid w:val="00F4003D"/>
    <w:rsid w:val="00F408EE"/>
    <w:rsid w:val="00F40AF6"/>
    <w:rsid w:val="00F410AA"/>
    <w:rsid w:val="00F41B60"/>
    <w:rsid w:val="00F42844"/>
    <w:rsid w:val="00F43894"/>
    <w:rsid w:val="00F43AD3"/>
    <w:rsid w:val="00F443EA"/>
    <w:rsid w:val="00F4532F"/>
    <w:rsid w:val="00F45751"/>
    <w:rsid w:val="00F46034"/>
    <w:rsid w:val="00F4640E"/>
    <w:rsid w:val="00F46641"/>
    <w:rsid w:val="00F46DE5"/>
    <w:rsid w:val="00F471F9"/>
    <w:rsid w:val="00F47CDF"/>
    <w:rsid w:val="00F47F99"/>
    <w:rsid w:val="00F50219"/>
    <w:rsid w:val="00F50B35"/>
    <w:rsid w:val="00F50C08"/>
    <w:rsid w:val="00F5221F"/>
    <w:rsid w:val="00F5287A"/>
    <w:rsid w:val="00F52E4F"/>
    <w:rsid w:val="00F52EDC"/>
    <w:rsid w:val="00F52F7F"/>
    <w:rsid w:val="00F536B5"/>
    <w:rsid w:val="00F54494"/>
    <w:rsid w:val="00F54B8A"/>
    <w:rsid w:val="00F54D91"/>
    <w:rsid w:val="00F5514B"/>
    <w:rsid w:val="00F5537D"/>
    <w:rsid w:val="00F553FF"/>
    <w:rsid w:val="00F55985"/>
    <w:rsid w:val="00F55E6D"/>
    <w:rsid w:val="00F56B12"/>
    <w:rsid w:val="00F56C86"/>
    <w:rsid w:val="00F600A4"/>
    <w:rsid w:val="00F603F7"/>
    <w:rsid w:val="00F60D78"/>
    <w:rsid w:val="00F61549"/>
    <w:rsid w:val="00F615DF"/>
    <w:rsid w:val="00F61E62"/>
    <w:rsid w:val="00F62ADE"/>
    <w:rsid w:val="00F6379F"/>
    <w:rsid w:val="00F648C3"/>
    <w:rsid w:val="00F64A91"/>
    <w:rsid w:val="00F64B7E"/>
    <w:rsid w:val="00F651D5"/>
    <w:rsid w:val="00F6533B"/>
    <w:rsid w:val="00F6552C"/>
    <w:rsid w:val="00F655D0"/>
    <w:rsid w:val="00F662CA"/>
    <w:rsid w:val="00F669C0"/>
    <w:rsid w:val="00F66C9F"/>
    <w:rsid w:val="00F6767D"/>
    <w:rsid w:val="00F7003A"/>
    <w:rsid w:val="00F71129"/>
    <w:rsid w:val="00F7179F"/>
    <w:rsid w:val="00F717AD"/>
    <w:rsid w:val="00F71877"/>
    <w:rsid w:val="00F72304"/>
    <w:rsid w:val="00F72C06"/>
    <w:rsid w:val="00F72C47"/>
    <w:rsid w:val="00F73213"/>
    <w:rsid w:val="00F737AB"/>
    <w:rsid w:val="00F73DCC"/>
    <w:rsid w:val="00F74782"/>
    <w:rsid w:val="00F74A7D"/>
    <w:rsid w:val="00F74E47"/>
    <w:rsid w:val="00F74F8D"/>
    <w:rsid w:val="00F74FBE"/>
    <w:rsid w:val="00F750D3"/>
    <w:rsid w:val="00F7520E"/>
    <w:rsid w:val="00F752E9"/>
    <w:rsid w:val="00F75373"/>
    <w:rsid w:val="00F75761"/>
    <w:rsid w:val="00F75D7E"/>
    <w:rsid w:val="00F761A5"/>
    <w:rsid w:val="00F76404"/>
    <w:rsid w:val="00F76463"/>
    <w:rsid w:val="00F773C9"/>
    <w:rsid w:val="00F77B81"/>
    <w:rsid w:val="00F8033A"/>
    <w:rsid w:val="00F81908"/>
    <w:rsid w:val="00F81B52"/>
    <w:rsid w:val="00F81F9C"/>
    <w:rsid w:val="00F823AC"/>
    <w:rsid w:val="00F827E0"/>
    <w:rsid w:val="00F83258"/>
    <w:rsid w:val="00F84172"/>
    <w:rsid w:val="00F848AD"/>
    <w:rsid w:val="00F84EC6"/>
    <w:rsid w:val="00F85823"/>
    <w:rsid w:val="00F85FB0"/>
    <w:rsid w:val="00F86018"/>
    <w:rsid w:val="00F86263"/>
    <w:rsid w:val="00F86923"/>
    <w:rsid w:val="00F86ABC"/>
    <w:rsid w:val="00F86BDF"/>
    <w:rsid w:val="00F86BE9"/>
    <w:rsid w:val="00F87146"/>
    <w:rsid w:val="00F87368"/>
    <w:rsid w:val="00F8748D"/>
    <w:rsid w:val="00F9050F"/>
    <w:rsid w:val="00F90A8C"/>
    <w:rsid w:val="00F912DE"/>
    <w:rsid w:val="00F9134B"/>
    <w:rsid w:val="00F91B84"/>
    <w:rsid w:val="00F920BF"/>
    <w:rsid w:val="00F929BA"/>
    <w:rsid w:val="00F92F83"/>
    <w:rsid w:val="00F93282"/>
    <w:rsid w:val="00F933DC"/>
    <w:rsid w:val="00F93BF3"/>
    <w:rsid w:val="00F93CD8"/>
    <w:rsid w:val="00F93CDE"/>
    <w:rsid w:val="00F94214"/>
    <w:rsid w:val="00F942D7"/>
    <w:rsid w:val="00F94A0D"/>
    <w:rsid w:val="00F94FC6"/>
    <w:rsid w:val="00F95731"/>
    <w:rsid w:val="00F95DFE"/>
    <w:rsid w:val="00F96098"/>
    <w:rsid w:val="00F962A0"/>
    <w:rsid w:val="00F96503"/>
    <w:rsid w:val="00F96B07"/>
    <w:rsid w:val="00F96D49"/>
    <w:rsid w:val="00F96E07"/>
    <w:rsid w:val="00F9739F"/>
    <w:rsid w:val="00F976A6"/>
    <w:rsid w:val="00F976F3"/>
    <w:rsid w:val="00FA1380"/>
    <w:rsid w:val="00FA1F77"/>
    <w:rsid w:val="00FA211D"/>
    <w:rsid w:val="00FA3729"/>
    <w:rsid w:val="00FA3B64"/>
    <w:rsid w:val="00FA436A"/>
    <w:rsid w:val="00FA45B2"/>
    <w:rsid w:val="00FA4E7A"/>
    <w:rsid w:val="00FA680C"/>
    <w:rsid w:val="00FA6A71"/>
    <w:rsid w:val="00FA6E8C"/>
    <w:rsid w:val="00FA7373"/>
    <w:rsid w:val="00FA7E28"/>
    <w:rsid w:val="00FB012B"/>
    <w:rsid w:val="00FB086A"/>
    <w:rsid w:val="00FB1A1A"/>
    <w:rsid w:val="00FB230D"/>
    <w:rsid w:val="00FB2D01"/>
    <w:rsid w:val="00FB33FB"/>
    <w:rsid w:val="00FB35BF"/>
    <w:rsid w:val="00FB446A"/>
    <w:rsid w:val="00FB4704"/>
    <w:rsid w:val="00FB49EE"/>
    <w:rsid w:val="00FB5604"/>
    <w:rsid w:val="00FB6335"/>
    <w:rsid w:val="00FB666E"/>
    <w:rsid w:val="00FB6883"/>
    <w:rsid w:val="00FB6994"/>
    <w:rsid w:val="00FB6F64"/>
    <w:rsid w:val="00FB7ABA"/>
    <w:rsid w:val="00FB7DE0"/>
    <w:rsid w:val="00FC03D6"/>
    <w:rsid w:val="00FC04D8"/>
    <w:rsid w:val="00FC0E3D"/>
    <w:rsid w:val="00FC10EC"/>
    <w:rsid w:val="00FC13EB"/>
    <w:rsid w:val="00FC2D51"/>
    <w:rsid w:val="00FC3360"/>
    <w:rsid w:val="00FC357E"/>
    <w:rsid w:val="00FC3920"/>
    <w:rsid w:val="00FC46EE"/>
    <w:rsid w:val="00FC4E52"/>
    <w:rsid w:val="00FC5CBE"/>
    <w:rsid w:val="00FC6E8C"/>
    <w:rsid w:val="00FC7257"/>
    <w:rsid w:val="00FC78D5"/>
    <w:rsid w:val="00FC7BC3"/>
    <w:rsid w:val="00FD0013"/>
    <w:rsid w:val="00FD075C"/>
    <w:rsid w:val="00FD096D"/>
    <w:rsid w:val="00FD0DEE"/>
    <w:rsid w:val="00FD0FC1"/>
    <w:rsid w:val="00FD10B0"/>
    <w:rsid w:val="00FD1677"/>
    <w:rsid w:val="00FD1861"/>
    <w:rsid w:val="00FD1A7C"/>
    <w:rsid w:val="00FD216C"/>
    <w:rsid w:val="00FD3F95"/>
    <w:rsid w:val="00FD46CB"/>
    <w:rsid w:val="00FD48CE"/>
    <w:rsid w:val="00FD4B51"/>
    <w:rsid w:val="00FD4FD1"/>
    <w:rsid w:val="00FD5C33"/>
    <w:rsid w:val="00FD64F1"/>
    <w:rsid w:val="00FD672C"/>
    <w:rsid w:val="00FD68B2"/>
    <w:rsid w:val="00FD705A"/>
    <w:rsid w:val="00FD7397"/>
    <w:rsid w:val="00FD7C06"/>
    <w:rsid w:val="00FE0BE2"/>
    <w:rsid w:val="00FE1864"/>
    <w:rsid w:val="00FE1D03"/>
    <w:rsid w:val="00FE2C77"/>
    <w:rsid w:val="00FE2E89"/>
    <w:rsid w:val="00FE3690"/>
    <w:rsid w:val="00FE3BC1"/>
    <w:rsid w:val="00FE3E7D"/>
    <w:rsid w:val="00FE4135"/>
    <w:rsid w:val="00FE4D42"/>
    <w:rsid w:val="00FE523C"/>
    <w:rsid w:val="00FE568E"/>
    <w:rsid w:val="00FE589C"/>
    <w:rsid w:val="00FE5D1B"/>
    <w:rsid w:val="00FE6560"/>
    <w:rsid w:val="00FE75A4"/>
    <w:rsid w:val="00FE7A63"/>
    <w:rsid w:val="00FE7DCA"/>
    <w:rsid w:val="00FF01DF"/>
    <w:rsid w:val="00FF021C"/>
    <w:rsid w:val="00FF0266"/>
    <w:rsid w:val="00FF0A41"/>
    <w:rsid w:val="00FF228A"/>
    <w:rsid w:val="00FF3303"/>
    <w:rsid w:val="00FF335B"/>
    <w:rsid w:val="00FF354D"/>
    <w:rsid w:val="00FF4165"/>
    <w:rsid w:val="00FF4342"/>
    <w:rsid w:val="00FF49F5"/>
    <w:rsid w:val="00FF587F"/>
    <w:rsid w:val="00FF5ADF"/>
    <w:rsid w:val="00FF6870"/>
    <w:rsid w:val="00FF7664"/>
    <w:rsid w:val="00FF7832"/>
    <w:rsid w:val="00FF7894"/>
    <w:rsid w:val="00FF7F38"/>
    <w:rsid w:val="00FF7FF6"/>
    <w:rsid w:val="34E4B26C"/>
    <w:rsid w:val="3E2C30C3"/>
    <w:rsid w:val="44F7A9E2"/>
    <w:rsid w:val="4E338100"/>
    <w:rsid w:val="501F457E"/>
    <w:rsid w:val="5091E09D"/>
    <w:rsid w:val="57AC0051"/>
    <w:rsid w:val="5802E528"/>
    <w:rsid w:val="66CCC0D3"/>
    <w:rsid w:val="6D262FF5"/>
    <w:rsid w:val="71BC3839"/>
    <w:rsid w:val="74D710D3"/>
    <w:rsid w:val="78EA0BB0"/>
    <w:rsid w:val="79DC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5AEC6C"/>
  <w15:chartTrackingRefBased/>
  <w15:docId w15:val="{D091D741-4330-4BB6-9EE8-770BFD6D6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3F7"/>
    <w:pPr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093"/>
    <w:pPr>
      <w:outlineLvl w:val="0"/>
    </w:pPr>
    <w:rPr>
      <w:rFonts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4B05"/>
    <w:pPr>
      <w:keepNext/>
      <w:keepLines/>
      <w:spacing w:before="40"/>
      <w:outlineLvl w:val="1"/>
    </w:pPr>
    <w:rPr>
      <w:rFonts w:eastAsiaTheme="majorEastAsia" w:cs="Arial"/>
      <w:b/>
      <w:bCs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365C"/>
    <w:pPr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8D1"/>
    <w:pPr>
      <w:outlineLvl w:val="3"/>
    </w:pPr>
    <w:rPr>
      <w:rFonts w:cs="Arial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rsid w:val="00B75825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825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B4B05"/>
    <w:rPr>
      <w:rFonts w:ascii="Arial" w:eastAsiaTheme="majorEastAsia" w:hAnsi="Arial" w:cs="Arial"/>
      <w:b/>
      <w:bCs/>
      <w:color w:val="000000" w:themeColor="text1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1365C"/>
    <w:rPr>
      <w:rFonts w:ascii="Arial" w:hAnsi="Arial" w:cs="Arial"/>
      <w:b/>
      <w:bCs/>
    </w:rPr>
  </w:style>
  <w:style w:type="paragraph" w:styleId="Revision">
    <w:name w:val="Revision"/>
    <w:hidden/>
    <w:uiPriority w:val="99"/>
    <w:semiHidden/>
    <w:rsid w:val="00F86018"/>
    <w:rPr>
      <w:rFonts w:ascii="Times New Roman" w:hAnsi="Times New Roman"/>
    </w:rPr>
  </w:style>
  <w:style w:type="paragraph" w:customStyle="1" w:styleId="Title1">
    <w:name w:val="Title1"/>
    <w:basedOn w:val="Title"/>
    <w:next w:val="Normal"/>
    <w:autoRedefine/>
    <w:qFormat/>
    <w:rsid w:val="00EC255B"/>
    <w:pPr>
      <w:jc w:val="center"/>
      <w:outlineLvl w:val="0"/>
    </w:pPr>
    <w:rPr>
      <w:rFonts w:cs="Arial"/>
      <w:b/>
      <w:spacing w:val="0"/>
    </w:rPr>
  </w:style>
  <w:style w:type="character" w:customStyle="1" w:styleId="Heading1Char">
    <w:name w:val="Heading 1 Char"/>
    <w:basedOn w:val="DefaultParagraphFont"/>
    <w:link w:val="Heading1"/>
    <w:uiPriority w:val="9"/>
    <w:rsid w:val="00715093"/>
    <w:rPr>
      <w:rFonts w:ascii="Arial" w:hAnsi="Arial" w:cs="Arial"/>
      <w:b/>
      <w:sz w:val="28"/>
      <w:szCs w:val="28"/>
    </w:rPr>
  </w:style>
  <w:style w:type="numbering" w:customStyle="1" w:styleId="CurrentList1">
    <w:name w:val="Current List1"/>
    <w:uiPriority w:val="99"/>
    <w:rsid w:val="00DF22B5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8C75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75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5C0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32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04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1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0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0A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0AA"/>
    <w:rPr>
      <w:rFonts w:ascii="Arial" w:hAnsi="Arial"/>
      <w:b/>
      <w:bCs/>
      <w:sz w:val="20"/>
      <w:szCs w:val="20"/>
    </w:rPr>
  </w:style>
  <w:style w:type="character" w:styleId="Strong">
    <w:name w:val="Strong"/>
    <w:basedOn w:val="DefaultParagraphFont"/>
    <w:uiPriority w:val="22"/>
    <w:rsid w:val="00280159"/>
    <w:rPr>
      <w:b/>
      <w:bCs/>
    </w:rPr>
  </w:style>
  <w:style w:type="character" w:customStyle="1" w:styleId="gtfootnotemarks2">
    <w:name w:val="gt_footnote_marks2"/>
    <w:basedOn w:val="DefaultParagraphFont"/>
    <w:rsid w:val="00280159"/>
  </w:style>
  <w:style w:type="character" w:customStyle="1" w:styleId="gtcolumnspanner2">
    <w:name w:val="gt_column_spanner2"/>
    <w:basedOn w:val="DefaultParagraphFont"/>
    <w:rsid w:val="00653440"/>
  </w:style>
  <w:style w:type="paragraph" w:styleId="Header">
    <w:name w:val="header"/>
    <w:basedOn w:val="Normal"/>
    <w:link w:val="HeaderChar"/>
    <w:uiPriority w:val="99"/>
    <w:unhideWhenUsed/>
    <w:rsid w:val="006B3D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3D0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B3D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D0A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2D2FE5"/>
  </w:style>
  <w:style w:type="paragraph" w:customStyle="1" w:styleId="EndNoteBibliographyTitle">
    <w:name w:val="EndNote Bibliography Title"/>
    <w:basedOn w:val="Normal"/>
    <w:link w:val="EndNoteBibliographyTitleChar"/>
    <w:rsid w:val="00AF65F7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5F7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65F7"/>
    <w:rPr>
      <w:rFonts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65F7"/>
    <w:rPr>
      <w:rFonts w:ascii="Arial" w:hAnsi="Arial" w:cs="Arial"/>
      <w:lang w:val="en-US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D6180"/>
    <w:pPr>
      <w:keepLines/>
      <w:jc w:val="left"/>
      <w:outlineLvl w:val="8"/>
    </w:pPr>
    <w:rPr>
      <w:rFonts w:cs="Arial"/>
      <w:color w:val="000000" w:themeColor="tex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5D18D1"/>
    <w:rPr>
      <w:rFonts w:ascii="Arial" w:hAnsi="Arial" w:cs="Arial"/>
      <w:i/>
      <w:iCs/>
    </w:rPr>
  </w:style>
  <w:style w:type="character" w:customStyle="1" w:styleId="CaptionChar">
    <w:name w:val="Caption Char"/>
    <w:basedOn w:val="DefaultParagraphFont"/>
    <w:link w:val="Caption"/>
    <w:uiPriority w:val="35"/>
    <w:rsid w:val="008D6180"/>
    <w:rPr>
      <w:rFonts w:ascii="Arial" w:hAnsi="Arial" w:cs="Arial"/>
      <w:color w:val="000000" w:themeColor="text1"/>
      <w:sz w:val="20"/>
    </w:rPr>
  </w:style>
  <w:style w:type="paragraph" w:customStyle="1" w:styleId="Graphics">
    <w:name w:val="Graphics"/>
    <w:basedOn w:val="Normal"/>
    <w:qFormat/>
    <w:rsid w:val="006C3298"/>
    <w:pPr>
      <w:keepNext/>
      <w:keepLines/>
    </w:pPr>
    <w:rPr>
      <w:sz w:val="20"/>
      <w:szCs w:val="20"/>
    </w:rPr>
  </w:style>
  <w:style w:type="paragraph" w:customStyle="1" w:styleId="AGTable">
    <w:name w:val="AG Table"/>
    <w:basedOn w:val="Normal"/>
    <w:next w:val="Graphics"/>
    <w:qFormat/>
    <w:rsid w:val="00DE00FA"/>
    <w:pPr>
      <w:spacing w:line="360" w:lineRule="auto"/>
      <w:jc w:val="center"/>
    </w:pPr>
    <w:rPr>
      <w:rFonts w:cs="Arial"/>
      <w:bCs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03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9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4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0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1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64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2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7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4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7856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CF0A48-2016-4BF3-AD4A-CDECCD707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2219</Words>
  <Characters>1265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Graver</dc:creator>
  <cp:keywords/>
  <dc:description/>
  <cp:lastModifiedBy>GRAVER, Ali</cp:lastModifiedBy>
  <cp:revision>3</cp:revision>
  <dcterms:created xsi:type="dcterms:W3CDTF">2025-08-01T01:28:00Z</dcterms:created>
  <dcterms:modified xsi:type="dcterms:W3CDTF">2025-08-01T01:32:00Z</dcterms:modified>
  <cp:category/>
</cp:coreProperties>
</file>